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8D9DA7" w14:textId="77777777" w:rsidR="00AF66F9" w:rsidRPr="00135906" w:rsidRDefault="00AF66F9" w:rsidP="00AF66F9"/>
    <w:tbl>
      <w:tblPr>
        <w:tblW w:w="0" w:type="auto"/>
        <w:tblCellMar>
          <w:left w:w="0" w:type="dxa"/>
          <w:right w:w="0" w:type="dxa"/>
        </w:tblCellMar>
        <w:tblLook w:val="04A0" w:firstRow="1" w:lastRow="0" w:firstColumn="1" w:lastColumn="0" w:noHBand="0" w:noVBand="1"/>
      </w:tblPr>
      <w:tblGrid>
        <w:gridCol w:w="486"/>
        <w:gridCol w:w="617"/>
        <w:gridCol w:w="585"/>
        <w:gridCol w:w="558"/>
        <w:gridCol w:w="558"/>
        <w:gridCol w:w="658"/>
        <w:gridCol w:w="815"/>
        <w:gridCol w:w="1276"/>
        <w:gridCol w:w="1069"/>
        <w:gridCol w:w="966"/>
        <w:gridCol w:w="766"/>
        <w:gridCol w:w="650"/>
      </w:tblGrid>
      <w:tr w:rsidR="00AF66F9" w:rsidRPr="00135906" w14:paraId="1EAF43BF" w14:textId="77777777" w:rsidTr="00735462">
        <w:trPr>
          <w:trHeight w:val="209"/>
        </w:trPr>
        <w:tc>
          <w:tcPr>
            <w:tcW w:w="9004" w:type="dxa"/>
            <w:gridSpan w:val="1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E5DF2B" w14:textId="77777777" w:rsidR="00AF66F9" w:rsidRPr="00135906" w:rsidRDefault="00AF66F9" w:rsidP="00735462">
            <w:pPr>
              <w:rPr>
                <w:rFonts w:ascii="Helvetica" w:hAnsi="Helvetica"/>
                <w:b/>
                <w:bCs/>
                <w:color w:val="000000"/>
                <w:sz w:val="15"/>
                <w:szCs w:val="15"/>
              </w:rPr>
            </w:pPr>
            <w:r w:rsidRPr="00135906">
              <w:rPr>
                <w:rFonts w:ascii="Helvetica" w:hAnsi="Helvetica"/>
                <w:b/>
                <w:bCs/>
                <w:color w:val="000000"/>
                <w:sz w:val="15"/>
                <w:szCs w:val="15"/>
              </w:rPr>
              <w:t>Supplementary Table 1: Characteristics of included qualitative and quantitative studies in people with bipolar disorder and depression</w:t>
            </w:r>
          </w:p>
        </w:tc>
      </w:tr>
      <w:tr w:rsidR="00AF66F9" w:rsidRPr="00135906" w14:paraId="191B1F29" w14:textId="77777777" w:rsidTr="00735462">
        <w:trPr>
          <w:trHeight w:val="157"/>
        </w:trPr>
        <w:tc>
          <w:tcPr>
            <w:tcW w:w="9004" w:type="dxa"/>
            <w:gridSpan w:val="1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C6C908" w14:textId="77777777" w:rsidR="00AF66F9" w:rsidRPr="00135906" w:rsidRDefault="00AF66F9" w:rsidP="00735462">
            <w:pPr>
              <w:rPr>
                <w:rFonts w:ascii="Helvetica" w:hAnsi="Helvetica"/>
                <w:b/>
                <w:bCs/>
                <w:color w:val="000000"/>
                <w:sz w:val="15"/>
                <w:szCs w:val="15"/>
              </w:rPr>
            </w:pPr>
            <w:r w:rsidRPr="00135906">
              <w:rPr>
                <w:rFonts w:ascii="Helvetica" w:hAnsi="Helvetica"/>
                <w:b/>
                <w:bCs/>
                <w:color w:val="000000"/>
                <w:sz w:val="15"/>
                <w:szCs w:val="15"/>
              </w:rPr>
              <w:t>Characteristics of included qualitative studies in people with bipolar disorder</w:t>
            </w:r>
          </w:p>
        </w:tc>
      </w:tr>
      <w:tr w:rsidR="00AF66F9" w:rsidRPr="00135906" w14:paraId="7226A13F" w14:textId="77777777" w:rsidTr="00735462">
        <w:trPr>
          <w:trHeight w:val="5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8726E9" w14:textId="77777777" w:rsidR="00AF66F9" w:rsidRPr="00135906" w:rsidRDefault="00AF66F9" w:rsidP="00735462">
            <w:r w:rsidRPr="00135906">
              <w:rPr>
                <w:rFonts w:ascii="Helvetica" w:hAnsi="Helvetica"/>
                <w:b/>
                <w:bCs/>
                <w:color w:val="000000"/>
                <w:sz w:val="15"/>
                <w:szCs w:val="15"/>
              </w:rPr>
              <w:t>Study</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EC8945" w14:textId="77777777" w:rsidR="00AF66F9" w:rsidRPr="00135906" w:rsidRDefault="00AF66F9" w:rsidP="00735462">
            <w:r w:rsidRPr="00135906">
              <w:rPr>
                <w:rFonts w:ascii="Helvetica" w:hAnsi="Helvetica"/>
                <w:b/>
                <w:bCs/>
                <w:color w:val="000000"/>
                <w:sz w:val="15"/>
                <w:szCs w:val="15"/>
              </w:rPr>
              <w:t>Countr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5AE0A0" w14:textId="77777777" w:rsidR="00AF66F9" w:rsidRPr="00135906" w:rsidRDefault="00AF66F9" w:rsidP="00735462">
            <w:r w:rsidRPr="00135906">
              <w:rPr>
                <w:rFonts w:ascii="Helvetica" w:hAnsi="Helvetica"/>
                <w:b/>
                <w:bCs/>
                <w:color w:val="000000"/>
                <w:sz w:val="15"/>
                <w:szCs w:val="15"/>
              </w:rPr>
              <w:t>Sample</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83BAF" w14:textId="77777777" w:rsidR="00AF66F9" w:rsidRPr="00135906" w:rsidRDefault="00AF66F9" w:rsidP="00735462">
            <w:r w:rsidRPr="00135906">
              <w:rPr>
                <w:rFonts w:ascii="Helvetica" w:hAnsi="Helvetica"/>
                <w:b/>
                <w:bCs/>
                <w:color w:val="000000"/>
                <w:sz w:val="15"/>
                <w:szCs w:val="15"/>
              </w:rPr>
              <w:t>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C66F15" w14:textId="77777777" w:rsidR="00AF66F9" w:rsidRPr="00135906" w:rsidRDefault="00AF66F9" w:rsidP="00735462">
            <w:r w:rsidRPr="00135906">
              <w:rPr>
                <w:rFonts w:ascii="Helvetica" w:hAnsi="Helvetica"/>
                <w:b/>
                <w:bCs/>
                <w:color w:val="000000"/>
                <w:sz w:val="15"/>
                <w:szCs w:val="15"/>
              </w:rPr>
              <w:t>Mean age in years for bipolar disorder (SD)</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A04F8C" w14:textId="77777777" w:rsidR="00AF66F9" w:rsidRPr="00135906" w:rsidRDefault="00AF66F9" w:rsidP="00735462">
            <w:r w:rsidRPr="00135906">
              <w:rPr>
                <w:rFonts w:ascii="Helvetica" w:hAnsi="Helvetica"/>
                <w:b/>
                <w:bCs/>
                <w:color w:val="000000"/>
                <w:sz w:val="15"/>
                <w:szCs w:val="15"/>
              </w:rPr>
              <w:t>% female</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87C4F" w14:textId="77777777" w:rsidR="00AF66F9" w:rsidRPr="00135906" w:rsidRDefault="00AF66F9" w:rsidP="00735462">
            <w:r w:rsidRPr="00135906">
              <w:rPr>
                <w:rFonts w:ascii="Helvetica" w:hAnsi="Helvetica"/>
                <w:b/>
                <w:bCs/>
                <w:color w:val="000000"/>
                <w:sz w:val="15"/>
                <w:szCs w:val="15"/>
              </w:rPr>
              <w:t>Interventio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65C35B" w14:textId="77777777" w:rsidR="00AF66F9" w:rsidRPr="00135906" w:rsidRDefault="00AF66F9" w:rsidP="00735462">
            <w:r w:rsidRPr="00135906">
              <w:rPr>
                <w:rFonts w:ascii="Helvetica" w:hAnsi="Helvetica"/>
                <w:b/>
                <w:bCs/>
                <w:color w:val="000000"/>
                <w:sz w:val="15"/>
                <w:szCs w:val="15"/>
              </w:rPr>
              <w:t>Sett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04600A" w14:textId="77777777" w:rsidR="00AF66F9" w:rsidRPr="00135906" w:rsidRDefault="00AF66F9" w:rsidP="00735462">
            <w:pPr>
              <w:rPr>
                <w:rFonts w:ascii="Helvetica" w:hAnsi="Helvetica"/>
                <w:b/>
                <w:bCs/>
                <w:sz w:val="15"/>
                <w:szCs w:val="15"/>
              </w:rPr>
            </w:pPr>
            <w:r w:rsidRPr="00135906">
              <w:rPr>
                <w:rFonts w:ascii="Helvetica" w:hAnsi="Helvetica"/>
                <w:b/>
                <w:bCs/>
                <w:color w:val="000000"/>
                <w:sz w:val="15"/>
                <w:szCs w:val="15"/>
              </w:rPr>
              <w:t>Active vs passive ambulatory assessment</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E51B46" w14:textId="77777777" w:rsidR="00AF66F9" w:rsidRPr="00135906" w:rsidRDefault="00AF66F9" w:rsidP="00735462">
            <w:pPr>
              <w:rPr>
                <w:rFonts w:ascii="Helvetica" w:hAnsi="Helvetica"/>
                <w:b/>
                <w:bCs/>
                <w:sz w:val="15"/>
                <w:szCs w:val="15"/>
              </w:rPr>
            </w:pPr>
            <w:r w:rsidRPr="00135906">
              <w:rPr>
                <w:rFonts w:ascii="Helvetica" w:hAnsi="Helvetica"/>
                <w:b/>
                <w:bCs/>
                <w:color w:val="000000"/>
                <w:sz w:val="15"/>
                <w:szCs w:val="15"/>
              </w:rPr>
              <w:t>EMA or 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543CBF" w14:textId="77777777" w:rsidR="00AF66F9" w:rsidRPr="00135906" w:rsidRDefault="00AF66F9" w:rsidP="00735462">
            <w:pPr>
              <w:rPr>
                <w:rFonts w:ascii="Helvetica" w:hAnsi="Helvetica"/>
                <w:b/>
                <w:bCs/>
                <w:sz w:val="15"/>
                <w:szCs w:val="15"/>
              </w:rPr>
            </w:pPr>
            <w:r w:rsidRPr="00135906">
              <w:rPr>
                <w:rFonts w:ascii="Helvetica" w:hAnsi="Helvetica"/>
                <w:b/>
                <w:bCs/>
                <w:color w:val="000000"/>
                <w:sz w:val="15"/>
                <w:szCs w:val="15"/>
              </w:rPr>
              <w:t>Ambulatory assessment /mood tracking  procedure</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AB4FF1" w14:textId="77777777" w:rsidR="00AF66F9" w:rsidRPr="00135906" w:rsidRDefault="00AF66F9" w:rsidP="00735462">
            <w:pPr>
              <w:rPr>
                <w:rFonts w:ascii="Helvetica" w:hAnsi="Helvetica"/>
                <w:b/>
                <w:bCs/>
                <w:sz w:val="15"/>
                <w:szCs w:val="15"/>
              </w:rPr>
            </w:pPr>
            <w:r w:rsidRPr="00135906">
              <w:rPr>
                <w:rFonts w:ascii="Helvetica" w:hAnsi="Helvetica"/>
                <w:b/>
                <w:bCs/>
                <w:color w:val="000000"/>
                <w:sz w:val="15"/>
                <w:szCs w:val="15"/>
              </w:rPr>
              <w:t>Ambulatory assessment duration</w:t>
            </w:r>
          </w:p>
        </w:tc>
      </w:tr>
      <w:tr w:rsidR="00AF66F9" w:rsidRPr="00135906" w14:paraId="261DC87F" w14:textId="77777777" w:rsidTr="00735462">
        <w:trPr>
          <w:trHeight w:val="18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04DFC7" w14:textId="77777777" w:rsidR="00AF66F9" w:rsidRPr="00135906" w:rsidRDefault="00AF66F9" w:rsidP="00735462">
            <w:r w:rsidRPr="00135906">
              <w:rPr>
                <w:rFonts w:ascii="Helvetica" w:hAnsi="Helvetica"/>
                <w:color w:val="000000"/>
                <w:sz w:val="15"/>
                <w:szCs w:val="15"/>
              </w:rPr>
              <w:t>Bos et al 2019</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09B2BB" w14:textId="77777777" w:rsidR="00AF66F9" w:rsidRPr="00135906" w:rsidRDefault="00AF66F9" w:rsidP="00735462">
            <w:r w:rsidRPr="00135906">
              <w:rPr>
                <w:rFonts w:ascii="Helvetica" w:hAnsi="Helvetica"/>
                <w:color w:val="000000"/>
                <w:sz w:val="15"/>
                <w:szCs w:val="15"/>
              </w:rPr>
              <w:t>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1A76D1" w14:textId="77777777" w:rsidR="00AF66F9" w:rsidRPr="00135906" w:rsidRDefault="00AF66F9" w:rsidP="00735462">
            <w:r w:rsidRPr="00135906">
              <w:rPr>
                <w:rFonts w:ascii="Helvetica" w:hAnsi="Helvetica"/>
                <w:color w:val="000000"/>
                <w:sz w:val="15"/>
                <w:szCs w:val="15"/>
              </w:rPr>
              <w:t>Depression: 45%, Bipolar Disorder: 32%, Anxiety disorder: 18%, Psychosis: 14%, Eating disorder: 5%, Autism spectrum disorder: 5%, Unknown: 5%</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D0353" w14:textId="77777777" w:rsidR="00AF66F9" w:rsidRPr="00135906" w:rsidRDefault="00AF66F9" w:rsidP="00735462">
            <w:r w:rsidRPr="00135906">
              <w:rPr>
                <w:rFonts w:ascii="Helvetica" w:hAnsi="Helvetica"/>
                <w:color w:val="000000"/>
                <w:sz w:val="15"/>
                <w:szCs w:val="15"/>
              </w:rPr>
              <w:t>Patients: 22, Clinicians: 2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854100" w14:textId="77777777" w:rsidR="00AF66F9" w:rsidRPr="00135906" w:rsidRDefault="00AF66F9" w:rsidP="00735462">
            <w:r w:rsidRPr="00135906">
              <w:rPr>
                <w:rFonts w:ascii="Helvetica" w:hAnsi="Helvetica"/>
                <w:color w:val="000000"/>
                <w:sz w:val="15"/>
                <w:szCs w:val="15"/>
              </w:rPr>
              <w:t>20-35 years, n = 6, 36-50 years, n = 7, 51-65, n = 7, 66 or older, n = 2</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1B592B" w14:textId="77777777" w:rsidR="00AF66F9" w:rsidRPr="00135906" w:rsidRDefault="00AF66F9" w:rsidP="00735462">
            <w:pPr>
              <w:spacing w:after="180"/>
            </w:pPr>
            <w:r w:rsidRPr="00135906">
              <w:rPr>
                <w:rFonts w:ascii="Helvetica" w:hAnsi="Helvetica"/>
                <w:color w:val="000000"/>
                <w:sz w:val="15"/>
                <w:szCs w:val="15"/>
              </w:rPr>
              <w:t>64</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389AFE" w14:textId="77777777" w:rsidR="00AF66F9" w:rsidRPr="00135906" w:rsidRDefault="00AF66F9" w:rsidP="00735462">
            <w:r w:rsidRPr="00135906">
              <w:rPr>
                <w:rFonts w:ascii="Helvetica" w:hAnsi="Helvetica"/>
                <w:color w:val="000000"/>
                <w:sz w:val="15"/>
                <w:szCs w:val="15"/>
              </w:rPr>
              <w:t>Hypothetical mood monitoring app</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EC9FC" w14:textId="77777777" w:rsidR="00AF66F9" w:rsidRPr="00135906" w:rsidRDefault="00AF66F9" w:rsidP="00735462">
            <w:r w:rsidRPr="00135906">
              <w:rPr>
                <w:rFonts w:ascii="Helvetica" w:hAnsi="Helvetica"/>
                <w:color w:val="000000"/>
                <w:sz w:val="15"/>
                <w:szCs w:val="15"/>
              </w:rPr>
              <w:t>Mixed sample – participants recruited via secondary care outpatients and mental health institution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B77581"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23AF1A"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015F1A" w14:textId="77777777" w:rsidR="00AF66F9" w:rsidRPr="00135906" w:rsidRDefault="00AF66F9" w:rsidP="00735462">
            <w:pPr>
              <w:spacing w:after="180"/>
            </w:pPr>
            <w:r w:rsidRPr="00135906">
              <w:rPr>
                <w:rFonts w:ascii="Helvetica" w:hAnsi="Helvetica"/>
                <w:color w:val="000000"/>
                <w:sz w:val="15"/>
                <w:szCs w:val="15"/>
              </w:rPr>
              <w:t>Hypothetical app where individuals can record their moods, experiences, behaviors, contexts, and thoughts multiple times per day on their smart phone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A1613" w14:textId="77777777" w:rsidR="00AF66F9" w:rsidRPr="00135906" w:rsidRDefault="00AF66F9" w:rsidP="00735462">
            <w:r w:rsidRPr="00135906">
              <w:rPr>
                <w:rFonts w:ascii="Helvetica" w:hAnsi="Helvetica"/>
                <w:color w:val="000000"/>
                <w:sz w:val="15"/>
                <w:szCs w:val="15"/>
              </w:rPr>
              <w:t>Hypothetical use</w:t>
            </w:r>
          </w:p>
        </w:tc>
      </w:tr>
      <w:tr w:rsidR="00AF66F9" w:rsidRPr="00135906" w14:paraId="2FEE6365" w14:textId="77777777" w:rsidTr="00735462">
        <w:trPr>
          <w:trHeight w:val="19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A188B3" w14:textId="77777777" w:rsidR="00AF66F9" w:rsidRPr="00135906" w:rsidRDefault="00AF66F9" w:rsidP="00735462">
            <w:r w:rsidRPr="00135906">
              <w:rPr>
                <w:rFonts w:ascii="Helvetica" w:hAnsi="Helvetica"/>
                <w:color w:val="000000"/>
                <w:sz w:val="15"/>
                <w:szCs w:val="15"/>
              </w:rPr>
              <w:t>Bos et al 2020</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062FB1" w14:textId="77777777" w:rsidR="00AF66F9" w:rsidRPr="00135906" w:rsidRDefault="00AF66F9" w:rsidP="00735462">
            <w:r w:rsidRPr="00135906">
              <w:rPr>
                <w:rFonts w:ascii="Helvetica" w:hAnsi="Helvetica"/>
                <w:color w:val="000000"/>
                <w:sz w:val="15"/>
                <w:szCs w:val="15"/>
              </w:rPr>
              <w:t>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606C06" w14:textId="77777777" w:rsidR="00AF66F9" w:rsidRPr="00135906" w:rsidRDefault="00AF66F9" w:rsidP="00735462">
            <w:r w:rsidRPr="00135906">
              <w:rPr>
                <w:rFonts w:ascii="Helvetica" w:hAnsi="Helvetica"/>
                <w:color w:val="000000"/>
                <w:sz w:val="15"/>
                <w:szCs w:val="15"/>
              </w:rPr>
              <w:t>Bipolar 1: 45%, Bipolar 2: 55%</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1CEA0A" w14:textId="77777777" w:rsidR="00AF66F9" w:rsidRPr="00135906" w:rsidRDefault="00AF66F9" w:rsidP="00735462">
            <w:r w:rsidRPr="00135906">
              <w:rPr>
                <w:rFonts w:ascii="Helvetica" w:hAnsi="Helvetica"/>
                <w:color w:val="000000"/>
                <w:sz w:val="15"/>
                <w:szCs w:val="15"/>
              </w:rPr>
              <w:t>Bipolar disorder: 18, Clinicians: 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4B3C86" w14:textId="77777777" w:rsidR="00AF66F9" w:rsidRPr="00135906" w:rsidRDefault="00AF66F9" w:rsidP="00735462">
            <w:r w:rsidRPr="00135906">
              <w:rPr>
                <w:rFonts w:ascii="Helvetica" w:hAnsi="Helvetica"/>
                <w:color w:val="000000"/>
                <w:sz w:val="15"/>
                <w:szCs w:val="15"/>
              </w:rPr>
              <w:t>20-35 years: n = 9, 36-50 years: n = 8, 51-65 years: n = 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5DD80A" w14:textId="77777777" w:rsidR="00AF66F9" w:rsidRPr="00135906" w:rsidRDefault="00AF66F9" w:rsidP="00735462">
            <w:pPr>
              <w:spacing w:after="180"/>
            </w:pPr>
            <w:r w:rsidRPr="00135906">
              <w:rPr>
                <w:rFonts w:ascii="Helvetica" w:hAnsi="Helvetica"/>
                <w:color w:val="000000"/>
                <w:sz w:val="15"/>
                <w:szCs w:val="15"/>
              </w:rPr>
              <w:t>80</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35DF1B" w14:textId="77777777" w:rsidR="00AF66F9" w:rsidRPr="00135906" w:rsidRDefault="00AF66F9" w:rsidP="00735462">
            <w:pPr>
              <w:spacing w:after="180"/>
            </w:pPr>
            <w:r w:rsidRPr="00135906">
              <w:rPr>
                <w:rFonts w:ascii="Helvetica" w:hAnsi="Helvetica"/>
                <w:color w:val="000000"/>
                <w:sz w:val="15"/>
                <w:szCs w:val="15"/>
              </w:rPr>
              <w:t>5x EMA smartphone assessments daily - 29 items assessing monetary mood, symptoms, sleep and activities. Weekly ASRM, QIDS-SR-16 delivered via RoQua platfor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BD092B" w14:textId="77777777" w:rsidR="00AF66F9" w:rsidRPr="00135906" w:rsidRDefault="00AF66F9" w:rsidP="00735462">
            <w:r w:rsidRPr="00135906">
              <w:rPr>
                <w:rFonts w:ascii="Helvetica" w:hAnsi="Helvetica"/>
                <w:color w:val="000000"/>
                <w:sz w:val="15"/>
                <w:szCs w:val="15"/>
              </w:rPr>
              <w:t>Tertiary care - mood disorders servi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581EC"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2629A0" w14:textId="77777777" w:rsidR="00AF66F9" w:rsidRPr="00135906" w:rsidRDefault="00AF66F9" w:rsidP="00735462">
            <w:pPr>
              <w:spacing w:after="180"/>
            </w:pPr>
            <w:r w:rsidRPr="00135906">
              <w:rPr>
                <w:rFonts w:ascii="Helvetica" w:hAnsi="Helvetica"/>
                <w:color w:val="000000"/>
                <w:sz w:val="15"/>
                <w:szCs w:val="15"/>
              </w:rPr>
              <w:t>EMA</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17D8BB" w14:textId="77777777" w:rsidR="00AF66F9" w:rsidRPr="00135906" w:rsidRDefault="00AF66F9" w:rsidP="00735462">
            <w:pPr>
              <w:spacing w:after="180"/>
            </w:pPr>
            <w:r w:rsidRPr="00135906">
              <w:rPr>
                <w:rFonts w:ascii="Helvetica" w:hAnsi="Helvetica"/>
                <w:color w:val="000000"/>
                <w:sz w:val="15"/>
                <w:szCs w:val="15"/>
              </w:rPr>
              <w:t>5x EMA smartphone assessments daily - 29 items assessing monetary mood, symptoms, sleep and activities. Weekly ASRM, QIDS-SR-16 delivered via RoQua platform.</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276A4" w14:textId="77777777" w:rsidR="00AF66F9" w:rsidRPr="00135906" w:rsidRDefault="00AF66F9" w:rsidP="00735462">
            <w:r w:rsidRPr="00135906">
              <w:rPr>
                <w:rFonts w:ascii="Helvetica" w:hAnsi="Helvetica"/>
                <w:color w:val="000000"/>
                <w:sz w:val="15"/>
                <w:szCs w:val="15"/>
              </w:rPr>
              <w:t>4 months (range: 16-32 weeks)</w:t>
            </w:r>
          </w:p>
        </w:tc>
      </w:tr>
      <w:tr w:rsidR="00AF66F9" w:rsidRPr="00135906" w14:paraId="26F41AF2" w14:textId="77777777" w:rsidTr="00735462">
        <w:trPr>
          <w:trHeight w:val="10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7F028" w14:textId="77777777" w:rsidR="00AF66F9" w:rsidRPr="00135906" w:rsidRDefault="00AF66F9" w:rsidP="00735462">
            <w:r w:rsidRPr="00135906">
              <w:rPr>
                <w:rFonts w:ascii="Helvetica" w:hAnsi="Helvetica"/>
                <w:color w:val="000000"/>
                <w:sz w:val="15"/>
                <w:szCs w:val="15"/>
              </w:rPr>
              <w:t>Geerling et al 20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51FE7" w14:textId="77777777" w:rsidR="00AF66F9" w:rsidRPr="00135906" w:rsidRDefault="00AF66F9" w:rsidP="00735462">
            <w:r w:rsidRPr="00135906">
              <w:rPr>
                <w:rFonts w:ascii="Helvetica" w:hAnsi="Helvetica"/>
                <w:color w:val="000000"/>
                <w:sz w:val="15"/>
                <w:szCs w:val="15"/>
              </w:rPr>
              <w:t>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58D93" w14:textId="77777777" w:rsidR="00AF66F9" w:rsidRPr="00135906" w:rsidRDefault="00AF66F9" w:rsidP="00735462">
            <w:r w:rsidRPr="00135906">
              <w:rPr>
                <w:rFonts w:ascii="Helvetica" w:hAnsi="Helvetica"/>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252423" w14:textId="77777777" w:rsidR="00AF66F9" w:rsidRPr="00135906" w:rsidRDefault="00AF66F9" w:rsidP="00735462">
            <w:r w:rsidRPr="00135906">
              <w:rPr>
                <w:rFonts w:ascii="Helvetica" w:hAnsi="Helvetica"/>
                <w:color w:val="000000"/>
                <w:sz w:val="15"/>
                <w:szCs w:val="15"/>
              </w:rPr>
              <w:t>Bipolar disorder: 11, clinicians: 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E7FD20" w14:textId="77777777" w:rsidR="00AF66F9" w:rsidRPr="00135906" w:rsidRDefault="00AF66F9" w:rsidP="00735462">
            <w:r w:rsidRPr="00135906">
              <w:rPr>
                <w:rFonts w:ascii="Helvetica" w:hAnsi="Helvetica"/>
                <w:color w:val="000000"/>
                <w:sz w:val="15"/>
                <w:szCs w:val="15"/>
              </w:rPr>
              <w:t xml:space="preserve">16-24 years: 1, 25-40: 4, 41-55: </w:t>
            </w:r>
            <w:r w:rsidRPr="00135906">
              <w:rPr>
                <w:rFonts w:ascii="Helvetica" w:hAnsi="Helvetica"/>
                <w:color w:val="000000"/>
                <w:sz w:val="15"/>
                <w:szCs w:val="15"/>
              </w:rPr>
              <w:lastRenderedPageBreak/>
              <w:t>5, 56-70: 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6871F" w14:textId="77777777" w:rsidR="00AF66F9" w:rsidRPr="00135906" w:rsidRDefault="00AF66F9" w:rsidP="00735462">
            <w:pPr>
              <w:spacing w:after="180"/>
            </w:pPr>
            <w:r w:rsidRPr="00135906">
              <w:rPr>
                <w:rFonts w:ascii="Helvetica" w:hAnsi="Helvetica"/>
                <w:color w:val="000000"/>
                <w:sz w:val="15"/>
                <w:szCs w:val="15"/>
              </w:rPr>
              <w:lastRenderedPageBreak/>
              <w:t>53.8</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DA8993" w14:textId="77777777" w:rsidR="00AF66F9" w:rsidRPr="00135906" w:rsidRDefault="00AF66F9" w:rsidP="00735462">
            <w:r w:rsidRPr="00135906">
              <w:rPr>
                <w:rFonts w:ascii="Helvetica" w:hAnsi="Helvetica"/>
                <w:color w:val="000000"/>
                <w:sz w:val="15"/>
                <w:szCs w:val="15"/>
              </w:rPr>
              <w:t xml:space="preserve">NIMH Life Chart Methodology - prospective — daily </w:t>
            </w:r>
            <w:r w:rsidRPr="00135906">
              <w:rPr>
                <w:rFonts w:ascii="Helvetica" w:hAnsi="Helvetica"/>
                <w:color w:val="000000"/>
                <w:sz w:val="15"/>
                <w:szCs w:val="15"/>
              </w:rPr>
              <w:lastRenderedPageBreak/>
              <w:t>mood self-rating</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DCBA06" w14:textId="77777777" w:rsidR="00AF66F9" w:rsidRPr="00135906" w:rsidRDefault="00AF66F9" w:rsidP="00735462">
            <w:r w:rsidRPr="00135906">
              <w:rPr>
                <w:rFonts w:ascii="Helvetica" w:hAnsi="Helvetica"/>
                <w:color w:val="000000"/>
                <w:sz w:val="15"/>
                <w:szCs w:val="15"/>
              </w:rPr>
              <w:lastRenderedPageBreak/>
              <w:t>Mixed sample – participants recruited via secondary care outpatients and advocacy group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94822"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0EC8E"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700A3B" w14:textId="77777777" w:rsidR="00AF66F9" w:rsidRPr="00135906" w:rsidRDefault="00AF66F9" w:rsidP="00735462">
            <w:r w:rsidRPr="00135906">
              <w:rPr>
                <w:rFonts w:ascii="Helvetica" w:hAnsi="Helvetica"/>
                <w:color w:val="000000"/>
                <w:sz w:val="15"/>
                <w:szCs w:val="15"/>
              </w:rPr>
              <w:t>NIMH Life Chart Methodology - prospecti</w:t>
            </w:r>
            <w:r w:rsidRPr="00135906">
              <w:rPr>
                <w:rFonts w:ascii="Helvetica" w:hAnsi="Helvetica"/>
                <w:color w:val="000000"/>
                <w:sz w:val="15"/>
                <w:szCs w:val="15"/>
              </w:rPr>
              <w:lastRenderedPageBreak/>
              <w:t>ve — daily mood self-rating</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456302" w14:textId="77777777" w:rsidR="00AF66F9" w:rsidRPr="00135906" w:rsidRDefault="00AF66F9" w:rsidP="00735462">
            <w:r w:rsidRPr="00135906">
              <w:rPr>
                <w:rFonts w:ascii="Helvetica" w:hAnsi="Helvetica"/>
                <w:color w:val="000000"/>
                <w:sz w:val="15"/>
                <w:szCs w:val="15"/>
              </w:rPr>
              <w:lastRenderedPageBreak/>
              <w:t>Variable depending on protocol</w:t>
            </w:r>
          </w:p>
        </w:tc>
      </w:tr>
      <w:tr w:rsidR="00AF66F9" w:rsidRPr="00135906" w14:paraId="58C6F2D9" w14:textId="77777777" w:rsidTr="00735462">
        <w:trPr>
          <w:trHeight w:val="23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A79DF" w14:textId="77777777" w:rsidR="00AF66F9" w:rsidRPr="00135906" w:rsidRDefault="00AF66F9" w:rsidP="00735462">
            <w:r w:rsidRPr="00135906">
              <w:rPr>
                <w:rFonts w:ascii="Helvetica" w:hAnsi="Helvetica"/>
                <w:color w:val="000000"/>
                <w:sz w:val="15"/>
                <w:szCs w:val="15"/>
              </w:rPr>
              <w:t>Jonathan et al 2021 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2568C"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F2057" w14:textId="77777777" w:rsidR="00AF66F9" w:rsidRPr="00135906" w:rsidRDefault="00AF66F9" w:rsidP="00735462">
            <w:r w:rsidRPr="00135906">
              <w:rPr>
                <w:rFonts w:ascii="Helvetica" w:hAnsi="Helvetica"/>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28573C" w14:textId="77777777" w:rsidR="00AF66F9" w:rsidRPr="00135906" w:rsidRDefault="00AF66F9" w:rsidP="00735462">
            <w:r w:rsidRPr="00135906">
              <w:rPr>
                <w:rFonts w:ascii="Helvetica" w:hAnsi="Helvetica"/>
                <w:color w:val="000000"/>
                <w:sz w:val="15"/>
                <w:szCs w:val="15"/>
              </w:rPr>
              <w:t>1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A78A64" w14:textId="77777777" w:rsidR="00AF66F9" w:rsidRPr="00135906" w:rsidRDefault="00AF66F9" w:rsidP="00735462">
            <w:r w:rsidRPr="00135906">
              <w:rPr>
                <w:rFonts w:ascii="Helvetica" w:hAnsi="Helvetica"/>
                <w:color w:val="000000"/>
                <w:sz w:val="15"/>
                <w:szCs w:val="15"/>
              </w:rPr>
              <w:t>36 (14)</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4DFE4" w14:textId="77777777" w:rsidR="00AF66F9" w:rsidRPr="00135906" w:rsidRDefault="00AF66F9" w:rsidP="00735462">
            <w:r w:rsidRPr="00135906">
              <w:rPr>
                <w:rFonts w:ascii="Helvetica" w:hAnsi="Helvetica"/>
                <w:color w:val="000000"/>
                <w:sz w:val="15"/>
                <w:szCs w:val="15"/>
              </w:rPr>
              <w:t>63.6</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E0532" w14:textId="77777777" w:rsidR="00AF66F9" w:rsidRPr="00135906" w:rsidRDefault="00AF66F9" w:rsidP="00735462">
            <w:r w:rsidRPr="00135906">
              <w:rPr>
                <w:rFonts w:ascii="Helvetica" w:hAnsi="Helvetica"/>
                <w:color w:val="000000"/>
                <w:sz w:val="15"/>
                <w:szCs w:val="15"/>
              </w:rPr>
              <w:t>Livewell - smartphone based self management interventio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DA210F" w14:textId="77777777" w:rsidR="00AF66F9" w:rsidRPr="00135906" w:rsidRDefault="00AF66F9" w:rsidP="00735462">
            <w:r w:rsidRPr="00135906">
              <w:rPr>
                <w:rFonts w:ascii="Helvetica" w:hAnsi="Helvetica"/>
                <w:color w:val="000000"/>
                <w:sz w:val="15"/>
                <w:szCs w:val="15"/>
              </w:rPr>
              <w:t>Secondary care – 1 previous mood episode in the past year and current care by psychiatrist/nurse practitioner</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32ABE"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BA33F"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B29B20" w14:textId="77777777" w:rsidR="00AF66F9" w:rsidRPr="00135906" w:rsidRDefault="00AF66F9" w:rsidP="00735462">
            <w:r w:rsidRPr="00135906">
              <w:rPr>
                <w:rFonts w:ascii="Helvetica" w:hAnsi="Helvetica"/>
                <w:color w:val="000000"/>
                <w:sz w:val="15"/>
                <w:szCs w:val="15"/>
              </w:rPr>
              <w:t>Smartphone based self-management intervention - daily and weekly check-ins for weeks 1-16. Daily - adherence, sleep, duration, routine, wellness levels. Weekly - symptom severity scoring for all individual DSM-IV mood symptom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F60266" w14:textId="77777777" w:rsidR="00AF66F9" w:rsidRPr="00135906" w:rsidRDefault="00AF66F9" w:rsidP="00735462">
            <w:r w:rsidRPr="00135906">
              <w:rPr>
                <w:rFonts w:ascii="Helvetica" w:hAnsi="Helvetica"/>
                <w:color w:val="000000"/>
                <w:sz w:val="15"/>
                <w:szCs w:val="15"/>
              </w:rPr>
              <w:t>8w</w:t>
            </w:r>
          </w:p>
        </w:tc>
      </w:tr>
      <w:tr w:rsidR="00AF66F9" w:rsidRPr="00135906" w14:paraId="3367FE0C" w14:textId="77777777" w:rsidTr="00735462">
        <w:trPr>
          <w:trHeight w:val="34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5F48F8" w14:textId="77777777" w:rsidR="00AF66F9" w:rsidRPr="00135906" w:rsidRDefault="00AF66F9" w:rsidP="00735462">
            <w:r w:rsidRPr="00135906">
              <w:rPr>
                <w:rFonts w:ascii="Helvetica" w:hAnsi="Helvetica"/>
                <w:color w:val="000000"/>
                <w:sz w:val="15"/>
                <w:szCs w:val="15"/>
              </w:rPr>
              <w:t>Jonathan et al 20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7F3FA3"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B93F7D" w14:textId="77777777" w:rsidR="00AF66F9" w:rsidRPr="00135906" w:rsidRDefault="00AF66F9" w:rsidP="00735462">
            <w:r w:rsidRPr="00135906">
              <w:rPr>
                <w:rFonts w:ascii="Helvetica" w:hAnsi="Helvetica"/>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547C5" w14:textId="77777777" w:rsidR="00AF66F9" w:rsidRPr="00135906" w:rsidRDefault="00AF66F9" w:rsidP="00735462">
            <w:r w:rsidRPr="00135906">
              <w:rPr>
                <w:rFonts w:ascii="Helvetica" w:hAnsi="Helvetica"/>
                <w:color w:val="000000"/>
                <w:sz w:val="15"/>
                <w:szCs w:val="15"/>
              </w:rPr>
              <w:t>1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F3499" w14:textId="77777777" w:rsidR="00AF66F9" w:rsidRPr="00135906" w:rsidRDefault="00AF66F9" w:rsidP="00735462">
            <w:r w:rsidRPr="00135906">
              <w:rPr>
                <w:rFonts w:ascii="Helvetica" w:hAnsi="Helvetica"/>
                <w:color w:val="000000"/>
                <w:sz w:val="15"/>
                <w:szCs w:val="15"/>
              </w:rPr>
              <w:t>38 (14)</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1AEDF" w14:textId="77777777" w:rsidR="00AF66F9" w:rsidRPr="00135906" w:rsidRDefault="00AF66F9" w:rsidP="00735462">
            <w:r w:rsidRPr="00135906">
              <w:rPr>
                <w:rFonts w:ascii="Helvetica" w:hAnsi="Helvetica"/>
                <w:color w:val="000000"/>
                <w:sz w:val="15"/>
                <w:szCs w:val="15"/>
              </w:rPr>
              <w:t>66</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4E59F6" w14:textId="77777777" w:rsidR="00AF66F9" w:rsidRPr="00135906" w:rsidRDefault="00AF66F9" w:rsidP="00735462">
            <w:r w:rsidRPr="00135906">
              <w:rPr>
                <w:rFonts w:ascii="Helvetica" w:hAnsi="Helvetica"/>
                <w:color w:val="000000"/>
                <w:sz w:val="15"/>
                <w:szCs w:val="15"/>
              </w:rPr>
              <w:t>Livewell - smartphone based self management interventio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DE7A4" w14:textId="77777777" w:rsidR="00AF66F9" w:rsidRPr="00135906" w:rsidRDefault="00AF66F9" w:rsidP="00735462">
            <w:r w:rsidRPr="00135906">
              <w:rPr>
                <w:rFonts w:ascii="Helvetica" w:hAnsi="Helvetica"/>
                <w:color w:val="000000"/>
                <w:sz w:val="15"/>
                <w:szCs w:val="15"/>
              </w:rPr>
              <w:t>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0C5E09"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8068D8"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42FDB0" w14:textId="77777777" w:rsidR="00AF66F9" w:rsidRPr="00135906" w:rsidRDefault="00AF66F9" w:rsidP="00735462">
            <w:r w:rsidRPr="00135906">
              <w:rPr>
                <w:rFonts w:ascii="Helvetica" w:hAnsi="Helvetica"/>
                <w:color w:val="000000"/>
                <w:sz w:val="15"/>
                <w:szCs w:val="15"/>
              </w:rPr>
              <w:t>1. Simple smartphone app for self-monitoring of behavioural targets. 2. </w:t>
            </w:r>
          </w:p>
          <w:p w14:paraId="170B0CE6" w14:textId="77777777" w:rsidR="00AF66F9" w:rsidRPr="00135906" w:rsidRDefault="00AF66F9" w:rsidP="00735462">
            <w:r w:rsidRPr="00135906">
              <w:rPr>
                <w:rFonts w:ascii="Helvetica" w:hAnsi="Helvetica"/>
                <w:color w:val="000000"/>
                <w:sz w:val="15"/>
                <w:szCs w:val="15"/>
              </w:rPr>
              <w:t xml:space="preserve">LiveWell: Smartphone based self management intervention - daily and weekly check-ins for weeks 1-16. Daily - adherence, sleep, duration, routine, wellness levels. Weekly - symptom severity scoring for all individual DSM-IV mood </w:t>
            </w:r>
            <w:r w:rsidRPr="00135906">
              <w:rPr>
                <w:rFonts w:ascii="Helvetica" w:hAnsi="Helvetica"/>
                <w:color w:val="000000"/>
                <w:sz w:val="15"/>
                <w:szCs w:val="15"/>
              </w:rPr>
              <w:lastRenderedPageBreak/>
              <w:t>symptom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FAA3BB" w14:textId="77777777" w:rsidR="00AF66F9" w:rsidRPr="00135906" w:rsidRDefault="00AF66F9" w:rsidP="00735462">
            <w:r w:rsidRPr="00135906">
              <w:rPr>
                <w:rFonts w:ascii="Helvetica" w:hAnsi="Helvetica"/>
                <w:color w:val="000000"/>
                <w:sz w:val="15"/>
                <w:szCs w:val="15"/>
              </w:rPr>
              <w:lastRenderedPageBreak/>
              <w:t>Simple smartphone app: 12 weeks. LiveWell: 8 weeks.</w:t>
            </w:r>
          </w:p>
        </w:tc>
      </w:tr>
      <w:tr w:rsidR="00AF66F9" w:rsidRPr="00135906" w14:paraId="44A374A1" w14:textId="77777777" w:rsidTr="00735462">
        <w:trPr>
          <w:trHeight w:val="23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89E648" w14:textId="77777777" w:rsidR="00AF66F9" w:rsidRPr="00135906" w:rsidRDefault="00AF66F9" w:rsidP="00735462">
            <w:r w:rsidRPr="00135906">
              <w:rPr>
                <w:rFonts w:ascii="Helvetica" w:hAnsi="Helvetica"/>
                <w:color w:val="000000"/>
                <w:sz w:val="15"/>
                <w:szCs w:val="15"/>
              </w:rPr>
              <w:t>Jonathan et al 2024</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541C6B"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D2FA8D" w14:textId="77777777" w:rsidR="00AF66F9" w:rsidRPr="00135906" w:rsidRDefault="00AF66F9" w:rsidP="00735462">
            <w:r w:rsidRPr="00135906">
              <w:rPr>
                <w:rFonts w:ascii="Helvetica" w:hAnsi="Helvetica"/>
                <w:color w:val="000000"/>
                <w:sz w:val="15"/>
                <w:szCs w:val="15"/>
              </w:rPr>
              <w:t>Bipolar 1: 10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E2F094" w14:textId="77777777" w:rsidR="00AF66F9" w:rsidRPr="00135906" w:rsidRDefault="00AF66F9" w:rsidP="00735462">
            <w:r w:rsidRPr="00135906">
              <w:rPr>
                <w:rFonts w:ascii="Helvetica" w:hAnsi="Helvetica"/>
                <w:color w:val="000000"/>
                <w:sz w:val="15"/>
                <w:szCs w:val="15"/>
              </w:rPr>
              <w:t>1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343342" w14:textId="77777777" w:rsidR="00AF66F9" w:rsidRPr="00135906" w:rsidRDefault="00AF66F9" w:rsidP="00735462">
            <w:r w:rsidRPr="00135906">
              <w:rPr>
                <w:rFonts w:ascii="Helvetica" w:hAnsi="Helvetica"/>
                <w:color w:val="000000"/>
                <w:sz w:val="15"/>
                <w:szCs w:val="15"/>
              </w:rPr>
              <w:t>45 (12)</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F4E7B" w14:textId="77777777" w:rsidR="00AF66F9" w:rsidRPr="00135906" w:rsidRDefault="00AF66F9" w:rsidP="00735462">
            <w:r w:rsidRPr="00135906">
              <w:rPr>
                <w:rFonts w:ascii="Helvetica" w:hAnsi="Helvetica"/>
                <w:color w:val="000000"/>
                <w:sz w:val="15"/>
                <w:szCs w:val="15"/>
              </w:rPr>
              <w:t>53</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92A6E9" w14:textId="77777777" w:rsidR="00AF66F9" w:rsidRPr="00135906" w:rsidRDefault="00AF66F9" w:rsidP="00735462">
            <w:r w:rsidRPr="00135906">
              <w:rPr>
                <w:rFonts w:ascii="Helvetica" w:hAnsi="Helvetica"/>
                <w:color w:val="000000"/>
                <w:sz w:val="15"/>
                <w:szCs w:val="15"/>
              </w:rPr>
              <w:t>Livewell - smartphone based self management interventio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A3DDF" w14:textId="77777777" w:rsidR="00AF66F9" w:rsidRPr="00135906" w:rsidRDefault="00AF66F9" w:rsidP="00735462">
            <w:r w:rsidRPr="00135906">
              <w:rPr>
                <w:rFonts w:ascii="Helvetica" w:hAnsi="Helvetica"/>
                <w:color w:val="000000"/>
                <w:sz w:val="15"/>
                <w:szCs w:val="15"/>
              </w:rPr>
              <w:t>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C445D8"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B81AEE"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DDD6D" w14:textId="77777777" w:rsidR="00AF66F9" w:rsidRPr="00135906" w:rsidRDefault="00AF66F9" w:rsidP="00735462">
            <w:r w:rsidRPr="00135906">
              <w:rPr>
                <w:rFonts w:ascii="Helvetica" w:hAnsi="Helvetica"/>
                <w:color w:val="000000"/>
                <w:sz w:val="15"/>
                <w:szCs w:val="15"/>
              </w:rPr>
              <w:t>Smartphone based self-management intervention - daily and weekly check-ins for weeks 1-16. Daily - adherence, sleep, duration, routine, wellness levels. Weekly - symptom severity scoring for all individual DSM-IV mood symptom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46494" w14:textId="77777777" w:rsidR="00AF66F9" w:rsidRPr="00135906" w:rsidRDefault="00AF66F9" w:rsidP="00735462">
            <w:r w:rsidRPr="00135906">
              <w:rPr>
                <w:rFonts w:ascii="Helvetica" w:hAnsi="Helvetica"/>
                <w:color w:val="000000"/>
                <w:sz w:val="15"/>
                <w:szCs w:val="15"/>
              </w:rPr>
              <w:t>48 weeks</w:t>
            </w:r>
          </w:p>
        </w:tc>
      </w:tr>
      <w:tr w:rsidR="00AF66F9" w:rsidRPr="00135906" w14:paraId="52D38804" w14:textId="77777777" w:rsidTr="00735462">
        <w:trPr>
          <w:trHeight w:val="14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BE2FC9" w14:textId="77777777" w:rsidR="00AF66F9" w:rsidRPr="00135906" w:rsidRDefault="00AF66F9" w:rsidP="00735462">
            <w:r w:rsidRPr="00135906">
              <w:rPr>
                <w:rFonts w:ascii="Helvetica" w:hAnsi="Helvetica"/>
                <w:color w:val="000000"/>
                <w:sz w:val="15"/>
                <w:szCs w:val="15"/>
              </w:rPr>
              <w:t>Gordon-Smith et al 202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3C100F" w14:textId="77777777" w:rsidR="00AF66F9" w:rsidRPr="00135906" w:rsidRDefault="00AF66F9" w:rsidP="00735462">
            <w:r w:rsidRPr="00135906">
              <w:rPr>
                <w:rFonts w:ascii="Helvetica" w:hAnsi="Helvetica"/>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40C15A" w14:textId="77777777" w:rsidR="00AF66F9" w:rsidRPr="00135906" w:rsidRDefault="00AF66F9" w:rsidP="00735462">
            <w:r w:rsidRPr="00135906">
              <w:rPr>
                <w:rFonts w:ascii="Helvetica" w:hAnsi="Helvetica"/>
                <w:color w:val="000000"/>
                <w:sz w:val="15"/>
                <w:szCs w:val="15"/>
              </w:rPr>
              <w:t>Bipolar 1: 56.1%, Bipolar 2: 39.0%, Schizoaffective disorder - Bipolar type: 1.4%, Bipolar Disorder not otherwise specified: 3.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6727C" w14:textId="77777777" w:rsidR="00AF66F9" w:rsidRPr="00135906" w:rsidRDefault="00AF66F9" w:rsidP="00735462">
            <w:r w:rsidRPr="00135906">
              <w:rPr>
                <w:rFonts w:ascii="Helvetica" w:hAnsi="Helvetica"/>
                <w:color w:val="000000"/>
                <w:sz w:val="15"/>
                <w:szCs w:val="15"/>
              </w:rPr>
              <w:t>36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A2E240" w14:textId="77777777" w:rsidR="00AF66F9" w:rsidRPr="00135906" w:rsidRDefault="00AF66F9" w:rsidP="00735462">
            <w:r w:rsidRPr="00135906">
              <w:rPr>
                <w:rFonts w:ascii="Helvetica" w:hAnsi="Helvetica"/>
                <w:color w:val="000000"/>
                <w:sz w:val="15"/>
                <w:szCs w:val="15"/>
              </w:rPr>
              <w:t>median: 54.0 (IQR: 17)</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CE9DF8" w14:textId="77777777" w:rsidR="00AF66F9" w:rsidRPr="00135906" w:rsidRDefault="00AF66F9" w:rsidP="00735462">
            <w:r w:rsidRPr="00135906">
              <w:rPr>
                <w:rFonts w:ascii="Helvetica" w:hAnsi="Helvetica"/>
                <w:color w:val="000000"/>
                <w:sz w:val="15"/>
                <w:szCs w:val="15"/>
              </w:rPr>
              <w:t>67.4</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F2282" w14:textId="77777777" w:rsidR="00AF66F9" w:rsidRPr="00135906" w:rsidRDefault="00AF66F9" w:rsidP="00735462">
            <w:r w:rsidRPr="00135906">
              <w:rPr>
                <w:rFonts w:ascii="Helvetica" w:hAnsi="Helvetica"/>
                <w:color w:val="000000"/>
                <w:sz w:val="15"/>
                <w:szCs w:val="15"/>
              </w:rPr>
              <w:t>True Colour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2BD940" w14:textId="77777777" w:rsidR="00AF66F9" w:rsidRPr="00135906" w:rsidRDefault="00AF66F9" w:rsidP="00735462">
            <w:r w:rsidRPr="00135906">
              <w:rPr>
                <w:rFonts w:ascii="Helvetica" w:hAnsi="Helvetica"/>
                <w:color w:val="000000"/>
                <w:sz w:val="15"/>
                <w:szCs w:val="15"/>
              </w:rPr>
              <w:t>Mixed sample – participants recruited via secondary care/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A480A"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EA6EAA"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45116" w14:textId="77777777" w:rsidR="00AF66F9" w:rsidRPr="00135906" w:rsidRDefault="00AF66F9" w:rsidP="00735462">
            <w:r w:rsidRPr="00135906">
              <w:rPr>
                <w:rFonts w:ascii="Helvetica" w:hAnsi="Helvetica"/>
                <w:color w:val="000000"/>
                <w:sz w:val="15"/>
                <w:szCs w:val="15"/>
              </w:rPr>
              <w:t>True Colours - ASRM/QIDS-SR16 delivered via weekly SMS/email</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C7B765" w14:textId="77777777" w:rsidR="00AF66F9" w:rsidRPr="00135906" w:rsidRDefault="00AF66F9" w:rsidP="00735462">
            <w:r w:rsidRPr="00135906">
              <w:rPr>
                <w:rFonts w:ascii="Helvetica" w:hAnsi="Helvetica"/>
                <w:color w:val="000000"/>
                <w:sz w:val="15"/>
                <w:szCs w:val="15"/>
              </w:rPr>
              <w:t>28 months</w:t>
            </w:r>
          </w:p>
        </w:tc>
      </w:tr>
      <w:tr w:rsidR="00AF66F9" w:rsidRPr="00135906" w14:paraId="6413A31B" w14:textId="77777777" w:rsidTr="00735462">
        <w:trPr>
          <w:trHeight w:val="12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15D1A1" w14:textId="77777777" w:rsidR="00AF66F9" w:rsidRPr="00135906" w:rsidRDefault="00AF66F9" w:rsidP="00735462">
            <w:r w:rsidRPr="00135906">
              <w:rPr>
                <w:rFonts w:ascii="Helvetica" w:hAnsi="Helvetica"/>
                <w:color w:val="000000"/>
                <w:sz w:val="15"/>
                <w:szCs w:val="15"/>
              </w:rPr>
              <w:lastRenderedPageBreak/>
              <w:t>Morton et al 2019</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17CE9B" w14:textId="77777777" w:rsidR="00AF66F9" w:rsidRPr="00135906" w:rsidRDefault="00AF66F9" w:rsidP="00735462">
            <w:r w:rsidRPr="00135906">
              <w:rPr>
                <w:rFonts w:ascii="Helvetica" w:hAnsi="Helvetica"/>
                <w:color w:val="000000"/>
                <w:sz w:val="15"/>
                <w:szCs w:val="15"/>
              </w:rPr>
              <w:t>Canad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DBDDD" w14:textId="77777777" w:rsidR="00AF66F9" w:rsidRPr="00135906" w:rsidRDefault="00AF66F9" w:rsidP="00735462">
            <w:pPr>
              <w:spacing w:after="180"/>
            </w:pPr>
            <w:r w:rsidRPr="00135906">
              <w:rPr>
                <w:rFonts w:ascii="Helvetica" w:hAnsi="Helvetica"/>
                <w:color w:val="000000"/>
                <w:sz w:val="15"/>
                <w:szCs w:val="15"/>
              </w:rPr>
              <w:t>Bipolar 1: 55%, Bipolar 2: 37%, Bipolar 2 rapid cycling: 2.3%, Bipolar Disorder not otherwise specified: 4.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49B1E8" w14:textId="77777777" w:rsidR="00AF66F9" w:rsidRPr="00135906" w:rsidRDefault="00AF66F9" w:rsidP="00735462">
            <w:pPr>
              <w:spacing w:after="180"/>
            </w:pPr>
            <w:r w:rsidRPr="00135906">
              <w:rPr>
                <w:rFonts w:ascii="Helvetica" w:hAnsi="Helvetica"/>
                <w:color w:val="000000"/>
                <w:sz w:val="15"/>
                <w:szCs w:val="15"/>
              </w:rPr>
              <w:t>4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3AFD54" w14:textId="77777777" w:rsidR="00AF66F9" w:rsidRPr="00135906" w:rsidRDefault="00AF66F9" w:rsidP="00735462">
            <w:r w:rsidRPr="00135906">
              <w:rPr>
                <w:rFonts w:ascii="Helvetica" w:hAnsi="Helvetica"/>
                <w:color w:val="000000"/>
                <w:sz w:val="15"/>
                <w:szCs w:val="15"/>
              </w:rPr>
              <w:t>Modal age range: 45-54</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155682" w14:textId="77777777" w:rsidR="00AF66F9" w:rsidRPr="00135906" w:rsidRDefault="00AF66F9" w:rsidP="00735462">
            <w:r w:rsidRPr="00135906">
              <w:rPr>
                <w:rFonts w:ascii="Helvetica" w:hAnsi="Helvetica"/>
                <w:color w:val="000000"/>
                <w:sz w:val="15"/>
                <w:szCs w:val="15"/>
              </w:rPr>
              <w:t>69</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A48EA4" w14:textId="77777777" w:rsidR="00AF66F9" w:rsidRPr="00135906" w:rsidRDefault="00AF66F9" w:rsidP="00735462">
            <w:pPr>
              <w:spacing w:after="180"/>
            </w:pPr>
            <w:r w:rsidRPr="00135906">
              <w:rPr>
                <w:rFonts w:ascii="Helvetica" w:hAnsi="Helvetica"/>
                <w:color w:val="000000"/>
                <w:sz w:val="15"/>
                <w:szCs w:val="15"/>
              </w:rPr>
              <w:t>Web-based version of a BD-specific QoL self-report measure - the QoL tool</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012C7A" w14:textId="77777777" w:rsidR="00AF66F9" w:rsidRPr="00135906" w:rsidRDefault="00AF66F9" w:rsidP="00735462">
            <w:r w:rsidRPr="00135906">
              <w:rPr>
                <w:rFonts w:ascii="Helvetica" w:hAnsi="Helvetica"/>
                <w:color w:val="000000"/>
                <w:sz w:val="15"/>
                <w:szCs w:val="15"/>
              </w:rPr>
              <w:t>Mixed sample – participants recruited via tertiary care/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42AC0"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B8C6D6"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B0FDB1" w14:textId="77777777" w:rsidR="00AF66F9" w:rsidRPr="00135906" w:rsidRDefault="00AF66F9" w:rsidP="00735462">
            <w:pPr>
              <w:spacing w:after="180"/>
            </w:pPr>
            <w:r w:rsidRPr="00135906">
              <w:rPr>
                <w:rFonts w:ascii="Helvetica" w:hAnsi="Helvetica"/>
                <w:color w:val="000000"/>
                <w:sz w:val="15"/>
                <w:szCs w:val="15"/>
              </w:rPr>
              <w:t>Web-based version of a BD-specific QoL self-report measure - weekly</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017C8A" w14:textId="77777777" w:rsidR="00AF66F9" w:rsidRPr="00135906" w:rsidRDefault="00AF66F9" w:rsidP="00735462">
            <w:r w:rsidRPr="00135906">
              <w:rPr>
                <w:rFonts w:ascii="Helvetica" w:hAnsi="Helvetica"/>
                <w:color w:val="000000"/>
                <w:sz w:val="15"/>
                <w:szCs w:val="15"/>
              </w:rPr>
              <w:t>Not reported</w:t>
            </w:r>
          </w:p>
        </w:tc>
      </w:tr>
      <w:tr w:rsidR="00AF66F9" w:rsidRPr="00135906" w14:paraId="6E0438D2" w14:textId="77777777" w:rsidTr="00735462">
        <w:trPr>
          <w:trHeight w:val="16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52F01" w14:textId="77777777" w:rsidR="00AF66F9" w:rsidRPr="00135906" w:rsidRDefault="00AF66F9" w:rsidP="00735462">
            <w:r w:rsidRPr="00135906">
              <w:rPr>
                <w:rFonts w:ascii="Helvetica" w:hAnsi="Helvetica"/>
                <w:color w:val="000000"/>
                <w:sz w:val="15"/>
                <w:szCs w:val="15"/>
              </w:rPr>
              <w:t>Morton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C91E4B" w14:textId="77777777" w:rsidR="00AF66F9" w:rsidRPr="00135906" w:rsidRDefault="00AF66F9" w:rsidP="00735462">
            <w:r w:rsidRPr="00135906">
              <w:rPr>
                <w:rFonts w:ascii="Helvetica" w:hAnsi="Helvetica"/>
                <w:color w:val="000000"/>
                <w:sz w:val="15"/>
                <w:szCs w:val="15"/>
              </w:rPr>
              <w:t>Canad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9BF06C" w14:textId="77777777" w:rsidR="00AF66F9" w:rsidRPr="00135906" w:rsidRDefault="00AF66F9" w:rsidP="00735462">
            <w:r w:rsidRPr="00135906">
              <w:rPr>
                <w:rFonts w:ascii="Helvetica" w:hAnsi="Helvetica"/>
                <w:color w:val="000000"/>
                <w:sz w:val="15"/>
                <w:szCs w:val="15"/>
              </w:rPr>
              <w:t>Bipolar 1: 34.9%, Bipolar 2: 51.9%, Other/no formal diagnosis: 13.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633C85" w14:textId="77777777" w:rsidR="00AF66F9" w:rsidRPr="00135906" w:rsidRDefault="00AF66F9" w:rsidP="00735462">
            <w:r w:rsidRPr="00135906">
              <w:rPr>
                <w:rFonts w:ascii="Helvetica" w:hAnsi="Helvetica"/>
                <w:color w:val="000000"/>
                <w:sz w:val="15"/>
                <w:szCs w:val="15"/>
              </w:rPr>
              <w:t>91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1599A0" w14:textId="77777777" w:rsidR="00AF66F9" w:rsidRPr="00135906" w:rsidRDefault="00AF66F9" w:rsidP="00735462">
            <w:r w:rsidRPr="00135906">
              <w:rPr>
                <w:rFonts w:ascii="Helvetica" w:hAnsi="Helvetica"/>
                <w:color w:val="000000"/>
                <w:sz w:val="15"/>
                <w:szCs w:val="15"/>
              </w:rPr>
              <w:t>36.9</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B36AC3" w14:textId="77777777" w:rsidR="00AF66F9" w:rsidRPr="00135906" w:rsidRDefault="00AF66F9" w:rsidP="00735462">
            <w:r w:rsidRPr="00135906">
              <w:rPr>
                <w:rFonts w:ascii="Helvetica" w:hAnsi="Helvetica"/>
                <w:color w:val="000000"/>
                <w:sz w:val="15"/>
                <w:szCs w:val="15"/>
              </w:rPr>
              <w:t>77.9</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139A4D" w14:textId="77777777" w:rsidR="00AF66F9" w:rsidRPr="00135906" w:rsidRDefault="00AF66F9" w:rsidP="00735462">
            <w:r w:rsidRPr="00135906">
              <w:rPr>
                <w:rFonts w:ascii="Helvetica" w:hAnsi="Helvetica"/>
                <w:color w:val="000000"/>
                <w:sz w:val="15"/>
                <w:szCs w:val="15"/>
              </w:rPr>
              <w:t>Open enquiry into mood monitoring/tracking application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33F2F" w14:textId="77777777" w:rsidR="00AF66F9" w:rsidRPr="00135906" w:rsidRDefault="00AF66F9" w:rsidP="00735462">
            <w:r w:rsidRPr="00135906">
              <w:rPr>
                <w:rFonts w:ascii="Helvetica" w:hAnsi="Helvetica"/>
                <w:color w:val="000000"/>
                <w:sz w:val="15"/>
                <w:szCs w:val="15"/>
              </w:rPr>
              <w:t>Mixed sample – participants recruited via tertiary care/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6BC54B"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7C9235"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1CB6E" w14:textId="77777777" w:rsidR="00AF66F9" w:rsidRPr="00135906" w:rsidRDefault="00AF66F9" w:rsidP="00735462">
            <w:r w:rsidRPr="00135906">
              <w:rPr>
                <w:rFonts w:ascii="Helvetica" w:hAnsi="Helvetica"/>
                <w:color w:val="000000"/>
                <w:sz w:val="15"/>
                <w:szCs w:val="15"/>
              </w:rPr>
              <w:t>Various mood/sleep monitoring/tracking applications: Daylio, Bipolar eMoods Tracker, iMood Journal, Moodpath, Calm, FitBit, Sleep Cycle, Samsung Health, Headspace.</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5FC14" w14:textId="77777777" w:rsidR="00AF66F9" w:rsidRPr="00135906" w:rsidRDefault="00AF66F9" w:rsidP="00735462">
            <w:r w:rsidRPr="00135906">
              <w:rPr>
                <w:rFonts w:ascii="Helvetica" w:hAnsi="Helvetica"/>
                <w:color w:val="000000"/>
                <w:sz w:val="15"/>
                <w:szCs w:val="15"/>
              </w:rPr>
              <w:t>Self-report previous use</w:t>
            </w:r>
          </w:p>
        </w:tc>
      </w:tr>
      <w:tr w:rsidR="00AF66F9" w:rsidRPr="00135906" w14:paraId="3CE048B0" w14:textId="77777777" w:rsidTr="00735462">
        <w:trPr>
          <w:trHeight w:val="16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04BAEA" w14:textId="77777777" w:rsidR="00AF66F9" w:rsidRPr="00135906" w:rsidRDefault="00AF66F9" w:rsidP="00735462">
            <w:r w:rsidRPr="00135906">
              <w:rPr>
                <w:rFonts w:ascii="Helvetica" w:hAnsi="Helvetica"/>
                <w:color w:val="000000"/>
                <w:sz w:val="15"/>
                <w:szCs w:val="15"/>
              </w:rPr>
              <w:t>Murnane et al 2015</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368C4"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570529" w14:textId="77777777" w:rsidR="00AF66F9" w:rsidRPr="00135906" w:rsidRDefault="00AF66F9" w:rsidP="00735462">
            <w:r w:rsidRPr="00135906">
              <w:rPr>
                <w:rFonts w:ascii="Helvetica" w:hAnsi="Helvetica"/>
                <w:color w:val="000000"/>
                <w:sz w:val="15"/>
                <w:szCs w:val="15"/>
              </w:rPr>
              <w:t>Bipolar 1: 27%, Bipolar 2: 41%, Bipolar Disorder not otherwise specified: 17%, Cyclothymia: 2%, Not known: 9%, Declined: 4% (exact percentages not give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6DED8F" w14:textId="77777777" w:rsidR="00AF66F9" w:rsidRPr="00135906" w:rsidRDefault="00AF66F9" w:rsidP="00735462">
            <w:r w:rsidRPr="00135906">
              <w:rPr>
                <w:rFonts w:ascii="Helvetica" w:hAnsi="Helvetica"/>
                <w:color w:val="000000"/>
                <w:sz w:val="15"/>
                <w:szCs w:val="15"/>
              </w:rPr>
              <w:t>55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3F3D7F" w14:textId="77777777" w:rsidR="00AF66F9" w:rsidRPr="00135906" w:rsidRDefault="00AF66F9" w:rsidP="00735462">
            <w:r w:rsidRPr="00135906">
              <w:rPr>
                <w:rFonts w:ascii="Helvetica" w:hAnsi="Helvetica"/>
                <w:color w:val="000000"/>
                <w:sz w:val="15"/>
                <w:szCs w:val="15"/>
              </w:rPr>
              <w:t>Under 18: 1%, 18-24: 8%, 25-34: 24%, 35-44: 28%, 45-54: 23%, 55-64: 14%, 65-74: 2% (exact percentages not given)</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2713F7" w14:textId="77777777" w:rsidR="00AF66F9" w:rsidRPr="00135906" w:rsidRDefault="00AF66F9" w:rsidP="00735462">
            <w:r w:rsidRPr="00135906">
              <w:rPr>
                <w:rFonts w:ascii="Helvetica" w:hAnsi="Helvetica"/>
                <w:color w:val="000000"/>
                <w:sz w:val="15"/>
                <w:szCs w:val="15"/>
              </w:rPr>
              <w:t>83</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35DAFA" w14:textId="77777777" w:rsidR="00AF66F9" w:rsidRPr="00135906" w:rsidRDefault="00AF66F9" w:rsidP="00735462">
            <w:r w:rsidRPr="00135906">
              <w:rPr>
                <w:rFonts w:ascii="Helvetica" w:hAnsi="Helvetica"/>
                <w:color w:val="000000"/>
                <w:sz w:val="15"/>
                <w:szCs w:val="15"/>
              </w:rPr>
              <w:t>Open enquiry into behaviour/health tracking practice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1E600A" w14:textId="77777777" w:rsidR="00AF66F9" w:rsidRPr="00135906" w:rsidRDefault="00AF66F9" w:rsidP="00735462">
            <w:r w:rsidRPr="00135906">
              <w:rPr>
                <w:rFonts w:ascii="Helvetica" w:hAnsi="Helvetica"/>
                <w:color w:val="000000"/>
                <w:sz w:val="15"/>
                <w:szCs w:val="15"/>
              </w:rPr>
              <w:t>Mixed sample – participants recruited onlin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575AD1"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3CF15"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6C1339" w14:textId="77777777" w:rsidR="00AF66F9" w:rsidRPr="00135906" w:rsidRDefault="00AF66F9" w:rsidP="00735462">
            <w:r w:rsidRPr="00135906">
              <w:rPr>
                <w:rFonts w:ascii="Helvetica" w:hAnsi="Helvetica"/>
                <w:color w:val="000000"/>
                <w:sz w:val="15"/>
                <w:szCs w:val="15"/>
              </w:rPr>
              <w:t>Various mood/sleep monitoring/tracking applications: Charting software, digital notebooks, spreadsheets, smartphone applications, online mood tracker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2A4D32" w14:textId="77777777" w:rsidR="00AF66F9" w:rsidRPr="00135906" w:rsidRDefault="00AF66F9" w:rsidP="00735462">
            <w:r w:rsidRPr="00135906">
              <w:rPr>
                <w:rFonts w:ascii="Helvetica" w:hAnsi="Helvetica"/>
                <w:color w:val="000000"/>
                <w:sz w:val="15"/>
                <w:szCs w:val="15"/>
              </w:rPr>
              <w:t>Self-report previous use</w:t>
            </w:r>
          </w:p>
        </w:tc>
      </w:tr>
      <w:tr w:rsidR="00AF66F9" w:rsidRPr="00135906" w14:paraId="6AF8963D" w14:textId="77777777" w:rsidTr="00735462">
        <w:trPr>
          <w:trHeight w:val="9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15365" w14:textId="77777777" w:rsidR="00AF66F9" w:rsidRPr="00135906" w:rsidRDefault="00AF66F9" w:rsidP="00735462">
            <w:r w:rsidRPr="00135906">
              <w:rPr>
                <w:rFonts w:ascii="Helvetica" w:hAnsi="Helvetica"/>
                <w:color w:val="000000"/>
                <w:sz w:val="15"/>
                <w:szCs w:val="15"/>
              </w:rPr>
              <w:lastRenderedPageBreak/>
              <w:t>Murray et al 201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F8F9CB" w14:textId="77777777" w:rsidR="00AF66F9" w:rsidRPr="00135906" w:rsidRDefault="00AF66F9" w:rsidP="00735462">
            <w:r w:rsidRPr="00135906">
              <w:rPr>
                <w:rFonts w:ascii="Helvetica" w:hAnsi="Helvetica"/>
                <w:color w:val="000000"/>
                <w:sz w:val="15"/>
                <w:szCs w:val="15"/>
              </w:rPr>
              <w:t>Canad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93D21E" w14:textId="77777777" w:rsidR="00AF66F9" w:rsidRPr="00135906" w:rsidRDefault="00AF66F9" w:rsidP="00735462">
            <w:r w:rsidRPr="00135906">
              <w:rPr>
                <w:rFonts w:ascii="Helvetica" w:hAnsi="Helvetica"/>
                <w:color w:val="000000"/>
                <w:sz w:val="15"/>
                <w:szCs w:val="15"/>
              </w:rPr>
              <w:t>Bipolar 1: 78.1%, Bipolar 2: 21.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F08C8E" w14:textId="77777777" w:rsidR="00AF66F9" w:rsidRPr="00135906" w:rsidRDefault="00AF66F9" w:rsidP="00735462">
            <w:r w:rsidRPr="00135906">
              <w:rPr>
                <w:rFonts w:ascii="Helvetica" w:hAnsi="Helvetica"/>
                <w:color w:val="000000"/>
                <w:sz w:val="15"/>
                <w:szCs w:val="15"/>
              </w:rPr>
              <w:t>3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4D249C" w14:textId="77777777" w:rsidR="00AF66F9" w:rsidRPr="00135906" w:rsidRDefault="00AF66F9" w:rsidP="00735462">
            <w:r w:rsidRPr="00135906">
              <w:rPr>
                <w:rFonts w:ascii="Helvetica" w:hAnsi="Helvetica"/>
                <w:color w:val="000000"/>
                <w:sz w:val="15"/>
                <w:szCs w:val="15"/>
              </w:rPr>
              <w:t>41.1 (13.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826CA2" w14:textId="77777777" w:rsidR="00AF66F9" w:rsidRPr="00135906" w:rsidRDefault="00AF66F9" w:rsidP="00735462">
            <w:r w:rsidRPr="00135906">
              <w:rPr>
                <w:rFonts w:ascii="Helvetica" w:hAnsi="Helvetica"/>
                <w:color w:val="000000"/>
                <w:sz w:val="15"/>
                <w:szCs w:val="15"/>
              </w:rPr>
              <w:t>63</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8E5546" w14:textId="77777777" w:rsidR="00AF66F9" w:rsidRPr="00135906" w:rsidRDefault="00AF66F9" w:rsidP="00735462">
            <w:r w:rsidRPr="00135906">
              <w:rPr>
                <w:rFonts w:ascii="Helvetica" w:hAnsi="Helvetica"/>
                <w:color w:val="000000"/>
                <w:sz w:val="15"/>
                <w:szCs w:val="15"/>
              </w:rPr>
              <w:t>Open enquiry into behaviour/health tracking practice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A30C7" w14:textId="77777777" w:rsidR="00AF66F9" w:rsidRPr="00135906" w:rsidRDefault="00AF66F9" w:rsidP="00735462">
            <w:r w:rsidRPr="00135906">
              <w:rPr>
                <w:rFonts w:ascii="Helvetica" w:hAnsi="Helvetica"/>
                <w:color w:val="000000"/>
                <w:sz w:val="15"/>
                <w:szCs w:val="15"/>
              </w:rPr>
              <w:t>Mixed sample – participants recruited via advertising in person and onlin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E0DAC"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BF4EFC"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45E8AB" w14:textId="77777777" w:rsidR="00AF66F9" w:rsidRPr="00135906" w:rsidRDefault="00AF66F9" w:rsidP="00735462">
            <w:r w:rsidRPr="00135906">
              <w:rPr>
                <w:rFonts w:ascii="Helvetica" w:hAnsi="Helvetica"/>
                <w:color w:val="000000"/>
                <w:sz w:val="15"/>
                <w:szCs w:val="15"/>
              </w:rPr>
              <w:t>Various analogue mood/sleep monitoring/tracking strategie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FBE121" w14:textId="77777777" w:rsidR="00AF66F9" w:rsidRPr="00135906" w:rsidRDefault="00AF66F9" w:rsidP="00735462">
            <w:r w:rsidRPr="00135906">
              <w:rPr>
                <w:rFonts w:ascii="Helvetica" w:hAnsi="Helvetica"/>
                <w:color w:val="000000"/>
                <w:sz w:val="15"/>
                <w:szCs w:val="15"/>
              </w:rPr>
              <w:t>Self-report previous use</w:t>
            </w:r>
          </w:p>
        </w:tc>
      </w:tr>
      <w:tr w:rsidR="00AF66F9" w:rsidRPr="00135906" w14:paraId="40EB72F2" w14:textId="77777777" w:rsidTr="00735462">
        <w:trPr>
          <w:trHeight w:val="7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88789" w14:textId="77777777" w:rsidR="00AF66F9" w:rsidRPr="00135906" w:rsidRDefault="00AF66F9" w:rsidP="00735462">
            <w:r w:rsidRPr="00135906">
              <w:rPr>
                <w:rFonts w:ascii="Helvetica" w:hAnsi="Helvetica"/>
                <w:color w:val="000000"/>
                <w:sz w:val="15"/>
                <w:szCs w:val="15"/>
              </w:rPr>
              <w:t>Nicholas et al 2017</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489D5" w14:textId="77777777" w:rsidR="00AF66F9" w:rsidRPr="00135906" w:rsidRDefault="00AF66F9" w:rsidP="00735462">
            <w:r w:rsidRPr="00135906">
              <w:rPr>
                <w:rFonts w:ascii="Helvetica" w:hAnsi="Helvetica"/>
                <w:color w:val="000000"/>
                <w:sz w:val="15"/>
                <w:szCs w:val="15"/>
              </w:rPr>
              <w:t>Australi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87BE9" w14:textId="77777777" w:rsidR="00AF66F9" w:rsidRPr="00135906" w:rsidRDefault="00AF66F9" w:rsidP="00735462">
            <w:r w:rsidRPr="00135906">
              <w:rPr>
                <w:rFonts w:ascii="Helvetica" w:hAnsi="Helvetica"/>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8650B7" w14:textId="77777777" w:rsidR="00AF66F9" w:rsidRPr="00135906" w:rsidRDefault="00AF66F9" w:rsidP="00735462">
            <w:r w:rsidRPr="00135906">
              <w:rPr>
                <w:rFonts w:ascii="Helvetica" w:hAnsi="Helvetica"/>
                <w:color w:val="000000"/>
                <w:sz w:val="15"/>
                <w:szCs w:val="15"/>
              </w:rPr>
              <w:t>8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D369B9" w14:textId="77777777" w:rsidR="00AF66F9" w:rsidRPr="00135906" w:rsidRDefault="00AF66F9" w:rsidP="00735462">
            <w:r w:rsidRPr="00135906">
              <w:rPr>
                <w:rFonts w:ascii="Helvetica" w:hAnsi="Helvetica"/>
                <w:color w:val="000000"/>
                <w:sz w:val="15"/>
                <w:szCs w:val="15"/>
              </w:rPr>
              <w:t>24.4 (3.9)</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8BD7F8" w14:textId="77777777" w:rsidR="00AF66F9" w:rsidRPr="00135906" w:rsidRDefault="00AF66F9" w:rsidP="00735462">
            <w:r w:rsidRPr="00135906">
              <w:rPr>
                <w:rFonts w:ascii="Helvetica" w:hAnsi="Helvetica"/>
                <w:color w:val="000000"/>
                <w:sz w:val="15"/>
                <w:szCs w:val="15"/>
              </w:rPr>
              <w:t>87</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E8FEEF" w14:textId="77777777" w:rsidR="00AF66F9" w:rsidRPr="00135906" w:rsidRDefault="00AF66F9" w:rsidP="00735462">
            <w:r w:rsidRPr="00135906">
              <w:rPr>
                <w:rFonts w:ascii="Helvetica" w:hAnsi="Helvetica"/>
                <w:color w:val="000000"/>
                <w:sz w:val="15"/>
                <w:szCs w:val="15"/>
              </w:rPr>
              <w:t>Open enquiry into mood monitoring/tracking application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891FB8" w14:textId="77777777" w:rsidR="00AF66F9" w:rsidRPr="00135906" w:rsidRDefault="00AF66F9" w:rsidP="00735462">
            <w:r w:rsidRPr="00135906">
              <w:rPr>
                <w:rFonts w:ascii="Helvetica" w:hAnsi="Helvetica"/>
                <w:color w:val="000000"/>
                <w:sz w:val="15"/>
                <w:szCs w:val="15"/>
              </w:rPr>
              <w:t>Mixed sample – participants recruited onlin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92AA4B" w14:textId="77777777" w:rsidR="00AF66F9" w:rsidRPr="00135906" w:rsidRDefault="00AF66F9" w:rsidP="00735462">
            <w:r w:rsidRPr="00135906">
              <w:rPr>
                <w:rFonts w:ascii="Helvetica" w:hAnsi="Helvetica"/>
                <w:color w:val="000000"/>
                <w:sz w:val="15"/>
                <w:szCs w:val="15"/>
              </w:rPr>
              <w:t>16 different apps used for mood monitoring</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9BA78E"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7E825" w14:textId="77777777" w:rsidR="00AF66F9" w:rsidRPr="00135906" w:rsidRDefault="00AF66F9" w:rsidP="00735462">
            <w:r w:rsidRPr="00135906">
              <w:rPr>
                <w:rFonts w:ascii="Helvetica" w:hAnsi="Helvetica"/>
                <w:color w:val="000000"/>
                <w:sz w:val="15"/>
                <w:szCs w:val="15"/>
              </w:rPr>
              <w:t>Various mood/sleep monitoring/tracking application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11D37E" w14:textId="77777777" w:rsidR="00AF66F9" w:rsidRPr="00135906" w:rsidRDefault="00AF66F9" w:rsidP="00735462">
            <w:r w:rsidRPr="00135906">
              <w:rPr>
                <w:rFonts w:ascii="Helvetica" w:hAnsi="Helvetica"/>
                <w:color w:val="000000"/>
                <w:sz w:val="15"/>
                <w:szCs w:val="15"/>
              </w:rPr>
              <w:t>Self-report previous use</w:t>
            </w:r>
          </w:p>
        </w:tc>
      </w:tr>
      <w:tr w:rsidR="00AF66F9" w:rsidRPr="00135906" w14:paraId="6C8120E4" w14:textId="77777777" w:rsidTr="00735462">
        <w:trPr>
          <w:trHeight w:val="12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A59684" w14:textId="77777777" w:rsidR="00AF66F9" w:rsidRPr="00135906" w:rsidRDefault="00AF66F9" w:rsidP="00735462">
            <w:r w:rsidRPr="00135906">
              <w:rPr>
                <w:rFonts w:ascii="Helvetica" w:hAnsi="Helvetica"/>
                <w:color w:val="000000"/>
                <w:sz w:val="15"/>
                <w:szCs w:val="15"/>
              </w:rPr>
              <w:t>Rusch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C0F4F"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341CDE" w14:textId="77777777" w:rsidR="00AF66F9" w:rsidRPr="00135906" w:rsidRDefault="00AF66F9" w:rsidP="00735462">
            <w:r w:rsidRPr="00135906">
              <w:rPr>
                <w:rFonts w:ascii="Helvetica" w:hAnsi="Helvetica"/>
                <w:color w:val="000000"/>
                <w:sz w:val="15"/>
                <w:szCs w:val="15"/>
              </w:rPr>
              <w:t>Bipolar 1: 83.3%, Bipolar 2: 11.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446250" w14:textId="77777777" w:rsidR="00AF66F9" w:rsidRPr="00135906" w:rsidRDefault="00AF66F9" w:rsidP="00735462">
            <w:r w:rsidRPr="00135906">
              <w:rPr>
                <w:rFonts w:ascii="Helvetica" w:hAnsi="Helvetica"/>
                <w:color w:val="000000"/>
                <w:sz w:val="15"/>
                <w:szCs w:val="15"/>
              </w:rPr>
              <w:t>total: 91, qualitative interviews: 1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7C8608" w14:textId="77777777" w:rsidR="00AF66F9" w:rsidRPr="00135906" w:rsidRDefault="00AF66F9" w:rsidP="00735462">
            <w:r w:rsidRPr="00135906">
              <w:rPr>
                <w:rFonts w:ascii="Helvetica" w:hAnsi="Helvetica"/>
                <w:color w:val="000000"/>
                <w:sz w:val="15"/>
                <w:szCs w:val="15"/>
              </w:rPr>
              <w:t>49.2 (13.7)</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EBB1E" w14:textId="77777777" w:rsidR="00AF66F9" w:rsidRPr="00135906" w:rsidRDefault="00AF66F9" w:rsidP="00735462">
            <w:r w:rsidRPr="00135906">
              <w:rPr>
                <w:rFonts w:ascii="Helvetica" w:hAnsi="Helvetica"/>
                <w:color w:val="000000"/>
                <w:sz w:val="15"/>
                <w:szCs w:val="15"/>
              </w:rPr>
              <w:t>66.7</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D626A" w14:textId="77777777" w:rsidR="00AF66F9" w:rsidRPr="00135906" w:rsidRDefault="00AF66F9" w:rsidP="00735462">
            <w:r w:rsidRPr="00135906">
              <w:rPr>
                <w:rFonts w:ascii="Helvetica" w:hAnsi="Helvetica"/>
                <w:color w:val="000000"/>
                <w:sz w:val="15"/>
                <w:szCs w:val="15"/>
              </w:rPr>
              <w:t>Life Goals app</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5414A" w14:textId="77777777" w:rsidR="00AF66F9" w:rsidRPr="00135906" w:rsidRDefault="00AF66F9" w:rsidP="00735462">
            <w:r w:rsidRPr="00135906">
              <w:rPr>
                <w:rFonts w:ascii="Helvetica" w:hAnsi="Helvetica"/>
                <w:color w:val="000000"/>
                <w:sz w:val="15"/>
                <w:szCs w:val="15"/>
              </w:rPr>
              <w:t>Existing cohort</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E6AA58" w14:textId="77777777" w:rsidR="00AF66F9" w:rsidRPr="00135906" w:rsidRDefault="00AF66F9" w:rsidP="00735462">
            <w:pPr>
              <w:spacing w:after="180"/>
            </w:pPr>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1D28D"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974A3B" w14:textId="77777777" w:rsidR="00AF66F9" w:rsidRPr="00135906" w:rsidRDefault="00AF66F9" w:rsidP="00735462">
            <w:r w:rsidRPr="00135906">
              <w:rPr>
                <w:rFonts w:ascii="Helvetica" w:hAnsi="Helvetica"/>
                <w:color w:val="000000"/>
                <w:sz w:val="15"/>
                <w:szCs w:val="15"/>
              </w:rPr>
              <w:t>Life Goals app: mood monitoring symptoms of anxiety, depression and mania using the PHQ-9, GAD-7, Internal State Scale</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79F90" w14:textId="77777777" w:rsidR="00AF66F9" w:rsidRPr="00135906" w:rsidRDefault="00AF66F9" w:rsidP="00735462">
            <w:r w:rsidRPr="00135906">
              <w:rPr>
                <w:rFonts w:ascii="Helvetica" w:hAnsi="Helvetica"/>
                <w:color w:val="000000"/>
                <w:sz w:val="15"/>
                <w:szCs w:val="15"/>
              </w:rPr>
              <w:t>6 months</w:t>
            </w:r>
          </w:p>
        </w:tc>
      </w:tr>
      <w:tr w:rsidR="00AF66F9" w:rsidRPr="00135906" w14:paraId="34224B0C" w14:textId="77777777" w:rsidTr="00735462">
        <w:trPr>
          <w:trHeight w:val="21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D7B2E8" w14:textId="77777777" w:rsidR="00AF66F9" w:rsidRPr="00135906" w:rsidRDefault="00AF66F9" w:rsidP="00735462">
            <w:r w:rsidRPr="00135906">
              <w:rPr>
                <w:rFonts w:ascii="Helvetica" w:hAnsi="Helvetica"/>
                <w:color w:val="000000"/>
                <w:sz w:val="15"/>
                <w:szCs w:val="15"/>
              </w:rPr>
              <w:t>Saunders et al 2017</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F72D4B" w14:textId="77777777" w:rsidR="00AF66F9" w:rsidRPr="00135906" w:rsidRDefault="00AF66F9" w:rsidP="00735462">
            <w:r w:rsidRPr="00135906">
              <w:rPr>
                <w:rFonts w:ascii="Helvetica" w:hAnsi="Helvetica"/>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918D3B" w14:textId="77777777" w:rsidR="00AF66F9" w:rsidRPr="00135906" w:rsidRDefault="00AF66F9" w:rsidP="00735462">
            <w:r w:rsidRPr="00135906">
              <w:rPr>
                <w:rFonts w:ascii="Helvetica" w:hAnsi="Helvetica"/>
                <w:color w:val="000000"/>
                <w:sz w:val="15"/>
                <w:szCs w:val="15"/>
              </w:rPr>
              <w:t>Bipolar 1: 66.6%, Bipolar 2: 33.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E3FB5B" w14:textId="77777777" w:rsidR="00AF66F9" w:rsidRPr="00135906" w:rsidRDefault="00AF66F9" w:rsidP="00735462">
            <w:r w:rsidRPr="00135906">
              <w:rPr>
                <w:rFonts w:ascii="Helvetica" w:hAnsi="Helvetica"/>
                <w:color w:val="000000"/>
                <w:sz w:val="15"/>
                <w:szCs w:val="15"/>
              </w:rPr>
              <w:t>2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2EB3B1" w14:textId="77777777" w:rsidR="00AF66F9" w:rsidRPr="00135906" w:rsidRDefault="00AF66F9" w:rsidP="00735462">
            <w:r w:rsidRPr="00135906">
              <w:rPr>
                <w:rFonts w:ascii="Helvetica" w:hAnsi="Helvetica"/>
                <w:color w:val="000000"/>
                <w:sz w:val="15"/>
                <w:szCs w:val="15"/>
              </w:rPr>
              <w:t>44.38</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B05AC8" w14:textId="77777777" w:rsidR="00AF66F9" w:rsidRPr="00135906" w:rsidRDefault="00AF66F9" w:rsidP="00735462">
            <w:r w:rsidRPr="00135906">
              <w:rPr>
                <w:rFonts w:ascii="Helvetica" w:hAnsi="Helvetica"/>
                <w:color w:val="000000"/>
                <w:sz w:val="15"/>
                <w:szCs w:val="15"/>
              </w:rPr>
              <w:t>66.7</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75718" w14:textId="77777777" w:rsidR="00AF66F9" w:rsidRPr="00135906" w:rsidRDefault="00AF66F9" w:rsidP="00735462">
            <w:r w:rsidRPr="00135906">
              <w:rPr>
                <w:rFonts w:ascii="Helvetica" w:hAnsi="Helvetica"/>
                <w:color w:val="000000"/>
                <w:sz w:val="15"/>
                <w:szCs w:val="15"/>
              </w:rPr>
              <w:t>True Colour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4DC2E" w14:textId="77777777" w:rsidR="00AF66F9" w:rsidRPr="00135906" w:rsidRDefault="00AF66F9" w:rsidP="00735462">
            <w:r w:rsidRPr="00135906">
              <w:rPr>
                <w:rFonts w:ascii="Helvetica" w:hAnsi="Helvetica"/>
                <w:color w:val="000000"/>
                <w:sz w:val="15"/>
                <w:szCs w:val="15"/>
              </w:rPr>
              <w:t>Mixed sample – participants recruited via secondary care/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AFADD8" w14:textId="77777777" w:rsidR="00AF66F9" w:rsidRPr="00135906" w:rsidRDefault="00AF66F9" w:rsidP="00735462">
            <w:pPr>
              <w:spacing w:after="180"/>
            </w:pPr>
            <w:r w:rsidRPr="00135906">
              <w:rPr>
                <w:rFonts w:ascii="Helvetica" w:hAnsi="Helvetica"/>
                <w:color w:val="000000"/>
                <w:sz w:val="15"/>
                <w:szCs w:val="15"/>
              </w:rPr>
              <w:t>Active &amp; passive ambulatory assessment</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AD2F35" w14:textId="77777777" w:rsidR="00AF66F9" w:rsidRPr="00135906" w:rsidRDefault="00AF66F9" w:rsidP="00735462">
            <w:r w:rsidRPr="00135906">
              <w:rPr>
                <w:rFonts w:ascii="Helvetica" w:hAnsi="Helvetica"/>
                <w:color w:val="000000"/>
                <w:sz w:val="15"/>
                <w:szCs w:val="15"/>
              </w:rPr>
              <w:t>Mood monitoring &amp; EMA</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8C1C5" w14:textId="77777777" w:rsidR="00AF66F9" w:rsidRPr="00135906" w:rsidRDefault="00AF66F9" w:rsidP="00735462">
            <w:r w:rsidRPr="00135906">
              <w:rPr>
                <w:rFonts w:ascii="Helvetica" w:hAnsi="Helvetica"/>
                <w:color w:val="000000"/>
                <w:sz w:val="15"/>
                <w:szCs w:val="15"/>
              </w:rPr>
              <w:t>True Colours - ASRM/QIDS-SR16 delivered via weekly SMS/email. Daily mood monitoring via smartphone app and wearables. One week of 10x daily EMA and continuous use of wearable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2E8147" w14:textId="77777777" w:rsidR="00AF66F9" w:rsidRPr="00135906" w:rsidRDefault="00AF66F9" w:rsidP="00735462">
            <w:r w:rsidRPr="00135906">
              <w:rPr>
                <w:rFonts w:ascii="Helvetica" w:hAnsi="Helvetica"/>
                <w:color w:val="000000"/>
                <w:sz w:val="15"/>
                <w:szCs w:val="15"/>
              </w:rPr>
              <w:t>3 months</w:t>
            </w:r>
          </w:p>
        </w:tc>
      </w:tr>
      <w:tr w:rsidR="00AF66F9" w:rsidRPr="00135906" w14:paraId="6FAA3D1A" w14:textId="77777777" w:rsidTr="00735462">
        <w:trPr>
          <w:trHeight w:val="10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A5E56D" w14:textId="77777777" w:rsidR="00AF66F9" w:rsidRPr="00135906" w:rsidRDefault="00AF66F9" w:rsidP="00735462">
            <w:r w:rsidRPr="00135906">
              <w:rPr>
                <w:rFonts w:ascii="Helvetica" w:hAnsi="Helvetica"/>
                <w:color w:val="000000"/>
                <w:sz w:val="15"/>
                <w:szCs w:val="15"/>
              </w:rPr>
              <w:t>Sharma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5F46CF" w14:textId="77777777" w:rsidR="00AF66F9" w:rsidRPr="00135906" w:rsidRDefault="00AF66F9" w:rsidP="00735462">
            <w:r w:rsidRPr="00135906">
              <w:rPr>
                <w:rFonts w:ascii="Helvetica" w:hAnsi="Helvetica"/>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2C6697" w14:textId="77777777" w:rsidR="00AF66F9" w:rsidRPr="00135906" w:rsidRDefault="00AF66F9" w:rsidP="00735462">
            <w:r w:rsidRPr="00135906">
              <w:rPr>
                <w:rFonts w:ascii="Helvetica" w:hAnsi="Helvetica"/>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87E34" w14:textId="77777777" w:rsidR="00AF66F9" w:rsidRPr="00135906" w:rsidRDefault="00AF66F9" w:rsidP="00735462">
            <w:r w:rsidRPr="00135906">
              <w:rPr>
                <w:rFonts w:ascii="Helvetica" w:hAnsi="Helvetica"/>
                <w:color w:val="000000"/>
                <w:sz w:val="15"/>
                <w:szCs w:val="15"/>
              </w:rPr>
              <w:t>1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BE7871" w14:textId="77777777" w:rsidR="00AF66F9" w:rsidRPr="00135906" w:rsidRDefault="00AF66F9" w:rsidP="00735462">
            <w:r w:rsidRPr="00135906">
              <w:rPr>
                <w:rFonts w:ascii="Helvetica" w:hAnsi="Helvetica"/>
                <w:color w:val="000000"/>
                <w:sz w:val="15"/>
                <w:szCs w:val="15"/>
              </w:rPr>
              <w:t>Range: 14.5 to 24.2</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1F61F0" w14:textId="77777777" w:rsidR="00AF66F9" w:rsidRPr="00135906" w:rsidRDefault="00AF66F9" w:rsidP="00735462">
            <w:r w:rsidRPr="00135906">
              <w:rPr>
                <w:rFonts w:ascii="Helvetica" w:hAnsi="Helvetica"/>
                <w:color w:val="000000"/>
                <w:sz w:val="15"/>
                <w:szCs w:val="15"/>
              </w:rPr>
              <w:t>92.3</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D1AB2" w14:textId="77777777" w:rsidR="00AF66F9" w:rsidRPr="00135906" w:rsidRDefault="00AF66F9" w:rsidP="00735462">
            <w:pPr>
              <w:spacing w:after="180"/>
            </w:pPr>
            <w:r w:rsidRPr="00135906">
              <w:rPr>
                <w:rFonts w:ascii="Helvetica" w:hAnsi="Helvetica"/>
                <w:color w:val="000000"/>
                <w:sz w:val="15"/>
                <w:szCs w:val="15"/>
              </w:rPr>
              <w:t>Collaboratively augmenting longitudinal monitoring (C.A.L.M) in Bipolar Disorde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F5BE5D" w14:textId="77777777" w:rsidR="00AF66F9" w:rsidRPr="00135906" w:rsidRDefault="00AF66F9" w:rsidP="00735462">
            <w:r w:rsidRPr="00135906">
              <w:rPr>
                <w:rFonts w:ascii="Helvetica" w:hAnsi="Helvetica"/>
                <w:color w:val="000000"/>
                <w:sz w:val="15"/>
                <w:szCs w:val="15"/>
              </w:rPr>
              <w:t>Not reported</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4A2E4" w14:textId="77777777" w:rsidR="00AF66F9" w:rsidRPr="00135906" w:rsidRDefault="00AF66F9" w:rsidP="00735462">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9F782"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D8FCF6" w14:textId="77777777" w:rsidR="00AF66F9" w:rsidRPr="00135906" w:rsidRDefault="00AF66F9" w:rsidP="00735462">
            <w:r w:rsidRPr="00135906">
              <w:rPr>
                <w:rFonts w:ascii="Helvetica" w:hAnsi="Helvetica"/>
                <w:color w:val="000000"/>
                <w:sz w:val="15"/>
                <w:szCs w:val="15"/>
              </w:rPr>
              <w:t>CALM in Bipolar Disorder: mood monitoring</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D2ED3" w14:textId="77777777" w:rsidR="00AF66F9" w:rsidRPr="00135906" w:rsidRDefault="00AF66F9" w:rsidP="00735462">
            <w:r w:rsidRPr="00135906">
              <w:rPr>
                <w:rFonts w:ascii="Helvetica" w:hAnsi="Helvetica"/>
                <w:color w:val="000000"/>
                <w:sz w:val="15"/>
                <w:szCs w:val="15"/>
              </w:rPr>
              <w:t>3 months</w:t>
            </w:r>
          </w:p>
        </w:tc>
      </w:tr>
      <w:tr w:rsidR="00AF66F9" w:rsidRPr="00135906" w14:paraId="3CA4B837" w14:textId="77777777" w:rsidTr="00735462">
        <w:trPr>
          <w:trHeight w:val="9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F6F039" w14:textId="77777777" w:rsidR="00AF66F9" w:rsidRPr="00135906" w:rsidRDefault="00AF66F9" w:rsidP="00735462">
            <w:r w:rsidRPr="00135906">
              <w:rPr>
                <w:rFonts w:ascii="Helvetica" w:hAnsi="Helvetica"/>
                <w:color w:val="000000"/>
                <w:sz w:val="15"/>
                <w:szCs w:val="15"/>
              </w:rPr>
              <w:lastRenderedPageBreak/>
              <w:t>Stern &amp; Sin 201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6ABC8F" w14:textId="77777777" w:rsidR="00AF66F9" w:rsidRPr="00135906" w:rsidRDefault="00AF66F9" w:rsidP="00735462">
            <w:r w:rsidRPr="00135906">
              <w:rPr>
                <w:rFonts w:ascii="Helvetica" w:hAnsi="Helvetica"/>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08B8C" w14:textId="77777777" w:rsidR="00AF66F9" w:rsidRPr="00135906" w:rsidRDefault="00AF66F9" w:rsidP="00735462">
            <w:r w:rsidRPr="00135906">
              <w:rPr>
                <w:rFonts w:ascii="Helvetica" w:hAnsi="Helvetica"/>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864C48" w14:textId="77777777" w:rsidR="00AF66F9" w:rsidRPr="00135906" w:rsidRDefault="00AF66F9" w:rsidP="00735462">
            <w:pPr>
              <w:spacing w:after="180"/>
            </w:pPr>
            <w:r w:rsidRPr="00135906">
              <w:rPr>
                <w:rFonts w:ascii="Times" w:hAnsi="Times"/>
                <w:color w:val="000000"/>
                <w:sz w:val="14"/>
                <w:szCs w:val="14"/>
              </w:rPr>
              <w:t>2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93880" w14:textId="77777777" w:rsidR="00AF66F9" w:rsidRPr="00135906" w:rsidRDefault="00AF66F9" w:rsidP="00735462">
            <w:r w:rsidRPr="00135906">
              <w:rPr>
                <w:rFonts w:ascii="Helvetica" w:hAnsi="Helvetica"/>
                <w:color w:val="000000"/>
                <w:sz w:val="15"/>
                <w:szCs w:val="15"/>
              </w:rPr>
              <w:t>Not reported</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69783E" w14:textId="77777777" w:rsidR="00AF66F9" w:rsidRPr="00135906" w:rsidRDefault="00AF66F9" w:rsidP="00735462">
            <w:r w:rsidRPr="00135906">
              <w:rPr>
                <w:rFonts w:ascii="Helvetica" w:hAnsi="Helvetica"/>
                <w:color w:val="000000"/>
                <w:sz w:val="15"/>
                <w:szCs w:val="15"/>
              </w:rPr>
              <w:t>Not reported</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36B205" w14:textId="77777777" w:rsidR="00AF66F9" w:rsidRPr="00135906" w:rsidRDefault="00AF66F9" w:rsidP="00735462">
            <w:r w:rsidRPr="00135906">
              <w:rPr>
                <w:rFonts w:ascii="Helvetica" w:hAnsi="Helvetica"/>
                <w:color w:val="000000"/>
                <w:sz w:val="15"/>
                <w:szCs w:val="15"/>
              </w:rPr>
              <w:t>Structured Group Psychosocial Interventio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585F4D" w14:textId="77777777" w:rsidR="00AF66F9" w:rsidRPr="00135906" w:rsidRDefault="00AF66F9" w:rsidP="00735462">
            <w:r w:rsidRPr="00135906">
              <w:rPr>
                <w:rFonts w:ascii="Helvetica" w:hAnsi="Helvetica"/>
                <w:color w:val="000000"/>
                <w:sz w:val="15"/>
                <w:szCs w:val="15"/>
              </w:rPr>
              <w:t>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4D05FB" w14:textId="77777777" w:rsidR="00AF66F9" w:rsidRPr="00135906" w:rsidRDefault="00AF66F9" w:rsidP="00735462">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EB5583"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3C4893" w14:textId="77777777" w:rsidR="00AF66F9" w:rsidRPr="00135906" w:rsidRDefault="00AF66F9" w:rsidP="00735462">
            <w:r w:rsidRPr="00135906">
              <w:rPr>
                <w:rFonts w:ascii="Helvetica" w:hAnsi="Helvetica"/>
                <w:color w:val="000000"/>
                <w:sz w:val="15"/>
                <w:szCs w:val="15"/>
              </w:rPr>
              <w:t>Structured Group Psychosocial Intervention - incorporating mood monitoring</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8FBE7" w14:textId="77777777" w:rsidR="00AF66F9" w:rsidRPr="00135906" w:rsidRDefault="00AF66F9" w:rsidP="00735462">
            <w:r w:rsidRPr="00135906">
              <w:rPr>
                <w:rFonts w:ascii="Helvetica" w:hAnsi="Helvetica"/>
                <w:color w:val="000000"/>
                <w:sz w:val="15"/>
                <w:szCs w:val="15"/>
              </w:rPr>
              <w:t>3 months</w:t>
            </w:r>
          </w:p>
        </w:tc>
      </w:tr>
      <w:tr w:rsidR="00AF66F9" w:rsidRPr="00135906" w14:paraId="279E2688" w14:textId="77777777" w:rsidTr="00735462">
        <w:trPr>
          <w:trHeight w:val="9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3BF405" w14:textId="77777777" w:rsidR="00AF66F9" w:rsidRPr="00135906" w:rsidRDefault="00AF66F9" w:rsidP="00735462">
            <w:r w:rsidRPr="00135906">
              <w:rPr>
                <w:rFonts w:ascii="Helvetica" w:hAnsi="Helvetica"/>
                <w:color w:val="000000"/>
                <w:sz w:val="15"/>
                <w:szCs w:val="15"/>
              </w:rPr>
              <w:t>Suto et al 2009</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D15B9" w14:textId="77777777" w:rsidR="00AF66F9" w:rsidRPr="00135906" w:rsidRDefault="00AF66F9" w:rsidP="00735462">
            <w:r w:rsidRPr="00135906">
              <w:rPr>
                <w:rFonts w:ascii="Helvetica" w:hAnsi="Helvetica"/>
                <w:color w:val="000000"/>
                <w:sz w:val="15"/>
                <w:szCs w:val="15"/>
              </w:rPr>
              <w:t>Canad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070CA3" w14:textId="77777777" w:rsidR="00AF66F9" w:rsidRPr="00135906" w:rsidRDefault="00AF66F9" w:rsidP="00735462">
            <w:r w:rsidRPr="00135906">
              <w:rPr>
                <w:rFonts w:ascii="Helvetica" w:hAnsi="Helvetica"/>
                <w:color w:val="000000"/>
                <w:sz w:val="15"/>
                <w:szCs w:val="15"/>
              </w:rPr>
              <w:t>Bipolar 1: 78.1%, Bipolar 2: 21.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C860E" w14:textId="77777777" w:rsidR="00AF66F9" w:rsidRPr="00135906" w:rsidRDefault="00AF66F9" w:rsidP="00735462">
            <w:r w:rsidRPr="00135906">
              <w:rPr>
                <w:rFonts w:ascii="Helvetica" w:hAnsi="Helvetica"/>
                <w:color w:val="000000"/>
                <w:sz w:val="15"/>
                <w:szCs w:val="15"/>
              </w:rPr>
              <w:t>3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FB3CE" w14:textId="77777777" w:rsidR="00AF66F9" w:rsidRPr="00135906" w:rsidRDefault="00AF66F9" w:rsidP="00735462">
            <w:r w:rsidRPr="00135906">
              <w:rPr>
                <w:rFonts w:ascii="Helvetica" w:hAnsi="Helvetica"/>
                <w:color w:val="000000"/>
                <w:sz w:val="15"/>
                <w:szCs w:val="15"/>
              </w:rPr>
              <w:t>41.1 (13.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11D52F" w14:textId="77777777" w:rsidR="00AF66F9" w:rsidRPr="00135906" w:rsidRDefault="00AF66F9" w:rsidP="00735462">
            <w:r w:rsidRPr="00135906">
              <w:rPr>
                <w:rFonts w:ascii="Helvetica" w:hAnsi="Helvetica"/>
                <w:color w:val="000000"/>
                <w:sz w:val="15"/>
                <w:szCs w:val="15"/>
              </w:rPr>
              <w:t>63</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C1C67" w14:textId="77777777" w:rsidR="00AF66F9" w:rsidRPr="00135906" w:rsidRDefault="00AF66F9" w:rsidP="00735462">
            <w:r w:rsidRPr="00135906">
              <w:rPr>
                <w:rFonts w:ascii="Helvetica" w:hAnsi="Helvetica"/>
                <w:color w:val="000000"/>
                <w:sz w:val="15"/>
                <w:szCs w:val="15"/>
              </w:rPr>
              <w:t>Open enquiry into behaviour/health tracking practice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4A7B54" w14:textId="77777777" w:rsidR="00AF66F9" w:rsidRPr="00135906" w:rsidRDefault="00AF66F9" w:rsidP="00735462">
            <w:r w:rsidRPr="00135906">
              <w:rPr>
                <w:rFonts w:ascii="Helvetica" w:hAnsi="Helvetica"/>
                <w:color w:val="000000"/>
                <w:sz w:val="15"/>
                <w:szCs w:val="15"/>
              </w:rPr>
              <w:t>Mixed sample – participants recruited via advertising in person and onlin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A0C2D" w14:textId="77777777" w:rsidR="00AF66F9" w:rsidRPr="00135906" w:rsidRDefault="00AF66F9" w:rsidP="00735462">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61D8D6"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C8764F" w14:textId="77777777" w:rsidR="00AF66F9" w:rsidRPr="00135906" w:rsidRDefault="00AF66F9" w:rsidP="00735462">
            <w:r w:rsidRPr="00135906">
              <w:rPr>
                <w:rFonts w:ascii="Helvetica" w:hAnsi="Helvetica"/>
                <w:color w:val="000000"/>
                <w:sz w:val="15"/>
                <w:szCs w:val="15"/>
              </w:rPr>
              <w:t>Various self management strategies including monitoring</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FBC79" w14:textId="77777777" w:rsidR="00AF66F9" w:rsidRPr="00135906" w:rsidRDefault="00AF66F9" w:rsidP="00735462">
            <w:r w:rsidRPr="00135906">
              <w:rPr>
                <w:rFonts w:ascii="Helvetica" w:hAnsi="Helvetica"/>
                <w:color w:val="000000"/>
                <w:sz w:val="15"/>
                <w:szCs w:val="15"/>
              </w:rPr>
              <w:t>Self-report previous use</w:t>
            </w:r>
          </w:p>
        </w:tc>
      </w:tr>
      <w:tr w:rsidR="00AF66F9" w:rsidRPr="00135906" w14:paraId="6B569EFC" w14:textId="77777777" w:rsidTr="00735462">
        <w:trPr>
          <w:trHeight w:val="9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38E833" w14:textId="77777777" w:rsidR="00AF66F9" w:rsidRPr="00135906" w:rsidRDefault="00AF66F9" w:rsidP="00735462">
            <w:r w:rsidRPr="00135906">
              <w:rPr>
                <w:rFonts w:ascii="Helvetica" w:hAnsi="Helvetica"/>
                <w:color w:val="000000"/>
                <w:sz w:val="15"/>
                <w:szCs w:val="15"/>
              </w:rPr>
              <w:t>Todd et al 201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30E098" w14:textId="77777777" w:rsidR="00AF66F9" w:rsidRPr="00135906" w:rsidRDefault="00AF66F9" w:rsidP="00735462">
            <w:r w:rsidRPr="00135906">
              <w:rPr>
                <w:rFonts w:ascii="Helvetica" w:hAnsi="Helvetica"/>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24E8A2" w14:textId="77777777" w:rsidR="00AF66F9" w:rsidRPr="00135906" w:rsidRDefault="00AF66F9" w:rsidP="00735462">
            <w:r w:rsidRPr="00135906">
              <w:rPr>
                <w:rFonts w:ascii="Helvetica" w:hAnsi="Helvetica"/>
                <w:color w:val="000000"/>
                <w:sz w:val="15"/>
                <w:szCs w:val="15"/>
              </w:rPr>
              <w:t>Bipolar 1: 66.6%, Bipolar 2: 33.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D5848" w14:textId="77777777" w:rsidR="00AF66F9" w:rsidRPr="00135906" w:rsidRDefault="00AF66F9" w:rsidP="00735462">
            <w:r w:rsidRPr="00135906">
              <w:rPr>
                <w:rFonts w:ascii="Helvetica" w:hAnsi="Helvetica"/>
                <w:color w:val="000000"/>
                <w:sz w:val="15"/>
                <w:szCs w:val="15"/>
              </w:rPr>
              <w:t>1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309C4C" w14:textId="77777777" w:rsidR="00AF66F9" w:rsidRPr="00135906" w:rsidRDefault="00AF66F9" w:rsidP="00735462">
            <w:r w:rsidRPr="00135906">
              <w:rPr>
                <w:rFonts w:ascii="Helvetica" w:hAnsi="Helvetica"/>
                <w:color w:val="000000"/>
                <w:sz w:val="15"/>
                <w:szCs w:val="15"/>
              </w:rPr>
              <w:t>42</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8D6CB" w14:textId="77777777" w:rsidR="00AF66F9" w:rsidRPr="00135906" w:rsidRDefault="00AF66F9" w:rsidP="00735462">
            <w:r w:rsidRPr="00135906">
              <w:rPr>
                <w:rFonts w:ascii="Helvetica" w:hAnsi="Helvetica"/>
                <w:color w:val="000000"/>
                <w:sz w:val="15"/>
                <w:szCs w:val="15"/>
              </w:rPr>
              <w:t>41.6</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84F2A6" w14:textId="77777777" w:rsidR="00AF66F9" w:rsidRPr="00135906" w:rsidRDefault="00AF66F9" w:rsidP="00735462">
            <w:r w:rsidRPr="00135906">
              <w:rPr>
                <w:rFonts w:ascii="Helvetica" w:hAnsi="Helvetica"/>
                <w:color w:val="000000"/>
                <w:sz w:val="15"/>
                <w:szCs w:val="15"/>
              </w:rPr>
              <w:t>Living With Bipola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5DC065" w14:textId="77777777" w:rsidR="00AF66F9" w:rsidRPr="00135906" w:rsidRDefault="00AF66F9" w:rsidP="00735462">
            <w:r w:rsidRPr="00135906">
              <w:rPr>
                <w:rFonts w:ascii="Helvetica" w:hAnsi="Helvetica"/>
                <w:color w:val="000000"/>
                <w:sz w:val="15"/>
                <w:szCs w:val="15"/>
              </w:rPr>
              <w:t>Mixed sample – participants recruited via advertising in person and onlin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AAA05C" w14:textId="77777777" w:rsidR="00AF66F9" w:rsidRPr="00135906" w:rsidRDefault="00AF66F9" w:rsidP="00735462">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D6AFB5"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1F74C4" w14:textId="77777777" w:rsidR="00AF66F9" w:rsidRPr="00135906" w:rsidRDefault="00AF66F9" w:rsidP="00735462">
            <w:r w:rsidRPr="00135906">
              <w:rPr>
                <w:rFonts w:ascii="Helvetica" w:hAnsi="Helvetica"/>
                <w:color w:val="000000"/>
                <w:sz w:val="15"/>
                <w:szCs w:val="15"/>
              </w:rPr>
              <w:t>Living With Bipolar - web-based self-management intervention</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CF5E04" w14:textId="77777777" w:rsidR="00AF66F9" w:rsidRPr="00135906" w:rsidRDefault="00AF66F9" w:rsidP="00735462">
            <w:r w:rsidRPr="00135906">
              <w:rPr>
                <w:rFonts w:ascii="Helvetica" w:hAnsi="Helvetica"/>
                <w:color w:val="000000"/>
                <w:sz w:val="15"/>
                <w:szCs w:val="15"/>
              </w:rPr>
              <w:t>Exploratory study without testing of the intervention</w:t>
            </w:r>
          </w:p>
        </w:tc>
      </w:tr>
      <w:tr w:rsidR="00AF66F9" w:rsidRPr="00135906" w14:paraId="7CF06BEF" w14:textId="77777777" w:rsidTr="00735462">
        <w:trPr>
          <w:trHeight w:val="7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1E1A16" w14:textId="77777777" w:rsidR="00AF66F9" w:rsidRPr="00135906" w:rsidRDefault="00AF66F9" w:rsidP="00735462">
            <w:r w:rsidRPr="00135906">
              <w:rPr>
                <w:rFonts w:ascii="Helvetica" w:hAnsi="Helvetica"/>
                <w:color w:val="000000"/>
                <w:sz w:val="15"/>
                <w:szCs w:val="15"/>
              </w:rPr>
              <w:t>van Bendegem et al 2014</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DBB774" w14:textId="77777777" w:rsidR="00AF66F9" w:rsidRPr="00135906" w:rsidRDefault="00AF66F9" w:rsidP="00735462">
            <w:r w:rsidRPr="00135906">
              <w:rPr>
                <w:rFonts w:ascii="Helvetica" w:hAnsi="Helvetica"/>
                <w:color w:val="000000"/>
                <w:sz w:val="15"/>
                <w:szCs w:val="15"/>
              </w:rPr>
              <w:t>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19A18C" w14:textId="77777777" w:rsidR="00AF66F9" w:rsidRPr="00135906" w:rsidRDefault="00AF66F9" w:rsidP="00735462">
            <w:r w:rsidRPr="00135906">
              <w:rPr>
                <w:rFonts w:ascii="Helvetica" w:hAnsi="Helvetica"/>
                <w:color w:val="000000"/>
                <w:sz w:val="15"/>
                <w:szCs w:val="15"/>
              </w:rPr>
              <w:t>Bipolar 1: 92.9%, Bipolar 2: 7.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5771D7" w14:textId="77777777" w:rsidR="00AF66F9" w:rsidRPr="00135906" w:rsidRDefault="00AF66F9" w:rsidP="00735462">
            <w:r w:rsidRPr="00135906">
              <w:rPr>
                <w:rFonts w:ascii="Helvetica" w:hAnsi="Helvetica"/>
                <w:color w:val="000000"/>
                <w:sz w:val="15"/>
                <w:szCs w:val="15"/>
              </w:rPr>
              <w:t>1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73A37" w14:textId="77777777" w:rsidR="00AF66F9" w:rsidRPr="00135906" w:rsidRDefault="00AF66F9" w:rsidP="00735462">
            <w:r w:rsidRPr="00135906">
              <w:rPr>
                <w:rFonts w:ascii="Helvetica" w:hAnsi="Helvetica"/>
                <w:color w:val="000000"/>
                <w:sz w:val="15"/>
                <w:szCs w:val="15"/>
              </w:rPr>
              <w:t>41.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414C82" w14:textId="77777777" w:rsidR="00AF66F9" w:rsidRPr="00135906" w:rsidRDefault="00AF66F9" w:rsidP="00735462">
            <w:r w:rsidRPr="00135906">
              <w:rPr>
                <w:rFonts w:ascii="Helvetica" w:hAnsi="Helvetica"/>
                <w:color w:val="000000"/>
                <w:sz w:val="15"/>
                <w:szCs w:val="15"/>
              </w:rPr>
              <w:t>50</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211315" w14:textId="77777777" w:rsidR="00AF66F9" w:rsidRPr="00135906" w:rsidRDefault="00AF66F9" w:rsidP="00735462">
            <w:r w:rsidRPr="00135906">
              <w:rPr>
                <w:rFonts w:ascii="Helvetica" w:hAnsi="Helvetica"/>
                <w:color w:val="000000"/>
                <w:sz w:val="15"/>
                <w:szCs w:val="15"/>
              </w:rPr>
              <w:t>NIMH Life Chart Methodology - prospective — daily mood self-rating</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5F035" w14:textId="77777777" w:rsidR="00AF66F9" w:rsidRPr="00135906" w:rsidRDefault="00AF66F9" w:rsidP="00735462">
            <w:r w:rsidRPr="00135906">
              <w:rPr>
                <w:rFonts w:ascii="Helvetica" w:hAnsi="Helvetica"/>
                <w:color w:val="000000"/>
                <w:sz w:val="15"/>
                <w:szCs w:val="15"/>
              </w:rPr>
              <w:t>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3D0A74" w14:textId="77777777" w:rsidR="00AF66F9" w:rsidRPr="00135906" w:rsidRDefault="00AF66F9" w:rsidP="00735462">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C6DEE2"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61364E" w14:textId="77777777" w:rsidR="00AF66F9" w:rsidRPr="00135906" w:rsidRDefault="00AF66F9" w:rsidP="00735462">
            <w:r w:rsidRPr="00135906">
              <w:rPr>
                <w:rFonts w:ascii="Helvetica" w:hAnsi="Helvetica"/>
                <w:color w:val="000000"/>
                <w:sz w:val="15"/>
                <w:szCs w:val="15"/>
              </w:rPr>
              <w:t>NIMH Life Chart Methodology - prospective — daily mood self-rating</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6D1CA3" w14:textId="77777777" w:rsidR="00AF66F9" w:rsidRPr="00135906" w:rsidRDefault="00AF66F9" w:rsidP="00735462">
            <w:r w:rsidRPr="00135906">
              <w:rPr>
                <w:rFonts w:ascii="Helvetica" w:hAnsi="Helvetica"/>
                <w:color w:val="000000"/>
                <w:sz w:val="15"/>
                <w:szCs w:val="15"/>
              </w:rPr>
              <w:t>2 months - 3 years</w:t>
            </w:r>
          </w:p>
        </w:tc>
      </w:tr>
      <w:tr w:rsidR="00AF66F9" w:rsidRPr="00135906" w14:paraId="3CE6E098" w14:textId="77777777" w:rsidTr="00735462">
        <w:trPr>
          <w:trHeight w:val="351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699E0C" w14:textId="77777777" w:rsidR="00AF66F9" w:rsidRPr="00135906" w:rsidRDefault="00AF66F9" w:rsidP="00735462">
            <w:pPr>
              <w:rPr>
                <w:lang w:val="nl-NL"/>
              </w:rPr>
            </w:pPr>
            <w:r w:rsidRPr="00135906">
              <w:rPr>
                <w:rFonts w:ascii="Helvetica" w:hAnsi="Helvetica"/>
                <w:color w:val="000000"/>
                <w:sz w:val="15"/>
                <w:szCs w:val="15"/>
                <w:lang w:val="nl-NL"/>
              </w:rPr>
              <w:t>Van der Watt et al 2018</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0ED54" w14:textId="77777777" w:rsidR="00AF66F9" w:rsidRPr="00135906" w:rsidRDefault="00AF66F9" w:rsidP="00735462">
            <w:r w:rsidRPr="00135906">
              <w:rPr>
                <w:rFonts w:ascii="Helvetica" w:hAnsi="Helvetica"/>
                <w:color w:val="000000"/>
                <w:sz w:val="15"/>
                <w:szCs w:val="15"/>
              </w:rPr>
              <w:t>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FD877B" w14:textId="77777777" w:rsidR="00AF66F9" w:rsidRPr="00135906" w:rsidRDefault="00AF66F9" w:rsidP="00735462">
            <w:r w:rsidRPr="00135906">
              <w:rPr>
                <w:rFonts w:ascii="Helvetica" w:hAnsi="Helvetica"/>
                <w:color w:val="000000"/>
                <w:sz w:val="15"/>
                <w:szCs w:val="15"/>
              </w:rPr>
              <w:t>Bipolar Disorder: 35.1%, Depression: 56.8%, Mood and anxiety disorder: 2.7%, Other affective disorder: 5.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435CF8" w14:textId="77777777" w:rsidR="00AF66F9" w:rsidRPr="00135906" w:rsidRDefault="00AF66F9" w:rsidP="00735462">
            <w:r w:rsidRPr="00135906">
              <w:rPr>
                <w:rFonts w:ascii="Helvetica" w:hAnsi="Helvetica"/>
                <w:color w:val="000000"/>
                <w:sz w:val="15"/>
                <w:szCs w:val="15"/>
              </w:rPr>
              <w:t>3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23D0F" w14:textId="77777777" w:rsidR="00AF66F9" w:rsidRPr="00135906" w:rsidRDefault="00AF66F9" w:rsidP="00735462">
            <w:r w:rsidRPr="00135906">
              <w:rPr>
                <w:rFonts w:ascii="Helvetica" w:hAnsi="Helvetica"/>
                <w:color w:val="000000"/>
                <w:sz w:val="15"/>
                <w:szCs w:val="15"/>
              </w:rPr>
              <w:t>35.76 (10.8)</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FD2D50" w14:textId="77777777" w:rsidR="00AF66F9" w:rsidRPr="00135906" w:rsidRDefault="00AF66F9" w:rsidP="00735462">
            <w:r w:rsidRPr="00135906">
              <w:rPr>
                <w:rFonts w:ascii="Helvetica" w:hAnsi="Helvetica"/>
                <w:color w:val="000000"/>
                <w:sz w:val="15"/>
                <w:szCs w:val="15"/>
              </w:rPr>
              <w:t>89.2</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006C4" w14:textId="77777777" w:rsidR="00AF66F9" w:rsidRPr="00135906" w:rsidRDefault="00AF66F9" w:rsidP="00735462">
            <w:r w:rsidRPr="00135906">
              <w:rPr>
                <w:rFonts w:ascii="Helvetica" w:hAnsi="Helvetica"/>
                <w:color w:val="000000"/>
                <w:sz w:val="15"/>
                <w:szCs w:val="15"/>
              </w:rPr>
              <w:t>Weekly telephone mood monitoring</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D08098" w14:textId="77777777" w:rsidR="00AF66F9" w:rsidRPr="00135906" w:rsidRDefault="00AF66F9" w:rsidP="00735462">
            <w:r w:rsidRPr="00135906">
              <w:rPr>
                <w:rFonts w:ascii="Helvetica" w:hAnsi="Helvetica"/>
                <w:color w:val="000000"/>
                <w:sz w:val="15"/>
                <w:szCs w:val="15"/>
              </w:rPr>
              <w:t>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E1E890" w14:textId="77777777" w:rsidR="00AF66F9" w:rsidRPr="00135906" w:rsidRDefault="00AF66F9" w:rsidP="00735462">
            <w:r w:rsidRPr="00135906">
              <w:rPr>
                <w:rFonts w:ascii="Helvetica" w:hAnsi="Helvetica"/>
                <w:color w:val="000000"/>
                <w:sz w:val="15"/>
                <w:szCs w:val="15"/>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A3AFA1" w14:textId="77777777" w:rsidR="00AF66F9" w:rsidRPr="00135906" w:rsidRDefault="00AF66F9" w:rsidP="00735462">
            <w:r w:rsidRPr="00135906">
              <w:rPr>
                <w:rFonts w:ascii="Helvetica" w:hAnsi="Helvetica"/>
                <w:color w:val="000000"/>
                <w:sz w:val="15"/>
                <w:szCs w:val="15"/>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5B318" w14:textId="77777777" w:rsidR="00AF66F9" w:rsidRPr="00135906" w:rsidRDefault="00AF66F9" w:rsidP="00735462">
            <w:r w:rsidRPr="00135906">
              <w:rPr>
                <w:rFonts w:ascii="Helvetica" w:hAnsi="Helvetica"/>
                <w:color w:val="000000"/>
                <w:sz w:val="15"/>
                <w:szCs w:val="15"/>
              </w:rPr>
              <w:t>Weekly telephone mood monitoring</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046015" w14:textId="77777777" w:rsidR="00AF66F9" w:rsidRPr="00135906" w:rsidRDefault="00AF66F9" w:rsidP="00735462">
            <w:r w:rsidRPr="00135906">
              <w:rPr>
                <w:rFonts w:ascii="Helvetica" w:hAnsi="Helvetica"/>
                <w:color w:val="000000"/>
                <w:sz w:val="15"/>
                <w:szCs w:val="15"/>
              </w:rPr>
              <w:t>6.5 months</w:t>
            </w:r>
          </w:p>
        </w:tc>
      </w:tr>
      <w:tr w:rsidR="00AF66F9" w:rsidRPr="00135906" w14:paraId="22BDCE74" w14:textId="77777777" w:rsidTr="00735462">
        <w:trPr>
          <w:trHeight w:val="204"/>
        </w:trPr>
        <w:tc>
          <w:tcPr>
            <w:tcW w:w="9004" w:type="dxa"/>
            <w:gridSpan w:val="1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42EE54" w14:textId="77777777" w:rsidR="00AF66F9" w:rsidRPr="00135906" w:rsidRDefault="00AF66F9" w:rsidP="00735462">
            <w:pPr>
              <w:rPr>
                <w:rFonts w:ascii="Helvetica" w:hAnsi="Helvetica"/>
                <w:color w:val="000000"/>
                <w:sz w:val="15"/>
                <w:szCs w:val="15"/>
              </w:rPr>
            </w:pPr>
            <w:r w:rsidRPr="00135906">
              <w:rPr>
                <w:rFonts w:ascii="Helvetica" w:hAnsi="Helvetica"/>
                <w:b/>
                <w:bCs/>
                <w:color w:val="000000"/>
                <w:sz w:val="15"/>
                <w:szCs w:val="15"/>
              </w:rPr>
              <w:t>Characteristics of included qualitative studies in people with depression</w:t>
            </w:r>
          </w:p>
        </w:tc>
      </w:tr>
      <w:tr w:rsidR="00AF66F9" w:rsidRPr="00135906" w14:paraId="6A48F022" w14:textId="77777777" w:rsidTr="00735462">
        <w:trPr>
          <w:trHeight w:val="13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60BFC" w14:textId="77777777" w:rsidR="00AF66F9" w:rsidRPr="00135906" w:rsidRDefault="00AF66F9" w:rsidP="00735462">
            <w:r w:rsidRPr="00135906">
              <w:rPr>
                <w:rFonts w:ascii="Helvetica" w:hAnsi="Helvetica"/>
                <w:color w:val="000000"/>
                <w:sz w:val="13"/>
                <w:szCs w:val="13"/>
              </w:rPr>
              <w:t>Bos et al 2019</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6B497" w14:textId="77777777" w:rsidR="00AF66F9" w:rsidRPr="00135906" w:rsidRDefault="00AF66F9" w:rsidP="00735462">
            <w:r w:rsidRPr="00135906">
              <w:rPr>
                <w:rFonts w:ascii="Helvetica" w:hAnsi="Helvetica"/>
                <w:color w:val="000000"/>
                <w:sz w:val="13"/>
                <w:szCs w:val="13"/>
              </w:rPr>
              <w:t>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EAC9DD" w14:textId="77777777" w:rsidR="00AF66F9" w:rsidRPr="00135906" w:rsidRDefault="00AF66F9" w:rsidP="00735462">
            <w:r w:rsidRPr="00135906">
              <w:rPr>
                <w:rFonts w:ascii="Helvetica" w:hAnsi="Helvetica"/>
                <w:color w:val="000000"/>
                <w:sz w:val="13"/>
                <w:szCs w:val="13"/>
              </w:rPr>
              <w:t xml:space="preserve">Depression: 45%, Bipolar Disorder: 32%, Anxiety disorder: 18%, </w:t>
            </w:r>
            <w:r w:rsidRPr="00135906">
              <w:rPr>
                <w:rFonts w:ascii="Helvetica" w:hAnsi="Helvetica"/>
                <w:color w:val="000000"/>
                <w:sz w:val="13"/>
                <w:szCs w:val="13"/>
              </w:rPr>
              <w:lastRenderedPageBreak/>
              <w:t>Psychosis: 14%, Eating disorder: 5%, Autusm spectrum disorder: 5%, Unknown: 5%</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4F084A" w14:textId="77777777" w:rsidR="00AF66F9" w:rsidRPr="00135906" w:rsidRDefault="00AF66F9" w:rsidP="00735462">
            <w:r w:rsidRPr="00135906">
              <w:rPr>
                <w:rFonts w:ascii="Helvetica" w:hAnsi="Helvetica"/>
                <w:color w:val="000000"/>
                <w:sz w:val="13"/>
                <w:szCs w:val="13"/>
              </w:rPr>
              <w:lastRenderedPageBreak/>
              <w:t>Patients: 22, Clinicians: 2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FDD306" w14:textId="77777777" w:rsidR="00AF66F9" w:rsidRPr="00135906" w:rsidRDefault="00AF66F9" w:rsidP="00735462">
            <w:r w:rsidRPr="00135906">
              <w:rPr>
                <w:rFonts w:ascii="Helvetica" w:hAnsi="Helvetica"/>
                <w:color w:val="000000"/>
                <w:sz w:val="13"/>
                <w:szCs w:val="13"/>
              </w:rPr>
              <w:t xml:space="preserve">20-35 years, n = 6, 36-50 years, n = 7, 51-65, n = 7, 66 or </w:t>
            </w:r>
            <w:r w:rsidRPr="00135906">
              <w:rPr>
                <w:rFonts w:ascii="Helvetica" w:hAnsi="Helvetica"/>
                <w:color w:val="000000"/>
                <w:sz w:val="13"/>
                <w:szCs w:val="13"/>
              </w:rPr>
              <w:lastRenderedPageBreak/>
              <w:t>older, n = 2</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58CB6" w14:textId="77777777" w:rsidR="00AF66F9" w:rsidRPr="00135906" w:rsidRDefault="00AF66F9" w:rsidP="00735462">
            <w:pPr>
              <w:spacing w:after="180"/>
            </w:pPr>
            <w:r w:rsidRPr="00135906">
              <w:rPr>
                <w:rFonts w:ascii="Helvetica" w:hAnsi="Helvetica"/>
                <w:color w:val="000000"/>
                <w:sz w:val="13"/>
                <w:szCs w:val="13"/>
              </w:rPr>
              <w:lastRenderedPageBreak/>
              <w:t>64</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3DB70" w14:textId="77777777" w:rsidR="00AF66F9" w:rsidRPr="00135906" w:rsidRDefault="00AF66F9" w:rsidP="00735462">
            <w:r w:rsidRPr="00135906">
              <w:rPr>
                <w:rFonts w:ascii="Helvetica" w:hAnsi="Helvetica"/>
                <w:color w:val="000000"/>
                <w:sz w:val="13"/>
                <w:szCs w:val="13"/>
              </w:rPr>
              <w:t>Open enquiry into mood monitoring/tracking application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462FCE" w14:textId="77777777" w:rsidR="00AF66F9" w:rsidRPr="00135906" w:rsidRDefault="00AF66F9" w:rsidP="00735462">
            <w:r w:rsidRPr="00135906">
              <w:rPr>
                <w:rFonts w:ascii="Helvetica" w:hAnsi="Helvetica"/>
                <w:color w:val="000000"/>
                <w:sz w:val="13"/>
                <w:szCs w:val="13"/>
              </w:rPr>
              <w:t>Mixed sample – participants recruited via secondary care outpatients and mental health institution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A4BCB0" w14:textId="77777777" w:rsidR="00AF66F9" w:rsidRPr="00135906" w:rsidRDefault="00AF66F9" w:rsidP="00735462">
            <w:pPr>
              <w:spacing w:after="180"/>
            </w:pPr>
            <w:r w:rsidRPr="00135906">
              <w:rPr>
                <w:rFonts w:ascii="Helvetica" w:hAnsi="Helvetica"/>
                <w:color w:val="000000"/>
                <w:sz w:val="13"/>
                <w:szCs w:val="13"/>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79763" w14:textId="77777777" w:rsidR="00AF66F9" w:rsidRPr="00135906" w:rsidRDefault="00AF66F9" w:rsidP="00735462">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77692" w14:textId="77777777" w:rsidR="00AF66F9" w:rsidRPr="00135906" w:rsidRDefault="00AF66F9" w:rsidP="00735462">
            <w:pPr>
              <w:spacing w:after="180"/>
            </w:pPr>
            <w:r w:rsidRPr="00135906">
              <w:rPr>
                <w:rFonts w:ascii="Helvetica" w:hAnsi="Helvetica"/>
                <w:color w:val="000000"/>
                <w:sz w:val="13"/>
                <w:szCs w:val="13"/>
              </w:rPr>
              <w:t xml:space="preserve">Hypothetical app where individuals can record their moods, experiences, </w:t>
            </w:r>
            <w:r w:rsidRPr="00135906">
              <w:rPr>
                <w:rFonts w:ascii="Helvetica" w:hAnsi="Helvetica"/>
                <w:color w:val="000000"/>
                <w:sz w:val="13"/>
                <w:szCs w:val="13"/>
              </w:rPr>
              <w:lastRenderedPageBreak/>
              <w:t>behaviors, contexts, and thoughts multiple times per day on their smart phone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CB56D" w14:textId="77777777" w:rsidR="00AF66F9" w:rsidRPr="00135906" w:rsidRDefault="00AF66F9" w:rsidP="00735462">
            <w:r w:rsidRPr="00135906">
              <w:rPr>
                <w:rFonts w:ascii="Helvetica" w:hAnsi="Helvetica"/>
                <w:color w:val="000000"/>
                <w:sz w:val="13"/>
                <w:szCs w:val="13"/>
              </w:rPr>
              <w:lastRenderedPageBreak/>
              <w:t>Hypothetical use</w:t>
            </w:r>
          </w:p>
        </w:tc>
      </w:tr>
      <w:tr w:rsidR="00AF66F9" w:rsidRPr="00135906" w14:paraId="73C38515" w14:textId="77777777" w:rsidTr="00735462">
        <w:trPr>
          <w:trHeight w:val="6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314AE1" w14:textId="77777777" w:rsidR="00AF66F9" w:rsidRPr="00135906" w:rsidRDefault="00AF66F9" w:rsidP="00735462">
            <w:r w:rsidRPr="00135906">
              <w:rPr>
                <w:rFonts w:ascii="Helvetica" w:hAnsi="Helvetica"/>
                <w:color w:val="000000"/>
                <w:sz w:val="13"/>
                <w:szCs w:val="13"/>
              </w:rPr>
              <w:t>de Angel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125D3F" w14:textId="77777777" w:rsidR="00AF66F9" w:rsidRPr="00135906" w:rsidRDefault="00AF66F9" w:rsidP="00735462">
            <w:r w:rsidRPr="00135906">
              <w:rPr>
                <w:rFonts w:ascii="Helvetica" w:hAnsi="Helvetica"/>
                <w:color w:val="000000"/>
                <w:sz w:val="13"/>
                <w:szCs w:val="13"/>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902CFA" w14:textId="77777777" w:rsidR="00AF66F9" w:rsidRPr="00135906" w:rsidRDefault="00AF66F9" w:rsidP="00735462">
            <w:r w:rsidRPr="00135906">
              <w:rPr>
                <w:rFonts w:ascii="Helvetica" w:hAnsi="Helvetica"/>
                <w:color w:val="000000"/>
                <w:sz w:val="13"/>
                <w:szCs w:val="13"/>
              </w:rPr>
              <w:t>Adults with depression: 16, Clinicians: 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1A4CA8" w14:textId="77777777" w:rsidR="00AF66F9" w:rsidRPr="00135906" w:rsidRDefault="00AF66F9" w:rsidP="00735462">
            <w:r w:rsidRPr="00135906">
              <w:rPr>
                <w:rFonts w:ascii="Helvetica" w:hAnsi="Helvetica"/>
                <w:color w:val="000000"/>
                <w:sz w:val="13"/>
                <w:szCs w:val="13"/>
              </w:rPr>
              <w:t>2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FBC112" w14:textId="77777777" w:rsidR="00AF66F9" w:rsidRPr="00135906" w:rsidRDefault="00AF66F9" w:rsidP="00735462">
            <w:r w:rsidRPr="00135906">
              <w:rPr>
                <w:rFonts w:ascii="Helvetica" w:hAnsi="Helvetica"/>
                <w:color w:val="000000"/>
                <w:sz w:val="13"/>
                <w:szCs w:val="13"/>
              </w:rPr>
              <w:t>44.6 (13.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2A8292" w14:textId="77777777" w:rsidR="00AF66F9" w:rsidRPr="00135906" w:rsidRDefault="00AF66F9" w:rsidP="00735462">
            <w:pPr>
              <w:spacing w:after="180"/>
            </w:pPr>
            <w:r w:rsidRPr="00135906">
              <w:rPr>
                <w:rFonts w:ascii="Helvetica" w:hAnsi="Helvetica"/>
                <w:color w:val="000000"/>
                <w:sz w:val="13"/>
                <w:szCs w:val="13"/>
              </w:rPr>
              <w:t>82</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DFC2E7" w14:textId="77777777" w:rsidR="00AF66F9" w:rsidRPr="00135906" w:rsidRDefault="00AF66F9" w:rsidP="00735462">
            <w:r w:rsidRPr="00135906">
              <w:rPr>
                <w:rFonts w:ascii="Helvetica" w:hAnsi="Helvetica"/>
                <w:color w:val="000000"/>
                <w:sz w:val="13"/>
                <w:szCs w:val="13"/>
              </w:rPr>
              <w:t>RADAR-base syste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4E3AC" w14:textId="77777777" w:rsidR="00AF66F9" w:rsidRPr="00135906" w:rsidRDefault="00AF66F9" w:rsidP="00735462">
            <w:r w:rsidRPr="00135906">
              <w:rPr>
                <w:rFonts w:ascii="Helvetica" w:hAnsi="Helvetica"/>
                <w:color w:val="000000"/>
                <w:sz w:val="13"/>
                <w:szCs w:val="13"/>
              </w:rPr>
              <w:t>Primary care - IAPT/NHS Talking therapie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DF0976" w14:textId="77777777" w:rsidR="00AF66F9" w:rsidRPr="00135906" w:rsidRDefault="00AF66F9" w:rsidP="00735462">
            <w:pPr>
              <w:spacing w:after="180"/>
            </w:pPr>
            <w:r w:rsidRPr="00135906">
              <w:rPr>
                <w:rFonts w:ascii="Helvetica" w:hAnsi="Helvetica"/>
                <w:color w:val="000000"/>
                <w:sz w:val="13"/>
                <w:szCs w:val="13"/>
              </w:rPr>
              <w:t>Pass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AD4BF" w14:textId="77777777" w:rsidR="00AF66F9" w:rsidRPr="00135906" w:rsidRDefault="00AF66F9" w:rsidP="00735462">
            <w:pPr>
              <w:spacing w:after="180"/>
            </w:pPr>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409E59" w14:textId="77777777" w:rsidR="00AF66F9" w:rsidRPr="00135906" w:rsidRDefault="00AF66F9" w:rsidP="00735462">
            <w:pPr>
              <w:spacing w:after="180"/>
            </w:pPr>
            <w:r w:rsidRPr="00135906">
              <w:rPr>
                <w:rFonts w:ascii="Helvetica" w:hAnsi="Helvetica"/>
                <w:color w:val="000000"/>
                <w:sz w:val="13"/>
                <w:szCs w:val="13"/>
              </w:rPr>
              <w:t>Hypothetical discussion around RADAR-base passive monitoring</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77294" w14:textId="77777777" w:rsidR="00AF66F9" w:rsidRPr="00135906" w:rsidRDefault="00AF66F9" w:rsidP="00735462">
            <w:pPr>
              <w:spacing w:after="180"/>
            </w:pPr>
            <w:r w:rsidRPr="00135906">
              <w:rPr>
                <w:rFonts w:ascii="Helvetica" w:hAnsi="Helvetica"/>
                <w:color w:val="000000"/>
                <w:sz w:val="13"/>
                <w:szCs w:val="13"/>
              </w:rPr>
              <w:t>Hypothetical discussion around RADAR-base passive monitoring</w:t>
            </w:r>
          </w:p>
        </w:tc>
      </w:tr>
      <w:tr w:rsidR="00AF66F9" w:rsidRPr="00135906" w14:paraId="078A1E0C" w14:textId="77777777" w:rsidTr="00735462">
        <w:trPr>
          <w:trHeight w:val="231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D5776F" w14:textId="77777777" w:rsidR="00AF66F9" w:rsidRPr="00135906" w:rsidRDefault="00AF66F9" w:rsidP="00735462">
            <w:r w:rsidRPr="00135906">
              <w:rPr>
                <w:rFonts w:ascii="Helvetica" w:hAnsi="Helvetica"/>
                <w:color w:val="000000"/>
                <w:sz w:val="13"/>
                <w:szCs w:val="13"/>
              </w:rPr>
              <w:t>de Angel et al 202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39A17" w14:textId="77777777" w:rsidR="00AF66F9" w:rsidRPr="00135906" w:rsidRDefault="00AF66F9" w:rsidP="00735462">
            <w:r w:rsidRPr="00135906">
              <w:rPr>
                <w:rFonts w:ascii="Helvetica" w:hAnsi="Helvetica"/>
                <w:color w:val="000000"/>
                <w:sz w:val="13"/>
                <w:szCs w:val="13"/>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4B4A1B" w14:textId="77777777" w:rsidR="00AF66F9" w:rsidRPr="00135906" w:rsidRDefault="00AF66F9" w:rsidP="00735462">
            <w:r w:rsidRPr="00135906">
              <w:rPr>
                <w:rFonts w:ascii="Helvetica" w:hAnsi="Helvetica"/>
                <w:color w:val="000000"/>
                <w:sz w:val="13"/>
                <w:szCs w:val="13"/>
              </w:rPr>
              <w:t>Adults with depressio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6E145" w14:textId="77777777" w:rsidR="00AF66F9" w:rsidRPr="00135906" w:rsidRDefault="00AF66F9" w:rsidP="00735462">
            <w:r w:rsidRPr="00135906">
              <w:rPr>
                <w:rFonts w:ascii="Helvetica" w:hAnsi="Helvetica"/>
                <w:color w:val="000000"/>
                <w:sz w:val="13"/>
                <w:szCs w:val="13"/>
              </w:rPr>
              <w:t>6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D10D3" w14:textId="77777777" w:rsidR="00AF66F9" w:rsidRPr="00135906" w:rsidRDefault="00AF66F9" w:rsidP="00735462">
            <w:r w:rsidRPr="00135906">
              <w:rPr>
                <w:rFonts w:ascii="Helvetica" w:hAnsi="Helvetica"/>
                <w:color w:val="000000"/>
                <w:sz w:val="13"/>
                <w:szCs w:val="13"/>
              </w:rPr>
              <w:t>34.6 (11.1)</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DB32C4" w14:textId="77777777" w:rsidR="00AF66F9" w:rsidRPr="00135906" w:rsidRDefault="00AF66F9" w:rsidP="00735462">
            <w:r w:rsidRPr="00135906">
              <w:rPr>
                <w:rFonts w:ascii="Helvetica" w:hAnsi="Helvetica"/>
                <w:color w:val="000000"/>
                <w:sz w:val="13"/>
                <w:szCs w:val="13"/>
              </w:rPr>
              <w:t>61</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3740F3" w14:textId="77777777" w:rsidR="00AF66F9" w:rsidRPr="00135906" w:rsidRDefault="00AF66F9" w:rsidP="00735462">
            <w:r w:rsidRPr="00135906">
              <w:rPr>
                <w:rFonts w:ascii="Helvetica" w:hAnsi="Helvetica"/>
                <w:color w:val="000000"/>
                <w:sz w:val="13"/>
                <w:szCs w:val="13"/>
              </w:rPr>
              <w:t>RADAR-base syste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C38982" w14:textId="77777777" w:rsidR="00AF66F9" w:rsidRPr="00135906" w:rsidRDefault="00AF66F9" w:rsidP="00735462">
            <w:r w:rsidRPr="00135906">
              <w:rPr>
                <w:rFonts w:ascii="Helvetica" w:hAnsi="Helvetica"/>
                <w:color w:val="000000"/>
                <w:sz w:val="13"/>
                <w:szCs w:val="13"/>
              </w:rPr>
              <w:t>Primary care - IAPT/NHS Talking therapie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7F3B43" w14:textId="77777777" w:rsidR="00AF66F9" w:rsidRPr="00135906" w:rsidRDefault="00AF66F9" w:rsidP="00735462">
            <w:r w:rsidRPr="00135906">
              <w:rPr>
                <w:rFonts w:ascii="Helvetica" w:hAnsi="Helvetica"/>
                <w:color w:val="000000"/>
                <w:sz w:val="13"/>
                <w:szCs w:val="13"/>
              </w:rPr>
              <w:t>Active &amp; pass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11368E" w14:textId="77777777" w:rsidR="00AF66F9" w:rsidRPr="00135906" w:rsidRDefault="00AF66F9" w:rsidP="00735462">
            <w:pPr>
              <w:spacing w:after="180"/>
            </w:pPr>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6CECA" w14:textId="77777777" w:rsidR="00AF66F9" w:rsidRPr="00135906" w:rsidRDefault="00AF66F9" w:rsidP="00735462">
            <w:r w:rsidRPr="00135906">
              <w:rPr>
                <w:rFonts w:ascii="Helvetica" w:hAnsi="Helvetica"/>
                <w:color w:val="000000"/>
                <w:sz w:val="13"/>
                <w:szCs w:val="13"/>
              </w:rPr>
              <w:t>RADAR-base system PHQ-8, RSES, speech task – weekly. Heartrate, step-count, GPS location, acceleration, light levels, phone interaction, nearby Bluetooth device detection, battery level, weather, sleep, app usage metrics – continuous via Fitbit/RADAR-base app.</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7CFC3" w14:textId="77777777" w:rsidR="00AF66F9" w:rsidRPr="00135906" w:rsidRDefault="00AF66F9" w:rsidP="00735462">
            <w:r w:rsidRPr="00135906">
              <w:rPr>
                <w:rFonts w:ascii="Helvetica" w:hAnsi="Helvetica"/>
                <w:color w:val="000000"/>
                <w:sz w:val="13"/>
                <w:szCs w:val="13"/>
              </w:rPr>
              <w:t>7 months</w:t>
            </w:r>
          </w:p>
        </w:tc>
      </w:tr>
      <w:tr w:rsidR="00AF66F9" w:rsidRPr="00135906" w14:paraId="58CEBAB3" w14:textId="77777777" w:rsidTr="00735462">
        <w:trPr>
          <w:trHeight w:val="13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F5A4C" w14:textId="77777777" w:rsidR="00AF66F9" w:rsidRPr="00135906" w:rsidRDefault="00AF66F9" w:rsidP="00735462">
            <w:r w:rsidRPr="00135906">
              <w:rPr>
                <w:rFonts w:ascii="Helvetica" w:hAnsi="Helvetica"/>
                <w:color w:val="000000"/>
                <w:sz w:val="13"/>
                <w:szCs w:val="13"/>
              </w:rPr>
              <w:t>Drake et al 201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27E854" w14:textId="77777777" w:rsidR="00AF66F9" w:rsidRPr="00135906" w:rsidRDefault="00AF66F9" w:rsidP="00735462">
            <w:r w:rsidRPr="00135906">
              <w:rPr>
                <w:rFonts w:ascii="Helvetica" w:hAnsi="Helvetica"/>
                <w:color w:val="000000"/>
                <w:sz w:val="13"/>
                <w:szCs w:val="13"/>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08CCBC" w14:textId="77777777" w:rsidR="00AF66F9" w:rsidRPr="00135906" w:rsidRDefault="00AF66F9" w:rsidP="00735462">
            <w:r w:rsidRPr="00135906">
              <w:rPr>
                <w:rFonts w:ascii="Helvetica" w:hAnsi="Helvetica"/>
                <w:color w:val="000000"/>
                <w:sz w:val="13"/>
                <w:szCs w:val="13"/>
              </w:rPr>
              <w:t>Adults with depressio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A3298F" w14:textId="77777777" w:rsidR="00AF66F9" w:rsidRPr="00135906" w:rsidRDefault="00AF66F9" w:rsidP="00735462">
            <w:r w:rsidRPr="00135906">
              <w:rPr>
                <w:rFonts w:ascii="Helvetica" w:hAnsi="Helvetica"/>
                <w:color w:val="000000"/>
                <w:sz w:val="13"/>
                <w:szCs w:val="13"/>
              </w:rPr>
              <w:t>1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7DFD95" w14:textId="77777777" w:rsidR="00AF66F9" w:rsidRPr="00135906" w:rsidRDefault="00AF66F9" w:rsidP="00735462">
            <w:r w:rsidRPr="00135906">
              <w:rPr>
                <w:rFonts w:ascii="Helvetica" w:hAnsi="Helvetica"/>
                <w:color w:val="000000"/>
                <w:sz w:val="13"/>
                <w:szCs w:val="13"/>
              </w:rPr>
              <w:t>Completers: 38.9 (12.6), Dropouts: 32.8 (15.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762488" w14:textId="77777777" w:rsidR="00AF66F9" w:rsidRPr="00135906" w:rsidRDefault="00AF66F9" w:rsidP="00735462">
            <w:pPr>
              <w:spacing w:after="180"/>
            </w:pPr>
            <w:r w:rsidRPr="00135906">
              <w:rPr>
                <w:rFonts w:ascii="Helvetica" w:hAnsi="Helvetica"/>
                <w:color w:val="000000"/>
                <w:sz w:val="13"/>
                <w:szCs w:val="13"/>
              </w:rPr>
              <w:t>75</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64425C" w14:textId="77777777" w:rsidR="00AF66F9" w:rsidRPr="00135906" w:rsidRDefault="00AF66F9" w:rsidP="00735462">
            <w:pPr>
              <w:spacing w:after="180"/>
            </w:pPr>
            <w:r w:rsidRPr="00135906">
              <w:rPr>
                <w:rFonts w:ascii="Helvetica" w:hAnsi="Helvetica"/>
                <w:color w:val="000000"/>
                <w:sz w:val="13"/>
                <w:szCs w:val="13"/>
              </w:rPr>
              <w:t>Moodscop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28BCD" w14:textId="77777777" w:rsidR="00AF66F9" w:rsidRPr="00135906" w:rsidRDefault="00AF66F9" w:rsidP="00735462">
            <w:r w:rsidRPr="00135906">
              <w:rPr>
                <w:rFonts w:ascii="Helvetica" w:hAnsi="Helvetica"/>
                <w:color w:val="000000"/>
                <w:sz w:val="13"/>
                <w:szCs w:val="13"/>
              </w:rPr>
              <w:t>Prim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CA2325" w14:textId="77777777" w:rsidR="00AF66F9" w:rsidRPr="00135906" w:rsidRDefault="00AF66F9" w:rsidP="00735462">
            <w:r w:rsidRPr="00135906">
              <w:rPr>
                <w:rFonts w:ascii="Helvetica" w:hAnsi="Helvetica"/>
                <w:color w:val="000000"/>
                <w:sz w:val="13"/>
                <w:szCs w:val="13"/>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B31CF4" w14:textId="77777777" w:rsidR="00AF66F9" w:rsidRPr="00135906" w:rsidRDefault="00AF66F9" w:rsidP="00735462">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6AA6AB" w14:textId="77777777" w:rsidR="00AF66F9" w:rsidRPr="00135906" w:rsidRDefault="00AF66F9" w:rsidP="00735462">
            <w:r w:rsidRPr="00135906">
              <w:rPr>
                <w:rFonts w:ascii="Helvetica" w:hAnsi="Helvetica"/>
                <w:color w:val="000000"/>
                <w:sz w:val="13"/>
                <w:szCs w:val="13"/>
              </w:rPr>
              <w:t>PHQ-9, GAD-7 - weekly. Moodscape self-rated mood - selecting which of each 20 interactive mood-adjective playing cards describes current mood.</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88A280" w14:textId="77777777" w:rsidR="00AF66F9" w:rsidRPr="00135906" w:rsidRDefault="00AF66F9" w:rsidP="00735462">
            <w:r w:rsidRPr="00135906">
              <w:rPr>
                <w:rFonts w:ascii="Helvetica" w:hAnsi="Helvetica"/>
                <w:color w:val="000000"/>
                <w:sz w:val="13"/>
                <w:szCs w:val="13"/>
              </w:rPr>
              <w:t>3 months</w:t>
            </w:r>
          </w:p>
        </w:tc>
      </w:tr>
      <w:tr w:rsidR="00AF66F9" w:rsidRPr="00135906" w14:paraId="4A9E2442" w14:textId="77777777" w:rsidTr="00735462">
        <w:trPr>
          <w:trHeight w:val="49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DD59B2" w14:textId="77777777" w:rsidR="00AF66F9" w:rsidRPr="00135906" w:rsidRDefault="00AF66F9" w:rsidP="00735462">
            <w:r w:rsidRPr="00135906">
              <w:rPr>
                <w:rFonts w:ascii="Helvetica" w:hAnsi="Helvetica"/>
                <w:color w:val="000000"/>
                <w:sz w:val="13"/>
                <w:szCs w:val="13"/>
              </w:rPr>
              <w:t>Folkersma et al 20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6AE05" w14:textId="77777777" w:rsidR="00AF66F9" w:rsidRPr="00135906" w:rsidRDefault="00AF66F9" w:rsidP="00735462">
            <w:r w:rsidRPr="00135906">
              <w:rPr>
                <w:rFonts w:ascii="Helvetica" w:hAnsi="Helvetica"/>
                <w:color w:val="000000"/>
                <w:sz w:val="13"/>
                <w:szCs w:val="13"/>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0EE40A" w14:textId="77777777" w:rsidR="00AF66F9" w:rsidRPr="00135906" w:rsidRDefault="00AF66F9" w:rsidP="00735462">
            <w:r w:rsidRPr="00135906">
              <w:rPr>
                <w:rFonts w:ascii="Helvetica" w:hAnsi="Helvetica"/>
                <w:color w:val="000000"/>
                <w:sz w:val="13"/>
                <w:szCs w:val="13"/>
              </w:rPr>
              <w:t>Adults with depressio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4F0E9A" w14:textId="77777777" w:rsidR="00AF66F9" w:rsidRPr="00135906" w:rsidRDefault="00AF66F9" w:rsidP="00735462">
            <w:r w:rsidRPr="00135906">
              <w:rPr>
                <w:rFonts w:ascii="Helvetica" w:hAnsi="Helvetica"/>
                <w:color w:val="000000"/>
                <w:sz w:val="13"/>
                <w:szCs w:val="13"/>
              </w:rPr>
              <w:t>2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F001E9" w14:textId="77777777" w:rsidR="00AF66F9" w:rsidRPr="00135906" w:rsidRDefault="00AF66F9" w:rsidP="00735462">
            <w:r w:rsidRPr="00135906">
              <w:rPr>
                <w:rFonts w:ascii="Helvetica" w:hAnsi="Helvetica"/>
                <w:color w:val="000000"/>
                <w:sz w:val="13"/>
                <w:szCs w:val="13"/>
              </w:rPr>
              <w:t>18-30: 50%, 31-45: 20%, 46-65: 30%</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62AEC" w14:textId="77777777" w:rsidR="00AF66F9" w:rsidRPr="00135906" w:rsidRDefault="00AF66F9" w:rsidP="00735462">
            <w:pPr>
              <w:spacing w:after="180"/>
            </w:pPr>
            <w:r w:rsidRPr="00135906">
              <w:rPr>
                <w:rFonts w:ascii="Helvetica" w:hAnsi="Helvetica"/>
                <w:color w:val="000000"/>
                <w:sz w:val="13"/>
                <w:szCs w:val="13"/>
              </w:rPr>
              <w:t>35</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29936C" w14:textId="77777777" w:rsidR="00AF66F9" w:rsidRPr="00135906" w:rsidRDefault="00AF66F9" w:rsidP="00735462">
            <w:r w:rsidRPr="00135906">
              <w:rPr>
                <w:rFonts w:ascii="Helvetica" w:hAnsi="Helvetica"/>
                <w:color w:val="000000"/>
                <w:sz w:val="13"/>
                <w:szCs w:val="13"/>
              </w:rPr>
              <w:t>ZELF-I</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098175" w14:textId="77777777" w:rsidR="00AF66F9" w:rsidRPr="00135906" w:rsidRDefault="00AF66F9" w:rsidP="00735462">
            <w:r w:rsidRPr="00135906">
              <w:rPr>
                <w:rFonts w:ascii="Helvetica" w:hAnsi="Helvetica"/>
                <w:color w:val="000000"/>
                <w:sz w:val="13"/>
                <w:szCs w:val="13"/>
              </w:rPr>
              <w:t>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B83CA5" w14:textId="77777777" w:rsidR="00AF66F9" w:rsidRPr="00135906" w:rsidRDefault="00AF66F9" w:rsidP="00735462">
            <w:pPr>
              <w:spacing w:after="180"/>
            </w:pPr>
            <w:r w:rsidRPr="00135906">
              <w:rPr>
                <w:rFonts w:ascii="Helvetica" w:hAnsi="Helvetica"/>
                <w:color w:val="000000"/>
                <w:sz w:val="13"/>
                <w:szCs w:val="13"/>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FB694C" w14:textId="77777777" w:rsidR="00AF66F9" w:rsidRPr="00135906" w:rsidRDefault="00AF66F9" w:rsidP="00735462">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035CE8" w14:textId="77777777" w:rsidR="00AF66F9" w:rsidRPr="00135906" w:rsidRDefault="00AF66F9" w:rsidP="00735462">
            <w:pPr>
              <w:spacing w:after="180"/>
            </w:pPr>
            <w:r w:rsidRPr="00135906">
              <w:rPr>
                <w:rFonts w:ascii="Helvetica" w:hAnsi="Helvetica"/>
                <w:color w:val="000000"/>
                <w:sz w:val="13"/>
                <w:szCs w:val="13"/>
              </w:rPr>
              <w:t>ZELF-I: 5 brief questionnaires per day for 28 day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0FF105" w14:textId="77777777" w:rsidR="00AF66F9" w:rsidRPr="00135906" w:rsidRDefault="00AF66F9" w:rsidP="00735462">
            <w:r w:rsidRPr="00135906">
              <w:rPr>
                <w:rFonts w:ascii="Helvetica" w:hAnsi="Helvetica"/>
                <w:color w:val="000000"/>
                <w:sz w:val="13"/>
                <w:szCs w:val="13"/>
              </w:rPr>
              <w:t>1 month</w:t>
            </w:r>
          </w:p>
        </w:tc>
      </w:tr>
      <w:tr w:rsidR="00AF66F9" w:rsidRPr="00135906" w14:paraId="128790A6" w14:textId="77777777" w:rsidTr="00735462">
        <w:trPr>
          <w:trHeight w:val="6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E1D0D8" w14:textId="77777777" w:rsidR="00AF66F9" w:rsidRPr="00135906" w:rsidRDefault="00AF66F9" w:rsidP="00735462">
            <w:r w:rsidRPr="00135906">
              <w:rPr>
                <w:rFonts w:ascii="Helvetica" w:hAnsi="Helvetica"/>
                <w:color w:val="000000"/>
                <w:sz w:val="13"/>
                <w:szCs w:val="13"/>
              </w:rPr>
              <w:lastRenderedPageBreak/>
              <w:t>Hetrick et al 2018</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15B248" w14:textId="77777777" w:rsidR="00AF66F9" w:rsidRPr="00135906" w:rsidRDefault="00AF66F9" w:rsidP="00735462">
            <w:r w:rsidRPr="00135906">
              <w:rPr>
                <w:rFonts w:ascii="Helvetica" w:hAnsi="Helvetica"/>
                <w:color w:val="000000"/>
                <w:sz w:val="13"/>
                <w:szCs w:val="13"/>
              </w:rPr>
              <w:t>Australi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653665" w14:textId="77777777" w:rsidR="00AF66F9" w:rsidRPr="00135906" w:rsidRDefault="00AF66F9" w:rsidP="00735462">
            <w:r w:rsidRPr="00135906">
              <w:rPr>
                <w:rFonts w:ascii="Helvetica" w:hAnsi="Helvetica"/>
                <w:color w:val="000000"/>
                <w:sz w:val="13"/>
                <w:szCs w:val="13"/>
              </w:rPr>
              <w:t>Young people with depression: 11, Clinicians: 1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E48A0C" w14:textId="77777777" w:rsidR="00AF66F9" w:rsidRPr="00135906" w:rsidRDefault="00AF66F9" w:rsidP="00735462">
            <w:r w:rsidRPr="00135906">
              <w:rPr>
                <w:rFonts w:ascii="Helvetica" w:hAnsi="Helvetica"/>
                <w:color w:val="000000"/>
                <w:sz w:val="13"/>
                <w:szCs w:val="13"/>
              </w:rPr>
              <w:t>2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90C187" w14:textId="77777777" w:rsidR="00AF66F9" w:rsidRPr="00135906" w:rsidRDefault="00AF66F9" w:rsidP="00735462">
            <w:r w:rsidRPr="00135906">
              <w:rPr>
                <w:rFonts w:ascii="Helvetica" w:hAnsi="Helvetica"/>
                <w:color w:val="000000"/>
                <w:sz w:val="13"/>
                <w:szCs w:val="13"/>
              </w:rPr>
              <w:t>21.4</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5D49B7" w14:textId="77777777" w:rsidR="00AF66F9" w:rsidRPr="00135906" w:rsidRDefault="00AF66F9" w:rsidP="00735462">
            <w:r w:rsidRPr="00135906">
              <w:rPr>
                <w:rFonts w:ascii="Helvetica" w:hAnsi="Helvetica"/>
                <w:color w:val="000000"/>
                <w:sz w:val="13"/>
                <w:szCs w:val="13"/>
              </w:rPr>
              <w:t>73</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E193BA" w14:textId="77777777" w:rsidR="00AF66F9" w:rsidRPr="00135906" w:rsidRDefault="00AF66F9" w:rsidP="00735462">
            <w:r w:rsidRPr="00135906">
              <w:rPr>
                <w:rFonts w:ascii="Helvetica" w:hAnsi="Helvetica"/>
                <w:color w:val="000000"/>
                <w:sz w:val="13"/>
                <w:szCs w:val="13"/>
              </w:rPr>
              <w:t>Customisable mood monitoring</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CFA6D" w14:textId="77777777" w:rsidR="00AF66F9" w:rsidRPr="00135906" w:rsidRDefault="00AF66F9" w:rsidP="00735462">
            <w:r w:rsidRPr="00135906">
              <w:rPr>
                <w:rFonts w:ascii="Helvetica" w:hAnsi="Helvetica"/>
                <w:color w:val="000000"/>
                <w:sz w:val="13"/>
                <w:szCs w:val="13"/>
              </w:rPr>
              <w:t>Mixed sample – participants recruited via secondary care/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4FCF63" w14:textId="77777777" w:rsidR="00AF66F9" w:rsidRPr="00135906" w:rsidRDefault="00AF66F9" w:rsidP="00735462">
            <w:pPr>
              <w:spacing w:after="180"/>
            </w:pPr>
            <w:r w:rsidRPr="00135906">
              <w:rPr>
                <w:rFonts w:ascii="Helvetica" w:hAnsi="Helvetica"/>
                <w:color w:val="000000"/>
                <w:sz w:val="13"/>
                <w:szCs w:val="13"/>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D3CDC0" w14:textId="77777777" w:rsidR="00AF66F9" w:rsidRPr="00135906" w:rsidRDefault="00AF66F9" w:rsidP="00735462">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90ED9" w14:textId="77777777" w:rsidR="00AF66F9" w:rsidRPr="00135906" w:rsidRDefault="00AF66F9" w:rsidP="00735462">
            <w:r w:rsidRPr="00135906">
              <w:rPr>
                <w:rFonts w:ascii="Helvetica" w:hAnsi="Helvetica"/>
                <w:color w:val="000000"/>
                <w:sz w:val="13"/>
                <w:szCs w:val="13"/>
              </w:rPr>
              <w:t>User centred development of mood monitoring app</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0B7B57" w14:textId="77777777" w:rsidR="00AF66F9" w:rsidRPr="00135906" w:rsidRDefault="00AF66F9" w:rsidP="00735462">
            <w:r w:rsidRPr="00135906">
              <w:rPr>
                <w:rFonts w:ascii="Helvetica" w:hAnsi="Helvetica"/>
                <w:color w:val="000000"/>
                <w:sz w:val="13"/>
                <w:szCs w:val="13"/>
              </w:rPr>
              <w:t>Minimal use - Hypothetical discussion around development</w:t>
            </w:r>
          </w:p>
        </w:tc>
      </w:tr>
      <w:tr w:rsidR="00AF66F9" w:rsidRPr="00135906" w14:paraId="2769F4A1" w14:textId="77777777" w:rsidTr="00735462">
        <w:trPr>
          <w:trHeight w:val="6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C4F430" w14:textId="77777777" w:rsidR="00AF66F9" w:rsidRPr="00135906" w:rsidRDefault="00AF66F9" w:rsidP="00735462">
            <w:r w:rsidRPr="00135906">
              <w:rPr>
                <w:rFonts w:ascii="Helvetica" w:hAnsi="Helvetica"/>
                <w:color w:val="000000"/>
                <w:sz w:val="13"/>
                <w:szCs w:val="13"/>
              </w:rPr>
              <w:t>Incecik et al 2020</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D8C502" w14:textId="77777777" w:rsidR="00AF66F9" w:rsidRPr="00135906" w:rsidRDefault="00AF66F9" w:rsidP="00735462">
            <w:r w:rsidRPr="00135906">
              <w:rPr>
                <w:rFonts w:ascii="Helvetica" w:hAnsi="Helvetica"/>
                <w:color w:val="000000"/>
                <w:sz w:val="13"/>
                <w:szCs w:val="13"/>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0AA309" w14:textId="77777777" w:rsidR="00AF66F9" w:rsidRPr="00135906" w:rsidRDefault="00AF66F9" w:rsidP="00735462">
            <w:r w:rsidRPr="00135906">
              <w:rPr>
                <w:rFonts w:ascii="Helvetica" w:hAnsi="Helvetica"/>
                <w:color w:val="000000"/>
                <w:sz w:val="13"/>
                <w:szCs w:val="13"/>
              </w:rPr>
              <w:t>Adults with treatment resistant depressio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1D6AC8" w14:textId="77777777" w:rsidR="00AF66F9" w:rsidRPr="00135906" w:rsidRDefault="00AF66F9" w:rsidP="00735462">
            <w:r w:rsidRPr="00135906">
              <w:rPr>
                <w:rFonts w:ascii="Helvetica" w:hAnsi="Helvetica"/>
                <w:color w:val="000000"/>
                <w:sz w:val="13"/>
                <w:szCs w:val="13"/>
              </w:rPr>
              <w:t>2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9664AE" w14:textId="77777777" w:rsidR="00AF66F9" w:rsidRPr="00135906" w:rsidRDefault="00AF66F9" w:rsidP="00735462">
            <w:r w:rsidRPr="00135906">
              <w:rPr>
                <w:rFonts w:ascii="Helvetica" w:hAnsi="Helvetica"/>
                <w:color w:val="000000"/>
                <w:sz w:val="13"/>
                <w:szCs w:val="13"/>
              </w:rPr>
              <w:t>41.2 (15.2)</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141E1" w14:textId="77777777" w:rsidR="00AF66F9" w:rsidRPr="00135906" w:rsidRDefault="00AF66F9" w:rsidP="00735462">
            <w:r w:rsidRPr="00135906">
              <w:rPr>
                <w:rFonts w:ascii="Helvetica" w:hAnsi="Helvetica"/>
                <w:color w:val="000000"/>
                <w:sz w:val="13"/>
                <w:szCs w:val="13"/>
              </w:rPr>
              <w:t>38</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68FFF9" w14:textId="77777777" w:rsidR="00AF66F9" w:rsidRPr="00135906" w:rsidRDefault="00AF66F9" w:rsidP="00735462">
            <w:r w:rsidRPr="00135906">
              <w:rPr>
                <w:rFonts w:ascii="Helvetica" w:hAnsi="Helvetica"/>
                <w:color w:val="000000"/>
                <w:sz w:val="13"/>
                <w:szCs w:val="13"/>
              </w:rPr>
              <w:t>True Colour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30C5E1" w14:textId="77777777" w:rsidR="00AF66F9" w:rsidRPr="00135906" w:rsidRDefault="00AF66F9" w:rsidP="00735462">
            <w:r w:rsidRPr="00135906">
              <w:rPr>
                <w:rFonts w:ascii="Helvetica" w:hAnsi="Helvetica"/>
                <w:color w:val="000000"/>
                <w:sz w:val="13"/>
                <w:szCs w:val="13"/>
              </w:rPr>
              <w:t>Mixed sample – participants recruited via secondary care/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241B15" w14:textId="77777777" w:rsidR="00AF66F9" w:rsidRPr="00135906" w:rsidRDefault="00AF66F9" w:rsidP="00735462">
            <w:pPr>
              <w:spacing w:after="180"/>
            </w:pPr>
            <w:r w:rsidRPr="00135906">
              <w:rPr>
                <w:rFonts w:ascii="Helvetica" w:hAnsi="Helvetica"/>
                <w:color w:val="000000"/>
                <w:sz w:val="13"/>
                <w:szCs w:val="13"/>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2FE65F" w14:textId="77777777" w:rsidR="00AF66F9" w:rsidRPr="00135906" w:rsidRDefault="00AF66F9" w:rsidP="00735462">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A59A02" w14:textId="77777777" w:rsidR="00AF66F9" w:rsidRPr="00135906" w:rsidRDefault="00AF66F9" w:rsidP="00735462">
            <w:r w:rsidRPr="00135906">
              <w:rPr>
                <w:rFonts w:ascii="Helvetica" w:hAnsi="Helvetica"/>
                <w:color w:val="000000"/>
                <w:sz w:val="13"/>
                <w:szCs w:val="13"/>
              </w:rPr>
              <w:t>True Colours - ASRM/QIDS-SR16 delivered via weekly SMS/email</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123436" w14:textId="77777777" w:rsidR="00AF66F9" w:rsidRPr="00135906" w:rsidRDefault="00AF66F9" w:rsidP="00735462">
            <w:r w:rsidRPr="00135906">
              <w:rPr>
                <w:rFonts w:ascii="Helvetica" w:hAnsi="Helvetica"/>
                <w:color w:val="000000"/>
                <w:sz w:val="13"/>
                <w:szCs w:val="13"/>
              </w:rPr>
              <w:t>1 year</w:t>
            </w:r>
          </w:p>
        </w:tc>
      </w:tr>
      <w:tr w:rsidR="00AF66F9" w:rsidRPr="00135906" w14:paraId="2A03645A" w14:textId="77777777" w:rsidTr="00735462">
        <w:trPr>
          <w:trHeight w:val="6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DA8574" w14:textId="77777777" w:rsidR="00AF66F9" w:rsidRPr="00135906" w:rsidRDefault="00AF66F9" w:rsidP="00735462">
            <w:r w:rsidRPr="00135906">
              <w:rPr>
                <w:rFonts w:ascii="Helvetica" w:hAnsi="Helvetica"/>
                <w:color w:val="000000"/>
                <w:sz w:val="13"/>
                <w:szCs w:val="13"/>
              </w:rPr>
              <w:t>Meng et al 2018</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3E7920" w14:textId="77777777" w:rsidR="00AF66F9" w:rsidRPr="00135906" w:rsidRDefault="00AF66F9" w:rsidP="00735462">
            <w:r w:rsidRPr="00135906">
              <w:rPr>
                <w:rFonts w:ascii="Helvetica" w:hAnsi="Helvetica"/>
                <w:color w:val="000000"/>
                <w:sz w:val="13"/>
                <w:szCs w:val="13"/>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B98D20" w14:textId="77777777" w:rsidR="00AF66F9" w:rsidRPr="00135906" w:rsidRDefault="00AF66F9" w:rsidP="00735462">
            <w:r w:rsidRPr="00135906">
              <w:rPr>
                <w:rFonts w:ascii="Helvetica" w:hAnsi="Helvetica"/>
                <w:color w:val="000000"/>
                <w:sz w:val="13"/>
                <w:szCs w:val="13"/>
              </w:rPr>
              <w:t>Adults with depression: 12, Clinicians: 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67EFED" w14:textId="77777777" w:rsidR="00AF66F9" w:rsidRPr="00135906" w:rsidRDefault="00AF66F9" w:rsidP="00735462">
            <w:r w:rsidRPr="00135906">
              <w:rPr>
                <w:rFonts w:ascii="Helvetica" w:hAnsi="Helvetica"/>
                <w:color w:val="000000"/>
                <w:sz w:val="13"/>
                <w:szCs w:val="13"/>
              </w:rPr>
              <w:t>2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C0EC6" w14:textId="77777777" w:rsidR="00AF66F9" w:rsidRPr="00135906" w:rsidRDefault="00AF66F9" w:rsidP="00735462">
            <w:r w:rsidRPr="00135906">
              <w:rPr>
                <w:rFonts w:ascii="Helvetica" w:hAnsi="Helvetica"/>
                <w:color w:val="000000"/>
                <w:sz w:val="13"/>
                <w:szCs w:val="13"/>
              </w:rPr>
              <w:t>Adults with depression: 21 (1.22), Clinicians: 42 (5.8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F73D4" w14:textId="77777777" w:rsidR="00AF66F9" w:rsidRPr="00135906" w:rsidRDefault="00AF66F9" w:rsidP="00735462">
            <w:r w:rsidRPr="00135906">
              <w:rPr>
                <w:rFonts w:ascii="Helvetica" w:hAnsi="Helvetica"/>
                <w:color w:val="000000"/>
                <w:sz w:val="13"/>
                <w:szCs w:val="13"/>
              </w:rPr>
              <w:t>Adults with depression: 58, Clinicians: 89</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B8B2C" w14:textId="77777777" w:rsidR="00AF66F9" w:rsidRPr="00135906" w:rsidRDefault="00AF66F9" w:rsidP="00735462">
            <w:pPr>
              <w:spacing w:after="180"/>
            </w:pPr>
            <w:r w:rsidRPr="00135906">
              <w:rPr>
                <w:rFonts w:ascii="Helvetica" w:hAnsi="Helvetica"/>
                <w:color w:val="000000"/>
                <w:sz w:val="13"/>
                <w:szCs w:val="13"/>
              </w:rPr>
              <w:t>iSee - conceptual prototyp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6D3E7" w14:textId="77777777" w:rsidR="00AF66F9" w:rsidRPr="00135906" w:rsidRDefault="00AF66F9" w:rsidP="00735462">
            <w:r w:rsidRPr="00135906">
              <w:rPr>
                <w:rFonts w:ascii="Helvetica" w:hAnsi="Helvetica"/>
                <w:color w:val="000000"/>
                <w:sz w:val="13"/>
                <w:szCs w:val="13"/>
              </w:rPr>
              <w:t>Prim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DC123E" w14:textId="77777777" w:rsidR="00AF66F9" w:rsidRPr="00135906" w:rsidRDefault="00AF66F9" w:rsidP="00735462">
            <w:pPr>
              <w:spacing w:after="180"/>
            </w:pPr>
            <w:r w:rsidRPr="00135906">
              <w:rPr>
                <w:rFonts w:ascii="Helvetica" w:hAnsi="Helvetica"/>
                <w:color w:val="000000"/>
                <w:sz w:val="13"/>
                <w:szCs w:val="13"/>
              </w:rPr>
              <w:t>Pass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4BFBF" w14:textId="77777777" w:rsidR="00AF66F9" w:rsidRPr="00135906" w:rsidRDefault="00AF66F9" w:rsidP="00735462">
            <w:pPr>
              <w:spacing w:after="180"/>
            </w:pPr>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CD988" w14:textId="77777777" w:rsidR="00AF66F9" w:rsidRPr="00135906" w:rsidRDefault="00AF66F9" w:rsidP="00735462">
            <w:pPr>
              <w:spacing w:after="180"/>
            </w:pPr>
            <w:r w:rsidRPr="00135906">
              <w:rPr>
                <w:rFonts w:ascii="Helvetica" w:hAnsi="Helvetica"/>
                <w:color w:val="000000"/>
                <w:sz w:val="13"/>
                <w:szCs w:val="13"/>
              </w:rPr>
              <w:t>iSee - conceptual prototype using passive ambulatory assessment</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A1F366" w14:textId="77777777" w:rsidR="00AF66F9" w:rsidRPr="00135906" w:rsidRDefault="00AF66F9" w:rsidP="00735462">
            <w:r w:rsidRPr="00135906">
              <w:rPr>
                <w:rFonts w:ascii="Helvetica" w:hAnsi="Helvetica"/>
                <w:color w:val="000000"/>
                <w:sz w:val="13"/>
                <w:szCs w:val="13"/>
              </w:rPr>
              <w:t>Minimal use - Hypothetical discussion around development</w:t>
            </w:r>
          </w:p>
        </w:tc>
      </w:tr>
      <w:tr w:rsidR="00AF66F9" w:rsidRPr="00135906" w14:paraId="170E1D55" w14:textId="77777777" w:rsidTr="00735462">
        <w:trPr>
          <w:trHeight w:val="6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2D916F" w14:textId="77777777" w:rsidR="00AF66F9" w:rsidRPr="00135906" w:rsidRDefault="00AF66F9" w:rsidP="00735462">
            <w:r w:rsidRPr="00135906">
              <w:rPr>
                <w:rFonts w:ascii="Helvetica" w:hAnsi="Helvetica"/>
                <w:color w:val="000000"/>
                <w:sz w:val="13"/>
                <w:szCs w:val="13"/>
              </w:rPr>
              <w:t>Patoz et al 20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3126C3" w14:textId="77777777" w:rsidR="00AF66F9" w:rsidRPr="00135906" w:rsidRDefault="00AF66F9" w:rsidP="00735462">
            <w:r w:rsidRPr="00135906">
              <w:rPr>
                <w:rFonts w:ascii="Helvetica" w:hAnsi="Helvetica"/>
                <w:color w:val="000000"/>
                <w:sz w:val="13"/>
                <w:szCs w:val="13"/>
              </w:rPr>
              <w:t>France</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90611" w14:textId="77777777" w:rsidR="00AF66F9" w:rsidRPr="00135906" w:rsidRDefault="00AF66F9" w:rsidP="00735462">
            <w:r w:rsidRPr="00135906">
              <w:rPr>
                <w:rFonts w:ascii="Helvetica" w:hAnsi="Helvetica"/>
                <w:color w:val="000000"/>
                <w:sz w:val="13"/>
                <w:szCs w:val="13"/>
              </w:rPr>
              <w:t>Adults with depression: 24, Clinicians: 2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AA45A" w14:textId="77777777" w:rsidR="00AF66F9" w:rsidRPr="00135906" w:rsidRDefault="00AF66F9" w:rsidP="00735462">
            <w:r w:rsidRPr="00135906">
              <w:rPr>
                <w:rFonts w:ascii="Helvetica" w:hAnsi="Helvetica"/>
                <w:color w:val="000000"/>
                <w:sz w:val="13"/>
                <w:szCs w:val="13"/>
              </w:rPr>
              <w:t>5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5FD2EE" w14:textId="77777777" w:rsidR="00AF66F9" w:rsidRPr="00135906" w:rsidRDefault="00AF66F9" w:rsidP="00735462">
            <w:r w:rsidRPr="00135906">
              <w:rPr>
                <w:rFonts w:ascii="Helvetica" w:hAnsi="Helvetica"/>
                <w:color w:val="000000"/>
                <w:sz w:val="13"/>
                <w:szCs w:val="13"/>
              </w:rPr>
              <w:t>Adults with depression: 51.5 (15.5), Clinicians: 45.5 (12.2)</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2BE42D" w14:textId="77777777" w:rsidR="00AF66F9" w:rsidRPr="00135906" w:rsidRDefault="00AF66F9" w:rsidP="00735462">
            <w:r w:rsidRPr="00135906">
              <w:rPr>
                <w:rFonts w:ascii="Helvetica" w:hAnsi="Helvetica"/>
                <w:color w:val="000000"/>
                <w:sz w:val="13"/>
                <w:szCs w:val="13"/>
              </w:rPr>
              <w:t>Adults with depression: 54.1, Clinicians: 50.0</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DD8BF5" w14:textId="77777777" w:rsidR="00AF66F9" w:rsidRPr="00135906" w:rsidRDefault="00AF66F9" w:rsidP="00735462">
            <w:r w:rsidRPr="00135906">
              <w:rPr>
                <w:rFonts w:ascii="Helvetica" w:hAnsi="Helvetica"/>
                <w:color w:val="000000"/>
                <w:sz w:val="13"/>
                <w:szCs w:val="13"/>
              </w:rPr>
              <w:t>Hypothetical depression app</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4F085A" w14:textId="77777777" w:rsidR="00AF66F9" w:rsidRPr="00135906" w:rsidRDefault="00AF66F9" w:rsidP="00735462">
            <w:r w:rsidRPr="00135906">
              <w:rPr>
                <w:rFonts w:ascii="Helvetica" w:hAnsi="Helvetica"/>
                <w:color w:val="000000"/>
                <w:sz w:val="13"/>
                <w:szCs w:val="13"/>
              </w:rPr>
              <w:t>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003013" w14:textId="77777777" w:rsidR="00AF66F9" w:rsidRPr="00135906" w:rsidRDefault="00AF66F9" w:rsidP="00735462">
            <w:pPr>
              <w:spacing w:after="180"/>
            </w:pPr>
            <w:r w:rsidRPr="00135906">
              <w:rPr>
                <w:rFonts w:ascii="Helvetica" w:hAnsi="Helvetica"/>
                <w:color w:val="000000"/>
                <w:sz w:val="13"/>
                <w:szCs w:val="13"/>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411868" w14:textId="77777777" w:rsidR="00AF66F9" w:rsidRPr="00135906" w:rsidRDefault="00AF66F9" w:rsidP="00735462">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51F68B" w14:textId="77777777" w:rsidR="00AF66F9" w:rsidRPr="00135906" w:rsidRDefault="00AF66F9" w:rsidP="00735462">
            <w:r w:rsidRPr="00135906">
              <w:rPr>
                <w:rFonts w:ascii="Helvetica" w:hAnsi="Helvetica"/>
                <w:color w:val="000000"/>
                <w:sz w:val="13"/>
                <w:szCs w:val="13"/>
              </w:rPr>
              <w:t>Hypothetical depression app</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C0524" w14:textId="77777777" w:rsidR="00AF66F9" w:rsidRPr="00135906" w:rsidRDefault="00AF66F9" w:rsidP="00735462">
            <w:r w:rsidRPr="00135906">
              <w:rPr>
                <w:rFonts w:ascii="Helvetica" w:hAnsi="Helvetica"/>
                <w:color w:val="000000"/>
                <w:sz w:val="13"/>
                <w:szCs w:val="13"/>
              </w:rPr>
              <w:t>Minimal use - Hypothetical discussion around development</w:t>
            </w:r>
          </w:p>
        </w:tc>
      </w:tr>
      <w:tr w:rsidR="00AF66F9" w:rsidRPr="00135906" w14:paraId="79E05863" w14:textId="77777777" w:rsidTr="00735462">
        <w:trPr>
          <w:trHeight w:val="231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8804E6" w14:textId="77777777" w:rsidR="00AF66F9" w:rsidRPr="00135906" w:rsidRDefault="00AF66F9" w:rsidP="00735462">
            <w:r w:rsidRPr="00135906">
              <w:rPr>
                <w:rFonts w:ascii="Helvetica" w:hAnsi="Helvetica"/>
                <w:color w:val="000000"/>
                <w:sz w:val="13"/>
                <w:szCs w:val="13"/>
              </w:rPr>
              <w:t>Simblett et al 2020</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3095D0" w14:textId="77777777" w:rsidR="00AF66F9" w:rsidRPr="00135906" w:rsidRDefault="00AF66F9" w:rsidP="00735462">
            <w:r w:rsidRPr="00135906">
              <w:rPr>
                <w:rFonts w:ascii="Helvetica" w:hAnsi="Helvetica"/>
                <w:color w:val="000000"/>
                <w:sz w:val="13"/>
                <w:szCs w:val="13"/>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0377C" w14:textId="77777777" w:rsidR="00AF66F9" w:rsidRPr="00135906" w:rsidRDefault="00AF66F9" w:rsidP="00735462">
            <w:pPr>
              <w:spacing w:after="180"/>
            </w:pPr>
            <w:r w:rsidRPr="00135906">
              <w:rPr>
                <w:rFonts w:ascii="Helvetica" w:hAnsi="Helvetica"/>
                <w:color w:val="000000"/>
                <w:sz w:val="13"/>
                <w:szCs w:val="13"/>
              </w:rPr>
              <w:t>Adults with depression: 8, Epilepsy: 7, Multiple sclerosis: 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8D719B" w14:textId="77777777" w:rsidR="00AF66F9" w:rsidRPr="00135906" w:rsidRDefault="00AF66F9" w:rsidP="00735462">
            <w:pPr>
              <w:spacing w:after="180"/>
            </w:pPr>
            <w:r w:rsidRPr="00135906">
              <w:rPr>
                <w:rFonts w:ascii="Helvetica" w:hAnsi="Helvetica"/>
                <w:color w:val="000000"/>
                <w:sz w:val="13"/>
                <w:szCs w:val="13"/>
              </w:rPr>
              <w:t>2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C0DD1" w14:textId="77777777" w:rsidR="00AF66F9" w:rsidRPr="00135906" w:rsidRDefault="00AF66F9" w:rsidP="00735462">
            <w:pPr>
              <w:spacing w:after="180"/>
            </w:pPr>
            <w:r w:rsidRPr="00135906">
              <w:rPr>
                <w:rFonts w:ascii="Helvetica" w:hAnsi="Helvetica"/>
                <w:color w:val="000000"/>
                <w:sz w:val="13"/>
                <w:szCs w:val="13"/>
              </w:rPr>
              <w:t>Adults with depression: 51.9 (9.4), Epilepsy: 44.4 (15.8), Multiple sclerosis: 43.4 (9.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BAE1D7" w14:textId="77777777" w:rsidR="00AF66F9" w:rsidRPr="00135906" w:rsidRDefault="00AF66F9" w:rsidP="00735462">
            <w:pPr>
              <w:spacing w:after="180"/>
            </w:pPr>
            <w:r w:rsidRPr="00135906">
              <w:rPr>
                <w:rFonts w:ascii="Helvetica" w:hAnsi="Helvetica"/>
                <w:color w:val="000000"/>
                <w:sz w:val="13"/>
                <w:szCs w:val="13"/>
              </w:rPr>
              <w:t>Adults with depression: 63, Epilepsy: 71, Multiple sclerosis: 67</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6E9EC" w14:textId="77777777" w:rsidR="00AF66F9" w:rsidRPr="00135906" w:rsidRDefault="00AF66F9" w:rsidP="00735462">
            <w:r w:rsidRPr="00135906">
              <w:rPr>
                <w:rFonts w:ascii="Helvetica" w:hAnsi="Helvetica"/>
                <w:color w:val="000000"/>
                <w:sz w:val="13"/>
                <w:szCs w:val="13"/>
              </w:rPr>
              <w:t>RADAR-base syste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F8BD1A" w14:textId="77777777" w:rsidR="00AF66F9" w:rsidRPr="00135906" w:rsidRDefault="00AF66F9" w:rsidP="00735462">
            <w:r w:rsidRPr="00135906">
              <w:rPr>
                <w:rFonts w:ascii="Helvetica" w:hAnsi="Helvetica"/>
                <w:color w:val="000000"/>
                <w:sz w:val="13"/>
                <w:szCs w:val="13"/>
              </w:rPr>
              <w:t>Mixed sample – participants recruited via 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7B7B64" w14:textId="77777777" w:rsidR="00AF66F9" w:rsidRPr="00135906" w:rsidRDefault="00AF66F9" w:rsidP="00735462">
            <w:r w:rsidRPr="00135906">
              <w:rPr>
                <w:rFonts w:ascii="Helvetica" w:hAnsi="Helvetica"/>
                <w:color w:val="000000"/>
                <w:sz w:val="13"/>
                <w:szCs w:val="13"/>
              </w:rPr>
              <w:t>Active &amp; pass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398936" w14:textId="77777777" w:rsidR="00AF66F9" w:rsidRPr="00135906" w:rsidRDefault="00AF66F9" w:rsidP="00735462">
            <w:pPr>
              <w:spacing w:after="180"/>
            </w:pPr>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51CD50" w14:textId="77777777" w:rsidR="00AF66F9" w:rsidRPr="00135906" w:rsidRDefault="00AF66F9" w:rsidP="00735462">
            <w:r w:rsidRPr="00135906">
              <w:rPr>
                <w:rFonts w:ascii="Helvetica" w:hAnsi="Helvetica"/>
                <w:color w:val="000000"/>
                <w:sz w:val="13"/>
                <w:szCs w:val="13"/>
              </w:rPr>
              <w:t>RADAR-base system PHQ-8, RSES, speech task – weekly. Heartrate, step-count, GPS location, acceleration, light levels, phone interaction, nearby Bluetooth device detection, battery level, weather, sleep, app usage metrics – continuous via Fitbit/RADAR-base app.</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3E30BB" w14:textId="77777777" w:rsidR="00AF66F9" w:rsidRPr="00135906" w:rsidRDefault="00AF66F9" w:rsidP="00735462">
            <w:r w:rsidRPr="00135906">
              <w:rPr>
                <w:rFonts w:ascii="Helvetica" w:hAnsi="Helvetica"/>
                <w:color w:val="000000"/>
                <w:sz w:val="13"/>
                <w:szCs w:val="13"/>
              </w:rPr>
              <w:t>Minimal use - Hypothetical discussion around development</w:t>
            </w:r>
          </w:p>
        </w:tc>
      </w:tr>
      <w:tr w:rsidR="00AF66F9" w:rsidRPr="00135906" w14:paraId="714E4F07" w14:textId="77777777" w:rsidTr="00735462">
        <w:trPr>
          <w:trHeight w:val="231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BC1BB" w14:textId="77777777" w:rsidR="00AF66F9" w:rsidRPr="00135906" w:rsidRDefault="00AF66F9" w:rsidP="00735462">
            <w:r w:rsidRPr="00135906">
              <w:rPr>
                <w:rFonts w:ascii="Helvetica" w:hAnsi="Helvetica"/>
                <w:color w:val="000000"/>
                <w:sz w:val="13"/>
                <w:szCs w:val="13"/>
              </w:rPr>
              <w:t>Simblett et al 2024</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3EED7" w14:textId="77777777" w:rsidR="00AF66F9" w:rsidRPr="00135906" w:rsidRDefault="00AF66F9" w:rsidP="00735462">
            <w:r w:rsidRPr="00135906">
              <w:rPr>
                <w:rFonts w:ascii="Helvetica" w:hAnsi="Helvetica"/>
                <w:color w:val="000000"/>
                <w:sz w:val="13"/>
                <w:szCs w:val="13"/>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5E61A7" w14:textId="77777777" w:rsidR="00AF66F9" w:rsidRPr="00135906" w:rsidRDefault="00AF66F9" w:rsidP="00735462">
            <w:pPr>
              <w:spacing w:after="180"/>
            </w:pPr>
            <w:r w:rsidRPr="00135906">
              <w:rPr>
                <w:rFonts w:ascii="Helvetica" w:hAnsi="Helvetica"/>
                <w:color w:val="000000"/>
                <w:sz w:val="13"/>
                <w:szCs w:val="13"/>
              </w:rPr>
              <w:t xml:space="preserve">Adults with depression: 17, Epilepsy: 11, Multiple Sclerosis: 17 (Only data on depression </w:t>
            </w:r>
            <w:r w:rsidRPr="00135906">
              <w:rPr>
                <w:rFonts w:ascii="Helvetica" w:hAnsi="Helvetica"/>
                <w:color w:val="000000"/>
                <w:sz w:val="13"/>
                <w:szCs w:val="13"/>
              </w:rPr>
              <w:lastRenderedPageBreak/>
              <w:t>included here)</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542AC" w14:textId="77777777" w:rsidR="00AF66F9" w:rsidRPr="00135906" w:rsidRDefault="00AF66F9" w:rsidP="00735462">
            <w:pPr>
              <w:spacing w:after="180"/>
            </w:pPr>
            <w:r w:rsidRPr="00135906">
              <w:rPr>
                <w:rFonts w:ascii="Helvetica" w:hAnsi="Helvetica"/>
                <w:color w:val="000000"/>
                <w:sz w:val="13"/>
                <w:szCs w:val="13"/>
              </w:rPr>
              <w:lastRenderedPageBreak/>
              <w:t>1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6B95D3" w14:textId="77777777" w:rsidR="00AF66F9" w:rsidRPr="00135906" w:rsidRDefault="00AF66F9" w:rsidP="00735462">
            <w:pPr>
              <w:spacing w:after="180"/>
            </w:pPr>
            <w:r w:rsidRPr="00135906">
              <w:rPr>
                <w:rFonts w:ascii="Helvetica" w:hAnsi="Helvetica"/>
                <w:color w:val="000000"/>
                <w:sz w:val="13"/>
                <w:szCs w:val="13"/>
              </w:rPr>
              <w:t>55 (1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FBB95" w14:textId="77777777" w:rsidR="00AF66F9" w:rsidRPr="00135906" w:rsidRDefault="00AF66F9" w:rsidP="00735462">
            <w:pPr>
              <w:spacing w:after="180"/>
            </w:pPr>
            <w:r w:rsidRPr="00135906">
              <w:rPr>
                <w:rFonts w:ascii="Helvetica" w:hAnsi="Helvetica"/>
                <w:color w:val="000000"/>
                <w:sz w:val="13"/>
                <w:szCs w:val="13"/>
              </w:rPr>
              <w:t>83</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AC2D9B" w14:textId="77777777" w:rsidR="00AF66F9" w:rsidRPr="00135906" w:rsidRDefault="00AF66F9" w:rsidP="00735462">
            <w:r w:rsidRPr="00135906">
              <w:rPr>
                <w:rFonts w:ascii="Helvetica" w:hAnsi="Helvetica"/>
                <w:color w:val="000000"/>
                <w:sz w:val="13"/>
                <w:szCs w:val="13"/>
              </w:rPr>
              <w:t>RADAR-base syste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5E4B0D" w14:textId="77777777" w:rsidR="00AF66F9" w:rsidRPr="00135906" w:rsidRDefault="00AF66F9" w:rsidP="00735462">
            <w:r w:rsidRPr="00135906">
              <w:rPr>
                <w:rFonts w:ascii="Helvetica" w:hAnsi="Helvetica"/>
                <w:color w:val="000000"/>
                <w:sz w:val="13"/>
                <w:szCs w:val="13"/>
              </w:rPr>
              <w:t>Mixed sample – participants recruited via 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723752" w14:textId="77777777" w:rsidR="00AF66F9" w:rsidRPr="00135906" w:rsidRDefault="00AF66F9" w:rsidP="00735462">
            <w:r w:rsidRPr="00135906">
              <w:rPr>
                <w:rFonts w:ascii="Helvetica" w:hAnsi="Helvetica"/>
                <w:color w:val="000000"/>
                <w:sz w:val="13"/>
                <w:szCs w:val="13"/>
              </w:rPr>
              <w:t>Active &amp; pass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11989" w14:textId="77777777" w:rsidR="00AF66F9" w:rsidRPr="00135906" w:rsidRDefault="00AF66F9" w:rsidP="00735462">
            <w:pPr>
              <w:spacing w:after="180"/>
            </w:pPr>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FD60F4" w14:textId="77777777" w:rsidR="00AF66F9" w:rsidRPr="00135906" w:rsidRDefault="00AF66F9" w:rsidP="00735462">
            <w:r w:rsidRPr="00135906">
              <w:rPr>
                <w:rFonts w:ascii="Helvetica" w:hAnsi="Helvetica"/>
                <w:color w:val="000000"/>
                <w:sz w:val="13"/>
                <w:szCs w:val="13"/>
              </w:rPr>
              <w:t xml:space="preserve">RADAR-base system PHQ-8, RSES, speech task – weekly. Heartrate, step-count, GPS location, acceleration, light levels, </w:t>
            </w:r>
            <w:r w:rsidRPr="00135906">
              <w:rPr>
                <w:rFonts w:ascii="Helvetica" w:hAnsi="Helvetica"/>
                <w:color w:val="000000"/>
                <w:sz w:val="13"/>
                <w:szCs w:val="13"/>
              </w:rPr>
              <w:lastRenderedPageBreak/>
              <w:t>phone interaction, nearby Bluetooth device detection, battery level, weather, sleep, app usage metrics – continuous via Fitbit/RADAR-base app.</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D55B8" w14:textId="77777777" w:rsidR="00AF66F9" w:rsidRPr="00135906" w:rsidRDefault="00AF66F9" w:rsidP="00735462">
            <w:r w:rsidRPr="00135906">
              <w:rPr>
                <w:rFonts w:ascii="Helvetica" w:hAnsi="Helvetica"/>
                <w:color w:val="000000"/>
                <w:sz w:val="13"/>
                <w:szCs w:val="13"/>
              </w:rPr>
              <w:lastRenderedPageBreak/>
              <w:t>Minimal use - Hypothetical discussion around development</w:t>
            </w:r>
          </w:p>
        </w:tc>
      </w:tr>
      <w:tr w:rsidR="00AF66F9" w:rsidRPr="00135906" w14:paraId="361ADF69" w14:textId="77777777" w:rsidTr="00735462">
        <w:trPr>
          <w:trHeight w:val="280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3AC1EB" w14:textId="77777777" w:rsidR="00AF66F9" w:rsidRPr="00135906" w:rsidRDefault="00AF66F9" w:rsidP="00735462">
            <w:r w:rsidRPr="00135906">
              <w:rPr>
                <w:rFonts w:ascii="Helvetica" w:hAnsi="Helvetica"/>
                <w:color w:val="000000"/>
                <w:sz w:val="13"/>
                <w:szCs w:val="13"/>
              </w:rPr>
              <w:t>Thomson et al 2024</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2E304F" w14:textId="77777777" w:rsidR="00AF66F9" w:rsidRPr="00135906" w:rsidRDefault="00AF66F9" w:rsidP="00735462">
            <w:r w:rsidRPr="00135906">
              <w:rPr>
                <w:rFonts w:ascii="Helvetica" w:hAnsi="Helvetica"/>
                <w:color w:val="000000"/>
                <w:sz w:val="13"/>
                <w:szCs w:val="13"/>
              </w:rPr>
              <w:t>Austraili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001BAB" w14:textId="77777777" w:rsidR="00AF66F9" w:rsidRPr="00135906" w:rsidRDefault="00AF66F9" w:rsidP="00735462">
            <w:pPr>
              <w:spacing w:after="180"/>
            </w:pPr>
            <w:r w:rsidRPr="00135906">
              <w:rPr>
                <w:rFonts w:ascii="Helvetica" w:hAnsi="Helvetica"/>
                <w:color w:val="000000"/>
                <w:sz w:val="13"/>
                <w:szCs w:val="13"/>
              </w:rPr>
              <w:t>Adults with depressio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24837" w14:textId="77777777" w:rsidR="00AF66F9" w:rsidRPr="00135906" w:rsidRDefault="00AF66F9" w:rsidP="00735462">
            <w:pPr>
              <w:spacing w:after="180"/>
            </w:pPr>
            <w:r w:rsidRPr="00135906">
              <w:rPr>
                <w:rFonts w:ascii="Helvetica" w:hAnsi="Helvetica"/>
                <w:color w:val="000000"/>
                <w:sz w:val="13"/>
                <w:szCs w:val="13"/>
              </w:rPr>
              <w:t>1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091856" w14:textId="77777777" w:rsidR="00AF66F9" w:rsidRPr="00135906" w:rsidRDefault="00AF66F9" w:rsidP="00735462">
            <w:pPr>
              <w:spacing w:after="180"/>
            </w:pPr>
            <w:r w:rsidRPr="00135906">
              <w:rPr>
                <w:rFonts w:ascii="Helvetica" w:hAnsi="Helvetica"/>
                <w:color w:val="000000"/>
                <w:sz w:val="13"/>
                <w:szCs w:val="13"/>
              </w:rPr>
              <w:t>26 (Q1 - Q3: 20 - 50)</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F7511D" w14:textId="77777777" w:rsidR="00AF66F9" w:rsidRPr="00135906" w:rsidRDefault="00AF66F9" w:rsidP="00735462">
            <w:pPr>
              <w:spacing w:after="180"/>
            </w:pPr>
            <w:r w:rsidRPr="00135906">
              <w:rPr>
                <w:rFonts w:ascii="Helvetica" w:hAnsi="Helvetica"/>
                <w:color w:val="000000"/>
                <w:sz w:val="13"/>
                <w:szCs w:val="13"/>
              </w:rPr>
              <w:t>70</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EFB660" w14:textId="77777777" w:rsidR="00AF66F9" w:rsidRPr="00135906" w:rsidRDefault="00AF66F9" w:rsidP="00735462">
            <w:r w:rsidRPr="00135906">
              <w:rPr>
                <w:rFonts w:ascii="Helvetica" w:hAnsi="Helvetica"/>
                <w:color w:val="000000"/>
                <w:sz w:val="13"/>
                <w:szCs w:val="13"/>
              </w:rPr>
              <w:t>Co-HIV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46FD8" w14:textId="77777777" w:rsidR="00AF66F9" w:rsidRPr="00135906" w:rsidRDefault="00AF66F9" w:rsidP="00735462">
            <w:r w:rsidRPr="00135906">
              <w:rPr>
                <w:rFonts w:ascii="Helvetica" w:hAnsi="Helvetica"/>
                <w:color w:val="000000"/>
                <w:sz w:val="13"/>
                <w:szCs w:val="13"/>
              </w:rPr>
              <w:t>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B38BC3" w14:textId="77777777" w:rsidR="00AF66F9" w:rsidRPr="00135906" w:rsidRDefault="00AF66F9" w:rsidP="00735462">
            <w:r w:rsidRPr="00135906">
              <w:rPr>
                <w:rFonts w:ascii="Helvetica" w:hAnsi="Helvetica"/>
                <w:color w:val="000000"/>
                <w:sz w:val="13"/>
                <w:szCs w:val="13"/>
              </w:rPr>
              <w:t>Active &amp; pass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056699" w14:textId="77777777" w:rsidR="00AF66F9" w:rsidRPr="00135906" w:rsidRDefault="00AF66F9" w:rsidP="00735462">
            <w:pPr>
              <w:spacing w:after="180"/>
            </w:pPr>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DBC3E" w14:textId="77777777" w:rsidR="00AF66F9" w:rsidRPr="00135906" w:rsidRDefault="00AF66F9" w:rsidP="00735462">
            <w:r w:rsidRPr="00135906">
              <w:rPr>
                <w:rFonts w:ascii="Helvetica" w:hAnsi="Helvetica"/>
                <w:color w:val="000000"/>
                <w:sz w:val="13"/>
                <w:szCs w:val="13"/>
              </w:rPr>
              <w:t>Co-HIVE system: smartphone application (Mentegram - administering PHQ-9, HDRS, BDI-II, DASS-21, C-SSRS) and smartwatch device for remote health monitoring (Fitbit Charge 5 - heart rate, stepcount, sleep), telehealth appointments (HealthDirect) for virtual check-ins/health coaching</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6B8D5D" w14:textId="77777777" w:rsidR="00AF66F9" w:rsidRPr="00135906" w:rsidRDefault="00AF66F9" w:rsidP="00735462">
            <w:r w:rsidRPr="00135906">
              <w:rPr>
                <w:rFonts w:ascii="Helvetica" w:hAnsi="Helvetica"/>
                <w:color w:val="000000"/>
                <w:sz w:val="13"/>
                <w:szCs w:val="13"/>
              </w:rPr>
              <w:t>10-12 weeks</w:t>
            </w:r>
          </w:p>
        </w:tc>
      </w:tr>
      <w:tr w:rsidR="00AF66F9" w:rsidRPr="00135906" w14:paraId="4C6F1977" w14:textId="77777777" w:rsidTr="00735462">
        <w:trPr>
          <w:trHeight w:val="214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F98295" w14:textId="77777777" w:rsidR="00AF66F9" w:rsidRPr="00135906" w:rsidRDefault="00AF66F9" w:rsidP="00735462">
            <w:r w:rsidRPr="00135906">
              <w:rPr>
                <w:rFonts w:ascii="Helvetica" w:hAnsi="Helvetica"/>
                <w:color w:val="000000"/>
                <w:sz w:val="13"/>
                <w:szCs w:val="13"/>
              </w:rPr>
              <w:t>Van Tiem et al 20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353E3" w14:textId="77777777" w:rsidR="00AF66F9" w:rsidRPr="00135906" w:rsidRDefault="00AF66F9" w:rsidP="00735462">
            <w:r w:rsidRPr="00135906">
              <w:rPr>
                <w:rFonts w:ascii="Helvetica" w:hAnsi="Helvetica"/>
                <w:color w:val="000000"/>
                <w:sz w:val="13"/>
                <w:szCs w:val="13"/>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86096D" w14:textId="77777777" w:rsidR="00AF66F9" w:rsidRPr="00135906" w:rsidRDefault="00AF66F9" w:rsidP="00735462">
            <w:r w:rsidRPr="00135906">
              <w:rPr>
                <w:rFonts w:ascii="Helvetica" w:hAnsi="Helvetica"/>
                <w:color w:val="000000"/>
                <w:sz w:val="13"/>
                <w:szCs w:val="13"/>
              </w:rPr>
              <w:t>Adults with depressio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246BE6" w14:textId="77777777" w:rsidR="00AF66F9" w:rsidRPr="00135906" w:rsidRDefault="00AF66F9" w:rsidP="00735462">
            <w:r w:rsidRPr="00135906">
              <w:rPr>
                <w:rFonts w:ascii="Helvetica" w:hAnsi="Helvetica"/>
                <w:color w:val="000000"/>
                <w:sz w:val="13"/>
                <w:szCs w:val="13"/>
              </w:rPr>
              <w:t>2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4C0D1A" w14:textId="77777777" w:rsidR="00AF66F9" w:rsidRPr="00135906" w:rsidRDefault="00AF66F9" w:rsidP="00735462">
            <w:r w:rsidRPr="00135906">
              <w:rPr>
                <w:rFonts w:ascii="Helvetica" w:hAnsi="Helvetica"/>
                <w:color w:val="000000"/>
                <w:sz w:val="13"/>
                <w:szCs w:val="13"/>
              </w:rPr>
              <w:t>48 (range: 28-72)</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9F8146" w14:textId="77777777" w:rsidR="00AF66F9" w:rsidRPr="00135906" w:rsidRDefault="00AF66F9" w:rsidP="00735462">
            <w:r w:rsidRPr="00135906">
              <w:rPr>
                <w:rFonts w:ascii="Helvetica" w:hAnsi="Helvetica"/>
                <w:color w:val="000000"/>
                <w:sz w:val="13"/>
                <w:szCs w:val="13"/>
              </w:rPr>
              <w:t>19</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2F4AAC" w14:textId="77777777" w:rsidR="00AF66F9" w:rsidRPr="00135906" w:rsidRDefault="00AF66F9" w:rsidP="00735462">
            <w:r w:rsidRPr="00135906">
              <w:rPr>
                <w:rFonts w:ascii="Helvetica" w:hAnsi="Helvetica"/>
                <w:color w:val="000000"/>
                <w:sz w:val="13"/>
                <w:szCs w:val="13"/>
              </w:rPr>
              <w:t>Daily test messaging interventio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08612" w14:textId="77777777" w:rsidR="00AF66F9" w:rsidRPr="00135906" w:rsidRDefault="00AF66F9" w:rsidP="00735462">
            <w:r w:rsidRPr="00135906">
              <w:rPr>
                <w:rFonts w:ascii="Helvetica" w:hAnsi="Helvetica"/>
                <w:color w:val="000000"/>
                <w:sz w:val="13"/>
                <w:szCs w:val="13"/>
              </w:rPr>
              <w:t>Veterans Affair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34355D" w14:textId="77777777" w:rsidR="00AF66F9" w:rsidRPr="00135906" w:rsidRDefault="00AF66F9" w:rsidP="00735462">
            <w:pPr>
              <w:spacing w:after="180"/>
            </w:pPr>
            <w:r w:rsidRPr="00135906">
              <w:rPr>
                <w:rFonts w:ascii="Helvetica" w:hAnsi="Helvetica"/>
                <w:color w:val="000000"/>
                <w:sz w:val="13"/>
                <w:szCs w:val="13"/>
              </w:rPr>
              <w:t>Act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EFD594" w14:textId="77777777" w:rsidR="00AF66F9" w:rsidRPr="00135906" w:rsidRDefault="00AF66F9" w:rsidP="00735462">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E1495D" w14:textId="77777777" w:rsidR="00AF66F9" w:rsidRPr="00135906" w:rsidRDefault="00AF66F9" w:rsidP="00735462">
            <w:r w:rsidRPr="00135906">
              <w:rPr>
                <w:rFonts w:ascii="Helvetica" w:hAnsi="Helvetica"/>
                <w:color w:val="000000"/>
                <w:sz w:val="13"/>
                <w:szCs w:val="13"/>
              </w:rPr>
              <w:t>Daily test messaging intervention including mood monitoring - daily text message exchanges with an automated system and weekly secure messages with visual representations of the participants messages. Linked to electronic health record and can be viewed by clinician.</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C840E9" w14:textId="77777777" w:rsidR="00AF66F9" w:rsidRPr="00135906" w:rsidRDefault="00AF66F9" w:rsidP="00735462">
            <w:r w:rsidRPr="00135906">
              <w:rPr>
                <w:rFonts w:ascii="Helvetica" w:hAnsi="Helvetica"/>
                <w:color w:val="000000"/>
                <w:sz w:val="13"/>
                <w:szCs w:val="13"/>
              </w:rPr>
              <w:t>12w</w:t>
            </w:r>
          </w:p>
        </w:tc>
      </w:tr>
      <w:tr w:rsidR="00AF66F9" w:rsidRPr="00135906" w14:paraId="49E4641B" w14:textId="77777777" w:rsidTr="00735462">
        <w:trPr>
          <w:trHeight w:val="231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30B695" w14:textId="77777777" w:rsidR="00AF66F9" w:rsidRPr="00135906" w:rsidRDefault="00AF66F9" w:rsidP="00735462">
            <w:r w:rsidRPr="00135906">
              <w:rPr>
                <w:rFonts w:ascii="Helvetica" w:hAnsi="Helvetica"/>
                <w:color w:val="000000"/>
                <w:sz w:val="13"/>
                <w:szCs w:val="13"/>
              </w:rPr>
              <w:lastRenderedPageBreak/>
              <w:t>White et al 202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D94F7E" w14:textId="77777777" w:rsidR="00AF66F9" w:rsidRPr="00135906" w:rsidRDefault="00AF66F9" w:rsidP="00735462">
            <w:r w:rsidRPr="00135906">
              <w:rPr>
                <w:rFonts w:ascii="Helvetica" w:hAnsi="Helvetica"/>
                <w:color w:val="000000"/>
                <w:sz w:val="13"/>
                <w:szCs w:val="13"/>
              </w:rPr>
              <w:t>UK, Spain, 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CB54B1" w14:textId="77777777" w:rsidR="00AF66F9" w:rsidRPr="00135906" w:rsidRDefault="00AF66F9" w:rsidP="00735462">
            <w:r w:rsidRPr="00135906">
              <w:rPr>
                <w:rFonts w:ascii="Helvetica" w:hAnsi="Helvetica"/>
                <w:color w:val="000000"/>
                <w:sz w:val="13"/>
                <w:szCs w:val="13"/>
              </w:rPr>
              <w:t>Adults with depressio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7CBB74" w14:textId="77777777" w:rsidR="00AF66F9" w:rsidRPr="00135906" w:rsidRDefault="00AF66F9" w:rsidP="00735462">
            <w:r w:rsidRPr="00135906">
              <w:rPr>
                <w:rFonts w:ascii="Helvetica" w:hAnsi="Helvetica"/>
                <w:color w:val="000000"/>
                <w:sz w:val="13"/>
                <w:szCs w:val="13"/>
              </w:rPr>
              <w:t>9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030F9" w14:textId="77777777" w:rsidR="00AF66F9" w:rsidRPr="00135906" w:rsidRDefault="00AF66F9" w:rsidP="00735462">
            <w:r w:rsidRPr="00135906">
              <w:rPr>
                <w:rFonts w:ascii="Helvetica" w:hAnsi="Helvetica"/>
                <w:color w:val="000000"/>
                <w:sz w:val="13"/>
                <w:szCs w:val="13"/>
              </w:rPr>
              <w:t>Time point - 3 months: 44.6 (12.1), 12 months: 49.4 (13.5), 24 months: 51.9 (15.0)</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D3A682" w14:textId="77777777" w:rsidR="00AF66F9" w:rsidRPr="00135906" w:rsidRDefault="00AF66F9" w:rsidP="00735462">
            <w:r w:rsidRPr="00135906">
              <w:rPr>
                <w:rFonts w:ascii="Helvetica" w:hAnsi="Helvetica"/>
                <w:color w:val="000000"/>
                <w:sz w:val="13"/>
                <w:szCs w:val="13"/>
              </w:rPr>
              <w:t>Time point - 3 months: 75, 12 months: 76, 24 months: 69</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7B234" w14:textId="77777777" w:rsidR="00AF66F9" w:rsidRPr="00135906" w:rsidRDefault="00AF66F9" w:rsidP="00735462">
            <w:r w:rsidRPr="00135906">
              <w:rPr>
                <w:rFonts w:ascii="Helvetica" w:hAnsi="Helvetica"/>
                <w:color w:val="000000"/>
                <w:sz w:val="13"/>
                <w:szCs w:val="13"/>
              </w:rPr>
              <w:t>RADAR-base syste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6C3ABA" w14:textId="77777777" w:rsidR="00AF66F9" w:rsidRPr="00135906" w:rsidRDefault="00AF66F9" w:rsidP="00735462">
            <w:r w:rsidRPr="00135906">
              <w:rPr>
                <w:rFonts w:ascii="Helvetica" w:hAnsi="Helvetica"/>
                <w:color w:val="000000"/>
                <w:sz w:val="13"/>
                <w:szCs w:val="13"/>
              </w:rPr>
              <w:t>Mixed sample – participants recruited via secondary care/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15B022" w14:textId="77777777" w:rsidR="00AF66F9" w:rsidRPr="00135906" w:rsidRDefault="00AF66F9" w:rsidP="00735462">
            <w:r w:rsidRPr="00135906">
              <w:rPr>
                <w:rFonts w:ascii="Helvetica" w:hAnsi="Helvetica"/>
                <w:color w:val="000000"/>
                <w:sz w:val="13"/>
                <w:szCs w:val="13"/>
              </w:rPr>
              <w:t>Active &amp; passiv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12FBE4" w14:textId="77777777" w:rsidR="00AF66F9" w:rsidRPr="00135906" w:rsidRDefault="00AF66F9" w:rsidP="00735462">
            <w:pPr>
              <w:spacing w:after="180"/>
            </w:pPr>
            <w:r w:rsidRPr="00135906">
              <w:rPr>
                <w:rFonts w:ascii="Helvetica" w:hAnsi="Helvetica"/>
                <w:color w:val="000000"/>
                <w:sz w:val="13"/>
                <w:szCs w:val="13"/>
              </w:rPr>
              <w:t>Mood monitor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6371E" w14:textId="77777777" w:rsidR="00AF66F9" w:rsidRPr="00135906" w:rsidRDefault="00AF66F9" w:rsidP="00735462">
            <w:r w:rsidRPr="00135906">
              <w:rPr>
                <w:rFonts w:ascii="Helvetica" w:hAnsi="Helvetica"/>
                <w:color w:val="000000"/>
                <w:sz w:val="13"/>
                <w:szCs w:val="13"/>
              </w:rPr>
              <w:t>RADAR-base system PHQ-8, RSES, speech task – weekly. Heartrate, step-count, GPS location, acceleration, light levels, phone interaction, nearby Bluetooth device detection, battery level, weather, sleep, app usage metrics – continuous via Fitbit/RADAR-base app.</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D32D8" w14:textId="77777777" w:rsidR="00AF66F9" w:rsidRPr="00135906" w:rsidRDefault="00AF66F9" w:rsidP="00735462">
            <w:r w:rsidRPr="00135906">
              <w:rPr>
                <w:rFonts w:ascii="Helvetica" w:hAnsi="Helvetica"/>
                <w:color w:val="000000"/>
                <w:sz w:val="13"/>
                <w:szCs w:val="13"/>
              </w:rPr>
              <w:t>2 years</w:t>
            </w:r>
          </w:p>
        </w:tc>
      </w:tr>
      <w:tr w:rsidR="00AF66F9" w:rsidRPr="00135906" w14:paraId="3144FD47" w14:textId="77777777" w:rsidTr="00735462">
        <w:trPr>
          <w:gridAfter w:val="1"/>
          <w:wAfter w:w="650" w:type="dxa"/>
          <w:trHeight w:val="180"/>
        </w:trPr>
        <w:tc>
          <w:tcPr>
            <w:tcW w:w="8354" w:type="dxa"/>
            <w:gridSpan w:val="11"/>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E13F44" w14:textId="77777777" w:rsidR="00AF66F9" w:rsidRPr="00135906" w:rsidRDefault="00AF66F9" w:rsidP="00735462">
            <w:r w:rsidRPr="00135906">
              <w:rPr>
                <w:rFonts w:ascii="Helvetica" w:hAnsi="Helvetica"/>
                <w:b/>
                <w:bCs/>
                <w:color w:val="000000"/>
                <w:sz w:val="15"/>
                <w:szCs w:val="15"/>
              </w:rPr>
              <w:t>Included randomised controlled trials in people with depression</w:t>
            </w:r>
          </w:p>
        </w:tc>
      </w:tr>
      <w:tr w:rsidR="00AF66F9" w:rsidRPr="00135906" w14:paraId="663FB0A9" w14:textId="77777777" w:rsidTr="00735462">
        <w:trPr>
          <w:gridAfter w:val="1"/>
          <w:wAfter w:w="650" w:type="dxa"/>
          <w:trHeight w:val="5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B56403" w14:textId="77777777" w:rsidR="00AF66F9" w:rsidRPr="00135906" w:rsidRDefault="00AF66F9" w:rsidP="00735462">
            <w:r w:rsidRPr="00135906">
              <w:rPr>
                <w:rFonts w:ascii="Helvetica" w:hAnsi="Helvetica"/>
                <w:b/>
                <w:bCs/>
                <w:color w:val="000000"/>
                <w:sz w:val="15"/>
                <w:szCs w:val="15"/>
              </w:rPr>
              <w:t>Study</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A8B0D" w14:textId="77777777" w:rsidR="00AF66F9" w:rsidRPr="00135906" w:rsidRDefault="00AF66F9" w:rsidP="00735462">
            <w:r w:rsidRPr="00135906">
              <w:rPr>
                <w:rFonts w:ascii="Helvetica" w:hAnsi="Helvetica"/>
                <w:b/>
                <w:bCs/>
                <w:color w:val="000000"/>
                <w:sz w:val="15"/>
                <w:szCs w:val="15"/>
              </w:rPr>
              <w:t>Countr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4541E6" w14:textId="77777777" w:rsidR="00AF66F9" w:rsidRPr="00135906" w:rsidRDefault="00AF66F9" w:rsidP="00735462">
            <w:r w:rsidRPr="00135906">
              <w:rPr>
                <w:rFonts w:ascii="Helvetica" w:hAnsi="Helvetica"/>
                <w:b/>
                <w:bCs/>
                <w:color w:val="000000"/>
                <w:sz w:val="15"/>
                <w:szCs w:val="15"/>
              </w:rPr>
              <w:t>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DD5AC" w14:textId="77777777" w:rsidR="00AF66F9" w:rsidRPr="00135906" w:rsidRDefault="00AF66F9" w:rsidP="00735462">
            <w:r w:rsidRPr="00135906">
              <w:rPr>
                <w:rFonts w:ascii="Helvetica" w:hAnsi="Helvetica"/>
                <w:b/>
                <w:bCs/>
                <w:color w:val="000000"/>
                <w:sz w:val="15"/>
                <w:szCs w:val="15"/>
              </w:rPr>
              <w:t>Mean age in years (S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FAD50B" w14:textId="77777777" w:rsidR="00AF66F9" w:rsidRPr="00135906" w:rsidRDefault="00AF66F9" w:rsidP="00735462">
            <w:r w:rsidRPr="00135906">
              <w:rPr>
                <w:rFonts w:ascii="Helvetica" w:hAnsi="Helvetica"/>
                <w:b/>
                <w:bCs/>
                <w:color w:val="000000"/>
                <w:sz w:val="15"/>
                <w:szCs w:val="15"/>
              </w:rPr>
              <w:t>% female</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BCB42" w14:textId="77777777" w:rsidR="00AF66F9" w:rsidRPr="00135906" w:rsidRDefault="00AF66F9" w:rsidP="00735462">
            <w:r w:rsidRPr="00135906">
              <w:rPr>
                <w:rFonts w:ascii="Helvetica" w:hAnsi="Helvetica"/>
                <w:b/>
                <w:bCs/>
                <w:color w:val="000000"/>
                <w:sz w:val="15"/>
                <w:szCs w:val="15"/>
              </w:rPr>
              <w:t>Intervention</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4168A9" w14:textId="77777777" w:rsidR="00AF66F9" w:rsidRPr="00135906" w:rsidRDefault="00AF66F9" w:rsidP="00735462">
            <w:r w:rsidRPr="00135906">
              <w:rPr>
                <w:rFonts w:ascii="Helvetica" w:hAnsi="Helvetica"/>
                <w:b/>
                <w:bCs/>
                <w:color w:val="000000"/>
                <w:sz w:val="15"/>
                <w:szCs w:val="15"/>
              </w:rPr>
              <w:t>Comparato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58F262" w14:textId="77777777" w:rsidR="00AF66F9" w:rsidRPr="00135906" w:rsidRDefault="00AF66F9" w:rsidP="00735462">
            <w:r w:rsidRPr="00135906">
              <w:rPr>
                <w:rFonts w:ascii="Helvetica" w:hAnsi="Helvetica"/>
                <w:b/>
                <w:bCs/>
                <w:color w:val="000000"/>
                <w:sz w:val="15"/>
                <w:szCs w:val="15"/>
              </w:rPr>
              <w:t>Sett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79562" w14:textId="77777777" w:rsidR="00AF66F9" w:rsidRPr="00135906" w:rsidRDefault="00AF66F9" w:rsidP="00735462">
            <w:r w:rsidRPr="00135906">
              <w:rPr>
                <w:rFonts w:ascii="Helvetica" w:hAnsi="Helvetica"/>
                <w:b/>
                <w:bCs/>
                <w:color w:val="000000"/>
                <w:sz w:val="15"/>
                <w:szCs w:val="15"/>
              </w:rPr>
              <w:t>Ambulatory assessment/mood tracking procedur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0AAD24" w14:textId="77777777" w:rsidR="00AF66F9" w:rsidRPr="00135906" w:rsidRDefault="00AF66F9" w:rsidP="00735462">
            <w:r w:rsidRPr="00135906">
              <w:rPr>
                <w:rFonts w:ascii="Helvetica" w:hAnsi="Helvetica"/>
                <w:b/>
                <w:bCs/>
                <w:color w:val="000000"/>
                <w:sz w:val="15"/>
                <w:szCs w:val="15"/>
              </w:rPr>
              <w:t>Ambulatory assessment duration</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A0FE12" w14:textId="77777777" w:rsidR="00AF66F9" w:rsidRPr="00135906" w:rsidRDefault="00AF66F9" w:rsidP="00735462">
            <w:r w:rsidRPr="00135906">
              <w:rPr>
                <w:rFonts w:ascii="Helvetica" w:hAnsi="Helvetica"/>
                <w:b/>
                <w:bCs/>
                <w:color w:val="000000"/>
                <w:sz w:val="15"/>
                <w:szCs w:val="15"/>
              </w:rPr>
              <w:t>Established Mood Outcome</w:t>
            </w:r>
          </w:p>
        </w:tc>
      </w:tr>
      <w:tr w:rsidR="00AF66F9" w:rsidRPr="00135906" w14:paraId="1B5EF1F5" w14:textId="77777777" w:rsidTr="00735462">
        <w:trPr>
          <w:gridAfter w:val="1"/>
          <w:wAfter w:w="650" w:type="dxa"/>
          <w:trHeight w:val="16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91F1C" w14:textId="77777777" w:rsidR="00AF66F9" w:rsidRPr="00135906" w:rsidRDefault="00AF66F9" w:rsidP="00735462">
            <w:r w:rsidRPr="00135906">
              <w:rPr>
                <w:rFonts w:ascii="Helvetica" w:hAnsi="Helvetica"/>
                <w:color w:val="000000"/>
                <w:sz w:val="15"/>
                <w:szCs w:val="15"/>
              </w:rPr>
              <w:t>Aikens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DB353C"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962440" w14:textId="77777777" w:rsidR="00AF66F9" w:rsidRPr="00135906" w:rsidRDefault="00AF66F9" w:rsidP="00735462">
            <w:r w:rsidRPr="00135906">
              <w:rPr>
                <w:rFonts w:ascii="Helvetica" w:hAnsi="Helvetica"/>
                <w:color w:val="000000"/>
                <w:sz w:val="15"/>
                <w:szCs w:val="15"/>
              </w:rPr>
              <w:t>20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F982D8" w14:textId="77777777" w:rsidR="00AF66F9" w:rsidRPr="00135906" w:rsidRDefault="00AF66F9" w:rsidP="00735462">
            <w:r w:rsidRPr="00135906">
              <w:rPr>
                <w:rFonts w:ascii="Helvetica" w:hAnsi="Helvetica"/>
                <w:color w:val="000000"/>
                <w:sz w:val="15"/>
                <w:szCs w:val="15"/>
              </w:rPr>
              <w:t>4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1D58E8" w14:textId="77777777" w:rsidR="00AF66F9" w:rsidRPr="00135906" w:rsidRDefault="00AF66F9" w:rsidP="00735462">
            <w:r w:rsidRPr="00135906">
              <w:rPr>
                <w:rFonts w:ascii="Helvetica" w:hAnsi="Helvetica"/>
                <w:color w:val="000000"/>
                <w:sz w:val="15"/>
                <w:szCs w:val="15"/>
              </w:rPr>
              <w:t>81</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E89E36" w14:textId="77777777" w:rsidR="00AF66F9" w:rsidRPr="00135906" w:rsidRDefault="00AF66F9" w:rsidP="00735462">
            <w:r w:rsidRPr="00135906">
              <w:rPr>
                <w:rFonts w:ascii="Helvetica" w:hAnsi="Helvetica"/>
                <w:color w:val="000000"/>
                <w:sz w:val="15"/>
                <w:szCs w:val="15"/>
              </w:rPr>
              <w:t>Automated Interactive Voice Response telephone calls</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0A66F8" w14:textId="77777777" w:rsidR="00AF66F9" w:rsidRPr="00135906" w:rsidRDefault="00AF66F9" w:rsidP="00735462">
            <w:r w:rsidRPr="00135906">
              <w:rPr>
                <w:rFonts w:ascii="Helvetica" w:hAnsi="Helvetica"/>
                <w:color w:val="000000"/>
                <w:sz w:val="15"/>
                <w:szCs w:val="15"/>
              </w:rPr>
              <w:t>Enhanced usual care - usual care plus printed self-management material at baseline and assigned family/friend to discuss this with weekly</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CFA68" w14:textId="77777777" w:rsidR="00AF66F9" w:rsidRPr="00135906" w:rsidRDefault="00AF66F9" w:rsidP="00735462">
            <w:r w:rsidRPr="00135906">
              <w:rPr>
                <w:rFonts w:ascii="Helvetica" w:hAnsi="Helvetica"/>
                <w:color w:val="000000"/>
                <w:sz w:val="15"/>
                <w:szCs w:val="15"/>
              </w:rPr>
              <w:t>Prim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F381A" w14:textId="77777777" w:rsidR="00AF66F9" w:rsidRPr="00135906" w:rsidRDefault="00AF66F9" w:rsidP="00735462">
            <w:r w:rsidRPr="00135906">
              <w:rPr>
                <w:rFonts w:ascii="Helvetica" w:hAnsi="Helvetica"/>
                <w:color w:val="000000"/>
                <w:sz w:val="15"/>
                <w:szCs w:val="15"/>
              </w:rPr>
              <w:t>Automated Interactive Voice Response telephone calls assessing symptom severity - PHQ-9 and antidepressant adherenc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D832DC" w14:textId="77777777" w:rsidR="00AF66F9" w:rsidRPr="00135906" w:rsidRDefault="00AF66F9" w:rsidP="00735462">
            <w:r w:rsidRPr="00135906">
              <w:rPr>
                <w:rFonts w:ascii="Helvetica" w:hAnsi="Helvetica"/>
                <w:color w:val="000000"/>
                <w:sz w:val="15"/>
                <w:szCs w:val="15"/>
              </w:rPr>
              <w:t>12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23ED9A" w14:textId="77777777" w:rsidR="00AF66F9" w:rsidRPr="00135906" w:rsidRDefault="00AF66F9" w:rsidP="00735462">
            <w:r w:rsidRPr="00135906">
              <w:rPr>
                <w:rFonts w:ascii="Helvetica" w:hAnsi="Helvetica"/>
                <w:color w:val="000000"/>
                <w:sz w:val="15"/>
                <w:szCs w:val="15"/>
              </w:rPr>
              <w:t>PHQ-9</w:t>
            </w:r>
          </w:p>
        </w:tc>
      </w:tr>
      <w:tr w:rsidR="00AF66F9" w:rsidRPr="00135906" w14:paraId="4910EDAE" w14:textId="77777777" w:rsidTr="00735462">
        <w:trPr>
          <w:gridAfter w:val="1"/>
          <w:wAfter w:w="650" w:type="dxa"/>
          <w:trHeight w:val="23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7502A5" w14:textId="77777777" w:rsidR="00AF66F9" w:rsidRPr="00135906" w:rsidRDefault="00AF66F9" w:rsidP="00735462">
            <w:r w:rsidRPr="00135906">
              <w:rPr>
                <w:rFonts w:ascii="Helvetica" w:hAnsi="Helvetica"/>
                <w:color w:val="000000"/>
                <w:sz w:val="15"/>
                <w:szCs w:val="15"/>
              </w:rPr>
              <w:t>van Genugten et al. 20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F34816" w14:textId="77777777" w:rsidR="00AF66F9" w:rsidRPr="00135906" w:rsidRDefault="00AF66F9" w:rsidP="00735462">
            <w:r w:rsidRPr="00135906">
              <w:rPr>
                <w:rFonts w:ascii="Helvetica" w:hAnsi="Helvetica"/>
                <w:color w:val="000000"/>
                <w:sz w:val="15"/>
                <w:szCs w:val="15"/>
              </w:rPr>
              <w:t>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14D29" w14:textId="77777777" w:rsidR="00AF66F9" w:rsidRPr="00135906" w:rsidRDefault="00AF66F9" w:rsidP="00735462">
            <w:r w:rsidRPr="00135906">
              <w:rPr>
                <w:rFonts w:ascii="Helvetica" w:hAnsi="Helvetica"/>
                <w:color w:val="000000"/>
                <w:sz w:val="15"/>
                <w:szCs w:val="15"/>
              </w:rPr>
              <w:t>94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99D738" w14:textId="77777777" w:rsidR="00AF66F9" w:rsidRPr="00135906" w:rsidRDefault="00AF66F9" w:rsidP="00735462">
            <w:r w:rsidRPr="00135906">
              <w:rPr>
                <w:rFonts w:ascii="Helvetica" w:hAnsi="Helvetica"/>
                <w:color w:val="000000"/>
                <w:sz w:val="15"/>
                <w:szCs w:val="15"/>
              </w:rPr>
              <w:t>37.3 (13.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E2311A" w14:textId="77777777" w:rsidR="00AF66F9" w:rsidRPr="00135906" w:rsidRDefault="00AF66F9" w:rsidP="00735462">
            <w:r w:rsidRPr="00135906">
              <w:rPr>
                <w:rFonts w:ascii="Helvetica" w:hAnsi="Helvetica"/>
                <w:color w:val="000000"/>
                <w:sz w:val="15"/>
                <w:szCs w:val="15"/>
              </w:rPr>
              <w:t>6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8256F0" w14:textId="77777777" w:rsidR="00AF66F9" w:rsidRPr="00135906" w:rsidRDefault="00AF66F9" w:rsidP="00735462">
            <w:r w:rsidRPr="00135906">
              <w:rPr>
                <w:rFonts w:ascii="Helvetica" w:hAnsi="Helvetica"/>
                <w:color w:val="000000"/>
                <w:sz w:val="15"/>
                <w:szCs w:val="15"/>
              </w:rPr>
              <w:t>bCBT: psychoeducation, behavioural activation, cognitive restructuring, relapse prevention</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4DFA45" w14:textId="77777777" w:rsidR="00AF66F9" w:rsidRPr="00135906" w:rsidRDefault="00AF66F9" w:rsidP="00735462">
            <w:r w:rsidRPr="00135906">
              <w:rPr>
                <w:rFonts w:ascii="Helvetica" w:hAnsi="Helvetica"/>
                <w:color w:val="000000"/>
                <w:sz w:val="15"/>
                <w:szCs w:val="15"/>
              </w:rPr>
              <w:t>TAU</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87150B" w14:textId="77777777" w:rsidR="00AF66F9" w:rsidRPr="00135906" w:rsidRDefault="00AF66F9" w:rsidP="00735462">
            <w:r w:rsidRPr="00135906">
              <w:rPr>
                <w:rFonts w:ascii="Helvetica" w:hAnsi="Helvetica"/>
                <w:color w:val="000000"/>
                <w:sz w:val="15"/>
                <w:szCs w:val="15"/>
              </w:rPr>
              <w:t>Primary and 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3EF0BC" w14:textId="77777777" w:rsidR="00AF66F9" w:rsidRPr="00135906" w:rsidRDefault="00AF66F9" w:rsidP="00735462">
            <w:r w:rsidRPr="00135906">
              <w:rPr>
                <w:rFonts w:ascii="Helvetica" w:hAnsi="Helvetica"/>
                <w:color w:val="000000"/>
                <w:sz w:val="15"/>
                <w:szCs w:val="15"/>
              </w:rPr>
              <w:t>Daily self-monitoring of mood state via VAS, cognitions, activities, social interaction, and sleep via a smartphone app. Ambulatory assessment protocol varied over course of the study, one some days 3x daily mood rating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A61670" w14:textId="77777777" w:rsidR="00AF66F9" w:rsidRPr="00135906" w:rsidRDefault="00AF66F9" w:rsidP="00735462">
            <w:r w:rsidRPr="00135906">
              <w:rPr>
                <w:rFonts w:ascii="Helvetica" w:hAnsi="Helvetica"/>
                <w:color w:val="000000"/>
                <w:sz w:val="15"/>
                <w:szCs w:val="15"/>
              </w:rPr>
              <w:t>12w</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B7C517" w14:textId="77777777" w:rsidR="00AF66F9" w:rsidRPr="00135906" w:rsidRDefault="00AF66F9" w:rsidP="00735462">
            <w:r w:rsidRPr="00135906">
              <w:rPr>
                <w:rFonts w:ascii="Helvetica" w:hAnsi="Helvetica"/>
                <w:color w:val="000000"/>
                <w:sz w:val="15"/>
                <w:szCs w:val="15"/>
              </w:rPr>
              <w:t>MINI - baseline, PHQ-9 - 3 months</w:t>
            </w:r>
          </w:p>
        </w:tc>
      </w:tr>
      <w:tr w:rsidR="00AF66F9" w:rsidRPr="00135906" w14:paraId="7BF3176A" w14:textId="77777777" w:rsidTr="00735462">
        <w:trPr>
          <w:gridAfter w:val="1"/>
          <w:wAfter w:w="650" w:type="dxa"/>
          <w:trHeight w:val="30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AFC76" w14:textId="77777777" w:rsidR="00AF66F9" w:rsidRPr="00135906" w:rsidRDefault="00AF66F9" w:rsidP="00735462">
            <w:r w:rsidRPr="00135906">
              <w:rPr>
                <w:rFonts w:ascii="Helvetica" w:hAnsi="Helvetica"/>
                <w:color w:val="000000"/>
                <w:sz w:val="15"/>
                <w:szCs w:val="15"/>
              </w:rPr>
              <w:lastRenderedPageBreak/>
              <w:t>Arean et al 2016</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3402F2"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61F413" w14:textId="77777777" w:rsidR="00AF66F9" w:rsidRPr="00135906" w:rsidRDefault="00AF66F9" w:rsidP="00735462">
            <w:r w:rsidRPr="00135906">
              <w:rPr>
                <w:rFonts w:ascii="Helvetica" w:hAnsi="Helvetica"/>
                <w:color w:val="000000"/>
                <w:sz w:val="15"/>
                <w:szCs w:val="15"/>
              </w:rPr>
              <w:t>111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D67FA" w14:textId="77777777" w:rsidR="00AF66F9" w:rsidRPr="00135906" w:rsidRDefault="00AF66F9" w:rsidP="00735462">
            <w:r w:rsidRPr="00135906">
              <w:rPr>
                <w:rFonts w:ascii="Helvetica" w:hAnsi="Helvetica"/>
                <w:color w:val="000000"/>
                <w:sz w:val="15"/>
                <w:szCs w:val="15"/>
              </w:rPr>
              <w:t>18-30: 584 (53.6%), 31-40: 243 (22.4%), 41-50: 151 (13.9%), 51-60: 84 (7.7%), 61-70: 20 (1.8%), 71+: 6 (0.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AAAF4" w14:textId="77777777" w:rsidR="00AF66F9" w:rsidRPr="00135906" w:rsidRDefault="00AF66F9" w:rsidP="00735462">
            <w:r w:rsidRPr="00135906">
              <w:rPr>
                <w:rFonts w:ascii="Helvetica" w:hAnsi="Helvetica"/>
                <w:color w:val="000000"/>
                <w:sz w:val="15"/>
                <w:szCs w:val="15"/>
              </w:rPr>
              <w:t>78.4</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AD10E8" w14:textId="77777777" w:rsidR="00AF66F9" w:rsidRPr="00135906" w:rsidRDefault="00AF66F9" w:rsidP="00735462">
            <w:r w:rsidRPr="00135906">
              <w:rPr>
                <w:rFonts w:ascii="Helvetica" w:hAnsi="Helvetica"/>
                <w:color w:val="000000"/>
                <w:sz w:val="15"/>
                <w:szCs w:val="15"/>
              </w:rPr>
              <w:t>Intervention arm 1: iPST - an app based on problem solving therapy, Intervention arm 2: Project Evo - a therapeutic video game meant to improve cognitive skills associated with depression, Intervention arm 3: Health Tips - an app that provides information about strategies to improve mood.</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E6BF3" w14:textId="77777777" w:rsidR="00AF66F9" w:rsidRPr="00135906" w:rsidRDefault="00AF66F9" w:rsidP="00735462">
            <w:r w:rsidRPr="00135906">
              <w:rPr>
                <w:rFonts w:ascii="Helvetica" w:hAnsi="Helvetica"/>
                <w:color w:val="000000"/>
                <w:sz w:val="15"/>
                <w:szCs w:val="15"/>
              </w:rPr>
              <w:t>As per intervention colum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3010AF" w14:textId="77777777" w:rsidR="00AF66F9" w:rsidRPr="00135906" w:rsidRDefault="00AF66F9" w:rsidP="00735462">
            <w:r w:rsidRPr="00135906">
              <w:rPr>
                <w:rFonts w:ascii="Helvetica" w:hAnsi="Helvetica"/>
                <w:color w:val="000000"/>
                <w:sz w:val="15"/>
                <w:szCs w:val="15"/>
              </w:rPr>
              <w:t>Mixed sample – participants recruited via multiple setting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CE763" w14:textId="77777777" w:rsidR="00AF66F9" w:rsidRPr="00135906" w:rsidRDefault="00AF66F9" w:rsidP="00735462">
            <w:r w:rsidRPr="00135906">
              <w:rPr>
                <w:rFonts w:ascii="Helvetica" w:hAnsi="Helvetica"/>
                <w:color w:val="000000"/>
                <w:sz w:val="15"/>
                <w:szCs w:val="15"/>
              </w:rPr>
              <w:t>Active ambulatory assessment: PHQ-9, SDS , Global Impression of Change Scale, 3 question sleep assessment, Mental Health Services Used - weekly. PHQ-2 - daily. Passive ambulatory assessment - time of call/SMS, call duration, SMS length, activity type, distance travelled.</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58453" w14:textId="77777777" w:rsidR="00AF66F9" w:rsidRPr="00135906" w:rsidRDefault="00AF66F9" w:rsidP="00735462">
            <w:r w:rsidRPr="00135906">
              <w:rPr>
                <w:rFonts w:ascii="Helvetica" w:hAnsi="Helvetica"/>
                <w:color w:val="000000"/>
                <w:sz w:val="15"/>
                <w:szCs w:val="15"/>
              </w:rPr>
              <w:t>12w</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2494E" w14:textId="77777777" w:rsidR="00AF66F9" w:rsidRPr="00135906" w:rsidRDefault="00AF66F9" w:rsidP="00735462">
            <w:r w:rsidRPr="00135906">
              <w:rPr>
                <w:rFonts w:ascii="Helvetica" w:hAnsi="Helvetica"/>
                <w:color w:val="000000"/>
                <w:sz w:val="15"/>
                <w:szCs w:val="15"/>
              </w:rPr>
              <w:t>PHQ-9, SDS, GAD-7, AUDIT-C, IMPACT Mania &amp; Psychosis — baseline</w:t>
            </w:r>
          </w:p>
        </w:tc>
      </w:tr>
      <w:tr w:rsidR="00AF66F9" w:rsidRPr="00135906" w14:paraId="1E1E96E2" w14:textId="77777777" w:rsidTr="00735462">
        <w:trPr>
          <w:gridAfter w:val="1"/>
          <w:wAfter w:w="650" w:type="dxa"/>
          <w:trHeight w:val="30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D634CB" w14:textId="77777777" w:rsidR="00AF66F9" w:rsidRPr="00135906" w:rsidRDefault="00AF66F9" w:rsidP="00735462">
            <w:r w:rsidRPr="00135906">
              <w:rPr>
                <w:rFonts w:ascii="Helvetica" w:hAnsi="Helvetica"/>
                <w:color w:val="000000"/>
                <w:sz w:val="15"/>
                <w:szCs w:val="15"/>
              </w:rPr>
              <w:t>Pratap et al 2018</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B4302E"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925C9" w14:textId="77777777" w:rsidR="00AF66F9" w:rsidRPr="00135906" w:rsidRDefault="00AF66F9" w:rsidP="00735462">
            <w:r w:rsidRPr="00135906">
              <w:rPr>
                <w:rFonts w:ascii="Helvetica" w:hAnsi="Helvetica"/>
                <w:color w:val="000000"/>
                <w:sz w:val="15"/>
                <w:szCs w:val="15"/>
              </w:rPr>
              <w:t>108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1B5807" w14:textId="77777777" w:rsidR="00AF66F9" w:rsidRPr="00135906" w:rsidRDefault="00AF66F9" w:rsidP="00735462">
            <w:r w:rsidRPr="00135906">
              <w:rPr>
                <w:rFonts w:ascii="Helvetica" w:hAnsi="Helvetica"/>
                <w:color w:val="000000"/>
                <w:sz w:val="15"/>
                <w:szCs w:val="15"/>
              </w:rPr>
              <w:t>18-30: 456 (43.1%), 31-40: 320 (30.2%), 41-50: 199 (18.8%), 51-60: 63 (6.0%), 61-70: 18 (1.7%), 71+: 2 (0.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0CCD5F" w14:textId="77777777" w:rsidR="00AF66F9" w:rsidRPr="00135906" w:rsidRDefault="00AF66F9" w:rsidP="00735462">
            <w:r w:rsidRPr="00135906">
              <w:rPr>
                <w:rFonts w:ascii="Helvetica" w:hAnsi="Helvetica"/>
                <w:color w:val="000000"/>
                <w:sz w:val="15"/>
                <w:szCs w:val="15"/>
              </w:rPr>
              <w:t>70.9</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2FA4A1" w14:textId="77777777" w:rsidR="00AF66F9" w:rsidRPr="00135906" w:rsidRDefault="00AF66F9" w:rsidP="00735462">
            <w:r w:rsidRPr="00135906">
              <w:rPr>
                <w:rFonts w:ascii="Helvetica" w:hAnsi="Helvetica"/>
                <w:color w:val="000000"/>
                <w:sz w:val="15"/>
                <w:szCs w:val="15"/>
              </w:rPr>
              <w:t>Intervention arm 1: iPST - an app based on problem solving therapy, Intervention arm 2: Project Evo - a therapeutic video game meant to improve cognitive skills associated with depress</w:t>
            </w:r>
            <w:r w:rsidRPr="00135906">
              <w:rPr>
                <w:rFonts w:ascii="Helvetica" w:hAnsi="Helvetica"/>
                <w:color w:val="000000"/>
                <w:sz w:val="15"/>
                <w:szCs w:val="15"/>
              </w:rPr>
              <w:lastRenderedPageBreak/>
              <w:t>ion, Intervention arm 3: Health Tips - an app that provides information about strategies to improve mood.</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CB9CB7" w14:textId="77777777" w:rsidR="00AF66F9" w:rsidRPr="00135906" w:rsidRDefault="00AF66F9" w:rsidP="00735462">
            <w:r w:rsidRPr="00135906">
              <w:rPr>
                <w:rFonts w:ascii="Helvetica" w:hAnsi="Helvetica"/>
                <w:color w:val="000000"/>
                <w:sz w:val="15"/>
                <w:szCs w:val="15"/>
              </w:rPr>
              <w:lastRenderedPageBreak/>
              <w:t>As per intervention colum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47E55C" w14:textId="77777777" w:rsidR="00AF66F9" w:rsidRPr="00135906" w:rsidRDefault="00AF66F9" w:rsidP="00735462">
            <w:r w:rsidRPr="00135906">
              <w:rPr>
                <w:rFonts w:ascii="Helvetica" w:hAnsi="Helvetica"/>
                <w:color w:val="000000"/>
                <w:sz w:val="15"/>
                <w:szCs w:val="15"/>
              </w:rPr>
              <w:t>Mixed sample – participants recruited via multiple setting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6BBD5" w14:textId="77777777" w:rsidR="00AF66F9" w:rsidRPr="00135906" w:rsidRDefault="00AF66F9" w:rsidP="00735462">
            <w:r w:rsidRPr="00135906">
              <w:rPr>
                <w:rFonts w:ascii="Helvetica" w:hAnsi="Helvetica"/>
                <w:color w:val="000000"/>
                <w:sz w:val="15"/>
                <w:szCs w:val="15"/>
              </w:rPr>
              <w:t>Active ambulatory assessment: PHQ-9, SDS , Global Impression of Change Scale, 3 question sleep assessment, Mental Health Services Used - weekly. PHQ-2 - daily. Passive ambulatory assessment - time of call/SMS, call duration, SMS length, activity type, distance travelled.</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D0CA2B" w14:textId="77777777" w:rsidR="00AF66F9" w:rsidRPr="00135906" w:rsidRDefault="00AF66F9" w:rsidP="00735462">
            <w:r w:rsidRPr="00135906">
              <w:rPr>
                <w:rFonts w:ascii="Helvetica" w:hAnsi="Helvetica"/>
                <w:color w:val="000000"/>
                <w:sz w:val="15"/>
                <w:szCs w:val="15"/>
              </w:rPr>
              <w:t>12w</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E8D420" w14:textId="77777777" w:rsidR="00AF66F9" w:rsidRPr="00135906" w:rsidRDefault="00AF66F9" w:rsidP="00735462">
            <w:r w:rsidRPr="00135906">
              <w:rPr>
                <w:rFonts w:ascii="Helvetica" w:hAnsi="Helvetica"/>
                <w:color w:val="000000"/>
                <w:sz w:val="15"/>
                <w:szCs w:val="15"/>
              </w:rPr>
              <w:t>PHQ-9, SDS, GAD-7, AUDIT-C, IMPACT Mania &amp; Psychosis — baseline</w:t>
            </w:r>
          </w:p>
        </w:tc>
      </w:tr>
      <w:tr w:rsidR="00AF66F9" w:rsidRPr="00135906" w14:paraId="719B09CC" w14:textId="77777777" w:rsidTr="00735462">
        <w:trPr>
          <w:gridAfter w:val="1"/>
          <w:wAfter w:w="650" w:type="dxa"/>
          <w:trHeight w:val="32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8F2BFA" w14:textId="77777777" w:rsidR="00AF66F9" w:rsidRPr="00135906" w:rsidRDefault="00AF66F9" w:rsidP="00735462">
            <w:r w:rsidRPr="00135906">
              <w:rPr>
                <w:rFonts w:ascii="Helvetica" w:hAnsi="Helvetica"/>
                <w:color w:val="000000"/>
                <w:sz w:val="15"/>
                <w:szCs w:val="15"/>
              </w:rPr>
              <w:t>Dai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96E16D"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52D0A3" w14:textId="77777777" w:rsidR="00AF66F9" w:rsidRPr="00135906" w:rsidRDefault="00AF66F9" w:rsidP="00735462">
            <w:r w:rsidRPr="00135906">
              <w:rPr>
                <w:rFonts w:ascii="Helvetica" w:hAnsi="Helvetica"/>
                <w:color w:val="000000"/>
                <w:sz w:val="15"/>
                <w:szCs w:val="15"/>
              </w:rPr>
              <w:t>10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1AE657" w14:textId="77777777" w:rsidR="00AF66F9" w:rsidRPr="00135906" w:rsidRDefault="00AF66F9" w:rsidP="00735462">
            <w:r w:rsidRPr="00135906">
              <w:rPr>
                <w:rFonts w:ascii="Helvetica" w:hAnsi="Helvetica"/>
                <w:color w:val="000000"/>
                <w:sz w:val="15"/>
                <w:szCs w:val="15"/>
              </w:rPr>
              <w:t>Intervention: 46.86 (12.1), Control: 47.47 (12.8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036B74" w14:textId="77777777" w:rsidR="00AF66F9" w:rsidRPr="00135906" w:rsidRDefault="00AF66F9" w:rsidP="00735462">
            <w:pPr>
              <w:spacing w:after="180"/>
            </w:pPr>
            <w:r w:rsidRPr="00135906">
              <w:rPr>
                <w:rFonts w:ascii="Helvetica" w:hAnsi="Helvetica"/>
                <w:color w:val="000000"/>
                <w:sz w:val="15"/>
                <w:szCs w:val="15"/>
              </w:rPr>
              <w:t>Intervention: 76.2%, Control: 76.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3DFE6F" w14:textId="77777777" w:rsidR="00AF66F9" w:rsidRPr="00135906" w:rsidRDefault="00AF66F9" w:rsidP="00735462">
            <w:pPr>
              <w:spacing w:after="180"/>
            </w:pPr>
            <w:r w:rsidRPr="00135906">
              <w:rPr>
                <w:rFonts w:ascii="Helvetica" w:hAnsi="Helvetica"/>
                <w:color w:val="000000"/>
                <w:sz w:val="15"/>
                <w:szCs w:val="15"/>
              </w:rPr>
              <w:t>I-CARE2: Integrated Coaching for Better Mood and Weight. Includes PEARLS program for collaborative stepped depression care, which uses PST augmented with behavioural activation.</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6B221" w14:textId="77777777" w:rsidR="00AF66F9" w:rsidRPr="00135906" w:rsidRDefault="00AF66F9" w:rsidP="00735462">
            <w:pPr>
              <w:spacing w:after="180"/>
            </w:pPr>
            <w:r w:rsidRPr="00135906">
              <w:rPr>
                <w:rFonts w:ascii="Helvetica" w:hAnsi="Helvetica"/>
                <w:color w:val="000000"/>
                <w:sz w:val="15"/>
                <w:szCs w:val="15"/>
              </w:rPr>
              <w:t>TAU. In addition they receive a summary of behavioural health and weight management services at UI health and a Fitbit.</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C729A" w14:textId="77777777" w:rsidR="00AF66F9" w:rsidRPr="00135906" w:rsidRDefault="00AF66F9" w:rsidP="00735462">
            <w:r w:rsidRPr="00135906">
              <w:rPr>
                <w:rFonts w:ascii="Helvetica" w:hAnsi="Helvetica"/>
                <w:color w:val="000000"/>
                <w:sz w:val="15"/>
                <w:szCs w:val="15"/>
              </w:rPr>
              <w:t>Secondary care diabetes patients who were also depressed</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C57D40" w14:textId="77777777" w:rsidR="00AF66F9" w:rsidRPr="00135906" w:rsidRDefault="00AF66F9" w:rsidP="00735462">
            <w:r w:rsidRPr="00135906">
              <w:rPr>
                <w:rFonts w:ascii="Helvetica" w:hAnsi="Helvetica"/>
                <w:color w:val="000000"/>
                <w:sz w:val="15"/>
                <w:szCs w:val="15"/>
              </w:rPr>
              <w:t>Wearable activity tracker (Fitbit) measuring sedentary minutes, lightly active minutes, minutes of heart rate zone in fat-burn, minutes of heart rate zone in cardio, total walking distance, activity calories, minutes awake in main sleep, restless count in main sleep, efficiency in main sleep, time in bed of main sleep.</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62CB1A" w14:textId="77777777" w:rsidR="00AF66F9" w:rsidRPr="00135906" w:rsidRDefault="00AF66F9" w:rsidP="00735462">
            <w:r w:rsidRPr="00135906">
              <w:rPr>
                <w:rFonts w:ascii="Helvetica" w:hAnsi="Helvetica"/>
                <w:color w:val="000000"/>
                <w:sz w:val="15"/>
                <w:szCs w:val="15"/>
              </w:rPr>
              <w:t>6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168FE4" w14:textId="77777777" w:rsidR="00AF66F9" w:rsidRPr="00135906" w:rsidRDefault="00AF66F9" w:rsidP="00735462">
            <w:r w:rsidRPr="00135906">
              <w:rPr>
                <w:rFonts w:ascii="Helvetica" w:hAnsi="Helvetica"/>
                <w:color w:val="000000"/>
                <w:sz w:val="15"/>
                <w:szCs w:val="15"/>
              </w:rPr>
              <w:t>PHQ-9, CAGE-AID - baseline. Emotional Regulation Questionnaire, COPE Inventory for cognitive coping, BRISC questionnaire of emotional resilience and self-efficacy, Clutter Image Rating Scale, SDS, PCL-C, PROMIS SF, PSS, MINI, GAD-7, SCL-20 - baseline, 2 months, 6 months (57)</w:t>
            </w:r>
          </w:p>
        </w:tc>
      </w:tr>
      <w:tr w:rsidR="00AF66F9" w:rsidRPr="00135906" w14:paraId="003ABFE2" w14:textId="77777777" w:rsidTr="00735462">
        <w:trPr>
          <w:gridAfter w:val="1"/>
          <w:wAfter w:w="650" w:type="dxa"/>
          <w:trHeight w:val="39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3CD92" w14:textId="77777777" w:rsidR="00AF66F9" w:rsidRPr="00135906" w:rsidRDefault="00AF66F9" w:rsidP="00735462">
            <w:r w:rsidRPr="00135906">
              <w:rPr>
                <w:rFonts w:ascii="Helvetica" w:hAnsi="Helvetica"/>
                <w:color w:val="000000"/>
                <w:sz w:val="15"/>
                <w:szCs w:val="15"/>
              </w:rPr>
              <w:lastRenderedPageBreak/>
              <w:t>Tonning et al 20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23A9F" w14:textId="77777777" w:rsidR="00AF66F9" w:rsidRPr="00135906" w:rsidRDefault="00AF66F9" w:rsidP="00735462">
            <w:r w:rsidRPr="00135906">
              <w:rPr>
                <w:rFonts w:ascii="Helvetica" w:hAnsi="Helvetica"/>
                <w:color w:val="000000"/>
                <w:sz w:val="15"/>
                <w:szCs w:val="15"/>
              </w:rPr>
              <w:t>Denmar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0FC4C5" w14:textId="77777777" w:rsidR="00AF66F9" w:rsidRPr="00135906" w:rsidRDefault="00AF66F9" w:rsidP="00735462">
            <w:r w:rsidRPr="00135906">
              <w:rPr>
                <w:rFonts w:ascii="Helvetica" w:hAnsi="Helvetica"/>
                <w:color w:val="000000"/>
                <w:sz w:val="15"/>
                <w:szCs w:val="15"/>
              </w:rPr>
              <w:t>12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C9FB2" w14:textId="77777777" w:rsidR="00AF66F9" w:rsidRPr="00135906" w:rsidRDefault="00AF66F9" w:rsidP="00735462">
            <w:r w:rsidRPr="00135906">
              <w:rPr>
                <w:rFonts w:ascii="Helvetica" w:hAnsi="Helvetica"/>
                <w:color w:val="000000"/>
                <w:sz w:val="15"/>
                <w:szCs w:val="15"/>
              </w:rPr>
              <w:t>Intervention: 44.5 (14.0), Control: 43.4 (14.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87393F" w14:textId="77777777" w:rsidR="00AF66F9" w:rsidRPr="00135906" w:rsidRDefault="00AF66F9" w:rsidP="00735462">
            <w:r w:rsidRPr="00135906">
              <w:rPr>
                <w:rFonts w:ascii="Helvetica" w:hAnsi="Helvetica"/>
                <w:color w:val="000000"/>
                <w:sz w:val="15"/>
                <w:szCs w:val="15"/>
              </w:rPr>
              <w:t>Intervention: 47.5 (28), Control: 43.4 (14.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ABE799" w14:textId="77777777" w:rsidR="00AF66F9" w:rsidRPr="00135906" w:rsidRDefault="00AF66F9" w:rsidP="00735462">
            <w:pPr>
              <w:spacing w:after="180"/>
            </w:pPr>
            <w:r w:rsidRPr="00135906">
              <w:rPr>
                <w:rFonts w:ascii="Helvetica" w:hAnsi="Helvetica"/>
                <w:color w:val="000000"/>
                <w:sz w:val="15"/>
                <w:szCs w:val="15"/>
              </w:rPr>
              <w:t>Monsenso system plus: 1. study nurse reviewing data and contacting patients if sign of deterioration to offer advice 2. self-monitored data graphically visualised 3. smartphone based CBT modules</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E0BDE2" w14:textId="77777777" w:rsidR="00AF66F9" w:rsidRPr="00135906" w:rsidRDefault="00AF66F9" w:rsidP="00735462">
            <w:r w:rsidRPr="00135906">
              <w:rPr>
                <w:rFonts w:ascii="Helvetica" w:hAnsi="Helvetica"/>
                <w:color w:val="000000"/>
                <w:sz w:val="15"/>
                <w:szCs w:val="15"/>
              </w:rPr>
              <w:t>TAU</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E1771F" w14:textId="77777777" w:rsidR="00AF66F9" w:rsidRPr="00135906" w:rsidRDefault="00AF66F9" w:rsidP="00735462">
            <w:r w:rsidRPr="00135906">
              <w:rPr>
                <w:rFonts w:ascii="Helvetica" w:hAnsi="Helvetica"/>
                <w:color w:val="000000"/>
                <w:sz w:val="15"/>
                <w:szCs w:val="15"/>
              </w:rPr>
              <w:t>Tertiary care – specialist mood disorder service for patients with a new diagnosis of bipolar or treatment resistan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A3A904" w14:textId="77777777" w:rsidR="00AF66F9" w:rsidRPr="00135906" w:rsidRDefault="00AF66F9" w:rsidP="00735462">
            <w:r w:rsidRPr="00135906">
              <w:rPr>
                <w:rFonts w:ascii="Helvetica" w:hAnsi="Helvetica"/>
                <w:color w:val="000000"/>
                <w:sz w:val="15"/>
                <w:szCs w:val="15"/>
              </w:rPr>
              <w:t>Daily smartphone self monitoring items - mood, sleep duration, medication taken, activity, irritability, mixed mood, cognitive problems, alcohol consumption, stress, menstruation, individualised EWS, anxiety, self-defined personal parameters, free-text note.                     Objective smartphone data - phone usage, social activity, step count, GPS location</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97E69B" w14:textId="77777777" w:rsidR="00AF66F9" w:rsidRPr="00135906" w:rsidRDefault="00AF66F9" w:rsidP="00735462">
            <w:r w:rsidRPr="00135906">
              <w:rPr>
                <w:rFonts w:ascii="Helvetica" w:hAnsi="Helvetica"/>
                <w:color w:val="000000"/>
                <w:sz w:val="15"/>
                <w:szCs w:val="15"/>
              </w:rPr>
              <w:t>6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768E38" w14:textId="77777777" w:rsidR="00AF66F9" w:rsidRPr="00135906" w:rsidRDefault="00AF66F9" w:rsidP="00735462">
            <w:r w:rsidRPr="00135906">
              <w:rPr>
                <w:rFonts w:ascii="Helvetica" w:hAnsi="Helvetica"/>
                <w:color w:val="000000"/>
                <w:sz w:val="15"/>
                <w:szCs w:val="15"/>
              </w:rPr>
              <w:t>Rate and accumulated duration of psychiatric readmissions. HDRS-17, FAST, PSS, WHOQoL-BREF, BDI, HDRS-6, RAS, MARS, Roger’s Empowerment Scale, WHO5, RRS, PSWQ, BADS, VSS-A - baseline, months 3 and 6</w:t>
            </w:r>
          </w:p>
        </w:tc>
      </w:tr>
      <w:tr w:rsidR="00AF66F9" w:rsidRPr="00135906" w14:paraId="3AA25435" w14:textId="77777777" w:rsidTr="00735462">
        <w:trPr>
          <w:trHeight w:val="18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DFE3CB" w14:textId="77777777" w:rsidR="00AF66F9" w:rsidRPr="00135906" w:rsidRDefault="00AF66F9" w:rsidP="00735462">
            <w:r w:rsidRPr="00135906">
              <w:rPr>
                <w:rFonts w:ascii="Helvetica" w:hAnsi="Helvetica"/>
                <w:color w:val="000000"/>
                <w:sz w:val="15"/>
                <w:szCs w:val="15"/>
              </w:rPr>
              <w:t>Frank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32C068"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0C3FF4" w14:textId="77777777" w:rsidR="00AF66F9" w:rsidRPr="00135906" w:rsidRDefault="00AF66F9" w:rsidP="00735462">
            <w:r w:rsidRPr="00135906">
              <w:rPr>
                <w:rFonts w:ascii="Helvetica" w:hAnsi="Helvetica"/>
                <w:color w:val="000000"/>
                <w:sz w:val="15"/>
                <w:szCs w:val="15"/>
              </w:rPr>
              <w:t>13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E5C50" w14:textId="77777777" w:rsidR="00AF66F9" w:rsidRPr="00135906" w:rsidRDefault="00AF66F9" w:rsidP="00735462">
            <w:r w:rsidRPr="00135906">
              <w:rPr>
                <w:rFonts w:ascii="Helvetica" w:hAnsi="Helvetica"/>
                <w:color w:val="000000"/>
                <w:sz w:val="15"/>
                <w:szCs w:val="15"/>
              </w:rPr>
              <w:t>32.94 (11.3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285FBF" w14:textId="77777777" w:rsidR="00AF66F9" w:rsidRPr="00135906" w:rsidRDefault="00AF66F9" w:rsidP="00735462">
            <w:r w:rsidRPr="00135906">
              <w:rPr>
                <w:rFonts w:ascii="Helvetica" w:hAnsi="Helvetica"/>
                <w:color w:val="000000"/>
                <w:sz w:val="15"/>
                <w:szCs w:val="15"/>
              </w:rPr>
              <w:t>73.68</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EE17CD" w14:textId="77777777" w:rsidR="00AF66F9" w:rsidRPr="00135906" w:rsidRDefault="00AF66F9" w:rsidP="00735462">
            <w:r w:rsidRPr="00135906">
              <w:rPr>
                <w:rFonts w:ascii="Helvetica" w:hAnsi="Helvetica"/>
                <w:color w:val="000000"/>
                <w:sz w:val="15"/>
                <w:szCs w:val="15"/>
              </w:rPr>
              <w:t>Passive behaviour monitoring, 10 psychoeducation modules, Cue system providing personalised micro-interventions delivered every 2/3 days, self-report completion</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13DF3A" w14:textId="77777777" w:rsidR="00AF66F9" w:rsidRPr="00135906" w:rsidRDefault="00AF66F9" w:rsidP="00735462">
            <w:r w:rsidRPr="00135906">
              <w:rPr>
                <w:rFonts w:ascii="Helvetica" w:hAnsi="Helvetica"/>
                <w:color w:val="000000"/>
                <w:sz w:val="15"/>
                <w:szCs w:val="15"/>
              </w:rPr>
              <w:t>Passive behaviour monitoring, self-report completio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7800C" w14:textId="77777777" w:rsidR="00AF66F9" w:rsidRPr="00135906" w:rsidRDefault="00AF66F9" w:rsidP="00735462">
            <w:r w:rsidRPr="00135906">
              <w:rPr>
                <w:rFonts w:ascii="Helvetica" w:hAnsi="Helvetica"/>
                <w:color w:val="000000"/>
                <w:sz w:val="15"/>
                <w:szCs w:val="15"/>
              </w:rPr>
              <w:t>Secondary care - academic psychiatry cent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A82D3F" w14:textId="77777777" w:rsidR="00AF66F9" w:rsidRPr="00135906" w:rsidRDefault="00AF66F9" w:rsidP="00735462">
            <w:r w:rsidRPr="00135906">
              <w:rPr>
                <w:rFonts w:ascii="Helvetica" w:hAnsi="Helvetica"/>
                <w:color w:val="000000"/>
                <w:sz w:val="15"/>
                <w:szCs w:val="15"/>
              </w:rPr>
              <w:t>Active ambulatory assessment: daily VAS rating of mood. Passive ambulatory assessment: step-count, activity classification, GPS data, screen use data and battery tim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DC780B" w14:textId="77777777" w:rsidR="00AF66F9" w:rsidRPr="00135906" w:rsidRDefault="00AF66F9" w:rsidP="00735462">
            <w:r w:rsidRPr="00135906">
              <w:rPr>
                <w:rFonts w:ascii="Helvetica" w:hAnsi="Helvetica"/>
                <w:color w:val="000000"/>
                <w:sz w:val="15"/>
                <w:szCs w:val="15"/>
              </w:rPr>
              <w:t>16w</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F613A4" w14:textId="77777777" w:rsidR="00AF66F9" w:rsidRPr="00135906" w:rsidRDefault="00AF66F9" w:rsidP="00735462">
            <w:r w:rsidRPr="00135906">
              <w:rPr>
                <w:rFonts w:ascii="Helvetica" w:hAnsi="Helvetica"/>
                <w:color w:val="000000"/>
                <w:sz w:val="15"/>
                <w:szCs w:val="15"/>
              </w:rPr>
              <w:t>PHQ-8 - fortnightly</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5C5128" w14:textId="77777777" w:rsidR="00AF66F9" w:rsidRPr="00135906" w:rsidRDefault="00AF66F9" w:rsidP="00735462">
            <w:pPr>
              <w:rPr>
                <w:rFonts w:ascii="Helvetica" w:hAnsi="Helvetica"/>
                <w:sz w:val="18"/>
                <w:szCs w:val="18"/>
              </w:rPr>
            </w:pPr>
          </w:p>
        </w:tc>
      </w:tr>
      <w:tr w:rsidR="00AF66F9" w:rsidRPr="00135906" w14:paraId="559D6608" w14:textId="77777777" w:rsidTr="00735462">
        <w:trPr>
          <w:gridAfter w:val="1"/>
          <w:wAfter w:w="650" w:type="dxa"/>
          <w:trHeight w:val="28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854595" w14:textId="77777777" w:rsidR="00AF66F9" w:rsidRPr="00135906" w:rsidRDefault="00AF66F9" w:rsidP="00735462">
            <w:r w:rsidRPr="00135906">
              <w:rPr>
                <w:rFonts w:ascii="Helvetica" w:hAnsi="Helvetica"/>
                <w:color w:val="000000"/>
                <w:sz w:val="15"/>
                <w:szCs w:val="15"/>
              </w:rPr>
              <w:t>Hunkeler et al 201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CB0DD1"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DDD69A" w14:textId="77777777" w:rsidR="00AF66F9" w:rsidRPr="00135906" w:rsidRDefault="00AF66F9" w:rsidP="00735462">
            <w:r w:rsidRPr="00135906">
              <w:rPr>
                <w:rFonts w:ascii="Helvetica" w:hAnsi="Helvetica"/>
                <w:color w:val="000000"/>
                <w:sz w:val="15"/>
                <w:szCs w:val="15"/>
              </w:rPr>
              <w:t>10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7EC8D2" w14:textId="77777777" w:rsidR="00AF66F9" w:rsidRPr="00135906" w:rsidRDefault="00AF66F9" w:rsidP="00735462">
            <w:r w:rsidRPr="00135906">
              <w:rPr>
                <w:rFonts w:ascii="Helvetica" w:hAnsi="Helvetica"/>
                <w:color w:val="000000"/>
                <w:sz w:val="15"/>
                <w:szCs w:val="15"/>
              </w:rPr>
              <w:t>Intervention: 48.49 (12.83), Usual care: 51.88 (10.5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AED8B" w14:textId="77777777" w:rsidR="00AF66F9" w:rsidRPr="00135906" w:rsidRDefault="00AF66F9" w:rsidP="00735462">
            <w:r w:rsidRPr="00135906">
              <w:rPr>
                <w:rFonts w:ascii="Helvetica" w:hAnsi="Helvetica"/>
                <w:color w:val="000000"/>
                <w:sz w:val="15"/>
                <w:szCs w:val="15"/>
              </w:rPr>
              <w:t>79.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A7AB63" w14:textId="77777777" w:rsidR="00AF66F9" w:rsidRPr="00135906" w:rsidRDefault="00AF66F9" w:rsidP="00735462">
            <w:r w:rsidRPr="00135906">
              <w:rPr>
                <w:rFonts w:ascii="Helvetica" w:hAnsi="Helvetica"/>
                <w:color w:val="000000"/>
                <w:sz w:val="15"/>
                <w:szCs w:val="15"/>
              </w:rPr>
              <w:t>eCare for Moods - website offering personalised self-monitoring, messaging with eCare manager, depress</w:t>
            </w:r>
            <w:r w:rsidRPr="00135906">
              <w:rPr>
                <w:rFonts w:ascii="Helvetica" w:hAnsi="Helvetica"/>
                <w:color w:val="000000"/>
                <w:sz w:val="15"/>
                <w:szCs w:val="15"/>
              </w:rPr>
              <w:lastRenderedPageBreak/>
              <w:t>ion psychoeducation, CBT modules, online discussion group, problem-specific advice, personal database, task lists, appointment calendar.</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6D027" w14:textId="77777777" w:rsidR="00AF66F9" w:rsidRPr="00135906" w:rsidRDefault="00AF66F9" w:rsidP="00735462">
            <w:r w:rsidRPr="00135906">
              <w:rPr>
                <w:rFonts w:ascii="Helvetica" w:hAnsi="Helvetica"/>
                <w:color w:val="000000"/>
                <w:sz w:val="15"/>
                <w:szCs w:val="15"/>
              </w:rPr>
              <w:lastRenderedPageBreak/>
              <w:t>TAU</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4C442E" w14:textId="77777777" w:rsidR="00AF66F9" w:rsidRPr="00135906" w:rsidRDefault="00AF66F9" w:rsidP="00735462">
            <w:r w:rsidRPr="00135906">
              <w:rPr>
                <w:rFonts w:ascii="Helvetica" w:hAnsi="Helvetica"/>
                <w:color w:val="000000"/>
                <w:sz w:val="15"/>
                <w:szCs w:val="15"/>
              </w:rPr>
              <w:t>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074A5" w14:textId="77777777" w:rsidR="00AF66F9" w:rsidRPr="00135906" w:rsidRDefault="00AF66F9" w:rsidP="00735462">
            <w:r w:rsidRPr="00135906">
              <w:rPr>
                <w:rFonts w:ascii="Helvetica" w:hAnsi="Helvetica"/>
                <w:color w:val="000000"/>
                <w:sz w:val="15"/>
                <w:szCs w:val="15"/>
              </w:rPr>
              <w:t xml:space="preserve">Personalised self-monitoring via eCare for Moods - tracking health-related disability, medication adherence, side effects, alcohol and drug use, new symptoms, early warning signs. Graphs of monitoring </w:t>
            </w:r>
            <w:r w:rsidRPr="00135906">
              <w:rPr>
                <w:rFonts w:ascii="Helvetica" w:hAnsi="Helvetica"/>
                <w:color w:val="000000"/>
                <w:sz w:val="15"/>
                <w:szCs w:val="15"/>
              </w:rPr>
              <w:lastRenderedPageBreak/>
              <w:t>data displayed over tim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E7D947" w14:textId="77777777" w:rsidR="00AF66F9" w:rsidRPr="00135906" w:rsidRDefault="00AF66F9" w:rsidP="00735462">
            <w:r w:rsidRPr="00135906">
              <w:rPr>
                <w:rFonts w:ascii="Helvetica" w:hAnsi="Helvetica"/>
                <w:color w:val="000000"/>
                <w:sz w:val="15"/>
                <w:szCs w:val="15"/>
              </w:rPr>
              <w:lastRenderedPageBreak/>
              <w:t>12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872B85" w14:textId="77777777" w:rsidR="00AF66F9" w:rsidRPr="00135906" w:rsidRDefault="00AF66F9" w:rsidP="00735462">
            <w:r w:rsidRPr="00135906">
              <w:rPr>
                <w:rFonts w:ascii="Helvetica" w:hAnsi="Helvetica"/>
                <w:color w:val="000000"/>
                <w:sz w:val="15"/>
                <w:szCs w:val="15"/>
              </w:rPr>
              <w:t>SCID - baseline, SDS, SF36, AUDIT, custom social support questionnaire, custom care satisfaction questionnaire - 3 monthly</w:t>
            </w:r>
          </w:p>
        </w:tc>
      </w:tr>
      <w:tr w:rsidR="00AF66F9" w:rsidRPr="00135906" w14:paraId="27BF9DAA" w14:textId="77777777" w:rsidTr="00735462">
        <w:trPr>
          <w:trHeight w:val="23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601D25" w14:textId="77777777" w:rsidR="00AF66F9" w:rsidRPr="00135906" w:rsidRDefault="00AF66F9" w:rsidP="00735462">
            <w:r w:rsidRPr="00135906">
              <w:rPr>
                <w:rFonts w:ascii="Helvetica" w:hAnsi="Helvetica"/>
                <w:color w:val="000000"/>
                <w:sz w:val="15"/>
                <w:szCs w:val="15"/>
              </w:rPr>
              <w:t>Klein et al 2016</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4ADEEC" w14:textId="77777777" w:rsidR="00AF66F9" w:rsidRPr="00135906" w:rsidRDefault="00AF66F9" w:rsidP="00735462">
            <w:r w:rsidRPr="00135906">
              <w:rPr>
                <w:rFonts w:ascii="Helvetica" w:hAnsi="Helvetica"/>
                <w:color w:val="000000"/>
                <w:sz w:val="15"/>
                <w:szCs w:val="15"/>
              </w:rPr>
              <w:t>German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56CC57" w14:textId="77777777" w:rsidR="00AF66F9" w:rsidRPr="00135906" w:rsidRDefault="00AF66F9" w:rsidP="00735462">
            <w:r w:rsidRPr="00135906">
              <w:rPr>
                <w:rFonts w:ascii="Helvetica" w:hAnsi="Helvetica"/>
                <w:color w:val="000000"/>
                <w:sz w:val="15"/>
                <w:szCs w:val="15"/>
              </w:rPr>
              <w:t>101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E9FFD2" w14:textId="77777777" w:rsidR="00AF66F9" w:rsidRPr="00135906" w:rsidRDefault="00AF66F9" w:rsidP="00735462">
            <w:r w:rsidRPr="00135906">
              <w:rPr>
                <w:rFonts w:ascii="Helvetica" w:hAnsi="Helvetica"/>
                <w:color w:val="000000"/>
                <w:sz w:val="15"/>
                <w:szCs w:val="15"/>
              </w:rPr>
              <w:t>Intervention: 42.8 (11.0), Control: 42.9 (11.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07E971" w14:textId="77777777" w:rsidR="00AF66F9" w:rsidRPr="00135906" w:rsidRDefault="00AF66F9" w:rsidP="00735462">
            <w:r w:rsidRPr="00135906">
              <w:rPr>
                <w:rFonts w:ascii="Helvetica" w:hAnsi="Helvetica"/>
                <w:color w:val="000000"/>
                <w:sz w:val="15"/>
                <w:szCs w:val="15"/>
              </w:rPr>
              <w:t>69</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9358D6" w14:textId="77777777" w:rsidR="00AF66F9" w:rsidRPr="00135906" w:rsidRDefault="00AF66F9" w:rsidP="00735462">
            <w:r w:rsidRPr="00135906">
              <w:rPr>
                <w:rFonts w:ascii="Helvetica" w:hAnsi="Helvetica"/>
                <w:color w:val="000000"/>
                <w:sz w:val="15"/>
                <w:szCs w:val="15"/>
              </w:rPr>
              <w:t>Deprexis self-help program</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C3D9D8" w14:textId="77777777" w:rsidR="00AF66F9" w:rsidRPr="00135906" w:rsidRDefault="00AF66F9" w:rsidP="00735462">
            <w:r w:rsidRPr="00135906">
              <w:rPr>
                <w:rFonts w:ascii="Helvetica" w:hAnsi="Helvetica"/>
                <w:color w:val="000000"/>
                <w:sz w:val="15"/>
                <w:szCs w:val="15"/>
              </w:rPr>
              <w:t>TAU</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8ED9D" w14:textId="77777777" w:rsidR="00AF66F9" w:rsidRPr="00135906" w:rsidRDefault="00AF66F9" w:rsidP="00735462">
            <w:r w:rsidRPr="00135906">
              <w:rPr>
                <w:rFonts w:ascii="Helvetica" w:hAnsi="Helvetica"/>
                <w:color w:val="000000"/>
                <w:sz w:val="15"/>
                <w:szCs w:val="15"/>
              </w:rPr>
              <w:t>Mixed sample – participants recruited via multiple setting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107814" w14:textId="77777777" w:rsidR="00AF66F9" w:rsidRPr="00135906" w:rsidRDefault="00AF66F9" w:rsidP="00735462">
            <w:r w:rsidRPr="00135906">
              <w:rPr>
                <w:rFonts w:ascii="Helvetica" w:hAnsi="Helvetica"/>
                <w:color w:val="000000"/>
                <w:sz w:val="15"/>
                <w:szCs w:val="15"/>
              </w:rPr>
              <w:t>Weekly contact by trained email supporter - short feedback based on participants’ program usage over the past week. Feedback is relatively generic in nature and does not apply therapeutic strategies in detail. PHQ-9 biweekly.</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DB5B26" w14:textId="77777777" w:rsidR="00AF66F9" w:rsidRPr="00135906" w:rsidRDefault="00AF66F9" w:rsidP="00735462">
            <w:r w:rsidRPr="00135906">
              <w:rPr>
                <w:rFonts w:ascii="Helvetica" w:hAnsi="Helvetica"/>
                <w:color w:val="000000"/>
                <w:sz w:val="15"/>
                <w:szCs w:val="15"/>
              </w:rPr>
              <w:t>12w</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44B05F" w14:textId="77777777" w:rsidR="00AF66F9" w:rsidRPr="00135906" w:rsidRDefault="00AF66F9" w:rsidP="00735462">
            <w:r w:rsidRPr="00135906">
              <w:rPr>
                <w:rFonts w:ascii="Helvetica" w:hAnsi="Helvetica"/>
                <w:color w:val="000000"/>
                <w:sz w:val="15"/>
                <w:szCs w:val="15"/>
              </w:rPr>
              <w:t>PHQ-9, HDRS-24, QIDS-C16, MINI, Structured assessment of suicidality, SF-12, FEP-2 - baseline, 3 months, 6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2F1830" w14:textId="77777777" w:rsidR="00AF66F9" w:rsidRPr="00135906" w:rsidRDefault="00AF66F9" w:rsidP="00735462">
            <w:pPr>
              <w:rPr>
                <w:rFonts w:ascii="Helvetica" w:hAnsi="Helvetica"/>
                <w:sz w:val="18"/>
                <w:szCs w:val="18"/>
              </w:rPr>
            </w:pPr>
          </w:p>
        </w:tc>
      </w:tr>
      <w:tr w:rsidR="00AF66F9" w:rsidRPr="00135906" w14:paraId="34D67755" w14:textId="77777777" w:rsidTr="00735462">
        <w:trPr>
          <w:gridAfter w:val="1"/>
          <w:wAfter w:w="650" w:type="dxa"/>
          <w:trHeight w:val="41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104D62" w14:textId="77777777" w:rsidR="00AF66F9" w:rsidRPr="00135906" w:rsidRDefault="00AF66F9" w:rsidP="00735462">
            <w:r w:rsidRPr="00135906">
              <w:rPr>
                <w:rFonts w:ascii="Helvetica" w:hAnsi="Helvetica"/>
                <w:color w:val="000000"/>
                <w:sz w:val="15"/>
                <w:szCs w:val="15"/>
              </w:rPr>
              <w:t>Tuvey et al 202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75A581"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B3E46" w14:textId="77777777" w:rsidR="00AF66F9" w:rsidRPr="00135906" w:rsidRDefault="00AF66F9" w:rsidP="00735462">
            <w:r w:rsidRPr="00135906">
              <w:rPr>
                <w:rFonts w:ascii="Helvetica" w:hAnsi="Helvetica"/>
                <w:color w:val="000000"/>
                <w:sz w:val="15"/>
                <w:szCs w:val="15"/>
              </w:rPr>
              <w:t>5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70D95F" w14:textId="77777777" w:rsidR="00AF66F9" w:rsidRPr="00135906" w:rsidRDefault="00AF66F9" w:rsidP="00735462">
            <w:r w:rsidRPr="00135906">
              <w:rPr>
                <w:rFonts w:ascii="Helvetica" w:hAnsi="Helvetica"/>
                <w:color w:val="000000"/>
                <w:sz w:val="15"/>
                <w:szCs w:val="15"/>
              </w:rPr>
              <w:t>SM: 40.11 (10.65), SM + Coach: 47.5 (14.26), AC: 49.55 (14.7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4FF877" w14:textId="77777777" w:rsidR="00AF66F9" w:rsidRPr="00135906" w:rsidRDefault="00AF66F9" w:rsidP="00735462">
            <w:r w:rsidRPr="00135906">
              <w:rPr>
                <w:rFonts w:ascii="Helvetica" w:hAnsi="Helvetica"/>
                <w:color w:val="000000"/>
                <w:sz w:val="15"/>
                <w:szCs w:val="15"/>
              </w:rPr>
              <w:t>SM: 76, SM + Coach: 77, AC: 61</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BB6BB" w14:textId="77777777" w:rsidR="00AF66F9" w:rsidRPr="00135906" w:rsidRDefault="00AF66F9" w:rsidP="00735462">
            <w:r w:rsidRPr="00135906">
              <w:rPr>
                <w:rFonts w:ascii="Helvetica" w:hAnsi="Helvetica"/>
                <w:color w:val="000000"/>
                <w:sz w:val="15"/>
                <w:szCs w:val="15"/>
              </w:rPr>
              <w:t>Intervention arm 1: Annie Secure Messaging (SM) system, Intervention arm 2: Annie SM system with coaching</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9E2B68" w14:textId="77777777" w:rsidR="00AF66F9" w:rsidRPr="00135906" w:rsidRDefault="00AF66F9" w:rsidP="00735462">
            <w:r w:rsidRPr="00135906">
              <w:rPr>
                <w:rFonts w:ascii="Helvetica" w:hAnsi="Helvetica"/>
                <w:color w:val="000000"/>
                <w:sz w:val="15"/>
                <w:szCs w:val="15"/>
              </w:rPr>
              <w:t>Attention control – psychoeducation materials plus psychoeducation discussion at baseline with staff member</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F3F7D8" w14:textId="77777777" w:rsidR="00AF66F9" w:rsidRPr="00135906" w:rsidRDefault="00AF66F9" w:rsidP="00735462">
            <w:r w:rsidRPr="00135906">
              <w:rPr>
                <w:rFonts w:ascii="Helvetica" w:hAnsi="Helvetica"/>
                <w:color w:val="000000"/>
                <w:sz w:val="15"/>
                <w:szCs w:val="15"/>
              </w:rPr>
              <w:t>Primary care - veteran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77E2C1" w14:textId="77777777" w:rsidR="00AF66F9" w:rsidRPr="00135906" w:rsidRDefault="00AF66F9" w:rsidP="00735462">
            <w:r w:rsidRPr="00135906">
              <w:rPr>
                <w:rFonts w:ascii="Helvetica" w:hAnsi="Helvetica"/>
                <w:color w:val="000000"/>
                <w:sz w:val="15"/>
                <w:szCs w:val="15"/>
              </w:rPr>
              <w:t xml:space="preserve">Intervention arm 1: Annie Secure Messaging (SM) system – promoting antidepressant adherence with texts around efficiacy and AEs, Intervention arm 2: Annie SM system with coaching – weekly coaching call with a study member to review weekly data reported via Annie looking at trends over time – participants asked to reflect on </w:t>
            </w:r>
            <w:r w:rsidRPr="00135906">
              <w:rPr>
                <w:rFonts w:ascii="Helvetica" w:hAnsi="Helvetica"/>
                <w:color w:val="000000"/>
                <w:sz w:val="15"/>
                <w:szCs w:val="15"/>
              </w:rPr>
              <w:lastRenderedPageBreak/>
              <w:t>trends and identify any self-management issue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42ABF4" w14:textId="77777777" w:rsidR="00AF66F9" w:rsidRPr="00135906" w:rsidRDefault="00AF66F9" w:rsidP="00735462">
            <w:r w:rsidRPr="00135906">
              <w:rPr>
                <w:rFonts w:ascii="Helvetica" w:hAnsi="Helvetica"/>
                <w:color w:val="000000"/>
                <w:sz w:val="15"/>
                <w:szCs w:val="15"/>
              </w:rPr>
              <w:lastRenderedPageBreak/>
              <w:t>12w</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CB7F10" w14:textId="77777777" w:rsidR="00AF66F9" w:rsidRPr="00135906" w:rsidRDefault="00AF66F9" w:rsidP="00735462">
            <w:r w:rsidRPr="00135906">
              <w:rPr>
                <w:rFonts w:ascii="Helvetica" w:hAnsi="Helvetica"/>
                <w:color w:val="000000"/>
                <w:sz w:val="15"/>
                <w:szCs w:val="15"/>
              </w:rPr>
              <w:t>MARS, PHQ-9, FIBSER – baseline, 6, 12 weeks</w:t>
            </w:r>
          </w:p>
        </w:tc>
      </w:tr>
      <w:tr w:rsidR="00AF66F9" w:rsidRPr="00135906" w14:paraId="4B5E04F0" w14:textId="77777777" w:rsidTr="00735462">
        <w:trPr>
          <w:gridAfter w:val="1"/>
          <w:wAfter w:w="650" w:type="dxa"/>
          <w:trHeight w:val="36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ACCEA6" w14:textId="77777777" w:rsidR="00AF66F9" w:rsidRPr="00135906" w:rsidRDefault="00AF66F9" w:rsidP="00735462">
            <w:r w:rsidRPr="00135906">
              <w:rPr>
                <w:rFonts w:ascii="Helvetica" w:hAnsi="Helvetica"/>
                <w:color w:val="000000"/>
                <w:sz w:val="15"/>
                <w:szCs w:val="15"/>
              </w:rPr>
              <w:t>White et al 202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8076D1" w14:textId="77777777" w:rsidR="00AF66F9" w:rsidRPr="00135906" w:rsidRDefault="00AF66F9" w:rsidP="00735462">
            <w:r w:rsidRPr="00135906">
              <w:rPr>
                <w:rFonts w:ascii="Helvetica" w:hAnsi="Helvetica"/>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5B18D4" w14:textId="77777777" w:rsidR="00AF66F9" w:rsidRPr="00135906" w:rsidRDefault="00AF66F9" w:rsidP="00735462">
            <w:r w:rsidRPr="00135906">
              <w:rPr>
                <w:rFonts w:ascii="Helvetica" w:hAnsi="Helvetica"/>
                <w:color w:val="000000"/>
                <w:sz w:val="15"/>
                <w:szCs w:val="15"/>
              </w:rPr>
              <w:t>10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43BE1" w14:textId="77777777" w:rsidR="00AF66F9" w:rsidRPr="00135906" w:rsidRDefault="00AF66F9" w:rsidP="00735462">
            <w:r w:rsidRPr="00135906">
              <w:rPr>
                <w:rFonts w:ascii="Helvetica" w:hAnsi="Helvetica"/>
                <w:color w:val="000000"/>
                <w:sz w:val="15"/>
                <w:szCs w:val="15"/>
              </w:rPr>
              <w:t>53.3 (14.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0A0FCA" w14:textId="77777777" w:rsidR="00AF66F9" w:rsidRPr="00135906" w:rsidRDefault="00AF66F9" w:rsidP="00735462">
            <w:r w:rsidRPr="00135906">
              <w:rPr>
                <w:rFonts w:ascii="Helvetica" w:hAnsi="Helvetica"/>
                <w:color w:val="000000"/>
                <w:sz w:val="15"/>
                <w:szCs w:val="15"/>
              </w:rPr>
              <w:t>7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0C8530" w14:textId="77777777" w:rsidR="00AF66F9" w:rsidRPr="00135906" w:rsidRDefault="00AF66F9" w:rsidP="00735462">
            <w:r w:rsidRPr="00135906">
              <w:rPr>
                <w:rFonts w:ascii="Helvetica" w:hAnsi="Helvetica"/>
                <w:color w:val="000000"/>
                <w:sz w:val="15"/>
                <w:szCs w:val="15"/>
              </w:rPr>
              <w:t>RADAR-base app plus addition in-app components grounded in behavioural theory and using the Capability, Opportunity and Motivation framework of behaviour change. The app used symptom tracking, behavioural feedback via progess visualisation and instant access to researcher contact details.</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5E3CE1" w14:textId="77777777" w:rsidR="00AF66F9" w:rsidRPr="00135906" w:rsidRDefault="00AF66F9" w:rsidP="00735462">
            <w:r w:rsidRPr="00135906">
              <w:rPr>
                <w:rFonts w:ascii="Helvetica" w:hAnsi="Helvetica"/>
                <w:color w:val="000000"/>
                <w:sz w:val="15"/>
                <w:szCs w:val="15"/>
              </w:rPr>
              <w:t>RADAR-base app</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277A7" w14:textId="77777777" w:rsidR="00AF66F9" w:rsidRPr="00135906" w:rsidRDefault="00AF66F9" w:rsidP="00735462">
            <w:r w:rsidRPr="00135906">
              <w:rPr>
                <w:rFonts w:ascii="Helvetica" w:hAnsi="Helvetica"/>
                <w:color w:val="000000"/>
                <w:sz w:val="15"/>
                <w:szCs w:val="15"/>
              </w:rPr>
              <w:t>Mixed sample – participants recruited via multiple settings e.g clinician referral, 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C51B6E" w14:textId="77777777" w:rsidR="00AF66F9" w:rsidRPr="00135906" w:rsidRDefault="00AF66F9" w:rsidP="00735462">
            <w:r w:rsidRPr="00135906">
              <w:rPr>
                <w:rFonts w:ascii="Helvetica" w:hAnsi="Helvetica"/>
                <w:color w:val="000000"/>
                <w:sz w:val="15"/>
                <w:szCs w:val="15"/>
              </w:rPr>
              <w:t>PHQ-8, RSES, speech task – weekly. Heartrate, step-count, GPS location, app usage metrics – continuous via Fitbit/RADAR-base app</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BA3C07" w14:textId="77777777" w:rsidR="00AF66F9" w:rsidRPr="00135906" w:rsidRDefault="00AF66F9" w:rsidP="00735462">
            <w:r w:rsidRPr="00135906">
              <w:rPr>
                <w:rFonts w:ascii="Helvetica" w:hAnsi="Helvetica"/>
                <w:color w:val="000000"/>
                <w:sz w:val="15"/>
                <w:szCs w:val="15"/>
              </w:rPr>
              <w:t>12w</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9DB60D" w14:textId="77777777" w:rsidR="00AF66F9" w:rsidRPr="00135906" w:rsidRDefault="00AF66F9" w:rsidP="00735462">
            <w:r w:rsidRPr="00135906">
              <w:rPr>
                <w:rFonts w:ascii="Helvetica" w:hAnsi="Helvetica"/>
                <w:color w:val="000000"/>
                <w:sz w:val="15"/>
                <w:szCs w:val="15"/>
              </w:rPr>
              <w:t>LIDAS - baseline, IDS-SR, CIDI-SF, GAD-7, WSAS, BIPQ, Life Events, CSRI, UES, ESQ, MAUQ – baseline and 12 weeks.</w:t>
            </w:r>
          </w:p>
        </w:tc>
      </w:tr>
      <w:tr w:rsidR="00AF66F9" w:rsidRPr="00135906" w14:paraId="4AFFA173" w14:textId="77777777" w:rsidTr="00735462">
        <w:trPr>
          <w:trHeight w:val="180"/>
        </w:trPr>
        <w:tc>
          <w:tcPr>
            <w:tcW w:w="9004" w:type="dxa"/>
            <w:gridSpan w:val="12"/>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F03A75" w14:textId="77777777" w:rsidR="00AF66F9" w:rsidRPr="00135906" w:rsidRDefault="00AF66F9" w:rsidP="00735462">
            <w:r w:rsidRPr="00135906">
              <w:rPr>
                <w:rFonts w:ascii="Helvetica" w:hAnsi="Helvetica"/>
                <w:b/>
                <w:bCs/>
                <w:color w:val="000000"/>
                <w:sz w:val="15"/>
                <w:szCs w:val="15"/>
              </w:rPr>
              <w:t>Included randomised controlled trials in people with bipolar disorder</w:t>
            </w:r>
          </w:p>
        </w:tc>
      </w:tr>
      <w:tr w:rsidR="00AF66F9" w:rsidRPr="00135906" w14:paraId="0AB5F713" w14:textId="77777777" w:rsidTr="00735462">
        <w:trPr>
          <w:trHeight w:val="3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E197DC" w14:textId="77777777" w:rsidR="00AF66F9" w:rsidRPr="00135906" w:rsidRDefault="00AF66F9" w:rsidP="00735462">
            <w:r w:rsidRPr="00135906">
              <w:rPr>
                <w:rFonts w:ascii="Helvetica" w:hAnsi="Helvetica"/>
                <w:b/>
                <w:bCs/>
                <w:color w:val="000000"/>
                <w:sz w:val="15"/>
                <w:szCs w:val="15"/>
              </w:rPr>
              <w:lastRenderedPageBreak/>
              <w:t>Study</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8BC005" w14:textId="77777777" w:rsidR="00AF66F9" w:rsidRPr="00135906" w:rsidRDefault="00AF66F9" w:rsidP="00735462">
            <w:r w:rsidRPr="00135906">
              <w:rPr>
                <w:rFonts w:ascii="Helvetica" w:hAnsi="Helvetica"/>
                <w:b/>
                <w:bCs/>
                <w:color w:val="000000"/>
                <w:sz w:val="15"/>
                <w:szCs w:val="15"/>
              </w:rPr>
              <w:t>Countr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524547" w14:textId="77777777" w:rsidR="00AF66F9" w:rsidRPr="00135906" w:rsidRDefault="00AF66F9" w:rsidP="00735462">
            <w:r w:rsidRPr="00135906">
              <w:rPr>
                <w:rFonts w:ascii="Helvetica" w:hAnsi="Helvetica"/>
                <w:b/>
                <w:bCs/>
                <w:color w:val="000000"/>
                <w:sz w:val="15"/>
                <w:szCs w:val="15"/>
              </w:rPr>
              <w:t>Sample</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876E1" w14:textId="77777777" w:rsidR="00AF66F9" w:rsidRPr="00135906" w:rsidRDefault="00AF66F9" w:rsidP="00735462">
            <w:r w:rsidRPr="00135906">
              <w:rPr>
                <w:rFonts w:ascii="Helvetica" w:hAnsi="Helvetica"/>
                <w:b/>
                <w:bCs/>
                <w:color w:val="000000"/>
                <w:sz w:val="15"/>
                <w:szCs w:val="15"/>
              </w:rPr>
              <w:t>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357786" w14:textId="77777777" w:rsidR="00AF66F9" w:rsidRPr="00135906" w:rsidRDefault="00AF66F9" w:rsidP="00735462">
            <w:r w:rsidRPr="00135906">
              <w:rPr>
                <w:rFonts w:ascii="Helvetica" w:hAnsi="Helvetica"/>
                <w:b/>
                <w:bCs/>
                <w:color w:val="000000"/>
                <w:sz w:val="15"/>
                <w:szCs w:val="15"/>
              </w:rPr>
              <w:t>Mean age in years (SD)</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3704BA" w14:textId="77777777" w:rsidR="00AF66F9" w:rsidRPr="00135906" w:rsidRDefault="00AF66F9" w:rsidP="00735462">
            <w:r w:rsidRPr="00135906">
              <w:rPr>
                <w:rFonts w:ascii="Helvetica" w:hAnsi="Helvetica"/>
                <w:b/>
                <w:bCs/>
                <w:color w:val="000000"/>
                <w:sz w:val="15"/>
                <w:szCs w:val="15"/>
              </w:rPr>
              <w:t>% female</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D447D" w14:textId="77777777" w:rsidR="00AF66F9" w:rsidRPr="00135906" w:rsidRDefault="00AF66F9" w:rsidP="00735462">
            <w:r w:rsidRPr="00135906">
              <w:rPr>
                <w:rFonts w:ascii="Helvetica" w:hAnsi="Helvetica"/>
                <w:b/>
                <w:bCs/>
                <w:color w:val="000000"/>
                <w:sz w:val="15"/>
                <w:szCs w:val="15"/>
              </w:rPr>
              <w:t>Interventio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F93EFC" w14:textId="77777777" w:rsidR="00AF66F9" w:rsidRPr="00135906" w:rsidRDefault="00AF66F9" w:rsidP="00735462">
            <w:r w:rsidRPr="00135906">
              <w:rPr>
                <w:rFonts w:ascii="Helvetica" w:hAnsi="Helvetica"/>
                <w:b/>
                <w:bCs/>
                <w:color w:val="000000"/>
                <w:sz w:val="15"/>
                <w:szCs w:val="15"/>
              </w:rPr>
              <w:t>Comparator</w:t>
            </w:r>
          </w:p>
        </w:tc>
        <w:tc>
          <w:tcPr>
            <w:tcW w:w="1069" w:type="dxa"/>
            <w:tcBorders>
              <w:top w:val="single" w:sz="6" w:space="0" w:color="000000"/>
              <w:left w:val="single" w:sz="6" w:space="0" w:color="000000"/>
              <w:bottom w:val="single" w:sz="6" w:space="0" w:color="000000"/>
              <w:right w:val="single" w:sz="6" w:space="0" w:color="000000"/>
            </w:tcBorders>
            <w:hideMark/>
          </w:tcPr>
          <w:p w14:paraId="3EF21FA4" w14:textId="77777777" w:rsidR="00AF66F9" w:rsidRPr="00135906" w:rsidRDefault="00AF66F9" w:rsidP="00735462">
            <w:r w:rsidRPr="00135906">
              <w:rPr>
                <w:rFonts w:ascii="Helvetica" w:hAnsi="Helvetica"/>
                <w:b/>
                <w:bCs/>
                <w:color w:val="000000"/>
                <w:sz w:val="15"/>
                <w:szCs w:val="15"/>
              </w:rPr>
              <w:t>Setting</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4A51A" w14:textId="77777777" w:rsidR="00AF66F9" w:rsidRPr="00135906" w:rsidRDefault="00AF66F9" w:rsidP="00735462">
            <w:pPr>
              <w:rPr>
                <w:b/>
                <w:bCs/>
              </w:rPr>
            </w:pPr>
            <w:r w:rsidRPr="00135906">
              <w:rPr>
                <w:rFonts w:ascii="Helvetica" w:hAnsi="Helvetica"/>
                <w:b/>
                <w:bCs/>
                <w:color w:val="000000"/>
                <w:sz w:val="15"/>
                <w:szCs w:val="15"/>
              </w:rPr>
              <w:t>Ambulatory assessment /mood tracking protocol</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EBE12" w14:textId="77777777" w:rsidR="00AF66F9" w:rsidRPr="00135906" w:rsidRDefault="00AF66F9" w:rsidP="00735462">
            <w:pPr>
              <w:rPr>
                <w:b/>
                <w:bCs/>
              </w:rPr>
            </w:pPr>
            <w:r w:rsidRPr="00135906">
              <w:rPr>
                <w:rFonts w:ascii="Helvetica" w:hAnsi="Helvetica"/>
                <w:b/>
                <w:bCs/>
                <w:color w:val="000000"/>
                <w:sz w:val="15"/>
                <w:szCs w:val="15"/>
              </w:rPr>
              <w:t>Ambulatory assessment duration</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E9A65" w14:textId="77777777" w:rsidR="00AF66F9" w:rsidRPr="00135906" w:rsidRDefault="00AF66F9" w:rsidP="00735462">
            <w:r w:rsidRPr="00135906">
              <w:rPr>
                <w:rFonts w:ascii="Helvetica" w:hAnsi="Helvetica"/>
                <w:b/>
                <w:bCs/>
                <w:color w:val="000000"/>
                <w:sz w:val="15"/>
                <w:szCs w:val="15"/>
              </w:rPr>
              <w:t>Established mood outcome</w:t>
            </w:r>
          </w:p>
        </w:tc>
      </w:tr>
      <w:tr w:rsidR="00AF66F9" w:rsidRPr="00135906" w14:paraId="500B6875" w14:textId="77777777" w:rsidTr="00735462">
        <w:trPr>
          <w:trHeight w:val="10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D45A57" w14:textId="77777777" w:rsidR="00AF66F9" w:rsidRPr="00135906" w:rsidRDefault="00AF66F9" w:rsidP="00735462">
            <w:r w:rsidRPr="00135906">
              <w:rPr>
                <w:rFonts w:ascii="Helvetica" w:hAnsi="Helvetica"/>
                <w:color w:val="000000"/>
                <w:sz w:val="15"/>
                <w:szCs w:val="15"/>
              </w:rPr>
              <w:t>Bilderbeck et al 2016</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9A6531" w14:textId="77777777" w:rsidR="00AF66F9" w:rsidRPr="00135906" w:rsidRDefault="00AF66F9" w:rsidP="00735462">
            <w:r w:rsidRPr="00135906">
              <w:rPr>
                <w:rFonts w:ascii="Helvetica" w:hAnsi="Helvetica"/>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28DB60" w14:textId="77777777" w:rsidR="00AF66F9" w:rsidRPr="00135906" w:rsidRDefault="00AF66F9" w:rsidP="00735462">
            <w:r w:rsidRPr="00135906">
              <w:rPr>
                <w:rFonts w:ascii="Helvetica" w:hAnsi="Helvetica"/>
                <w:color w:val="000000"/>
                <w:sz w:val="15"/>
                <w:szCs w:val="15"/>
              </w:rPr>
              <w:t>Bipolar 1: 65.3%, Bipolar 2: 34.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74C2CC" w14:textId="77777777" w:rsidR="00AF66F9" w:rsidRPr="00135906" w:rsidRDefault="00AF66F9" w:rsidP="00735462">
            <w:r w:rsidRPr="00135906">
              <w:rPr>
                <w:rFonts w:ascii="Helvetica" w:hAnsi="Helvetica"/>
                <w:color w:val="000000"/>
                <w:sz w:val="15"/>
                <w:szCs w:val="15"/>
              </w:rPr>
              <w:t>12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61EC8B" w14:textId="77777777" w:rsidR="00AF66F9" w:rsidRPr="00135906" w:rsidRDefault="00AF66F9" w:rsidP="00735462">
            <w:r w:rsidRPr="00135906">
              <w:rPr>
                <w:rFonts w:ascii="Helvetica" w:hAnsi="Helvetica"/>
                <w:color w:val="000000"/>
                <w:sz w:val="15"/>
                <w:szCs w:val="15"/>
              </w:rPr>
              <w:t>44 (1)</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C6191" w14:textId="77777777" w:rsidR="00AF66F9" w:rsidRPr="00135906" w:rsidRDefault="00AF66F9" w:rsidP="00735462">
            <w:r w:rsidRPr="00135906">
              <w:rPr>
                <w:rFonts w:ascii="Helvetica" w:hAnsi="Helvetica"/>
                <w:color w:val="000000"/>
                <w:sz w:val="15"/>
                <w:szCs w:val="15"/>
              </w:rPr>
              <w:t>72.7</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F7E60B" w14:textId="77777777" w:rsidR="00AF66F9" w:rsidRPr="00135906" w:rsidRDefault="00AF66F9" w:rsidP="00735462">
            <w:r w:rsidRPr="00135906">
              <w:rPr>
                <w:rFonts w:ascii="Helvetica" w:hAnsi="Helvetica"/>
                <w:color w:val="000000"/>
                <w:sz w:val="15"/>
                <w:szCs w:val="15"/>
              </w:rPr>
              <w:t>Facilitated Integrated Mood Management (therapist administered psychoeducatio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412330" w14:textId="77777777" w:rsidR="00AF66F9" w:rsidRPr="00135906" w:rsidRDefault="00AF66F9" w:rsidP="00735462">
            <w:r w:rsidRPr="00135906">
              <w:rPr>
                <w:rFonts w:ascii="Helvetica" w:hAnsi="Helvetica"/>
                <w:color w:val="000000"/>
                <w:sz w:val="15"/>
                <w:szCs w:val="15"/>
              </w:rPr>
              <w:t>Manualised Integrated Mood Management (self-administered psychoeducation)</w:t>
            </w:r>
          </w:p>
        </w:tc>
        <w:tc>
          <w:tcPr>
            <w:tcW w:w="1069" w:type="dxa"/>
            <w:tcBorders>
              <w:top w:val="single" w:sz="6" w:space="0" w:color="000000"/>
              <w:left w:val="single" w:sz="6" w:space="0" w:color="000000"/>
              <w:bottom w:val="single" w:sz="6" w:space="0" w:color="000000"/>
              <w:right w:val="single" w:sz="6" w:space="0" w:color="000000"/>
            </w:tcBorders>
            <w:hideMark/>
          </w:tcPr>
          <w:p w14:paraId="26EFD78F" w14:textId="77777777" w:rsidR="00AF66F9" w:rsidRPr="00135906" w:rsidRDefault="00AF66F9" w:rsidP="00735462">
            <w:r w:rsidRPr="00135906">
              <w:rPr>
                <w:rFonts w:ascii="Helvetica" w:hAnsi="Helvetica"/>
                <w:color w:val="000000"/>
                <w:sz w:val="15"/>
                <w:szCs w:val="15"/>
              </w:rPr>
              <w:t>Primary care – not in current mood episod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2D4ABC" w14:textId="77777777" w:rsidR="00AF66F9" w:rsidRPr="00135906" w:rsidRDefault="00AF66F9" w:rsidP="00735462">
            <w:r w:rsidRPr="00135906">
              <w:rPr>
                <w:rFonts w:ascii="Helvetica" w:hAnsi="Helvetica"/>
                <w:color w:val="000000"/>
                <w:sz w:val="15"/>
                <w:szCs w:val="15"/>
              </w:rPr>
              <w:t>QIDS-SR-16, ASRM - administered weekly via TrueColour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8FA92" w14:textId="77777777" w:rsidR="00AF66F9" w:rsidRPr="00135906" w:rsidRDefault="00AF66F9" w:rsidP="00735462">
            <w:r w:rsidRPr="00135906">
              <w:rPr>
                <w:rFonts w:ascii="Helvetica" w:hAnsi="Helvetica"/>
                <w:color w:val="000000"/>
                <w:sz w:val="15"/>
                <w:szCs w:val="15"/>
              </w:rPr>
              <w:t>12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17894" w14:textId="77777777" w:rsidR="00AF66F9" w:rsidRPr="00135906" w:rsidRDefault="00AF66F9" w:rsidP="00735462">
            <w:r w:rsidRPr="00135906">
              <w:rPr>
                <w:rFonts w:ascii="Helvetica" w:hAnsi="Helvetica"/>
                <w:color w:val="000000"/>
                <w:sz w:val="15"/>
                <w:szCs w:val="15"/>
              </w:rPr>
              <w:t>QIDS-SR-16, ASRM – weekly</w:t>
            </w:r>
          </w:p>
        </w:tc>
      </w:tr>
      <w:tr w:rsidR="00AF66F9" w:rsidRPr="00135906" w14:paraId="73A6D17E" w14:textId="77777777" w:rsidTr="00735462">
        <w:trPr>
          <w:trHeight w:val="11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B32E2A" w14:textId="77777777" w:rsidR="00AF66F9" w:rsidRPr="00135906" w:rsidRDefault="00AF66F9" w:rsidP="00735462">
            <w:r w:rsidRPr="00135906">
              <w:rPr>
                <w:rFonts w:ascii="Helvetica" w:hAnsi="Helvetica"/>
                <w:color w:val="000000"/>
                <w:sz w:val="15"/>
                <w:szCs w:val="15"/>
              </w:rPr>
              <w:t>Denicoff et al 200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FEDD0B"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72DC64" w14:textId="77777777" w:rsidR="00AF66F9" w:rsidRPr="00135906" w:rsidRDefault="00AF66F9" w:rsidP="00735462">
            <w:r w:rsidRPr="00135906">
              <w:rPr>
                <w:rFonts w:ascii="Helvetica" w:hAnsi="Helvetica"/>
                <w:color w:val="000000"/>
                <w:sz w:val="15"/>
                <w:szCs w:val="15"/>
              </w:rPr>
              <w:t>Bipolar 1: 63%, Bipolar 2: 3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7DC9A9" w14:textId="77777777" w:rsidR="00AF66F9" w:rsidRPr="00135906" w:rsidRDefault="00AF66F9" w:rsidP="00735462">
            <w:r w:rsidRPr="00135906">
              <w:rPr>
                <w:rFonts w:ascii="Helvetica" w:hAnsi="Helvetica"/>
                <w:color w:val="000000"/>
                <w:sz w:val="15"/>
                <w:szCs w:val="15"/>
              </w:rPr>
              <w:t>5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E305D" w14:textId="77777777" w:rsidR="00AF66F9" w:rsidRPr="00135906" w:rsidRDefault="00AF66F9" w:rsidP="00735462">
            <w:r w:rsidRPr="00135906">
              <w:rPr>
                <w:rFonts w:ascii="Helvetica" w:hAnsi="Helvetica"/>
                <w:color w:val="000000"/>
                <w:sz w:val="15"/>
                <w:szCs w:val="15"/>
              </w:rPr>
              <w:t>41.3 (11.4)</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821CB5" w14:textId="77777777" w:rsidR="00AF66F9" w:rsidRPr="00135906" w:rsidRDefault="00AF66F9" w:rsidP="00735462">
            <w:r w:rsidRPr="00135906">
              <w:rPr>
                <w:rFonts w:ascii="Helvetica" w:hAnsi="Helvetica"/>
                <w:color w:val="000000"/>
                <w:sz w:val="15"/>
                <w:szCs w:val="15"/>
              </w:rPr>
              <w:t>52</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93F2B7" w14:textId="77777777" w:rsidR="00AF66F9" w:rsidRPr="00135906" w:rsidRDefault="00AF66F9" w:rsidP="00735462">
            <w:r w:rsidRPr="00135906">
              <w:rPr>
                <w:rFonts w:ascii="Helvetica" w:hAnsi="Helvetica"/>
                <w:color w:val="000000"/>
                <w:sz w:val="15"/>
                <w:szCs w:val="15"/>
              </w:rPr>
              <w:t>year 1: lithium, year 2: switch to carbamazepine, year 3: lithium &amp; carbamazepin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341B4" w14:textId="77777777" w:rsidR="00AF66F9" w:rsidRPr="00135906" w:rsidRDefault="00AF66F9" w:rsidP="00735462">
            <w:r w:rsidRPr="00135906">
              <w:rPr>
                <w:rFonts w:ascii="Helvetica" w:hAnsi="Helvetica"/>
                <w:color w:val="000000"/>
                <w:sz w:val="15"/>
                <w:szCs w:val="15"/>
              </w:rPr>
              <w:t>year 1: carbamazepine, year 2: switch to lithium, year 3: lithium &amp; carbamazepine</w:t>
            </w:r>
          </w:p>
        </w:tc>
        <w:tc>
          <w:tcPr>
            <w:tcW w:w="1069" w:type="dxa"/>
            <w:tcBorders>
              <w:top w:val="single" w:sz="6" w:space="0" w:color="000000"/>
              <w:left w:val="single" w:sz="6" w:space="0" w:color="000000"/>
              <w:bottom w:val="single" w:sz="6" w:space="0" w:color="000000"/>
              <w:right w:val="single" w:sz="6" w:space="0" w:color="000000"/>
            </w:tcBorders>
            <w:hideMark/>
          </w:tcPr>
          <w:p w14:paraId="258C8476" w14:textId="77777777" w:rsidR="00AF66F9" w:rsidRPr="00135906" w:rsidRDefault="00AF66F9" w:rsidP="00735462">
            <w:r w:rsidRPr="00135906">
              <w:rPr>
                <w:rFonts w:ascii="Helvetica" w:hAnsi="Helvetica"/>
                <w:color w:val="000000"/>
                <w:sz w:val="15"/>
                <w:szCs w:val="15"/>
              </w:rPr>
              <w:t>Tertiary care – specialist mood disorder service with the majority of patients experiencing rapid cycling</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27631" w14:textId="77777777" w:rsidR="00AF66F9" w:rsidRPr="00135906" w:rsidRDefault="00AF66F9" w:rsidP="00735462">
            <w:r w:rsidRPr="00135906">
              <w:rPr>
                <w:rFonts w:ascii="Helvetica" w:hAnsi="Helvetica"/>
                <w:color w:val="000000"/>
                <w:sz w:val="15"/>
                <w:szCs w:val="15"/>
              </w:rPr>
              <w:t>NIMH Life Chart Methodology - prospective —twice daily mood self-rat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3CE8AE" w14:textId="77777777" w:rsidR="00AF66F9" w:rsidRPr="00135906" w:rsidRDefault="00AF66F9" w:rsidP="00735462">
            <w:r w:rsidRPr="00135906">
              <w:rPr>
                <w:rFonts w:ascii="Helvetica" w:hAnsi="Helvetica"/>
                <w:color w:val="000000"/>
                <w:sz w:val="15"/>
                <w:szCs w:val="15"/>
              </w:rPr>
              <w:t>3 year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B71B81" w14:textId="77777777" w:rsidR="00AF66F9" w:rsidRPr="00135906" w:rsidRDefault="00AF66F9" w:rsidP="00735462">
            <w:r w:rsidRPr="00135906">
              <w:rPr>
                <w:rFonts w:ascii="Helvetica" w:hAnsi="Helvetica"/>
                <w:color w:val="000000"/>
                <w:sz w:val="15"/>
                <w:szCs w:val="15"/>
              </w:rPr>
              <w:t>HAM-D, IDS, YMRS, CGI-BP – monthly</w:t>
            </w:r>
          </w:p>
        </w:tc>
      </w:tr>
      <w:tr w:rsidR="00AF66F9" w:rsidRPr="00135906" w14:paraId="2793005C" w14:textId="77777777" w:rsidTr="00735462">
        <w:trPr>
          <w:trHeight w:val="23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FC05D" w14:textId="77777777" w:rsidR="00AF66F9" w:rsidRPr="00135906" w:rsidRDefault="00AF66F9" w:rsidP="00735462">
            <w:r w:rsidRPr="00135906">
              <w:rPr>
                <w:rFonts w:ascii="Helvetica" w:hAnsi="Helvetica"/>
                <w:color w:val="000000"/>
                <w:sz w:val="15"/>
                <w:szCs w:val="15"/>
              </w:rPr>
              <w:t>Faurholt-Jepsen et al 2015</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4397B7" w14:textId="77777777" w:rsidR="00AF66F9" w:rsidRPr="00135906" w:rsidRDefault="00AF66F9" w:rsidP="00735462">
            <w:r w:rsidRPr="00135906">
              <w:rPr>
                <w:rFonts w:ascii="Helvetica" w:hAnsi="Helvetica"/>
                <w:color w:val="000000"/>
                <w:sz w:val="15"/>
                <w:szCs w:val="15"/>
              </w:rPr>
              <w:t>Denmar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1FF87D" w14:textId="77777777" w:rsidR="00AF66F9" w:rsidRPr="00135906" w:rsidRDefault="00AF66F9" w:rsidP="00735462">
            <w:r w:rsidRPr="00135906">
              <w:rPr>
                <w:rFonts w:ascii="Helvetica" w:hAnsi="Helvetica"/>
                <w:color w:val="000000"/>
                <w:sz w:val="15"/>
                <w:szCs w:val="15"/>
              </w:rPr>
              <w:t>Bipolar 1: 67%, Bipolar 2: 3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8C7EF1" w14:textId="77777777" w:rsidR="00AF66F9" w:rsidRPr="00135906" w:rsidRDefault="00AF66F9" w:rsidP="00735462">
            <w:r w:rsidRPr="00135906">
              <w:rPr>
                <w:rFonts w:ascii="Helvetica" w:hAnsi="Helvetica"/>
                <w:color w:val="000000"/>
                <w:sz w:val="15"/>
                <w:szCs w:val="15"/>
              </w:rPr>
              <w:t>6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EED1D8" w14:textId="77777777" w:rsidR="00AF66F9" w:rsidRPr="00135906" w:rsidRDefault="00AF66F9" w:rsidP="00735462">
            <w:r w:rsidRPr="00135906">
              <w:rPr>
                <w:rFonts w:ascii="Helvetica" w:hAnsi="Helvetica"/>
                <w:color w:val="000000"/>
                <w:sz w:val="15"/>
                <w:szCs w:val="15"/>
              </w:rPr>
              <w:t>29.3 (8.4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F54215" w14:textId="77777777" w:rsidR="00AF66F9" w:rsidRPr="00135906" w:rsidRDefault="00AF66F9" w:rsidP="00735462">
            <w:r w:rsidRPr="00135906">
              <w:rPr>
                <w:rFonts w:ascii="Helvetica" w:hAnsi="Helvetica"/>
                <w:color w:val="000000"/>
                <w:sz w:val="15"/>
                <w:szCs w:val="15"/>
              </w:rPr>
              <w:t>67</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F4E7B7" w14:textId="77777777" w:rsidR="00AF66F9" w:rsidRPr="00135906" w:rsidRDefault="00AF66F9" w:rsidP="00735462">
            <w:r w:rsidRPr="00135906">
              <w:rPr>
                <w:rFonts w:ascii="Helvetica" w:hAnsi="Helvetica"/>
                <w:color w:val="000000"/>
                <w:sz w:val="15"/>
                <w:szCs w:val="15"/>
              </w:rPr>
              <w:t>MONARCA system plus: 1. study nurse reviewing data and contacting patients if sign of deterioration to offer advice 2. self-monitored data graphically visualis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A00EB" w14:textId="77777777" w:rsidR="00AF66F9" w:rsidRPr="00135906" w:rsidRDefault="00AF66F9" w:rsidP="00735462">
            <w:r w:rsidRPr="00135906">
              <w:rPr>
                <w:rFonts w:ascii="Helvetica" w:hAnsi="Helvetica"/>
                <w:color w:val="000000"/>
                <w:sz w:val="15"/>
                <w:szCs w:val="15"/>
              </w:rPr>
              <w:t>Normal smartphone use</w:t>
            </w:r>
          </w:p>
        </w:tc>
        <w:tc>
          <w:tcPr>
            <w:tcW w:w="1069" w:type="dxa"/>
            <w:tcBorders>
              <w:top w:val="single" w:sz="6" w:space="0" w:color="000000"/>
              <w:left w:val="single" w:sz="6" w:space="0" w:color="000000"/>
              <w:bottom w:val="single" w:sz="6" w:space="0" w:color="000000"/>
              <w:right w:val="single" w:sz="6" w:space="0" w:color="000000"/>
            </w:tcBorders>
            <w:hideMark/>
          </w:tcPr>
          <w:p w14:paraId="63B1FC01" w14:textId="77777777" w:rsidR="00AF66F9" w:rsidRPr="00135906" w:rsidRDefault="00AF66F9" w:rsidP="00735462">
            <w:r w:rsidRPr="00135906">
              <w:rPr>
                <w:rFonts w:ascii="Helvetica" w:hAnsi="Helvetica"/>
                <w:color w:val="000000"/>
                <w:sz w:val="15"/>
                <w:szCs w:val="15"/>
              </w:rPr>
              <w:t>Tertiary care – specialist mood disorder service for patients with a new diagnosis of bipolar or treatment resistanc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D9AE4" w14:textId="77777777" w:rsidR="00AF66F9" w:rsidRPr="00135906" w:rsidRDefault="00AF66F9" w:rsidP="00735462">
            <w:r w:rsidRPr="00135906">
              <w:rPr>
                <w:rFonts w:ascii="Helvetica" w:hAnsi="Helvetica"/>
                <w:color w:val="000000"/>
                <w:sz w:val="15"/>
                <w:szCs w:val="15"/>
              </w:rPr>
              <w:t>Daily smartphone self monitoring - mood, sleep duration, medication taken, activity, irritability, mixed mood, cognitive problems, alcohol consumption, stress, menstruation, individualised EW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CBDF38" w14:textId="77777777" w:rsidR="00AF66F9" w:rsidRPr="00135906" w:rsidRDefault="00AF66F9" w:rsidP="00735462">
            <w:r w:rsidRPr="00135906">
              <w:rPr>
                <w:rFonts w:ascii="Helvetica" w:hAnsi="Helvetica"/>
                <w:color w:val="000000"/>
                <w:sz w:val="15"/>
                <w:szCs w:val="15"/>
              </w:rPr>
              <w:t>6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F1845" w14:textId="77777777" w:rsidR="00AF66F9" w:rsidRPr="00135906" w:rsidRDefault="00AF66F9" w:rsidP="00735462">
            <w:r w:rsidRPr="00135906">
              <w:rPr>
                <w:rFonts w:ascii="Helvetica" w:hAnsi="Helvetica"/>
                <w:color w:val="000000"/>
                <w:sz w:val="15"/>
                <w:szCs w:val="15"/>
              </w:rPr>
              <w:t>HAMD, YMRS, PSS, FAST - monthly</w:t>
            </w:r>
          </w:p>
        </w:tc>
      </w:tr>
      <w:tr w:rsidR="00AF66F9" w:rsidRPr="00135906" w14:paraId="1DF253A4" w14:textId="77777777" w:rsidTr="00735462">
        <w:trPr>
          <w:trHeight w:val="39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819579" w14:textId="77777777" w:rsidR="00AF66F9" w:rsidRPr="00135906" w:rsidRDefault="00AF66F9" w:rsidP="00735462">
            <w:r w:rsidRPr="00135906">
              <w:rPr>
                <w:rFonts w:ascii="Helvetica" w:hAnsi="Helvetica"/>
                <w:color w:val="000000"/>
                <w:sz w:val="15"/>
                <w:szCs w:val="15"/>
              </w:rPr>
              <w:t>Faurholt-Jepsen et al 2019</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502ACE" w14:textId="77777777" w:rsidR="00AF66F9" w:rsidRPr="00135906" w:rsidRDefault="00AF66F9" w:rsidP="00735462">
            <w:r w:rsidRPr="00135906">
              <w:rPr>
                <w:rFonts w:ascii="Helvetica" w:hAnsi="Helvetica"/>
                <w:color w:val="000000"/>
                <w:sz w:val="15"/>
                <w:szCs w:val="15"/>
              </w:rPr>
              <w:t>Denmar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871799" w14:textId="77777777" w:rsidR="00AF66F9" w:rsidRPr="00135906" w:rsidRDefault="00AF66F9" w:rsidP="00735462">
            <w:r w:rsidRPr="00135906">
              <w:rPr>
                <w:rFonts w:ascii="Helvetica" w:hAnsi="Helvetica"/>
                <w:color w:val="000000"/>
                <w:sz w:val="15"/>
                <w:szCs w:val="15"/>
              </w:rPr>
              <w:t>Bipolar 1: 59%, Bipolar 2: 4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11EAC" w14:textId="77777777" w:rsidR="00AF66F9" w:rsidRPr="00135906" w:rsidRDefault="00AF66F9" w:rsidP="00735462">
            <w:r w:rsidRPr="00135906">
              <w:rPr>
                <w:rFonts w:ascii="Helvetica" w:hAnsi="Helvetica"/>
                <w:color w:val="000000"/>
                <w:sz w:val="15"/>
                <w:szCs w:val="15"/>
              </w:rPr>
              <w:t>12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22A160" w14:textId="77777777" w:rsidR="00AF66F9" w:rsidRPr="00135906" w:rsidRDefault="00AF66F9" w:rsidP="00735462">
            <w:pPr>
              <w:spacing w:after="180"/>
            </w:pPr>
            <w:r w:rsidRPr="00135906">
              <w:rPr>
                <w:rFonts w:ascii="Helvetica" w:hAnsi="Helvetica"/>
                <w:color w:val="000000"/>
                <w:sz w:val="15"/>
                <w:szCs w:val="15"/>
              </w:rPr>
              <w:t>43 (12)</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95A124" w14:textId="77777777" w:rsidR="00AF66F9" w:rsidRPr="00135906" w:rsidRDefault="00AF66F9" w:rsidP="00735462">
            <w:pPr>
              <w:spacing w:after="180"/>
            </w:pPr>
            <w:r w:rsidRPr="00135906">
              <w:rPr>
                <w:rFonts w:ascii="Helvetica" w:hAnsi="Helvetica"/>
                <w:color w:val="000000"/>
                <w:sz w:val="15"/>
                <w:szCs w:val="15"/>
              </w:rPr>
              <w:t>59</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39D92" w14:textId="77777777" w:rsidR="00AF66F9" w:rsidRPr="00135906" w:rsidRDefault="00AF66F9" w:rsidP="00735462">
            <w:pPr>
              <w:spacing w:after="180"/>
            </w:pPr>
            <w:r w:rsidRPr="00135906">
              <w:rPr>
                <w:rFonts w:ascii="Helvetica" w:hAnsi="Helvetica"/>
                <w:color w:val="000000"/>
                <w:sz w:val="15"/>
                <w:szCs w:val="15"/>
              </w:rPr>
              <w:t>Monsenso system plus: 1. study nurse reviewing data and contacting patients if sign of deterioration to offer advice 2. self-monitored data graphically visualis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D0CC6C" w14:textId="77777777" w:rsidR="00AF66F9" w:rsidRPr="00135906" w:rsidRDefault="00AF66F9" w:rsidP="00735462">
            <w:r w:rsidRPr="00135906">
              <w:rPr>
                <w:rFonts w:ascii="Helvetica" w:hAnsi="Helvetica"/>
                <w:color w:val="000000"/>
                <w:sz w:val="15"/>
                <w:szCs w:val="15"/>
              </w:rPr>
              <w:t>Normal smartphone use</w:t>
            </w:r>
          </w:p>
        </w:tc>
        <w:tc>
          <w:tcPr>
            <w:tcW w:w="1069" w:type="dxa"/>
            <w:tcBorders>
              <w:top w:val="single" w:sz="6" w:space="0" w:color="000000"/>
              <w:left w:val="single" w:sz="6" w:space="0" w:color="000000"/>
              <w:bottom w:val="single" w:sz="6" w:space="0" w:color="000000"/>
              <w:right w:val="single" w:sz="6" w:space="0" w:color="000000"/>
            </w:tcBorders>
            <w:hideMark/>
          </w:tcPr>
          <w:p w14:paraId="333F11AB" w14:textId="77777777" w:rsidR="00AF66F9" w:rsidRPr="00135906" w:rsidRDefault="00AF66F9" w:rsidP="00735462">
            <w:r w:rsidRPr="00135906">
              <w:rPr>
                <w:rFonts w:ascii="Helvetica" w:hAnsi="Helvetica"/>
                <w:color w:val="000000"/>
                <w:sz w:val="15"/>
                <w:szCs w:val="15"/>
              </w:rPr>
              <w:t>Tertiary care – specialist mood disorder service for patients with a new diagnosis of bipolar or treatment resistanc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59D13" w14:textId="77777777" w:rsidR="00AF66F9" w:rsidRPr="00135906" w:rsidRDefault="00AF66F9" w:rsidP="00735462">
            <w:r w:rsidRPr="00135906">
              <w:rPr>
                <w:rFonts w:ascii="Helvetica" w:hAnsi="Helvetica"/>
                <w:color w:val="000000"/>
                <w:sz w:val="15"/>
                <w:szCs w:val="15"/>
              </w:rPr>
              <w:t xml:space="preserve">Daily smartphone self monitoring items - mood, sleep duration, medication taken, activity, irritability, mixed mood, cognitive problems, alcohol consumption, stress, menstruation, individualised EWS, anxiety, self-defined personal parameters, free-text </w:t>
            </w:r>
            <w:r w:rsidRPr="00135906">
              <w:rPr>
                <w:rFonts w:ascii="Helvetica" w:hAnsi="Helvetica"/>
                <w:color w:val="000000"/>
                <w:sz w:val="15"/>
                <w:szCs w:val="15"/>
              </w:rPr>
              <w:lastRenderedPageBreak/>
              <w:t>note.                     Objective smartphone data - phone usage, social activity, step count, GPS location</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B78E1D" w14:textId="77777777" w:rsidR="00AF66F9" w:rsidRPr="00135906" w:rsidRDefault="00AF66F9" w:rsidP="00735462">
            <w:r w:rsidRPr="00135906">
              <w:rPr>
                <w:rFonts w:ascii="Helvetica" w:hAnsi="Helvetica"/>
                <w:color w:val="000000"/>
                <w:sz w:val="15"/>
                <w:szCs w:val="15"/>
              </w:rPr>
              <w:lastRenderedPageBreak/>
              <w:t>9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D3A874" w14:textId="77777777" w:rsidR="00AF66F9" w:rsidRPr="00135906" w:rsidRDefault="00AF66F9" w:rsidP="00735462">
            <w:r w:rsidRPr="00135906">
              <w:rPr>
                <w:rFonts w:ascii="Helvetica" w:hAnsi="Helvetica"/>
                <w:color w:val="000000"/>
                <w:sz w:val="15"/>
                <w:szCs w:val="15"/>
              </w:rPr>
              <w:t>HDRS-17, YMRS, FAST, PSS, WHOQoL-BREF, BDI, ASRM, MARS Roger’s Empowerment Scale - baseline, months 1, 3, 6, 9</w:t>
            </w:r>
          </w:p>
        </w:tc>
      </w:tr>
      <w:tr w:rsidR="00AF66F9" w:rsidRPr="00135906" w14:paraId="70A068BB" w14:textId="77777777" w:rsidTr="00735462">
        <w:trPr>
          <w:trHeight w:val="39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7F8AD3" w14:textId="77777777" w:rsidR="00AF66F9" w:rsidRPr="00135906" w:rsidRDefault="00AF66F9" w:rsidP="00735462">
            <w:r w:rsidRPr="00135906">
              <w:rPr>
                <w:rFonts w:ascii="Helvetica" w:hAnsi="Helvetica"/>
                <w:color w:val="000000"/>
                <w:sz w:val="15"/>
                <w:szCs w:val="15"/>
              </w:rPr>
              <w:t>Faurholt-Jepsen et al 2020</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FDAF18" w14:textId="77777777" w:rsidR="00AF66F9" w:rsidRPr="00135906" w:rsidRDefault="00AF66F9" w:rsidP="00735462">
            <w:r w:rsidRPr="00135906">
              <w:rPr>
                <w:rFonts w:ascii="Helvetica" w:hAnsi="Helvetica"/>
                <w:color w:val="000000"/>
                <w:sz w:val="15"/>
                <w:szCs w:val="15"/>
              </w:rPr>
              <w:t>Denmar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3321E2" w14:textId="77777777" w:rsidR="00AF66F9" w:rsidRPr="00135906" w:rsidRDefault="00AF66F9" w:rsidP="00735462">
            <w:r w:rsidRPr="00135906">
              <w:rPr>
                <w:rFonts w:ascii="Helvetica" w:hAnsi="Helvetica"/>
                <w:color w:val="000000"/>
                <w:sz w:val="15"/>
                <w:szCs w:val="15"/>
              </w:rPr>
              <w:t>Bipolar 1: 58%, Bipolar 2: 4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A79FBC" w14:textId="77777777" w:rsidR="00AF66F9" w:rsidRPr="00135906" w:rsidRDefault="00AF66F9" w:rsidP="00735462">
            <w:r w:rsidRPr="00135906">
              <w:rPr>
                <w:rFonts w:ascii="Helvetica" w:hAnsi="Helvetica"/>
                <w:color w:val="000000"/>
                <w:sz w:val="15"/>
                <w:szCs w:val="15"/>
              </w:rPr>
              <w:t>9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A7D7D3" w14:textId="77777777" w:rsidR="00AF66F9" w:rsidRPr="00135906" w:rsidRDefault="00AF66F9" w:rsidP="00735462">
            <w:pPr>
              <w:spacing w:after="180"/>
            </w:pPr>
            <w:r w:rsidRPr="00135906">
              <w:rPr>
                <w:rFonts w:ascii="Helvetica" w:hAnsi="Helvetica"/>
                <w:color w:val="000000"/>
                <w:sz w:val="15"/>
                <w:szCs w:val="15"/>
              </w:rPr>
              <w:t>42.69 (13.4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0F7C1D" w14:textId="77777777" w:rsidR="00AF66F9" w:rsidRPr="00135906" w:rsidRDefault="00AF66F9" w:rsidP="00735462">
            <w:pPr>
              <w:spacing w:after="180"/>
            </w:pPr>
            <w:r w:rsidRPr="00135906">
              <w:rPr>
                <w:rFonts w:ascii="Helvetica" w:hAnsi="Helvetica"/>
                <w:color w:val="000000"/>
                <w:sz w:val="15"/>
                <w:szCs w:val="15"/>
              </w:rPr>
              <w:t>52</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1942CC" w14:textId="77777777" w:rsidR="00AF66F9" w:rsidRPr="00135906" w:rsidRDefault="00AF66F9" w:rsidP="00735462">
            <w:pPr>
              <w:spacing w:after="180"/>
            </w:pPr>
            <w:r w:rsidRPr="00135906">
              <w:rPr>
                <w:rFonts w:ascii="Helvetica" w:hAnsi="Helvetica"/>
                <w:color w:val="000000"/>
                <w:sz w:val="15"/>
                <w:szCs w:val="15"/>
              </w:rPr>
              <w:t>Monsenso system plus: 1. study nurse reviewing data and contacting patients if sign of deterioration to offer advice 2. self-monitored data graphically visualis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2452EC" w14:textId="77777777" w:rsidR="00AF66F9" w:rsidRPr="00135906" w:rsidRDefault="00AF66F9" w:rsidP="00735462">
            <w:r w:rsidRPr="00135906">
              <w:rPr>
                <w:rFonts w:ascii="Helvetica" w:hAnsi="Helvetica"/>
                <w:color w:val="000000"/>
                <w:sz w:val="15"/>
                <w:szCs w:val="15"/>
              </w:rPr>
              <w:t>Usual care</w:t>
            </w:r>
          </w:p>
        </w:tc>
        <w:tc>
          <w:tcPr>
            <w:tcW w:w="1069" w:type="dxa"/>
            <w:tcBorders>
              <w:top w:val="single" w:sz="6" w:space="0" w:color="000000"/>
              <w:left w:val="single" w:sz="6" w:space="0" w:color="000000"/>
              <w:bottom w:val="single" w:sz="6" w:space="0" w:color="000000"/>
              <w:right w:val="single" w:sz="6" w:space="0" w:color="000000"/>
            </w:tcBorders>
            <w:hideMark/>
          </w:tcPr>
          <w:p w14:paraId="3A8DCDCC" w14:textId="77777777" w:rsidR="00AF66F9" w:rsidRPr="00135906" w:rsidRDefault="00AF66F9" w:rsidP="00735462">
            <w:r w:rsidRPr="00135906">
              <w:rPr>
                <w:rFonts w:ascii="Helvetica" w:hAnsi="Helvetica"/>
                <w:color w:val="000000"/>
                <w:sz w:val="15"/>
                <w:szCs w:val="15"/>
              </w:rPr>
              <w:t>Tertiary care – specialist mood disorder service for patients with a new diagnosis of bipolar or treatment resistanc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CEF70" w14:textId="77777777" w:rsidR="00AF66F9" w:rsidRPr="00135906" w:rsidRDefault="00AF66F9" w:rsidP="00735462">
            <w:r w:rsidRPr="00135906">
              <w:rPr>
                <w:rFonts w:ascii="Helvetica" w:hAnsi="Helvetica"/>
                <w:color w:val="000000"/>
                <w:sz w:val="15"/>
                <w:szCs w:val="15"/>
              </w:rPr>
              <w:t>Daily smartphone self monitoring items - mood, sleep duration, medication taken, activity, irritability, mixed mood, cognitive problems, alcohol consumption, stress, menstruation, individualised EWS, anxiety, self-defined personal parameters, free-text note.                     Objective smartphone data - phone usage, social activity, step count, GPS location</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1A7DD9" w14:textId="77777777" w:rsidR="00AF66F9" w:rsidRPr="00135906" w:rsidRDefault="00AF66F9" w:rsidP="00735462">
            <w:r w:rsidRPr="00135906">
              <w:rPr>
                <w:rFonts w:ascii="Helvetica" w:hAnsi="Helvetica"/>
                <w:color w:val="000000"/>
                <w:sz w:val="15"/>
                <w:szCs w:val="15"/>
              </w:rPr>
              <w:t>6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5A9F5C" w14:textId="77777777" w:rsidR="00AF66F9" w:rsidRPr="00135906" w:rsidRDefault="00AF66F9" w:rsidP="00735462">
            <w:r w:rsidRPr="00135906">
              <w:rPr>
                <w:rFonts w:ascii="Helvetica" w:hAnsi="Helvetica"/>
                <w:color w:val="000000"/>
                <w:sz w:val="15"/>
                <w:szCs w:val="15"/>
              </w:rPr>
              <w:t>HDRS-17, YMRS, FAST, PSS, WHOQoL-BREF, BDI, HDRS-6, ASRM, RAS, MARS Roger’s Empowerment Scale, RRS, PSWQ, BAS, VSS-A - baseline, months 3 and 6</w:t>
            </w:r>
          </w:p>
        </w:tc>
      </w:tr>
      <w:tr w:rsidR="00AF66F9" w:rsidRPr="00135906" w14:paraId="16EC3253" w14:textId="77777777" w:rsidTr="00735462">
        <w:trPr>
          <w:trHeight w:val="70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DEC5BE" w14:textId="77777777" w:rsidR="00AF66F9" w:rsidRPr="00135906" w:rsidRDefault="00AF66F9" w:rsidP="00735462">
            <w:r w:rsidRPr="00135906">
              <w:rPr>
                <w:rFonts w:ascii="Helvetica" w:hAnsi="Helvetica"/>
                <w:color w:val="000000"/>
                <w:sz w:val="15"/>
                <w:szCs w:val="15"/>
              </w:rPr>
              <w:lastRenderedPageBreak/>
              <w:t>Gliddon et al. 2018</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54F4F3" w14:textId="77777777" w:rsidR="00AF66F9" w:rsidRPr="00135906" w:rsidRDefault="00AF66F9" w:rsidP="00735462">
            <w:r w:rsidRPr="00135906">
              <w:rPr>
                <w:rFonts w:ascii="Helvetica" w:hAnsi="Helvetica"/>
                <w:color w:val="000000"/>
                <w:sz w:val="15"/>
                <w:szCs w:val="15"/>
              </w:rPr>
              <w:t>Austrailia &amp; 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45C979" w14:textId="77777777" w:rsidR="00AF66F9" w:rsidRPr="00135906" w:rsidRDefault="00AF66F9" w:rsidP="00735462">
            <w:r w:rsidRPr="00135906">
              <w:rPr>
                <w:rFonts w:ascii="Helvetica" w:hAnsi="Helvetica"/>
                <w:color w:val="000000"/>
                <w:sz w:val="15"/>
                <w:szCs w:val="15"/>
              </w:rPr>
              <w:t>Bipolar 1: 55%, Bipolar 2: 3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4EED78" w14:textId="77777777" w:rsidR="00AF66F9" w:rsidRPr="00135906" w:rsidRDefault="00AF66F9" w:rsidP="00735462">
            <w:r w:rsidRPr="00135906">
              <w:rPr>
                <w:rFonts w:ascii="Helvetica" w:hAnsi="Helvetica"/>
                <w:color w:val="000000"/>
                <w:sz w:val="15"/>
                <w:szCs w:val="15"/>
              </w:rPr>
              <w:t>30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F8D0A6" w14:textId="77777777" w:rsidR="00AF66F9" w:rsidRPr="00135906" w:rsidRDefault="00AF66F9" w:rsidP="00735462">
            <w:r w:rsidRPr="00135906">
              <w:rPr>
                <w:rFonts w:ascii="Helvetica" w:hAnsi="Helvetica"/>
                <w:color w:val="000000"/>
                <w:sz w:val="15"/>
                <w:szCs w:val="15"/>
              </w:rPr>
              <w:t>39.47 (11.19)</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694D67" w14:textId="77777777" w:rsidR="00AF66F9" w:rsidRPr="00135906" w:rsidRDefault="00AF66F9" w:rsidP="00735462">
            <w:r w:rsidRPr="00135906">
              <w:rPr>
                <w:rFonts w:ascii="Helvetica" w:hAnsi="Helvetica"/>
                <w:color w:val="000000"/>
                <w:sz w:val="15"/>
                <w:szCs w:val="15"/>
              </w:rPr>
              <w:t>82</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CB4987" w14:textId="77777777" w:rsidR="00AF66F9" w:rsidRPr="00135906" w:rsidRDefault="00AF66F9" w:rsidP="00735462">
            <w:r w:rsidRPr="00135906">
              <w:rPr>
                <w:rFonts w:ascii="Helvetica" w:hAnsi="Helvetica"/>
                <w:color w:val="000000"/>
                <w:sz w:val="15"/>
                <w:szCs w:val="15"/>
              </w:rPr>
              <w:t>Intervention 1: Discussion forum plus MoodSwings-Plus: MoodSwngs plus additional CBT-based interactive elements – tools to support mood and medication monitoring, life-chart development, cognitive strategies, motivational interviewing techniques, self reflection, problem solving, identification of personal triggers and a relapse prevention plan.</w:t>
            </w:r>
          </w:p>
          <w:p w14:paraId="1CD0831B" w14:textId="77777777" w:rsidR="00AF66F9" w:rsidRPr="00135906" w:rsidRDefault="00AF66F9" w:rsidP="00735462">
            <w:r w:rsidRPr="00135906">
              <w:rPr>
                <w:rFonts w:ascii="Helvetica" w:hAnsi="Helvetica"/>
                <w:color w:val="000000"/>
                <w:sz w:val="15"/>
                <w:szCs w:val="15"/>
              </w:rPr>
              <w:t> </w:t>
            </w:r>
          </w:p>
          <w:p w14:paraId="06426C18" w14:textId="77777777" w:rsidR="00AF66F9" w:rsidRPr="00135906" w:rsidRDefault="00AF66F9" w:rsidP="00735462">
            <w:r w:rsidRPr="00135906">
              <w:rPr>
                <w:rFonts w:ascii="Helvetica" w:hAnsi="Helvetica"/>
                <w:color w:val="000000"/>
                <w:sz w:val="15"/>
                <w:szCs w:val="15"/>
              </w:rPr>
              <w:t>Intervention 2: Discussion forum plus MoodSwings: Online intervention comprising: mood monitoring, assessing prodromal mood states, preventing relapse, setting SMART goals. Online delivery of MAPS (Mood Assessment Prevent SMART) programm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397A8F" w14:textId="77777777" w:rsidR="00AF66F9" w:rsidRPr="00135906" w:rsidRDefault="00AF66F9" w:rsidP="00735462">
            <w:r w:rsidRPr="00135906">
              <w:rPr>
                <w:rFonts w:ascii="Helvetica" w:hAnsi="Helvetica"/>
                <w:color w:val="000000"/>
                <w:sz w:val="15"/>
                <w:szCs w:val="15"/>
              </w:rPr>
              <w:t>Discussion forum</w:t>
            </w:r>
          </w:p>
        </w:tc>
        <w:tc>
          <w:tcPr>
            <w:tcW w:w="1069" w:type="dxa"/>
            <w:tcBorders>
              <w:top w:val="single" w:sz="6" w:space="0" w:color="000000"/>
              <w:left w:val="single" w:sz="6" w:space="0" w:color="000000"/>
              <w:bottom w:val="single" w:sz="6" w:space="0" w:color="000000"/>
              <w:right w:val="single" w:sz="6" w:space="0" w:color="000000"/>
            </w:tcBorders>
            <w:hideMark/>
          </w:tcPr>
          <w:p w14:paraId="611F8F5F" w14:textId="77777777" w:rsidR="00AF66F9" w:rsidRPr="00135906" w:rsidRDefault="00AF66F9" w:rsidP="00735462">
            <w:r w:rsidRPr="00135906">
              <w:rPr>
                <w:rFonts w:ascii="Helvetica" w:hAnsi="Helvetica"/>
                <w:color w:val="000000"/>
                <w:sz w:val="15"/>
                <w:szCs w:val="15"/>
              </w:rPr>
              <w:t>Mixed sample – participants recruited via advertising.</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CC1E09" w14:textId="77777777" w:rsidR="00AF66F9" w:rsidRPr="00135906" w:rsidRDefault="00AF66F9" w:rsidP="00735462">
            <w:r w:rsidRPr="00135906">
              <w:rPr>
                <w:rFonts w:ascii="Helvetica" w:hAnsi="Helvetica"/>
                <w:color w:val="000000"/>
                <w:sz w:val="15"/>
                <w:szCs w:val="15"/>
              </w:rPr>
              <w:t>Online mood-monitoring via MoodSwings &amp; MoodSwings-Plus website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8EFAC" w14:textId="77777777" w:rsidR="00AF66F9" w:rsidRPr="00135906" w:rsidRDefault="00AF66F9" w:rsidP="00735462">
            <w:r w:rsidRPr="00135906">
              <w:rPr>
                <w:rFonts w:ascii="Helvetica" w:hAnsi="Helvetica"/>
                <w:color w:val="000000"/>
                <w:sz w:val="15"/>
                <w:szCs w:val="15"/>
              </w:rPr>
              <w:t>12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FF805C" w14:textId="77777777" w:rsidR="00AF66F9" w:rsidRPr="00135906" w:rsidRDefault="00AF66F9" w:rsidP="00735462">
            <w:r w:rsidRPr="00135906">
              <w:rPr>
                <w:rFonts w:ascii="Helvetica" w:hAnsi="Helvetica"/>
                <w:color w:val="000000"/>
                <w:sz w:val="15"/>
                <w:szCs w:val="15"/>
              </w:rPr>
              <w:t>MADRS, YMRS, SF-12, Q-LES-Q, MARS, TIME – baseline, 3, 6, 9, 12 months.</w:t>
            </w:r>
          </w:p>
        </w:tc>
      </w:tr>
      <w:tr w:rsidR="00AF66F9" w:rsidRPr="00135906" w14:paraId="13BAE299" w14:textId="77777777" w:rsidTr="00735462">
        <w:trPr>
          <w:trHeight w:val="34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535904" w14:textId="77777777" w:rsidR="00AF66F9" w:rsidRPr="00135906" w:rsidRDefault="00AF66F9" w:rsidP="00735462">
            <w:r w:rsidRPr="00135906">
              <w:rPr>
                <w:rFonts w:ascii="Helvetica" w:hAnsi="Helvetica"/>
                <w:color w:val="000000"/>
                <w:sz w:val="15"/>
                <w:szCs w:val="15"/>
              </w:rPr>
              <w:lastRenderedPageBreak/>
              <w:t>Lauder et al 2015</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AD780" w14:textId="77777777" w:rsidR="00AF66F9" w:rsidRPr="00135906" w:rsidRDefault="00AF66F9" w:rsidP="00735462">
            <w:r w:rsidRPr="00135906">
              <w:rPr>
                <w:rFonts w:ascii="Helvetica" w:hAnsi="Helvetica"/>
                <w:color w:val="000000"/>
                <w:sz w:val="15"/>
                <w:szCs w:val="15"/>
              </w:rPr>
              <w:t>Australi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7A3CAB" w14:textId="77777777" w:rsidR="00AF66F9" w:rsidRPr="00135906" w:rsidRDefault="00AF66F9" w:rsidP="00735462">
            <w:r w:rsidRPr="00135906">
              <w:rPr>
                <w:rFonts w:ascii="Helvetica" w:hAnsi="Helvetica"/>
                <w:color w:val="000000"/>
                <w:sz w:val="15"/>
                <w:szCs w:val="15"/>
              </w:rPr>
              <w:t>Bipolar 1: 52%, Bipolar 2: 4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762690" w14:textId="77777777" w:rsidR="00AF66F9" w:rsidRPr="00135906" w:rsidRDefault="00AF66F9" w:rsidP="00735462">
            <w:r w:rsidRPr="00135906">
              <w:rPr>
                <w:rFonts w:ascii="Helvetica" w:hAnsi="Helvetica"/>
                <w:color w:val="000000"/>
                <w:sz w:val="15"/>
                <w:szCs w:val="15"/>
              </w:rPr>
              <w:t>15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B2563A" w14:textId="77777777" w:rsidR="00AF66F9" w:rsidRPr="00135906" w:rsidRDefault="00AF66F9" w:rsidP="00735462">
            <w:r w:rsidRPr="00135906">
              <w:rPr>
                <w:rFonts w:ascii="Helvetica" w:hAnsi="Helvetica"/>
                <w:color w:val="000000"/>
                <w:sz w:val="15"/>
                <w:szCs w:val="15"/>
              </w:rPr>
              <w:t>MoodSwings-Plus: 39.87 (11.26), MoodSwings: 41.35 (9.8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2C8D6" w14:textId="77777777" w:rsidR="00AF66F9" w:rsidRPr="00135906" w:rsidRDefault="00AF66F9" w:rsidP="00735462">
            <w:r w:rsidRPr="00135906">
              <w:rPr>
                <w:rFonts w:ascii="Helvetica" w:hAnsi="Helvetica"/>
                <w:color w:val="000000"/>
                <w:sz w:val="15"/>
                <w:szCs w:val="15"/>
              </w:rPr>
              <w:t>62</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FF8472" w14:textId="77777777" w:rsidR="00AF66F9" w:rsidRPr="00135906" w:rsidRDefault="00AF66F9" w:rsidP="00735462">
            <w:r w:rsidRPr="00135906">
              <w:rPr>
                <w:rFonts w:ascii="Helvetica" w:hAnsi="Helvetica"/>
                <w:color w:val="000000"/>
                <w:sz w:val="15"/>
                <w:szCs w:val="15"/>
              </w:rPr>
              <w:t>MoodSwings-Plus: MoodSwings plus additional CBT-based interactive elements – tools to support mood and medication monitoring, life-chart development, cognitive strategies, motivational interviewing techniques, self reflection, problem solving, identification of personal triggers and a relapse prevention pla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88E6ED" w14:textId="77777777" w:rsidR="00AF66F9" w:rsidRPr="00135906" w:rsidRDefault="00AF66F9" w:rsidP="00735462">
            <w:r w:rsidRPr="00135906">
              <w:rPr>
                <w:rFonts w:ascii="Helvetica" w:hAnsi="Helvetica"/>
                <w:color w:val="000000"/>
                <w:sz w:val="15"/>
                <w:szCs w:val="15"/>
              </w:rPr>
              <w:t>MoodSwings: Online intervention comprising: mood monitoring, assessing prodromal mood states, preventing relapse, setting SMART goals. Online delivery of MAPS (Mood Assessment Prevent SMART) programme.</w:t>
            </w:r>
          </w:p>
        </w:tc>
        <w:tc>
          <w:tcPr>
            <w:tcW w:w="1069" w:type="dxa"/>
            <w:tcBorders>
              <w:top w:val="single" w:sz="6" w:space="0" w:color="000000"/>
              <w:left w:val="single" w:sz="6" w:space="0" w:color="000000"/>
              <w:bottom w:val="single" w:sz="6" w:space="0" w:color="000000"/>
              <w:right w:val="single" w:sz="6" w:space="0" w:color="000000"/>
            </w:tcBorders>
            <w:hideMark/>
          </w:tcPr>
          <w:p w14:paraId="1D0FDFF3" w14:textId="77777777" w:rsidR="00AF66F9" w:rsidRPr="00135906" w:rsidRDefault="00AF66F9" w:rsidP="00735462">
            <w:r w:rsidRPr="00135906">
              <w:rPr>
                <w:rFonts w:ascii="Helvetica" w:hAnsi="Helvetica"/>
                <w:color w:val="000000"/>
                <w:sz w:val="15"/>
                <w:szCs w:val="15"/>
              </w:rPr>
              <w:t>Mixed sample – participants recruited via clinician referral, advertising.</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0F3C8E" w14:textId="77777777" w:rsidR="00AF66F9" w:rsidRPr="00135906" w:rsidRDefault="00AF66F9" w:rsidP="00735462">
            <w:r w:rsidRPr="00135906">
              <w:rPr>
                <w:rFonts w:ascii="Helvetica" w:hAnsi="Helvetica"/>
                <w:color w:val="000000"/>
                <w:sz w:val="15"/>
                <w:szCs w:val="15"/>
              </w:rPr>
              <w:t>Online mood-monitoring via MoodSwings &amp; MoodSwings-Plus website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92CDCE" w14:textId="77777777" w:rsidR="00AF66F9" w:rsidRPr="00135906" w:rsidRDefault="00AF66F9" w:rsidP="00735462">
            <w:r w:rsidRPr="00135906">
              <w:rPr>
                <w:rFonts w:ascii="Helvetica" w:hAnsi="Helvetica"/>
                <w:color w:val="000000"/>
                <w:sz w:val="15"/>
                <w:szCs w:val="15"/>
              </w:rPr>
              <w:t>12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E36D7" w14:textId="77777777" w:rsidR="00AF66F9" w:rsidRPr="00135906" w:rsidRDefault="00AF66F9" w:rsidP="00735462">
            <w:pPr>
              <w:spacing w:after="240"/>
            </w:pPr>
            <w:r w:rsidRPr="00135906">
              <w:rPr>
                <w:rFonts w:ascii="Helvetica" w:hAnsi="Helvetica"/>
                <w:color w:val="000000"/>
                <w:sz w:val="15"/>
                <w:szCs w:val="15"/>
              </w:rPr>
              <w:t>ASRM, MADRS-S, MOS-SSS, Levenson's Internal, Powerful Others and Chance Locus of Control scale, MARS, Exploratory Global Assessment Measures, GSEVDEP, GSEVMANIA, GPF:Depression, GPF: Mania, GQOL, SCID, Self-report Relapse – Baseline, 3, 6, 12 months.</w:t>
            </w:r>
          </w:p>
        </w:tc>
      </w:tr>
      <w:tr w:rsidR="00AF66F9" w:rsidRPr="00135906" w14:paraId="7816C234" w14:textId="77777777" w:rsidTr="00735462">
        <w:trPr>
          <w:trHeight w:val="32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93D13E" w14:textId="77777777" w:rsidR="00AF66F9" w:rsidRPr="00135906" w:rsidRDefault="00AF66F9" w:rsidP="00735462">
            <w:r w:rsidRPr="00135906">
              <w:rPr>
                <w:rFonts w:ascii="Helvetica" w:hAnsi="Helvetica"/>
                <w:color w:val="000000"/>
                <w:sz w:val="15"/>
                <w:szCs w:val="15"/>
              </w:rPr>
              <w:t>Castle et al 2018</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ED9D7" w14:textId="77777777" w:rsidR="00AF66F9" w:rsidRPr="00135906" w:rsidRDefault="00AF66F9" w:rsidP="00735462">
            <w:r w:rsidRPr="00135906">
              <w:rPr>
                <w:rFonts w:ascii="Helvetica" w:hAnsi="Helvetica"/>
                <w:color w:val="000000"/>
                <w:sz w:val="15"/>
                <w:szCs w:val="15"/>
              </w:rPr>
              <w:t>Australi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7EE4A" w14:textId="77777777" w:rsidR="00AF66F9" w:rsidRPr="00135906" w:rsidRDefault="00AF66F9" w:rsidP="00735462">
            <w:r w:rsidRPr="00135906">
              <w:rPr>
                <w:rFonts w:ascii="Helvetica" w:hAnsi="Helvetica"/>
                <w:color w:val="000000"/>
                <w:sz w:val="15"/>
                <w:szCs w:val="15"/>
              </w:rPr>
              <w:t>Bipolar 1: 71%, Bipolar 2: 2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CD56EA" w14:textId="77777777" w:rsidR="00AF66F9" w:rsidRPr="00135906" w:rsidRDefault="00AF66F9" w:rsidP="00735462">
            <w:r w:rsidRPr="00135906">
              <w:rPr>
                <w:rFonts w:ascii="Helvetica" w:hAnsi="Helvetica"/>
                <w:color w:val="000000"/>
                <w:sz w:val="15"/>
                <w:szCs w:val="15"/>
              </w:rPr>
              <w:t>8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8C142A" w14:textId="77777777" w:rsidR="00AF66F9" w:rsidRPr="00135906" w:rsidRDefault="00AF66F9" w:rsidP="00735462">
            <w:r w:rsidRPr="00135906">
              <w:rPr>
                <w:rFonts w:ascii="Helvetica" w:hAnsi="Helvetica"/>
                <w:color w:val="000000"/>
                <w:sz w:val="15"/>
                <w:szCs w:val="15"/>
              </w:rPr>
              <w:t>Control group: 42.6 (11.3), Treatment group: 41.6 (11.0)</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E8232" w14:textId="77777777" w:rsidR="00AF66F9" w:rsidRPr="00135906" w:rsidRDefault="00AF66F9" w:rsidP="00735462">
            <w:r w:rsidRPr="00135906">
              <w:rPr>
                <w:rFonts w:ascii="Helvetica" w:hAnsi="Helvetica"/>
                <w:color w:val="000000"/>
                <w:sz w:val="15"/>
                <w:szCs w:val="15"/>
              </w:rPr>
              <w:t>84</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05AA6F" w14:textId="77777777" w:rsidR="00AF66F9" w:rsidRPr="00135906" w:rsidRDefault="00AF66F9" w:rsidP="00735462">
            <w:r w:rsidRPr="00135906">
              <w:rPr>
                <w:rFonts w:ascii="Helvetica" w:hAnsi="Helvetica"/>
                <w:color w:val="000000"/>
                <w:sz w:val="15"/>
                <w:szCs w:val="15"/>
              </w:rPr>
              <w:t>Structured group programme comprising an initial block of 12 weekly sessions with 3 additional monthly booster sessions to support participants in applying knowledge and skills to their lives. Included weekly telephone calls to remind participant</w:t>
            </w:r>
            <w:r w:rsidRPr="00135906">
              <w:rPr>
                <w:rFonts w:ascii="Helvetica" w:hAnsi="Helvetica"/>
                <w:color w:val="000000"/>
                <w:sz w:val="15"/>
                <w:szCs w:val="15"/>
              </w:rPr>
              <w:lastRenderedPageBreak/>
              <w:t>s of the next group session and to offer support for homework task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6817DF" w14:textId="77777777" w:rsidR="00AF66F9" w:rsidRPr="00135906" w:rsidRDefault="00AF66F9" w:rsidP="00735462">
            <w:r w:rsidRPr="00135906">
              <w:rPr>
                <w:rFonts w:ascii="Helvetica" w:hAnsi="Helvetica"/>
                <w:color w:val="000000"/>
                <w:sz w:val="15"/>
                <w:szCs w:val="15"/>
              </w:rPr>
              <w:lastRenderedPageBreak/>
              <w:t>Usual care plus weekly telephone calls</w:t>
            </w:r>
          </w:p>
        </w:tc>
        <w:tc>
          <w:tcPr>
            <w:tcW w:w="1069" w:type="dxa"/>
            <w:tcBorders>
              <w:top w:val="single" w:sz="6" w:space="0" w:color="000000"/>
              <w:left w:val="single" w:sz="6" w:space="0" w:color="000000"/>
              <w:bottom w:val="single" w:sz="6" w:space="0" w:color="000000"/>
              <w:right w:val="single" w:sz="6" w:space="0" w:color="000000"/>
            </w:tcBorders>
            <w:hideMark/>
          </w:tcPr>
          <w:p w14:paraId="5868C504" w14:textId="77777777" w:rsidR="00AF66F9" w:rsidRPr="00135906" w:rsidRDefault="00AF66F9" w:rsidP="00735462">
            <w:r w:rsidRPr="00135906">
              <w:rPr>
                <w:rFonts w:ascii="Helvetica" w:hAnsi="Helvetica"/>
                <w:color w:val="000000"/>
                <w:sz w:val="15"/>
                <w:szCs w:val="15"/>
              </w:rPr>
              <w:t>Mixed sample – participants recruited via clinician referral, advertising.</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5B0D95" w14:textId="77777777" w:rsidR="00AF66F9" w:rsidRPr="00135906" w:rsidRDefault="00AF66F9" w:rsidP="00735462">
            <w:r w:rsidRPr="00135906">
              <w:rPr>
                <w:rFonts w:ascii="Helvetica" w:hAnsi="Helvetica"/>
                <w:color w:val="000000"/>
                <w:sz w:val="15"/>
                <w:szCs w:val="15"/>
              </w:rPr>
              <w:t>Weekly telephone calls – weekly for 12 week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4F2E2" w14:textId="77777777" w:rsidR="00AF66F9" w:rsidRPr="00135906" w:rsidRDefault="00AF66F9" w:rsidP="00735462">
            <w:r w:rsidRPr="00135906">
              <w:rPr>
                <w:rFonts w:ascii="Helvetica" w:hAnsi="Helvetica"/>
                <w:color w:val="000000"/>
                <w:sz w:val="15"/>
                <w:szCs w:val="15"/>
              </w:rPr>
              <w:t>12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869534" w14:textId="77777777" w:rsidR="00AF66F9" w:rsidRPr="00135906" w:rsidRDefault="00AF66F9" w:rsidP="00735462">
            <w:r w:rsidRPr="00135906">
              <w:rPr>
                <w:rFonts w:ascii="Helvetica" w:hAnsi="Helvetica"/>
                <w:color w:val="000000"/>
                <w:sz w:val="15"/>
                <w:szCs w:val="15"/>
              </w:rPr>
              <w:t>Structured telephone interview to determine relapse – monthly for 12 months, MADRS, YMRS – baseline, 3, 12 months.</w:t>
            </w:r>
          </w:p>
        </w:tc>
      </w:tr>
      <w:tr w:rsidR="00AF66F9" w:rsidRPr="00135906" w14:paraId="307811E9" w14:textId="77777777" w:rsidTr="00735462">
        <w:trPr>
          <w:trHeight w:val="23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254EB0" w14:textId="77777777" w:rsidR="00AF66F9" w:rsidRPr="00135906" w:rsidRDefault="00AF66F9" w:rsidP="00735462">
            <w:r w:rsidRPr="00135906">
              <w:rPr>
                <w:rFonts w:ascii="Helvetica" w:hAnsi="Helvetica"/>
                <w:color w:val="000000"/>
                <w:sz w:val="15"/>
                <w:szCs w:val="15"/>
              </w:rPr>
              <w:t>Goulding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486AE9"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3A5699" w14:textId="77777777" w:rsidR="00AF66F9" w:rsidRPr="00135906" w:rsidRDefault="00AF66F9" w:rsidP="00735462">
            <w:r w:rsidRPr="00135906">
              <w:rPr>
                <w:rFonts w:ascii="Helvetica" w:hAnsi="Helvetica"/>
                <w:color w:val="000000"/>
                <w:sz w:val="15"/>
                <w:szCs w:val="15"/>
              </w:rPr>
              <w:t>Bipolar 1: 100%, Bipolar 2: 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18D8EA" w14:textId="77777777" w:rsidR="00AF66F9" w:rsidRPr="00135906" w:rsidRDefault="00AF66F9" w:rsidP="00735462">
            <w:r w:rsidRPr="00135906">
              <w:rPr>
                <w:rFonts w:ascii="Helvetica" w:hAnsi="Helvetica"/>
                <w:color w:val="000000"/>
                <w:sz w:val="15"/>
                <w:szCs w:val="15"/>
              </w:rPr>
              <w:t>205</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465EB9" w14:textId="77777777" w:rsidR="00AF66F9" w:rsidRPr="00135906" w:rsidRDefault="00AF66F9" w:rsidP="00735462">
            <w:r w:rsidRPr="00135906">
              <w:rPr>
                <w:rFonts w:ascii="Helvetica" w:hAnsi="Helvetica"/>
                <w:color w:val="000000"/>
                <w:sz w:val="15"/>
                <w:szCs w:val="15"/>
              </w:rPr>
              <w:t>42 (12)</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ACD79F" w14:textId="77777777" w:rsidR="00AF66F9" w:rsidRPr="00135906" w:rsidRDefault="00AF66F9" w:rsidP="00735462">
            <w:r w:rsidRPr="00135906">
              <w:rPr>
                <w:rFonts w:ascii="Helvetica" w:hAnsi="Helvetica"/>
                <w:color w:val="000000"/>
                <w:sz w:val="15"/>
                <w:szCs w:val="15"/>
              </w:rPr>
              <w:t>61</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D89E45" w14:textId="77777777" w:rsidR="00AF66F9" w:rsidRPr="00135906" w:rsidRDefault="00AF66F9" w:rsidP="00735462">
            <w:r w:rsidRPr="00135906">
              <w:rPr>
                <w:rFonts w:ascii="Helvetica" w:hAnsi="Helvetica"/>
                <w:color w:val="000000"/>
                <w:sz w:val="15"/>
                <w:szCs w:val="15"/>
              </w:rPr>
              <w:t>Livewell</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3C76B1" w14:textId="77777777" w:rsidR="00AF66F9" w:rsidRPr="00135906" w:rsidRDefault="00AF66F9" w:rsidP="00735462">
            <w:r w:rsidRPr="00135906">
              <w:rPr>
                <w:rFonts w:ascii="Helvetica" w:hAnsi="Helvetica"/>
                <w:color w:val="000000"/>
                <w:sz w:val="15"/>
                <w:szCs w:val="15"/>
              </w:rPr>
              <w:t>Usual care</w:t>
            </w:r>
          </w:p>
        </w:tc>
        <w:tc>
          <w:tcPr>
            <w:tcW w:w="1069" w:type="dxa"/>
            <w:tcBorders>
              <w:top w:val="single" w:sz="6" w:space="0" w:color="000000"/>
              <w:left w:val="single" w:sz="6" w:space="0" w:color="000000"/>
              <w:bottom w:val="single" w:sz="6" w:space="0" w:color="000000"/>
              <w:right w:val="single" w:sz="6" w:space="0" w:color="000000"/>
            </w:tcBorders>
            <w:hideMark/>
          </w:tcPr>
          <w:p w14:paraId="7AA20B8F" w14:textId="77777777" w:rsidR="00AF66F9" w:rsidRPr="00135906" w:rsidRDefault="00AF66F9" w:rsidP="00735462">
            <w:r w:rsidRPr="00135906">
              <w:rPr>
                <w:rFonts w:ascii="Helvetica" w:hAnsi="Helvetica"/>
                <w:color w:val="000000"/>
                <w:sz w:val="15"/>
                <w:szCs w:val="15"/>
              </w:rPr>
              <w:t>Secondary care – 1 previous mood episode in the past year and current care by psychiatrist/nurse practitioner.</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A2740C" w14:textId="77777777" w:rsidR="00AF66F9" w:rsidRPr="00135906" w:rsidRDefault="00AF66F9" w:rsidP="00735462">
            <w:r w:rsidRPr="00135906">
              <w:rPr>
                <w:rFonts w:ascii="Helvetica" w:hAnsi="Helvetica"/>
                <w:color w:val="000000"/>
                <w:sz w:val="15"/>
                <w:szCs w:val="15"/>
              </w:rPr>
              <w:t>Smartphone based self management intervention - daily and weekly check-ins for weeks 1-16. Daily - adherence, sleep, duration, routine, wellness levels. Weekly - symptom severity scoring for all individual DSM-IV mood symptom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4AB705" w14:textId="77777777" w:rsidR="00AF66F9" w:rsidRPr="00135906" w:rsidRDefault="00AF66F9" w:rsidP="00735462">
            <w:r w:rsidRPr="00135906">
              <w:rPr>
                <w:rFonts w:ascii="Helvetica" w:hAnsi="Helvetica"/>
                <w:color w:val="000000"/>
                <w:sz w:val="15"/>
                <w:szCs w:val="15"/>
              </w:rPr>
              <w:t>4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5BF94F" w14:textId="77777777" w:rsidR="00AF66F9" w:rsidRPr="00135906" w:rsidRDefault="00AF66F9" w:rsidP="00735462">
            <w:r w:rsidRPr="00135906">
              <w:rPr>
                <w:rFonts w:ascii="Helvetica" w:hAnsi="Helvetica"/>
                <w:color w:val="000000"/>
                <w:sz w:val="15"/>
                <w:szCs w:val="15"/>
              </w:rPr>
              <w:t>QIDS, YMRS, WHOQOL-BREF - baseline, months 2, 4, 8, 10, 11</w:t>
            </w:r>
          </w:p>
        </w:tc>
      </w:tr>
      <w:tr w:rsidR="00AF66F9" w:rsidRPr="00135906" w14:paraId="0B048DD8" w14:textId="77777777" w:rsidTr="00735462">
        <w:trPr>
          <w:trHeight w:val="16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3D2B1" w14:textId="77777777" w:rsidR="00AF66F9" w:rsidRPr="00135906" w:rsidRDefault="00AF66F9" w:rsidP="00735462">
            <w:r w:rsidRPr="00135906">
              <w:rPr>
                <w:rFonts w:ascii="Helvetica" w:hAnsi="Helvetica"/>
                <w:color w:val="000000"/>
                <w:sz w:val="15"/>
                <w:szCs w:val="15"/>
              </w:rPr>
              <w:t>Petzold et al. 2019</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C688DE" w14:textId="77777777" w:rsidR="00AF66F9" w:rsidRPr="00135906" w:rsidRDefault="00AF66F9" w:rsidP="00735462">
            <w:r w:rsidRPr="00135906">
              <w:rPr>
                <w:rFonts w:ascii="Helvetica" w:hAnsi="Helvetica"/>
                <w:color w:val="000000"/>
                <w:sz w:val="15"/>
                <w:szCs w:val="15"/>
              </w:rPr>
              <w:t>German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7DB22C" w14:textId="77777777" w:rsidR="00AF66F9" w:rsidRPr="00135906" w:rsidRDefault="00AF66F9" w:rsidP="00735462">
            <w:r w:rsidRPr="00135906">
              <w:rPr>
                <w:rFonts w:ascii="Helvetica" w:hAnsi="Helvetica"/>
                <w:color w:val="000000"/>
                <w:sz w:val="15"/>
                <w:szCs w:val="15"/>
              </w:rPr>
              <w:t>Bipolar 1: 71%, Bipolar 2: 3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290FB0" w14:textId="77777777" w:rsidR="00AF66F9" w:rsidRPr="00135906" w:rsidRDefault="00AF66F9" w:rsidP="00735462">
            <w:r w:rsidRPr="00135906">
              <w:rPr>
                <w:rFonts w:ascii="Helvetica" w:hAnsi="Helvetica"/>
                <w:color w:val="000000"/>
                <w:sz w:val="15"/>
                <w:szCs w:val="15"/>
              </w:rPr>
              <w:t>7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4B9446" w14:textId="77777777" w:rsidR="00AF66F9" w:rsidRPr="00135906" w:rsidRDefault="00AF66F9" w:rsidP="00735462">
            <w:r w:rsidRPr="00135906">
              <w:rPr>
                <w:rFonts w:ascii="Helvetica" w:hAnsi="Helvetica"/>
                <w:color w:val="000000"/>
                <w:sz w:val="15"/>
                <w:szCs w:val="15"/>
              </w:rPr>
              <w:t>Intervention: 44.32 (11.63), Control: 42.69 (12.34)</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842A42" w14:textId="77777777" w:rsidR="00AF66F9" w:rsidRPr="00135906" w:rsidRDefault="00AF66F9" w:rsidP="00735462">
            <w:r w:rsidRPr="00135906">
              <w:rPr>
                <w:rFonts w:ascii="Helvetica" w:hAnsi="Helvetica"/>
                <w:color w:val="000000"/>
                <w:sz w:val="15"/>
                <w:szCs w:val="15"/>
              </w:rPr>
              <w:t>45</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55DDF2" w14:textId="77777777" w:rsidR="00AF66F9" w:rsidRPr="00135906" w:rsidRDefault="00AF66F9" w:rsidP="00735462">
            <w:r w:rsidRPr="00135906">
              <w:rPr>
                <w:rFonts w:ascii="Helvetica" w:hAnsi="Helvetica"/>
                <w:color w:val="000000"/>
                <w:sz w:val="15"/>
                <w:szCs w:val="15"/>
              </w:rPr>
              <w:t>6 weekly group Psychoeducation sessions plus 54 weeks of ChronoRecor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0810E" w14:textId="77777777" w:rsidR="00AF66F9" w:rsidRPr="00135906" w:rsidRDefault="00AF66F9" w:rsidP="00735462">
            <w:r w:rsidRPr="00135906">
              <w:rPr>
                <w:rFonts w:ascii="Helvetica" w:hAnsi="Helvetica"/>
                <w:color w:val="000000"/>
                <w:sz w:val="15"/>
                <w:szCs w:val="15"/>
              </w:rPr>
              <w:t>6 weekly supportive non-structured group meetings plus 54 weeks of daily unstructured computer-based self-reports/diary</w:t>
            </w:r>
          </w:p>
        </w:tc>
        <w:tc>
          <w:tcPr>
            <w:tcW w:w="1069" w:type="dxa"/>
            <w:tcBorders>
              <w:top w:val="single" w:sz="6" w:space="0" w:color="000000"/>
              <w:left w:val="single" w:sz="6" w:space="0" w:color="000000"/>
              <w:bottom w:val="single" w:sz="6" w:space="0" w:color="000000"/>
              <w:right w:val="single" w:sz="6" w:space="0" w:color="000000"/>
            </w:tcBorders>
            <w:hideMark/>
          </w:tcPr>
          <w:p w14:paraId="68D3BE64" w14:textId="77777777" w:rsidR="00AF66F9" w:rsidRPr="00135906" w:rsidRDefault="00AF66F9" w:rsidP="00735462">
            <w:r w:rsidRPr="00135906">
              <w:rPr>
                <w:rFonts w:ascii="Helvetica" w:hAnsi="Helvetica"/>
                <w:color w:val="000000"/>
                <w:sz w:val="15"/>
                <w:szCs w:val="15"/>
              </w:rPr>
              <w:t>Secondary care – remission for 2 months but 1 mood episode in the past 3 year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3BE709" w14:textId="77777777" w:rsidR="00AF66F9" w:rsidRPr="00135906" w:rsidRDefault="00AF66F9" w:rsidP="00735462">
            <w:r w:rsidRPr="00135906">
              <w:rPr>
                <w:rFonts w:ascii="Helvetica" w:hAnsi="Helvetica"/>
                <w:color w:val="000000"/>
                <w:sz w:val="15"/>
                <w:szCs w:val="15"/>
              </w:rPr>
              <w:t>ChronoRecord - daily mood, sleep, life events, menstrual data, psychiatric medication, weekly – weight.</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AFC8A" w14:textId="77777777" w:rsidR="00AF66F9" w:rsidRPr="00135906" w:rsidRDefault="00AF66F9" w:rsidP="00735462">
            <w:r w:rsidRPr="00135906">
              <w:rPr>
                <w:rFonts w:ascii="Helvetica" w:hAnsi="Helvetica"/>
                <w:color w:val="000000"/>
                <w:sz w:val="15"/>
                <w:szCs w:val="15"/>
              </w:rPr>
              <w:t>12.5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723C8" w14:textId="77777777" w:rsidR="00AF66F9" w:rsidRPr="00135906" w:rsidRDefault="00AF66F9" w:rsidP="00735462">
            <w:r w:rsidRPr="00135906">
              <w:rPr>
                <w:rFonts w:ascii="Helvetica" w:hAnsi="Helvetica"/>
                <w:color w:val="000000"/>
                <w:sz w:val="15"/>
                <w:szCs w:val="15"/>
              </w:rPr>
              <w:t>SCID, YMRS, HDRS-17 - baseline, 1.5 months, then every 3 months up to 24 months. SF-36, GSE, HLOC, PICS - baseline, 1.5, 6, 12, 15, 24 months</w:t>
            </w:r>
          </w:p>
        </w:tc>
      </w:tr>
      <w:tr w:rsidR="00AF66F9" w:rsidRPr="00135906" w14:paraId="25160FBE" w14:textId="77777777" w:rsidTr="00735462">
        <w:trPr>
          <w:trHeight w:val="9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2574F" w14:textId="77777777" w:rsidR="00AF66F9" w:rsidRPr="00135906" w:rsidRDefault="00AF66F9" w:rsidP="00735462">
            <w:pPr>
              <w:rPr>
                <w:lang w:val="nl-NL"/>
              </w:rPr>
            </w:pPr>
            <w:r w:rsidRPr="00135906">
              <w:rPr>
                <w:rFonts w:ascii="Helvetica" w:hAnsi="Helvetica"/>
                <w:color w:val="000000"/>
                <w:sz w:val="15"/>
                <w:szCs w:val="15"/>
                <w:lang w:val="nl-NL"/>
              </w:rPr>
              <w:t>Van den Berg et al 202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9C423F" w14:textId="77777777" w:rsidR="00AF66F9" w:rsidRPr="00135906" w:rsidRDefault="00AF66F9" w:rsidP="00735462">
            <w:r w:rsidRPr="00135906">
              <w:rPr>
                <w:rFonts w:ascii="Helvetica" w:hAnsi="Helvetica"/>
                <w:color w:val="000000"/>
                <w:sz w:val="15"/>
                <w:szCs w:val="15"/>
              </w:rPr>
              <w:t>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A64ED8" w14:textId="77777777" w:rsidR="00AF66F9" w:rsidRPr="00135906" w:rsidRDefault="00AF66F9" w:rsidP="00735462">
            <w:r w:rsidRPr="00135906">
              <w:rPr>
                <w:rFonts w:ascii="Helvetica" w:hAnsi="Helvetica"/>
                <w:color w:val="000000"/>
                <w:sz w:val="15"/>
                <w:szCs w:val="15"/>
              </w:rPr>
              <w:t>Bipolar 1: 50%, Bipolar 2: 5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B73C8" w14:textId="77777777" w:rsidR="00AF66F9" w:rsidRPr="00135906" w:rsidRDefault="00AF66F9" w:rsidP="00735462">
            <w:r w:rsidRPr="00135906">
              <w:rPr>
                <w:rFonts w:ascii="Helvetica" w:hAnsi="Helvetica"/>
                <w:color w:val="000000"/>
                <w:sz w:val="15"/>
                <w:szCs w:val="15"/>
              </w:rPr>
              <w:t>6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05AC28" w14:textId="77777777" w:rsidR="00AF66F9" w:rsidRPr="00135906" w:rsidRDefault="00AF66F9" w:rsidP="00735462">
            <w:r w:rsidRPr="00135906">
              <w:rPr>
                <w:rFonts w:ascii="Helvetica" w:hAnsi="Helvetica"/>
                <w:color w:val="000000"/>
                <w:sz w:val="15"/>
                <w:szCs w:val="15"/>
              </w:rPr>
              <w:t>Intervention: 46.5 (11.1), Control: 42.73 (13.0)</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AA2E9B" w14:textId="77777777" w:rsidR="00AF66F9" w:rsidRPr="00135906" w:rsidRDefault="00AF66F9" w:rsidP="00735462">
            <w:r w:rsidRPr="00135906">
              <w:rPr>
                <w:rFonts w:ascii="Helvetica" w:hAnsi="Helvetica"/>
                <w:color w:val="000000"/>
                <w:sz w:val="15"/>
                <w:szCs w:val="15"/>
              </w:rPr>
              <w:t>58</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CAD35E" w14:textId="77777777" w:rsidR="00AF66F9" w:rsidRPr="00135906" w:rsidRDefault="00AF66F9" w:rsidP="00735462">
            <w:r w:rsidRPr="00135906">
              <w:rPr>
                <w:rFonts w:ascii="Helvetica" w:hAnsi="Helvetica"/>
                <w:color w:val="000000"/>
                <w:sz w:val="15"/>
                <w:szCs w:val="15"/>
              </w:rPr>
              <w:t>Imagery Focussed CBT</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B835B" w14:textId="77777777" w:rsidR="00AF66F9" w:rsidRPr="00135906" w:rsidRDefault="00AF66F9" w:rsidP="00735462">
            <w:r w:rsidRPr="00135906">
              <w:rPr>
                <w:rFonts w:ascii="Helvetica" w:hAnsi="Helvetica"/>
                <w:color w:val="000000"/>
                <w:sz w:val="15"/>
                <w:szCs w:val="15"/>
              </w:rPr>
              <w:t>Group Psychoeducation</w:t>
            </w:r>
          </w:p>
        </w:tc>
        <w:tc>
          <w:tcPr>
            <w:tcW w:w="1069" w:type="dxa"/>
            <w:tcBorders>
              <w:top w:val="single" w:sz="6" w:space="0" w:color="000000"/>
              <w:left w:val="single" w:sz="6" w:space="0" w:color="000000"/>
              <w:bottom w:val="single" w:sz="6" w:space="0" w:color="000000"/>
              <w:right w:val="single" w:sz="6" w:space="0" w:color="000000"/>
            </w:tcBorders>
            <w:hideMark/>
          </w:tcPr>
          <w:p w14:paraId="318B1B77" w14:textId="77777777" w:rsidR="00AF66F9" w:rsidRPr="00135906" w:rsidRDefault="00AF66F9" w:rsidP="00735462">
            <w:r w:rsidRPr="00135906">
              <w:rPr>
                <w:rFonts w:ascii="Helvetica" w:hAnsi="Helvetica"/>
                <w:color w:val="000000"/>
                <w:sz w:val="15"/>
                <w:szCs w:val="15"/>
              </w:rPr>
              <w:t>Mixed sample – participants recruited via advertising.</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9832A" w14:textId="77777777" w:rsidR="00AF66F9" w:rsidRPr="00135906" w:rsidRDefault="00AF66F9" w:rsidP="00735462">
            <w:r w:rsidRPr="00135906">
              <w:rPr>
                <w:rFonts w:ascii="Helvetica" w:hAnsi="Helvetica"/>
                <w:color w:val="000000"/>
                <w:sz w:val="15"/>
                <w:szCs w:val="15"/>
              </w:rPr>
              <w:t>NIMH Life Chart Methodology - daily mood and anxiety self-rat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19C16B" w14:textId="77777777" w:rsidR="00AF66F9" w:rsidRPr="00135906" w:rsidRDefault="00AF66F9" w:rsidP="00735462">
            <w:r w:rsidRPr="00135906">
              <w:rPr>
                <w:rFonts w:ascii="Helvetica" w:hAnsi="Helvetica"/>
                <w:color w:val="000000"/>
                <w:sz w:val="15"/>
                <w:szCs w:val="15"/>
              </w:rPr>
              <w:t>4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DF392" w14:textId="77777777" w:rsidR="00AF66F9" w:rsidRPr="00135906" w:rsidRDefault="00AF66F9" w:rsidP="00735462">
            <w:r w:rsidRPr="00135906">
              <w:rPr>
                <w:rFonts w:ascii="Helvetica" w:hAnsi="Helvetica"/>
                <w:color w:val="000000"/>
                <w:sz w:val="15"/>
                <w:szCs w:val="15"/>
              </w:rPr>
              <w:t xml:space="preserve">QIDS-SR, ASRM, BAI, ALS-18, Life-Rift, BHS, </w:t>
            </w:r>
            <w:r w:rsidRPr="00135906">
              <w:rPr>
                <w:rFonts w:ascii="Helvetica" w:hAnsi="Helvetica"/>
                <w:color w:val="000000"/>
                <w:sz w:val="15"/>
                <w:szCs w:val="15"/>
              </w:rPr>
              <w:lastRenderedPageBreak/>
              <w:t>VAS Imagery, MICQ-BD – weekly</w:t>
            </w:r>
          </w:p>
        </w:tc>
      </w:tr>
      <w:tr w:rsidR="00AF66F9" w:rsidRPr="00135906" w14:paraId="39A7CEE1" w14:textId="77777777" w:rsidTr="00735462">
        <w:trPr>
          <w:trHeight w:val="7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66AE7C" w14:textId="77777777" w:rsidR="00AF66F9" w:rsidRPr="00135906" w:rsidRDefault="00AF66F9" w:rsidP="00735462">
            <w:r w:rsidRPr="00135906">
              <w:rPr>
                <w:rFonts w:ascii="Helvetica" w:hAnsi="Helvetica"/>
                <w:color w:val="000000"/>
                <w:sz w:val="15"/>
                <w:szCs w:val="15"/>
              </w:rPr>
              <w:lastRenderedPageBreak/>
              <w:t>Goldberg et al. 2006</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40A94F"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C0282" w14:textId="77777777" w:rsidR="00AF66F9" w:rsidRPr="00135906" w:rsidRDefault="00AF66F9" w:rsidP="00735462">
            <w:r w:rsidRPr="00135906">
              <w:rPr>
                <w:rFonts w:ascii="Helvetica" w:hAnsi="Helvetica"/>
                <w:color w:val="000000"/>
                <w:sz w:val="15"/>
                <w:szCs w:val="15"/>
              </w:rPr>
              <w:t>Bipolar 1: 70%, Bipolar 2: 3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E901A7" w14:textId="77777777" w:rsidR="00AF66F9" w:rsidRPr="00135906" w:rsidRDefault="00AF66F9" w:rsidP="00735462">
            <w:r w:rsidRPr="00135906">
              <w:rPr>
                <w:rFonts w:ascii="Helvetica" w:hAnsi="Helvetica"/>
                <w:color w:val="000000"/>
                <w:sz w:val="15"/>
                <w:szCs w:val="15"/>
              </w:rPr>
              <w:t>17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F14800" w14:textId="77777777" w:rsidR="00AF66F9" w:rsidRPr="00135906" w:rsidRDefault="00AF66F9" w:rsidP="00735462">
            <w:r w:rsidRPr="00135906">
              <w:rPr>
                <w:rFonts w:ascii="Helvetica" w:hAnsi="Helvetica"/>
                <w:color w:val="000000"/>
                <w:sz w:val="15"/>
                <w:szCs w:val="15"/>
              </w:rPr>
              <w:t>Intervention: 38.5 (9.1), Control 37.7 (10.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63E3CA" w14:textId="77777777" w:rsidR="00AF66F9" w:rsidRPr="00135906" w:rsidRDefault="00AF66F9" w:rsidP="00735462">
            <w:r w:rsidRPr="00135906">
              <w:rPr>
                <w:rFonts w:ascii="Helvetica" w:hAnsi="Helvetica"/>
                <w:color w:val="000000"/>
                <w:sz w:val="15"/>
                <w:szCs w:val="15"/>
              </w:rPr>
              <w:t>56.5</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6BAA3" w14:textId="77777777" w:rsidR="00AF66F9" w:rsidRPr="00135906" w:rsidRDefault="00AF66F9" w:rsidP="00735462">
            <w:r w:rsidRPr="00135906">
              <w:rPr>
                <w:rFonts w:ascii="Helvetica" w:hAnsi="Helvetica"/>
                <w:color w:val="000000"/>
                <w:sz w:val="15"/>
                <w:szCs w:val="15"/>
              </w:rPr>
              <w:t>Lamotrogine monotherapy</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D2DB87" w14:textId="77777777" w:rsidR="00AF66F9" w:rsidRPr="00135906" w:rsidRDefault="00AF66F9" w:rsidP="00735462">
            <w:r w:rsidRPr="00135906">
              <w:rPr>
                <w:rFonts w:ascii="Helvetica" w:hAnsi="Helvetica"/>
                <w:color w:val="000000"/>
                <w:sz w:val="15"/>
                <w:szCs w:val="15"/>
              </w:rPr>
              <w:t>Placebo</w:t>
            </w:r>
          </w:p>
        </w:tc>
        <w:tc>
          <w:tcPr>
            <w:tcW w:w="1069" w:type="dxa"/>
            <w:tcBorders>
              <w:top w:val="single" w:sz="6" w:space="0" w:color="000000"/>
              <w:left w:val="single" w:sz="6" w:space="0" w:color="000000"/>
              <w:bottom w:val="single" w:sz="6" w:space="0" w:color="000000"/>
              <w:right w:val="single" w:sz="6" w:space="0" w:color="000000"/>
            </w:tcBorders>
            <w:hideMark/>
          </w:tcPr>
          <w:p w14:paraId="5B3C9B7D" w14:textId="77777777" w:rsidR="00AF66F9" w:rsidRPr="00135906" w:rsidRDefault="00AF66F9" w:rsidP="00735462">
            <w:r w:rsidRPr="00135906">
              <w:rPr>
                <w:rFonts w:ascii="Helvetica" w:hAnsi="Helvetica"/>
                <w:color w:val="000000"/>
                <w:sz w:val="15"/>
                <w:szCs w:val="15"/>
              </w:rPr>
              <w:t>Tertiary care – specialist mood disorder service with past year rapid cycling.</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25F542" w14:textId="77777777" w:rsidR="00AF66F9" w:rsidRPr="00135906" w:rsidRDefault="00AF66F9" w:rsidP="00735462">
            <w:r w:rsidRPr="00135906">
              <w:rPr>
                <w:rFonts w:ascii="Helvetica" w:hAnsi="Helvetica"/>
                <w:color w:val="000000"/>
                <w:sz w:val="15"/>
                <w:szCs w:val="15"/>
              </w:rPr>
              <w:t>NIMH Life Chart Methodology - daily mood self-rat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3EBF91" w14:textId="77777777" w:rsidR="00AF66F9" w:rsidRPr="00135906" w:rsidRDefault="00AF66F9" w:rsidP="00735462">
            <w:r w:rsidRPr="00135906">
              <w:rPr>
                <w:rFonts w:ascii="Helvetica" w:hAnsi="Helvetica"/>
                <w:color w:val="000000"/>
                <w:sz w:val="15"/>
                <w:szCs w:val="15"/>
              </w:rPr>
              <w:t>6.5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7E84E" w14:textId="77777777" w:rsidR="00AF66F9" w:rsidRPr="00135906" w:rsidRDefault="00AF66F9" w:rsidP="00735462">
            <w:r w:rsidRPr="00135906">
              <w:rPr>
                <w:rFonts w:ascii="Helvetica" w:hAnsi="Helvetica"/>
                <w:color w:val="000000"/>
                <w:sz w:val="15"/>
                <w:szCs w:val="15"/>
              </w:rPr>
              <w:t>NIMH Life Chart Methodology - nil other</w:t>
            </w:r>
          </w:p>
        </w:tc>
      </w:tr>
      <w:tr w:rsidR="00AF66F9" w:rsidRPr="00135906" w14:paraId="2C57B873" w14:textId="77777777" w:rsidTr="00735462">
        <w:trPr>
          <w:trHeight w:val="10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B85FB5" w14:textId="77777777" w:rsidR="00AF66F9" w:rsidRPr="00135906" w:rsidRDefault="00AF66F9" w:rsidP="00735462">
            <w:r w:rsidRPr="00135906">
              <w:rPr>
                <w:rFonts w:ascii="Helvetica" w:hAnsi="Helvetica"/>
                <w:color w:val="000000"/>
                <w:sz w:val="15"/>
                <w:szCs w:val="15"/>
              </w:rPr>
              <w:t>Langosch et al 2008</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3C9804" w14:textId="77777777" w:rsidR="00AF66F9" w:rsidRPr="00135906" w:rsidRDefault="00AF66F9" w:rsidP="00735462">
            <w:r w:rsidRPr="00135906">
              <w:rPr>
                <w:rFonts w:ascii="Helvetica" w:hAnsi="Helvetica"/>
                <w:color w:val="000000"/>
                <w:sz w:val="15"/>
                <w:szCs w:val="15"/>
              </w:rPr>
              <w:t>German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0B5A2" w14:textId="77777777" w:rsidR="00AF66F9" w:rsidRPr="00135906" w:rsidRDefault="00AF66F9" w:rsidP="00735462">
            <w:r w:rsidRPr="00135906">
              <w:rPr>
                <w:rFonts w:ascii="Helvetica" w:hAnsi="Helvetica"/>
                <w:color w:val="000000"/>
                <w:sz w:val="15"/>
                <w:szCs w:val="15"/>
              </w:rPr>
              <w:t>Bipolar 1: 50%, Bipolar 2: 5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64DC13" w14:textId="77777777" w:rsidR="00AF66F9" w:rsidRPr="00135906" w:rsidRDefault="00AF66F9" w:rsidP="00735462">
            <w:r w:rsidRPr="00135906">
              <w:rPr>
                <w:rFonts w:ascii="Helvetica" w:hAnsi="Helvetica"/>
                <w:color w:val="000000"/>
                <w:sz w:val="15"/>
                <w:szCs w:val="15"/>
              </w:rPr>
              <w:t>4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5B7EAC" w14:textId="77777777" w:rsidR="00AF66F9" w:rsidRPr="00135906" w:rsidRDefault="00AF66F9" w:rsidP="00735462">
            <w:r w:rsidRPr="00135906">
              <w:rPr>
                <w:rFonts w:ascii="Helvetica" w:hAnsi="Helvetica"/>
                <w:color w:val="000000"/>
                <w:sz w:val="15"/>
                <w:szCs w:val="15"/>
              </w:rPr>
              <w:t>Quetiapine: 45.4 (11), Valproate 37.8 (13.8)</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17680D" w14:textId="77777777" w:rsidR="00AF66F9" w:rsidRPr="00135906" w:rsidRDefault="00AF66F9" w:rsidP="00735462">
            <w:r w:rsidRPr="00135906">
              <w:rPr>
                <w:rFonts w:ascii="Helvetica" w:hAnsi="Helvetica"/>
                <w:color w:val="000000"/>
                <w:sz w:val="15"/>
                <w:szCs w:val="15"/>
              </w:rPr>
              <w:t>60</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FF6CD9" w14:textId="77777777" w:rsidR="00AF66F9" w:rsidRPr="00135906" w:rsidRDefault="00AF66F9" w:rsidP="00735462">
            <w:r w:rsidRPr="00135906">
              <w:rPr>
                <w:rFonts w:ascii="Helvetica" w:hAnsi="Helvetica"/>
                <w:color w:val="000000"/>
                <w:sz w:val="15"/>
                <w:szCs w:val="15"/>
              </w:rPr>
              <w:t>Quetiapine monotherapy</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FFAE86" w14:textId="77777777" w:rsidR="00AF66F9" w:rsidRPr="00135906" w:rsidRDefault="00AF66F9" w:rsidP="00735462">
            <w:r w:rsidRPr="00135906">
              <w:rPr>
                <w:rFonts w:ascii="Helvetica" w:hAnsi="Helvetica"/>
                <w:color w:val="000000"/>
                <w:sz w:val="15"/>
                <w:szCs w:val="15"/>
              </w:rPr>
              <w:t>Valproate monotherapy</w:t>
            </w:r>
          </w:p>
        </w:tc>
        <w:tc>
          <w:tcPr>
            <w:tcW w:w="1069" w:type="dxa"/>
            <w:tcBorders>
              <w:top w:val="single" w:sz="6" w:space="0" w:color="000000"/>
              <w:left w:val="single" w:sz="6" w:space="0" w:color="000000"/>
              <w:bottom w:val="single" w:sz="6" w:space="0" w:color="000000"/>
              <w:right w:val="single" w:sz="6" w:space="0" w:color="000000"/>
            </w:tcBorders>
            <w:hideMark/>
          </w:tcPr>
          <w:p w14:paraId="79D747E2" w14:textId="77777777" w:rsidR="00AF66F9" w:rsidRPr="00135906" w:rsidRDefault="00AF66F9" w:rsidP="00735462">
            <w:r w:rsidRPr="00135906">
              <w:rPr>
                <w:rFonts w:ascii="Helvetica" w:hAnsi="Helvetica"/>
                <w:color w:val="000000"/>
                <w:sz w:val="15"/>
                <w:szCs w:val="15"/>
              </w:rPr>
              <w:t>Tertiary care – specialist mood disorder service with past year rapid cycling.</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ED96F2" w14:textId="77777777" w:rsidR="00AF66F9" w:rsidRPr="00135906" w:rsidRDefault="00AF66F9" w:rsidP="00735462">
            <w:r w:rsidRPr="00135906">
              <w:rPr>
                <w:rFonts w:ascii="Helvetica" w:hAnsi="Helvetica"/>
                <w:color w:val="000000"/>
                <w:sz w:val="15"/>
                <w:szCs w:val="15"/>
              </w:rPr>
              <w:t>NIMH Life Chart Methodology - daily mood self-rat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4A6B0" w14:textId="77777777" w:rsidR="00AF66F9" w:rsidRPr="00135906" w:rsidRDefault="00AF66F9" w:rsidP="00735462">
            <w:r w:rsidRPr="00135906">
              <w:rPr>
                <w:rFonts w:ascii="Helvetica" w:hAnsi="Helvetica"/>
                <w:color w:val="000000"/>
                <w:sz w:val="15"/>
                <w:szCs w:val="15"/>
              </w:rPr>
              <w:t>12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3BB9E8" w14:textId="77777777" w:rsidR="00AF66F9" w:rsidRPr="00135906" w:rsidRDefault="00AF66F9" w:rsidP="00735462">
            <w:r w:rsidRPr="00135906">
              <w:rPr>
                <w:rFonts w:ascii="Helvetica" w:hAnsi="Helvetica"/>
                <w:color w:val="000000"/>
                <w:sz w:val="15"/>
                <w:szCs w:val="15"/>
              </w:rPr>
              <w:t>CGI-BP-II, HDRS, MADRS, YMRS, SAS - weekly for 1st 6 weeks, then monthly until 12 months</w:t>
            </w:r>
          </w:p>
        </w:tc>
      </w:tr>
      <w:tr w:rsidR="00AF66F9" w:rsidRPr="00135906" w14:paraId="7B63D4A9" w14:textId="77777777" w:rsidTr="00735462">
        <w:trPr>
          <w:trHeight w:val="9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4BCBF9" w14:textId="77777777" w:rsidR="00AF66F9" w:rsidRPr="00135906" w:rsidRDefault="00AF66F9" w:rsidP="00735462">
            <w:r w:rsidRPr="00135906">
              <w:rPr>
                <w:rFonts w:ascii="Helvetica" w:hAnsi="Helvetica"/>
                <w:color w:val="000000"/>
                <w:sz w:val="15"/>
                <w:szCs w:val="15"/>
              </w:rPr>
              <w:t>Leverich et al 2006</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DCF223"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20B06" w14:textId="77777777" w:rsidR="00AF66F9" w:rsidRPr="00135906" w:rsidRDefault="00AF66F9" w:rsidP="00735462">
            <w:r w:rsidRPr="00135906">
              <w:rPr>
                <w:rFonts w:ascii="Helvetica" w:hAnsi="Helvetica"/>
                <w:color w:val="000000"/>
                <w:sz w:val="15"/>
                <w:szCs w:val="15"/>
              </w:rPr>
              <w:t>Bipolar 1: 72.3, Bipolar 2: 26.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ADA4A5" w14:textId="77777777" w:rsidR="00AF66F9" w:rsidRPr="00135906" w:rsidRDefault="00AF66F9" w:rsidP="00735462">
            <w:r w:rsidRPr="00135906">
              <w:rPr>
                <w:rFonts w:ascii="Helvetica" w:hAnsi="Helvetica"/>
                <w:color w:val="000000"/>
                <w:sz w:val="15"/>
                <w:szCs w:val="15"/>
              </w:rPr>
              <w:t>15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922203" w14:textId="77777777" w:rsidR="00AF66F9" w:rsidRPr="00135906" w:rsidRDefault="00AF66F9" w:rsidP="00735462">
            <w:r w:rsidRPr="00135906">
              <w:rPr>
                <w:rFonts w:ascii="Helvetica" w:hAnsi="Helvetica"/>
                <w:color w:val="000000"/>
                <w:sz w:val="15"/>
                <w:szCs w:val="15"/>
              </w:rPr>
              <w:t>41.6 (12.2)</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2F9F4A" w14:textId="77777777" w:rsidR="00AF66F9" w:rsidRPr="00135906" w:rsidRDefault="00AF66F9" w:rsidP="00735462">
            <w:r w:rsidRPr="00135906">
              <w:rPr>
                <w:rFonts w:ascii="Helvetica" w:hAnsi="Helvetica"/>
                <w:color w:val="000000"/>
                <w:sz w:val="15"/>
                <w:szCs w:val="15"/>
              </w:rPr>
              <w:t>47.8</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FE9753" w14:textId="77777777" w:rsidR="00AF66F9" w:rsidRPr="00135906" w:rsidRDefault="00AF66F9" w:rsidP="00735462">
            <w:r w:rsidRPr="00135906">
              <w:rPr>
                <w:rFonts w:ascii="Helvetica" w:hAnsi="Helvetica"/>
                <w:color w:val="000000"/>
                <w:sz w:val="15"/>
                <w:szCs w:val="15"/>
              </w:rPr>
              <w:t>Buproprion or sertraline or venlafaxine as an adjunct to mood stabiliser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0022E5" w14:textId="77777777" w:rsidR="00AF66F9" w:rsidRPr="00135906" w:rsidRDefault="00AF66F9" w:rsidP="00735462">
            <w:r w:rsidRPr="00135906">
              <w:rPr>
                <w:rFonts w:ascii="Helvetica" w:hAnsi="Helvetica"/>
                <w:color w:val="000000"/>
                <w:sz w:val="15"/>
                <w:szCs w:val="15"/>
              </w:rPr>
              <w:t>Buproprion or sertraline or venlafaxine as an adjunct to mood stabilisers</w:t>
            </w:r>
          </w:p>
        </w:tc>
        <w:tc>
          <w:tcPr>
            <w:tcW w:w="1069" w:type="dxa"/>
            <w:tcBorders>
              <w:top w:val="single" w:sz="6" w:space="0" w:color="000000"/>
              <w:left w:val="single" w:sz="6" w:space="0" w:color="000000"/>
              <w:bottom w:val="single" w:sz="6" w:space="0" w:color="000000"/>
              <w:right w:val="single" w:sz="6" w:space="0" w:color="000000"/>
            </w:tcBorders>
            <w:hideMark/>
          </w:tcPr>
          <w:p w14:paraId="6D477990" w14:textId="77777777" w:rsidR="00AF66F9" w:rsidRPr="00135906" w:rsidRDefault="00AF66F9" w:rsidP="00735462">
            <w:r w:rsidRPr="00135906">
              <w:rPr>
                <w:rFonts w:ascii="Helvetica" w:hAnsi="Helvetica"/>
                <w:color w:val="000000"/>
                <w:sz w:val="15"/>
                <w:szCs w:val="15"/>
              </w:rPr>
              <w:t>Tertiary care – specialist mood disorder servic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0F895D" w14:textId="77777777" w:rsidR="00AF66F9" w:rsidRPr="00135906" w:rsidRDefault="00AF66F9" w:rsidP="00735462">
            <w:r w:rsidRPr="00135906">
              <w:rPr>
                <w:rFonts w:ascii="Helvetica" w:hAnsi="Helvetica"/>
                <w:color w:val="000000"/>
                <w:sz w:val="15"/>
                <w:szCs w:val="15"/>
              </w:rPr>
              <w:t>NIMH Life Chart Methodology - daily mood self-rating</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59EF5" w14:textId="77777777" w:rsidR="00AF66F9" w:rsidRPr="00135906" w:rsidRDefault="00AF66F9" w:rsidP="00735462">
            <w:r w:rsidRPr="00135906">
              <w:rPr>
                <w:rFonts w:ascii="Helvetica" w:hAnsi="Helvetica"/>
                <w:color w:val="000000"/>
                <w:sz w:val="15"/>
                <w:szCs w:val="15"/>
              </w:rPr>
              <w:t>12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80059A" w14:textId="77777777" w:rsidR="00AF66F9" w:rsidRPr="00135906" w:rsidRDefault="00AF66F9" w:rsidP="00735462">
            <w:r w:rsidRPr="00135906">
              <w:rPr>
                <w:rFonts w:ascii="Helvetica" w:hAnsi="Helvetica"/>
                <w:color w:val="000000"/>
                <w:sz w:val="15"/>
                <w:szCs w:val="15"/>
              </w:rPr>
              <w:t>CGI-BP – unclear frequency</w:t>
            </w:r>
          </w:p>
        </w:tc>
      </w:tr>
      <w:tr w:rsidR="00AF66F9" w:rsidRPr="00135906" w14:paraId="5AD2E14C" w14:textId="77777777" w:rsidTr="00735462">
        <w:trPr>
          <w:trHeight w:val="10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E250EE" w14:textId="77777777" w:rsidR="00AF66F9" w:rsidRPr="00135906" w:rsidRDefault="00AF66F9" w:rsidP="00735462">
            <w:r w:rsidRPr="00135906">
              <w:rPr>
                <w:rFonts w:ascii="Helvetica" w:hAnsi="Helvetica"/>
                <w:color w:val="000000"/>
                <w:sz w:val="15"/>
                <w:szCs w:val="15"/>
              </w:rPr>
              <w:t>Lieberman et al 2010</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4785C3"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E378BC" w14:textId="77777777" w:rsidR="00AF66F9" w:rsidRPr="00135906" w:rsidRDefault="00AF66F9" w:rsidP="00735462">
            <w:r w:rsidRPr="00135906">
              <w:rPr>
                <w:rFonts w:ascii="Helvetica" w:hAnsi="Helvetica"/>
                <w:color w:val="000000"/>
                <w:sz w:val="15"/>
                <w:szCs w:val="15"/>
              </w:rPr>
              <w:t>Bipolar 1: 13%, Bipolar 2: 71%, Bipolar NOS: 1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9B978B" w14:textId="77777777" w:rsidR="00AF66F9" w:rsidRPr="00135906" w:rsidRDefault="00AF66F9" w:rsidP="00735462">
            <w:r w:rsidRPr="00135906">
              <w:rPr>
                <w:rFonts w:ascii="Helvetica" w:hAnsi="Helvetica"/>
                <w:color w:val="000000"/>
                <w:sz w:val="15"/>
                <w:szCs w:val="15"/>
              </w:rPr>
              <w:t>4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1181C5" w14:textId="77777777" w:rsidR="00AF66F9" w:rsidRPr="00135906" w:rsidRDefault="00AF66F9" w:rsidP="00735462">
            <w:r w:rsidRPr="00135906">
              <w:rPr>
                <w:rFonts w:ascii="Helvetica" w:hAnsi="Helvetica"/>
                <w:color w:val="000000"/>
                <w:sz w:val="15"/>
                <w:szCs w:val="15"/>
              </w:rPr>
              <w:t>Paper chart: 39.5 (12.9), Online chart: 35.8 (12.0)</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C26F9" w14:textId="77777777" w:rsidR="00AF66F9" w:rsidRPr="00135906" w:rsidRDefault="00AF66F9" w:rsidP="00735462">
            <w:r w:rsidRPr="00135906">
              <w:rPr>
                <w:rFonts w:ascii="Helvetica" w:hAnsi="Helvetica"/>
                <w:color w:val="000000"/>
                <w:sz w:val="15"/>
                <w:szCs w:val="15"/>
              </w:rPr>
              <w:t>75</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601870" w14:textId="77777777" w:rsidR="00AF66F9" w:rsidRPr="00135906" w:rsidRDefault="00AF66F9" w:rsidP="00735462">
            <w:r w:rsidRPr="00135906">
              <w:rPr>
                <w:rFonts w:ascii="Helvetica" w:hAnsi="Helvetica"/>
                <w:color w:val="000000"/>
                <w:sz w:val="15"/>
                <w:szCs w:val="15"/>
              </w:rPr>
              <w:t>NIMH Life Chart Methodology - prospective — daily mood self-rating</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9675CD" w14:textId="77777777" w:rsidR="00AF66F9" w:rsidRPr="00135906" w:rsidRDefault="00AF66F9" w:rsidP="00735462">
            <w:r w:rsidRPr="00135906">
              <w:rPr>
                <w:rFonts w:ascii="Helvetica" w:hAnsi="Helvetica"/>
                <w:color w:val="000000"/>
                <w:sz w:val="15"/>
                <w:szCs w:val="15"/>
              </w:rPr>
              <w:t>Online Life Chart adaptation</w:t>
            </w:r>
          </w:p>
        </w:tc>
        <w:tc>
          <w:tcPr>
            <w:tcW w:w="1069" w:type="dxa"/>
            <w:tcBorders>
              <w:top w:val="single" w:sz="6" w:space="0" w:color="000000"/>
              <w:left w:val="single" w:sz="6" w:space="0" w:color="000000"/>
              <w:bottom w:val="single" w:sz="6" w:space="0" w:color="000000"/>
              <w:right w:val="single" w:sz="6" w:space="0" w:color="000000"/>
            </w:tcBorders>
            <w:hideMark/>
          </w:tcPr>
          <w:p w14:paraId="18320FB8" w14:textId="77777777" w:rsidR="00AF66F9" w:rsidRPr="00135906" w:rsidRDefault="00AF66F9" w:rsidP="00735462">
            <w:r w:rsidRPr="00135906">
              <w:rPr>
                <w:rFonts w:ascii="Helvetica" w:hAnsi="Helvetica"/>
                <w:color w:val="000000"/>
                <w:sz w:val="15"/>
                <w:szCs w:val="15"/>
              </w:rPr>
              <w:t>Secodary care -  currently under the care of psychiatrist/nurse practitioner</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91BBF1" w14:textId="77777777" w:rsidR="00AF66F9" w:rsidRPr="00135906" w:rsidRDefault="00AF66F9" w:rsidP="00735462">
            <w:r w:rsidRPr="00135906">
              <w:rPr>
                <w:rFonts w:ascii="Helvetica" w:hAnsi="Helvetica"/>
                <w:color w:val="000000"/>
                <w:sz w:val="15"/>
                <w:szCs w:val="15"/>
              </w:rPr>
              <w:t>NIMH Life Chart Methodology - prospective — daily mood self-rating / online Life Chart adaptation</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E3EBF0" w14:textId="77777777" w:rsidR="00AF66F9" w:rsidRPr="00135906" w:rsidRDefault="00AF66F9" w:rsidP="00735462">
            <w:r w:rsidRPr="00135906">
              <w:rPr>
                <w:rFonts w:ascii="Helvetica" w:hAnsi="Helvetica"/>
                <w:color w:val="000000"/>
                <w:sz w:val="15"/>
                <w:szCs w:val="15"/>
              </w:rPr>
              <w:t>3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F126D" w14:textId="77777777" w:rsidR="00AF66F9" w:rsidRPr="00135906" w:rsidRDefault="00AF66F9" w:rsidP="00735462">
            <w:r w:rsidRPr="00135906">
              <w:rPr>
                <w:rFonts w:ascii="Helvetica" w:hAnsi="Helvetica"/>
                <w:color w:val="000000"/>
                <w:sz w:val="15"/>
                <w:szCs w:val="15"/>
              </w:rPr>
              <w:t>NIMH Life Chart Methodology - nil else</w:t>
            </w:r>
          </w:p>
        </w:tc>
      </w:tr>
      <w:tr w:rsidR="00AF66F9" w:rsidRPr="00135906" w14:paraId="1520EC45" w14:textId="77777777" w:rsidTr="00735462">
        <w:trPr>
          <w:trHeight w:val="10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1A0AA1" w14:textId="77777777" w:rsidR="00AF66F9" w:rsidRPr="00135906" w:rsidRDefault="00AF66F9" w:rsidP="00735462">
            <w:r w:rsidRPr="00135906">
              <w:rPr>
                <w:rFonts w:ascii="Helvetica" w:hAnsi="Helvetica"/>
                <w:color w:val="000000"/>
                <w:sz w:val="15"/>
                <w:szCs w:val="15"/>
              </w:rPr>
              <w:t>Depp et al 201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6C383"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7708D" w14:textId="77777777" w:rsidR="00AF66F9" w:rsidRPr="00135906" w:rsidRDefault="00AF66F9" w:rsidP="00735462">
            <w:r w:rsidRPr="00135906">
              <w:rPr>
                <w:rFonts w:ascii="Helvetica" w:hAnsi="Helvetica"/>
                <w:color w:val="000000"/>
                <w:sz w:val="15"/>
                <w:szCs w:val="15"/>
              </w:rPr>
              <w:t>Bipolar 1: 90%, Bipolar 2: 1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5A3B8" w14:textId="77777777" w:rsidR="00AF66F9" w:rsidRPr="00135906" w:rsidRDefault="00AF66F9" w:rsidP="00735462">
            <w:r w:rsidRPr="00135906">
              <w:rPr>
                <w:rFonts w:ascii="Helvetica" w:hAnsi="Helvetica"/>
                <w:color w:val="000000"/>
                <w:sz w:val="15"/>
                <w:szCs w:val="15"/>
              </w:rPr>
              <w:t>5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E6A329" w14:textId="77777777" w:rsidR="00AF66F9" w:rsidRPr="00135906" w:rsidRDefault="00AF66F9" w:rsidP="00735462">
            <w:r w:rsidRPr="00135906">
              <w:rPr>
                <w:rFonts w:ascii="Helvetica" w:hAnsi="Helvetica"/>
                <w:color w:val="000000"/>
                <w:sz w:val="15"/>
                <w:szCs w:val="15"/>
              </w:rPr>
              <w:t>Paper chart: 46.1 (13.5), Phone chart: 44.0 (14.0)</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E2326" w14:textId="77777777" w:rsidR="00AF66F9" w:rsidRPr="00135906" w:rsidRDefault="00AF66F9" w:rsidP="00735462">
            <w:r w:rsidRPr="00135906">
              <w:rPr>
                <w:rFonts w:ascii="Helvetica" w:hAnsi="Helvetica"/>
                <w:color w:val="000000"/>
                <w:sz w:val="15"/>
                <w:szCs w:val="15"/>
              </w:rPr>
              <w:t>57.5</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675F0A" w14:textId="77777777" w:rsidR="00AF66F9" w:rsidRPr="00135906" w:rsidRDefault="00AF66F9" w:rsidP="00735462">
            <w:r w:rsidRPr="00135906">
              <w:rPr>
                <w:rFonts w:ascii="Helvetica" w:hAnsi="Helvetica"/>
                <w:color w:val="000000"/>
                <w:sz w:val="15"/>
                <w:szCs w:val="15"/>
              </w:rPr>
              <w:t>Paper and pen life charting</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B5F499" w14:textId="77777777" w:rsidR="00AF66F9" w:rsidRPr="00135906" w:rsidRDefault="00AF66F9" w:rsidP="00735462">
            <w:r w:rsidRPr="00135906">
              <w:rPr>
                <w:rFonts w:ascii="Helvetica" w:hAnsi="Helvetica"/>
                <w:color w:val="000000"/>
                <w:sz w:val="15"/>
                <w:szCs w:val="15"/>
              </w:rPr>
              <w:t>Smartphone based life charting</w:t>
            </w:r>
          </w:p>
        </w:tc>
        <w:tc>
          <w:tcPr>
            <w:tcW w:w="1069" w:type="dxa"/>
            <w:tcBorders>
              <w:top w:val="single" w:sz="6" w:space="0" w:color="000000"/>
              <w:left w:val="single" w:sz="6" w:space="0" w:color="000000"/>
              <w:bottom w:val="single" w:sz="6" w:space="0" w:color="000000"/>
              <w:right w:val="single" w:sz="6" w:space="0" w:color="000000"/>
            </w:tcBorders>
            <w:hideMark/>
          </w:tcPr>
          <w:p w14:paraId="06757611" w14:textId="77777777" w:rsidR="00AF66F9" w:rsidRPr="00135906" w:rsidRDefault="00AF66F9" w:rsidP="00735462">
            <w:r w:rsidRPr="00135906">
              <w:rPr>
                <w:rFonts w:ascii="Helvetica" w:hAnsi="Helvetica"/>
                <w:color w:val="000000"/>
                <w:sz w:val="15"/>
                <w:szCs w:val="15"/>
              </w:rPr>
              <w:t>Mixed sample – participants recruited via advertising.</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3F0D8A" w14:textId="77777777" w:rsidR="00AF66F9" w:rsidRPr="00135906" w:rsidRDefault="00AF66F9" w:rsidP="00735462">
            <w:r w:rsidRPr="00135906">
              <w:rPr>
                <w:rFonts w:ascii="Helvetica" w:hAnsi="Helvetica"/>
                <w:color w:val="000000"/>
                <w:sz w:val="15"/>
                <w:szCs w:val="15"/>
              </w:rPr>
              <w:t>NIMH Life Chart Methodology - prospective — daily mood self-rating via paper and pen and via smartphone</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F75D26" w14:textId="77777777" w:rsidR="00AF66F9" w:rsidRPr="00135906" w:rsidRDefault="00AF66F9" w:rsidP="00735462">
            <w:r w:rsidRPr="00135906">
              <w:rPr>
                <w:rFonts w:ascii="Helvetica" w:hAnsi="Helvetica"/>
                <w:color w:val="000000"/>
                <w:sz w:val="15"/>
                <w:szCs w:val="15"/>
              </w:rPr>
              <w:t>3 month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BD3181" w14:textId="77777777" w:rsidR="00AF66F9" w:rsidRPr="00135906" w:rsidRDefault="00AF66F9" w:rsidP="00735462">
            <w:r w:rsidRPr="00135906">
              <w:rPr>
                <w:rFonts w:ascii="Helvetica" w:hAnsi="Helvetica"/>
                <w:color w:val="000000"/>
                <w:sz w:val="15"/>
                <w:szCs w:val="15"/>
              </w:rPr>
              <w:t>MADRS, YMRS - baseline, 6 weeks, 12 weeks. RBANS - baseline.</w:t>
            </w:r>
          </w:p>
        </w:tc>
      </w:tr>
      <w:tr w:rsidR="00AF66F9" w:rsidRPr="00135906" w14:paraId="1FA8E0F7" w14:textId="77777777" w:rsidTr="00735462">
        <w:trPr>
          <w:trHeight w:val="30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14D4B5" w14:textId="77777777" w:rsidR="00AF66F9" w:rsidRPr="00135906" w:rsidRDefault="00AF66F9" w:rsidP="00735462">
            <w:r w:rsidRPr="00135906">
              <w:rPr>
                <w:rFonts w:ascii="Helvetica" w:hAnsi="Helvetica"/>
                <w:color w:val="000000"/>
                <w:sz w:val="15"/>
                <w:szCs w:val="15"/>
              </w:rPr>
              <w:lastRenderedPageBreak/>
              <w:t>Pahwa et al 202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0DBB9"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6A3C59" w14:textId="77777777" w:rsidR="00AF66F9" w:rsidRPr="00135906" w:rsidRDefault="00AF66F9" w:rsidP="00735462">
            <w:r w:rsidRPr="00135906">
              <w:rPr>
                <w:rFonts w:ascii="Helvetica" w:hAnsi="Helvetica"/>
                <w:color w:val="000000"/>
                <w:sz w:val="15"/>
                <w:szCs w:val="15"/>
              </w:rPr>
              <w:t>Bipolar 1: 10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99EAA4" w14:textId="77777777" w:rsidR="00AF66F9" w:rsidRPr="00135906" w:rsidRDefault="00AF66F9" w:rsidP="00735462">
            <w:r w:rsidRPr="00135906">
              <w:rPr>
                <w:rFonts w:ascii="Helvetica" w:hAnsi="Helvetica"/>
                <w:color w:val="000000"/>
                <w:sz w:val="15"/>
                <w:szCs w:val="15"/>
              </w:rPr>
              <w:t>12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CB53EC" w14:textId="77777777" w:rsidR="00AF66F9" w:rsidRPr="00135906" w:rsidRDefault="00AF66F9" w:rsidP="00735462">
            <w:r w:rsidRPr="00135906">
              <w:rPr>
                <w:rFonts w:ascii="Helvetica" w:hAnsi="Helvetica"/>
                <w:color w:val="000000"/>
                <w:sz w:val="15"/>
                <w:szCs w:val="15"/>
              </w:rPr>
              <w:t>43.75 (14.0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5F3D02" w14:textId="77777777" w:rsidR="00AF66F9" w:rsidRPr="00135906" w:rsidRDefault="00AF66F9" w:rsidP="00735462">
            <w:r w:rsidRPr="00135906">
              <w:rPr>
                <w:rFonts w:ascii="Helvetica" w:hAnsi="Helvetica"/>
                <w:color w:val="000000"/>
                <w:sz w:val="15"/>
                <w:szCs w:val="15"/>
              </w:rPr>
              <w:t>68.60</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B44484" w14:textId="77777777" w:rsidR="00AF66F9" w:rsidRPr="00135906" w:rsidRDefault="00AF66F9" w:rsidP="00735462">
            <w:r w:rsidRPr="00135906">
              <w:rPr>
                <w:rFonts w:ascii="Helvetica" w:hAnsi="Helvetica"/>
                <w:color w:val="000000"/>
                <w:sz w:val="15"/>
                <w:szCs w:val="15"/>
              </w:rPr>
              <w:t>KIOS app</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5426C" w14:textId="77777777" w:rsidR="00AF66F9" w:rsidRPr="00135906" w:rsidRDefault="00AF66F9" w:rsidP="00735462">
            <w:r w:rsidRPr="00135906">
              <w:rPr>
                <w:rFonts w:ascii="Helvetica" w:hAnsi="Helvetica"/>
                <w:color w:val="000000"/>
                <w:sz w:val="15"/>
                <w:szCs w:val="15"/>
              </w:rPr>
              <w:t>eMoods app</w:t>
            </w:r>
          </w:p>
        </w:tc>
        <w:tc>
          <w:tcPr>
            <w:tcW w:w="1069" w:type="dxa"/>
            <w:tcBorders>
              <w:top w:val="single" w:sz="6" w:space="0" w:color="000000"/>
              <w:left w:val="single" w:sz="6" w:space="0" w:color="000000"/>
              <w:bottom w:val="single" w:sz="6" w:space="0" w:color="000000"/>
              <w:right w:val="single" w:sz="6" w:space="0" w:color="000000"/>
            </w:tcBorders>
            <w:hideMark/>
          </w:tcPr>
          <w:p w14:paraId="04C20FDA" w14:textId="77777777" w:rsidR="00AF66F9" w:rsidRPr="00135906" w:rsidRDefault="00AF66F9" w:rsidP="00735462">
            <w:r w:rsidRPr="00135906">
              <w:rPr>
                <w:rFonts w:ascii="Helvetica" w:hAnsi="Helvetica"/>
                <w:color w:val="000000"/>
                <w:sz w:val="15"/>
                <w:szCs w:val="15"/>
              </w:rPr>
              <w:t>Tertiary car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E6DB90" w14:textId="77777777" w:rsidR="00AF66F9" w:rsidRPr="00135906" w:rsidRDefault="00AF66F9" w:rsidP="00735462">
            <w:r w:rsidRPr="00135906">
              <w:rPr>
                <w:rFonts w:ascii="Helvetica" w:hAnsi="Helvetica"/>
                <w:color w:val="000000"/>
                <w:sz w:val="15"/>
                <w:szCs w:val="15"/>
              </w:rPr>
              <w:t>KIOS app - self report assessment of 8 different symptoms e.g sadness/pessimism and delivery of guidance in relation to symptom change.</w:t>
            </w:r>
          </w:p>
          <w:p w14:paraId="6A81F415" w14:textId="77777777" w:rsidR="00AF66F9" w:rsidRPr="00135906" w:rsidRDefault="00AF66F9" w:rsidP="00735462">
            <w:r w:rsidRPr="00135906">
              <w:rPr>
                <w:rFonts w:ascii="Helvetica" w:hAnsi="Helvetica"/>
                <w:color w:val="000000"/>
                <w:sz w:val="15"/>
                <w:szCs w:val="15"/>
              </w:rPr>
              <w:t> </w:t>
            </w:r>
          </w:p>
          <w:p w14:paraId="167DC27E" w14:textId="77777777" w:rsidR="00AF66F9" w:rsidRPr="00135906" w:rsidRDefault="00AF66F9" w:rsidP="00735462">
            <w:r w:rsidRPr="00135906">
              <w:rPr>
                <w:rFonts w:ascii="Helvetica" w:hAnsi="Helvetica"/>
                <w:color w:val="000000"/>
                <w:sz w:val="15"/>
                <w:szCs w:val="15"/>
              </w:rPr>
              <w:t>eMoods app – self report mood and symptoms diary tracking daily outlook, motivation, habits, sleep, medications etc</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9B0EB9" w14:textId="77777777" w:rsidR="00AF66F9" w:rsidRPr="00135906" w:rsidRDefault="00AF66F9" w:rsidP="00735462">
            <w:r w:rsidRPr="00135906">
              <w:rPr>
                <w:rFonts w:ascii="Helvetica" w:hAnsi="Helvetica"/>
                <w:color w:val="000000"/>
                <w:sz w:val="15"/>
                <w:szCs w:val="15"/>
              </w:rPr>
              <w:t>52 weeks</w:t>
            </w:r>
          </w:p>
        </w:tc>
        <w:tc>
          <w:tcPr>
            <w:tcW w:w="6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90BCD3" w14:textId="77777777" w:rsidR="00AF66F9" w:rsidRPr="00135906" w:rsidRDefault="00AF66F9" w:rsidP="00735462">
            <w:r w:rsidRPr="00135906">
              <w:rPr>
                <w:rFonts w:ascii="Helvetica" w:hAnsi="Helvetica"/>
                <w:color w:val="000000"/>
                <w:sz w:val="15"/>
                <w:szCs w:val="15"/>
              </w:rPr>
              <w:t>BISS - monthly</w:t>
            </w:r>
          </w:p>
        </w:tc>
      </w:tr>
      <w:tr w:rsidR="00AF66F9" w:rsidRPr="00135906" w14:paraId="0AEF0842" w14:textId="77777777" w:rsidTr="00735462">
        <w:trPr>
          <w:gridAfter w:val="1"/>
          <w:wAfter w:w="650" w:type="dxa"/>
          <w:trHeight w:val="226"/>
        </w:trPr>
        <w:tc>
          <w:tcPr>
            <w:tcW w:w="8354" w:type="dxa"/>
            <w:gridSpan w:val="11"/>
            <w:tcBorders>
              <w:top w:val="single" w:sz="6" w:space="0" w:color="000000"/>
              <w:left w:val="single" w:sz="6" w:space="0" w:color="000000"/>
              <w:bottom w:val="single" w:sz="6" w:space="0" w:color="000000"/>
              <w:right w:val="single" w:sz="6" w:space="0" w:color="000000"/>
            </w:tcBorders>
            <w:hideMark/>
          </w:tcPr>
          <w:p w14:paraId="2CCB364E" w14:textId="77777777" w:rsidR="00AF66F9" w:rsidRPr="00135906" w:rsidRDefault="00AF66F9" w:rsidP="00735462">
            <w:pPr>
              <w:spacing w:after="240"/>
            </w:pPr>
            <w:r w:rsidRPr="00135906">
              <w:rPr>
                <w:rFonts w:ascii="Helvetica" w:hAnsi="Helvetica"/>
                <w:b/>
                <w:bCs/>
                <w:color w:val="000000"/>
                <w:sz w:val="15"/>
                <w:szCs w:val="15"/>
              </w:rPr>
              <w:t>Included non-randomised studies in people with bipolar disorder</w:t>
            </w:r>
          </w:p>
        </w:tc>
      </w:tr>
      <w:tr w:rsidR="00AF66F9" w:rsidRPr="00135906" w14:paraId="1D35F885" w14:textId="77777777" w:rsidTr="00735462">
        <w:trPr>
          <w:gridAfter w:val="1"/>
          <w:wAfter w:w="650" w:type="dxa"/>
          <w:trHeight w:val="34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1C8F1E" w14:textId="77777777" w:rsidR="00AF66F9" w:rsidRPr="00135906" w:rsidRDefault="00AF66F9" w:rsidP="00735462">
            <w:r w:rsidRPr="00135906">
              <w:rPr>
                <w:rFonts w:ascii="Helvetica Neue" w:hAnsi="Helvetica Neue"/>
                <w:color w:val="000000"/>
                <w:sz w:val="15"/>
                <w:szCs w:val="15"/>
              </w:rPr>
              <w:t>Study</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AB1BC8" w14:textId="77777777" w:rsidR="00AF66F9" w:rsidRPr="00135906" w:rsidRDefault="00AF66F9" w:rsidP="00735462">
            <w:r w:rsidRPr="00135906">
              <w:rPr>
                <w:rFonts w:ascii="Helvetica Neue" w:hAnsi="Helvetica Neue"/>
                <w:color w:val="000000"/>
                <w:sz w:val="15"/>
                <w:szCs w:val="15"/>
              </w:rPr>
              <w:t>Countr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55B61A" w14:textId="77777777" w:rsidR="00AF66F9" w:rsidRPr="00135906" w:rsidRDefault="00AF66F9" w:rsidP="00735462">
            <w:r w:rsidRPr="00135906">
              <w:rPr>
                <w:rFonts w:ascii="Helvetica Neue" w:hAnsi="Helvetica Neue"/>
                <w:color w:val="000000"/>
                <w:sz w:val="15"/>
                <w:szCs w:val="15"/>
              </w:rPr>
              <w:t>Sample</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37D33F" w14:textId="77777777" w:rsidR="00AF66F9" w:rsidRPr="00135906" w:rsidRDefault="00AF66F9" w:rsidP="00735462">
            <w:r w:rsidRPr="00135906">
              <w:rPr>
                <w:rFonts w:ascii="Helvetica Neue" w:hAnsi="Helvetica Neue"/>
                <w:color w:val="000000"/>
                <w:sz w:val="15"/>
                <w:szCs w:val="15"/>
              </w:rPr>
              <w:t>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AFDC85" w14:textId="77777777" w:rsidR="00AF66F9" w:rsidRPr="00135906" w:rsidRDefault="00AF66F9" w:rsidP="00735462">
            <w:r w:rsidRPr="00135906">
              <w:rPr>
                <w:rFonts w:ascii="Helvetica Neue" w:hAnsi="Helvetica Neue"/>
                <w:color w:val="000000"/>
                <w:sz w:val="15"/>
                <w:szCs w:val="15"/>
              </w:rPr>
              <w:t>Mean age in years (SD)</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BC2D7" w14:textId="77777777" w:rsidR="00AF66F9" w:rsidRPr="00135906" w:rsidRDefault="00AF66F9" w:rsidP="00735462">
            <w:r w:rsidRPr="00135906">
              <w:rPr>
                <w:rFonts w:ascii="Helvetica Neue" w:hAnsi="Helvetica Neue"/>
                <w:color w:val="000000"/>
                <w:sz w:val="15"/>
                <w:szCs w:val="15"/>
              </w:rPr>
              <w:t>% female</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5E9ADA" w14:textId="77777777" w:rsidR="00AF66F9" w:rsidRPr="00135906" w:rsidRDefault="00AF66F9" w:rsidP="00735462">
            <w:r w:rsidRPr="00135906">
              <w:rPr>
                <w:rFonts w:ascii="Helvetica Neue" w:hAnsi="Helvetica Neue"/>
                <w:color w:val="000000"/>
                <w:sz w:val="15"/>
                <w:szCs w:val="15"/>
              </w:rPr>
              <w:t>Interventio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679AD9" w14:textId="77777777" w:rsidR="00AF66F9" w:rsidRPr="00135906" w:rsidRDefault="00AF66F9" w:rsidP="00735462">
            <w:r w:rsidRPr="00135906">
              <w:rPr>
                <w:rFonts w:ascii="Helvetica Neue" w:hAnsi="Helvetica Neue"/>
                <w:color w:val="000000"/>
                <w:sz w:val="15"/>
                <w:szCs w:val="15"/>
              </w:rPr>
              <w:t>Sett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AC6833" w14:textId="77777777" w:rsidR="00AF66F9" w:rsidRPr="00135906" w:rsidRDefault="00AF66F9" w:rsidP="00735462">
            <w:r w:rsidRPr="00135906">
              <w:rPr>
                <w:rFonts w:ascii="Helvetica" w:hAnsi="Helvetica"/>
                <w:color w:val="000000"/>
                <w:sz w:val="15"/>
                <w:szCs w:val="15"/>
              </w:rPr>
              <w:t>Ambulatory assessment</w:t>
            </w:r>
            <w:r w:rsidRPr="00135906">
              <w:rPr>
                <w:rFonts w:ascii="Helvetica Neue" w:hAnsi="Helvetica Neue"/>
                <w:color w:val="000000"/>
                <w:sz w:val="15"/>
                <w:szCs w:val="15"/>
              </w:rPr>
              <w:t xml:space="preserve"> /mood tracking procedur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263FA0" w14:textId="77777777" w:rsidR="00AF66F9" w:rsidRPr="00135906" w:rsidRDefault="00AF66F9" w:rsidP="00735462">
            <w:r w:rsidRPr="00135906">
              <w:rPr>
                <w:rFonts w:ascii="Helvetica Neue" w:hAnsi="Helvetica Neue"/>
                <w:color w:val="000000"/>
                <w:sz w:val="15"/>
                <w:szCs w:val="15"/>
              </w:rPr>
              <w:t>Ambulatory assessment duration</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3A176" w14:textId="77777777" w:rsidR="00AF66F9" w:rsidRPr="00135906" w:rsidRDefault="00AF66F9" w:rsidP="00735462">
            <w:r w:rsidRPr="00135906">
              <w:rPr>
                <w:rFonts w:ascii="Helvetica Neue" w:hAnsi="Helvetica Neue"/>
                <w:color w:val="000000"/>
                <w:sz w:val="15"/>
                <w:szCs w:val="15"/>
              </w:rPr>
              <w:t>Established mood Outcome</w:t>
            </w:r>
          </w:p>
        </w:tc>
      </w:tr>
      <w:tr w:rsidR="00AF66F9" w:rsidRPr="00135906" w14:paraId="28A4E6A1" w14:textId="77777777" w:rsidTr="00735462">
        <w:trPr>
          <w:gridAfter w:val="1"/>
          <w:wAfter w:w="650" w:type="dxa"/>
          <w:trHeight w:val="124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8BD930" w14:textId="77777777" w:rsidR="00AF66F9" w:rsidRPr="00135906" w:rsidRDefault="00AF66F9" w:rsidP="00735462">
            <w:r w:rsidRPr="00135906">
              <w:rPr>
                <w:rFonts w:ascii="Helvetica Neue" w:hAnsi="Helvetica Neue"/>
                <w:color w:val="000000"/>
                <w:sz w:val="15"/>
                <w:szCs w:val="15"/>
              </w:rPr>
              <w:t>Anzy et al 20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17DC3C" w14:textId="77777777" w:rsidR="00AF66F9" w:rsidRPr="00135906" w:rsidRDefault="00AF66F9" w:rsidP="00735462">
            <w:r w:rsidRPr="00135906">
              <w:rPr>
                <w:rFonts w:ascii="Helvetica Neue" w:hAnsi="Helvetica Neue"/>
                <w:color w:val="000000"/>
                <w:sz w:val="15"/>
                <w:szCs w:val="15"/>
              </w:rPr>
              <w:t>Czech Republic</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689C74" w14:textId="77777777" w:rsidR="00AF66F9" w:rsidRPr="00135906" w:rsidRDefault="00AF66F9" w:rsidP="00735462">
            <w:r w:rsidRPr="00135906">
              <w:rPr>
                <w:rFonts w:ascii="Helvetica Neue" w:hAnsi="Helvetica Neue"/>
                <w:color w:val="000000"/>
                <w:sz w:val="15"/>
                <w:szCs w:val="15"/>
              </w:rPr>
              <w:t>Not repor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46B987" w14:textId="77777777" w:rsidR="00AF66F9" w:rsidRPr="00135906" w:rsidRDefault="00AF66F9" w:rsidP="00735462">
            <w:r w:rsidRPr="00135906">
              <w:rPr>
                <w:rFonts w:ascii="Helvetica Neue" w:hAnsi="Helvetica Neue"/>
                <w:color w:val="000000"/>
                <w:sz w:val="15"/>
                <w:szCs w:val="15"/>
              </w:rPr>
              <w:t>9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82A0A" w14:textId="77777777" w:rsidR="00AF66F9" w:rsidRPr="00135906" w:rsidRDefault="00AF66F9" w:rsidP="00735462">
            <w:r w:rsidRPr="00135906">
              <w:rPr>
                <w:rFonts w:ascii="Helvetica Neue" w:hAnsi="Helvetica Neue"/>
                <w:color w:val="000000"/>
                <w:sz w:val="15"/>
                <w:szCs w:val="15"/>
              </w:rPr>
              <w:t>37.1 (11)</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818BBC" w14:textId="77777777" w:rsidR="00AF66F9" w:rsidRPr="00135906" w:rsidRDefault="00AF66F9" w:rsidP="00735462">
            <w:r w:rsidRPr="00135906">
              <w:rPr>
                <w:rFonts w:ascii="Helvetica Neue" w:hAnsi="Helvetica Neue"/>
                <w:color w:val="000000"/>
                <w:sz w:val="15"/>
                <w:szCs w:val="15"/>
              </w:rPr>
              <w:t>61</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DA9DCA" w14:textId="77777777" w:rsidR="00AF66F9" w:rsidRPr="00135906" w:rsidRDefault="00AF66F9" w:rsidP="00735462">
            <w:r w:rsidRPr="00135906">
              <w:rPr>
                <w:rFonts w:ascii="Helvetica Neue" w:hAnsi="Helvetica Neue"/>
                <w:color w:val="000000"/>
                <w:sz w:val="15"/>
                <w:szCs w:val="15"/>
              </w:rPr>
              <w:t>Aktibipo self-rating questionnair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416D8" w14:textId="77777777" w:rsidR="00AF66F9" w:rsidRPr="00135906" w:rsidRDefault="00AF66F9" w:rsidP="00735462">
            <w:r w:rsidRPr="00135906">
              <w:rPr>
                <w:rFonts w:ascii="Helvetica Neue" w:hAnsi="Helvetica Neue"/>
                <w:color w:val="000000"/>
                <w:sz w:val="15"/>
                <w:szCs w:val="15"/>
              </w:rPr>
              <w:t>Not reported</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D0262" w14:textId="77777777" w:rsidR="00AF66F9" w:rsidRPr="00135906" w:rsidRDefault="00AF66F9" w:rsidP="00735462">
            <w:r w:rsidRPr="00135906">
              <w:rPr>
                <w:rFonts w:ascii="Helvetica Neue" w:hAnsi="Helvetica Neue"/>
                <w:color w:val="000000"/>
                <w:sz w:val="15"/>
                <w:szCs w:val="15"/>
              </w:rPr>
              <w:t>ASERT mood self-reports weekly - 10 items that map depressive, manic and nonspecific symptoms on a likert scal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613FFE" w14:textId="77777777" w:rsidR="00AF66F9" w:rsidRPr="00135906" w:rsidRDefault="00AF66F9" w:rsidP="00735462">
            <w:r w:rsidRPr="00135906">
              <w:rPr>
                <w:rFonts w:ascii="Helvetica Neue" w:hAnsi="Helvetica Neue"/>
                <w:color w:val="000000"/>
                <w:sz w:val="15"/>
                <w:szCs w:val="15"/>
              </w:rPr>
              <w:t>18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E0DDAD" w14:textId="77777777" w:rsidR="00AF66F9" w:rsidRPr="00135906" w:rsidRDefault="00AF66F9" w:rsidP="00735462">
            <w:r w:rsidRPr="00135906">
              <w:rPr>
                <w:rFonts w:ascii="Helvetica Neue" w:hAnsi="Helvetica Neue"/>
                <w:color w:val="000000"/>
                <w:sz w:val="15"/>
                <w:szCs w:val="15"/>
              </w:rPr>
              <w:t>MADRS, YMRS</w:t>
            </w:r>
          </w:p>
        </w:tc>
      </w:tr>
      <w:tr w:rsidR="00AF66F9" w:rsidRPr="00135906" w14:paraId="119448A0" w14:textId="77777777" w:rsidTr="00735462">
        <w:trPr>
          <w:gridAfter w:val="1"/>
          <w:wAfter w:w="650" w:type="dxa"/>
          <w:trHeight w:val="358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06B7B" w14:textId="77777777" w:rsidR="00AF66F9" w:rsidRPr="00135906" w:rsidRDefault="00AF66F9" w:rsidP="00735462">
            <w:r w:rsidRPr="00135906">
              <w:rPr>
                <w:rFonts w:ascii="Helvetica Neue" w:hAnsi="Helvetica Neue"/>
                <w:color w:val="000000"/>
                <w:sz w:val="15"/>
                <w:szCs w:val="15"/>
              </w:rPr>
              <w:t>Hidalgo-Mazzei et al 2016</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9821FB" w14:textId="77777777" w:rsidR="00AF66F9" w:rsidRPr="00135906" w:rsidRDefault="00AF66F9" w:rsidP="00735462">
            <w:r w:rsidRPr="00135906">
              <w:rPr>
                <w:rFonts w:ascii="Helvetica Neue" w:hAnsi="Helvetica Neue"/>
                <w:color w:val="000000"/>
                <w:sz w:val="15"/>
                <w:szCs w:val="15"/>
              </w:rPr>
              <w:t>Spain</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5C5AEC" w14:textId="77777777" w:rsidR="00AF66F9" w:rsidRPr="00135906" w:rsidRDefault="00AF66F9" w:rsidP="00735462">
            <w:r w:rsidRPr="00135906">
              <w:rPr>
                <w:rFonts w:ascii="Helvetica Neue" w:hAnsi="Helvetica Neue"/>
                <w:color w:val="000000"/>
                <w:sz w:val="15"/>
                <w:szCs w:val="15"/>
              </w:rPr>
              <w:t>Bipolar 1: 67.3, Bipolar 2: 26.5</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18E72D" w14:textId="77777777" w:rsidR="00AF66F9" w:rsidRPr="00135906" w:rsidRDefault="00AF66F9" w:rsidP="00735462">
            <w:r w:rsidRPr="00135906">
              <w:rPr>
                <w:rFonts w:ascii="Helvetica Neue" w:hAnsi="Helvetica Neue"/>
                <w:color w:val="000000"/>
                <w:sz w:val="15"/>
                <w:szCs w:val="15"/>
              </w:rPr>
              <w:t>5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698237" w14:textId="77777777" w:rsidR="00AF66F9" w:rsidRPr="00135906" w:rsidRDefault="00AF66F9" w:rsidP="00735462">
            <w:r w:rsidRPr="00135906">
              <w:rPr>
                <w:rFonts w:ascii="Helvetica Neue" w:hAnsi="Helvetica Neue"/>
                <w:color w:val="000000"/>
                <w:sz w:val="15"/>
                <w:szCs w:val="15"/>
              </w:rPr>
              <w:t>43.92 (11.3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B53BCB" w14:textId="77777777" w:rsidR="00AF66F9" w:rsidRPr="00135906" w:rsidRDefault="00AF66F9" w:rsidP="00735462">
            <w:r w:rsidRPr="00135906">
              <w:rPr>
                <w:rFonts w:ascii="Helvetica Neue" w:hAnsi="Helvetica Neue"/>
                <w:color w:val="000000"/>
                <w:sz w:val="15"/>
                <w:szCs w:val="15"/>
              </w:rPr>
              <w:t>42.9</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C39CFB" w14:textId="77777777" w:rsidR="00AF66F9" w:rsidRPr="00135906" w:rsidRDefault="00AF66F9" w:rsidP="00735462">
            <w:r w:rsidRPr="00135906">
              <w:rPr>
                <w:rFonts w:ascii="Helvetica Neue" w:hAnsi="Helvetica Neue"/>
                <w:color w:val="000000"/>
                <w:sz w:val="15"/>
                <w:szCs w:val="15"/>
              </w:rPr>
              <w:t xml:space="preserve">SIMPLe 1.0 - Self-report 5 item test assessing mood, energy, sleep duration, medication adherence and irritability - daily. DSM-5 criteria for manic/depressive episodes - weekly. Daily notification of psychoeducation relapse prevention message </w:t>
            </w:r>
            <w:r w:rsidRPr="00135906">
              <w:rPr>
                <w:rFonts w:ascii="Helvetica Neue" w:hAnsi="Helvetica Neue"/>
                <w:color w:val="000000"/>
                <w:sz w:val="15"/>
                <w:szCs w:val="15"/>
              </w:rPr>
              <w:lastRenderedPageBreak/>
              <w:t>(500 different messages possible) targeting specific situations based on ambulatory assessment data.</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A38E6" w14:textId="77777777" w:rsidR="00AF66F9" w:rsidRPr="00135906" w:rsidRDefault="00AF66F9" w:rsidP="00735462">
            <w:r w:rsidRPr="00135906">
              <w:rPr>
                <w:rFonts w:ascii="Helvetica Neue" w:hAnsi="Helvetica Neue"/>
                <w:color w:val="000000"/>
                <w:sz w:val="15"/>
                <w:szCs w:val="15"/>
              </w:rPr>
              <w:lastRenderedPageBreak/>
              <w:t>Tertiary care - mood disorders servi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15C929" w14:textId="77777777" w:rsidR="00AF66F9" w:rsidRPr="00135906" w:rsidRDefault="00AF66F9" w:rsidP="00735462">
            <w:r w:rsidRPr="00135906">
              <w:rPr>
                <w:rFonts w:ascii="Helvetica Neue" w:hAnsi="Helvetica Neue"/>
                <w:color w:val="000000"/>
                <w:sz w:val="15"/>
                <w:szCs w:val="15"/>
              </w:rPr>
              <w:t>Self-report 5 item test assessing mood, energy, sleep duration, medication adherence and irritability - daily. DSM-5 criteria for manic/depressive episodes - weekly.</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D32287" w14:textId="77777777" w:rsidR="00AF66F9" w:rsidRPr="00135906" w:rsidRDefault="00AF66F9" w:rsidP="00735462">
            <w:r w:rsidRPr="00135906">
              <w:rPr>
                <w:rFonts w:ascii="Helvetica Neue" w:hAnsi="Helvetica Neue"/>
                <w:color w:val="000000"/>
                <w:sz w:val="15"/>
                <w:szCs w:val="15"/>
              </w:rPr>
              <w:t>3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E07FD0" w14:textId="77777777" w:rsidR="00AF66F9" w:rsidRPr="00135906" w:rsidRDefault="00AF66F9" w:rsidP="00735462">
            <w:r w:rsidRPr="00135906">
              <w:rPr>
                <w:rFonts w:ascii="Helvetica Neue" w:hAnsi="Helvetica Neue"/>
                <w:color w:val="000000"/>
                <w:sz w:val="15"/>
                <w:szCs w:val="15"/>
              </w:rPr>
              <w:t>HDRS, YMRS, FAST, Morisky-Green 8-item test - baseline, 3 months</w:t>
            </w:r>
          </w:p>
        </w:tc>
      </w:tr>
      <w:tr w:rsidR="00AF66F9" w:rsidRPr="00135906" w14:paraId="0BB1308C" w14:textId="77777777" w:rsidTr="00735462">
        <w:trPr>
          <w:gridAfter w:val="1"/>
          <w:wAfter w:w="650" w:type="dxa"/>
          <w:trHeight w:val="592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B2D18F" w14:textId="77777777" w:rsidR="00AF66F9" w:rsidRPr="00135906" w:rsidRDefault="00AF66F9" w:rsidP="00735462">
            <w:r w:rsidRPr="00135906">
              <w:rPr>
                <w:rFonts w:ascii="Helvetica Neue" w:hAnsi="Helvetica Neue"/>
                <w:color w:val="000000"/>
                <w:sz w:val="15"/>
                <w:szCs w:val="15"/>
              </w:rPr>
              <w:t>Hidalgo-Mazzei et al 2018</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1E0D99" w14:textId="77777777" w:rsidR="00AF66F9" w:rsidRPr="00135906" w:rsidRDefault="00AF66F9" w:rsidP="00735462">
            <w:r w:rsidRPr="00135906">
              <w:rPr>
                <w:rFonts w:ascii="Helvetica Neue" w:hAnsi="Helvetica Neue"/>
                <w:color w:val="000000"/>
                <w:sz w:val="15"/>
                <w:szCs w:val="15"/>
              </w:rPr>
              <w:t>Spain, Argentin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C9EB2" w14:textId="77777777" w:rsidR="00AF66F9" w:rsidRPr="00135906" w:rsidRDefault="00AF66F9" w:rsidP="00735462">
            <w:r w:rsidRPr="00135906">
              <w:rPr>
                <w:rFonts w:ascii="Helvetica Neue" w:hAnsi="Helvetica Neue"/>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0D820" w14:textId="77777777" w:rsidR="00AF66F9" w:rsidRPr="00135906" w:rsidRDefault="00AF66F9" w:rsidP="00735462">
            <w:r w:rsidRPr="00135906">
              <w:rPr>
                <w:rFonts w:ascii="Helvetica Neue" w:hAnsi="Helvetica Neue"/>
                <w:color w:val="000000"/>
                <w:sz w:val="15"/>
                <w:szCs w:val="15"/>
              </w:rPr>
              <w:t>20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5005B7" w14:textId="77777777" w:rsidR="00AF66F9" w:rsidRPr="00135906" w:rsidRDefault="00AF66F9" w:rsidP="00735462">
            <w:r w:rsidRPr="00135906">
              <w:rPr>
                <w:rFonts w:ascii="Helvetica Neue" w:hAnsi="Helvetica Neue"/>
                <w:color w:val="000000"/>
                <w:sz w:val="15"/>
                <w:szCs w:val="15"/>
              </w:rPr>
              <w:t>36.59 (11)</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F7F8E6" w14:textId="77777777" w:rsidR="00AF66F9" w:rsidRPr="00135906" w:rsidRDefault="00AF66F9" w:rsidP="00735462">
            <w:r w:rsidRPr="00135906">
              <w:rPr>
                <w:rFonts w:ascii="Helvetica Neue" w:hAnsi="Helvetica Neue"/>
                <w:color w:val="000000"/>
                <w:sz w:val="15"/>
                <w:szCs w:val="15"/>
              </w:rPr>
              <w:t>63.2</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46AF8" w14:textId="77777777" w:rsidR="00AF66F9" w:rsidRPr="00135906" w:rsidRDefault="00AF66F9" w:rsidP="00735462">
            <w:r w:rsidRPr="00135906">
              <w:rPr>
                <w:rFonts w:ascii="Helvetica Neue" w:hAnsi="Helvetica Neue"/>
                <w:color w:val="000000"/>
                <w:sz w:val="15"/>
                <w:szCs w:val="15"/>
              </w:rPr>
              <w:t xml:space="preserve">SIMPLe 1.5 - Self-report 5 item test assessing mood, energy, sleep duration, medication adherence and irritability - daily. DSM-5 criteria for manic/depressive episodes - weekly. Daily notification of psychoeducation relapse prevention message (500 different messages possible) targeting specific situations based on ambulatory assessment data. Additional app components/modules: medication reminders, personalised prodromal symptoms, </w:t>
            </w:r>
            <w:r w:rsidRPr="00135906">
              <w:rPr>
                <w:rFonts w:ascii="Helvetica Neue" w:hAnsi="Helvetica Neue"/>
                <w:color w:val="000000"/>
                <w:sz w:val="15"/>
                <w:szCs w:val="15"/>
              </w:rPr>
              <w:lastRenderedPageBreak/>
              <w:t>gamification module, mood-chart sharing, psychoeducational messages community.</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5876A6" w14:textId="77777777" w:rsidR="00AF66F9" w:rsidRPr="00135906" w:rsidRDefault="00AF66F9" w:rsidP="00735462">
            <w:r w:rsidRPr="00135906">
              <w:rPr>
                <w:rFonts w:ascii="Helvetica Neue" w:hAnsi="Helvetica Neue"/>
                <w:color w:val="000000"/>
                <w:sz w:val="15"/>
                <w:szCs w:val="15"/>
              </w:rPr>
              <w:lastRenderedPageBreak/>
              <w:t>Tertiary care - mood disorders servi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C8DE1" w14:textId="77777777" w:rsidR="00AF66F9" w:rsidRPr="00135906" w:rsidRDefault="00AF66F9" w:rsidP="00735462">
            <w:r w:rsidRPr="00135906">
              <w:rPr>
                <w:rFonts w:ascii="Helvetica Neue" w:hAnsi="Helvetica Neue"/>
                <w:color w:val="000000"/>
                <w:sz w:val="15"/>
                <w:szCs w:val="15"/>
              </w:rPr>
              <w:t>Self-report 5 item test assessing mood, energy, sleep duration, medication adherence and irritability - daily. DSM-5 criteria for manic/depressive episodes - weekly.</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6BC6D4" w14:textId="77777777" w:rsidR="00AF66F9" w:rsidRPr="00135906" w:rsidRDefault="00AF66F9" w:rsidP="00735462">
            <w:r w:rsidRPr="00135906">
              <w:rPr>
                <w:rFonts w:ascii="Helvetica Neue" w:hAnsi="Helvetica Neue"/>
                <w:color w:val="000000"/>
                <w:sz w:val="15"/>
                <w:szCs w:val="15"/>
              </w:rPr>
              <w:t>12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B7A7E7" w14:textId="77777777" w:rsidR="00AF66F9" w:rsidRPr="00135906" w:rsidRDefault="00AF66F9" w:rsidP="00735462">
            <w:r w:rsidRPr="00135906">
              <w:rPr>
                <w:rFonts w:ascii="Helvetica Neue" w:hAnsi="Helvetica Neue"/>
                <w:color w:val="000000"/>
                <w:sz w:val="15"/>
                <w:szCs w:val="15"/>
              </w:rPr>
              <w:t>MDQ - baseline, WHO-5, SF-36 - baseline, 6 months</w:t>
            </w:r>
          </w:p>
        </w:tc>
      </w:tr>
      <w:tr w:rsidR="00AF66F9" w:rsidRPr="00135906" w14:paraId="4661F4BA" w14:textId="77777777" w:rsidTr="00735462">
        <w:trPr>
          <w:gridAfter w:val="1"/>
          <w:wAfter w:w="650" w:type="dxa"/>
          <w:trHeight w:val="574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A0265B" w14:textId="77777777" w:rsidR="00AF66F9" w:rsidRPr="00135906" w:rsidRDefault="00AF66F9" w:rsidP="00735462">
            <w:r w:rsidRPr="00135906">
              <w:rPr>
                <w:rFonts w:ascii="Helvetica Neue" w:hAnsi="Helvetica Neue"/>
                <w:color w:val="000000"/>
                <w:sz w:val="15"/>
                <w:szCs w:val="15"/>
              </w:rPr>
              <w:t>Garcia-Estela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C2D13" w14:textId="77777777" w:rsidR="00AF66F9" w:rsidRPr="00135906" w:rsidRDefault="00AF66F9" w:rsidP="00735462">
            <w:r w:rsidRPr="00135906">
              <w:rPr>
                <w:rFonts w:ascii="Helvetica Neue" w:hAnsi="Helvetica Neue"/>
                <w:color w:val="000000"/>
                <w:sz w:val="15"/>
                <w:szCs w:val="15"/>
              </w:rPr>
              <w:t>Spain, Chile, Argentina, Mexico, Colombia, Guatambulatory assessmentla, Brazil, Other</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8A1EB4" w14:textId="77777777" w:rsidR="00AF66F9" w:rsidRPr="00135906" w:rsidRDefault="00AF66F9" w:rsidP="00735462">
            <w:r w:rsidRPr="00135906">
              <w:rPr>
                <w:rFonts w:ascii="Helvetica Neue" w:hAnsi="Helvetica Neue"/>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888FA" w14:textId="77777777" w:rsidR="00AF66F9" w:rsidRPr="00135906" w:rsidRDefault="00AF66F9" w:rsidP="00735462">
            <w:r w:rsidRPr="00135906">
              <w:rPr>
                <w:rFonts w:ascii="Helvetica Neue" w:hAnsi="Helvetica Neue"/>
                <w:color w:val="000000"/>
                <w:sz w:val="15"/>
                <w:szCs w:val="15"/>
              </w:rPr>
              <w:t>50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3BB164" w14:textId="77777777" w:rsidR="00AF66F9" w:rsidRPr="00135906" w:rsidRDefault="00AF66F9" w:rsidP="00735462">
            <w:r w:rsidRPr="00135906">
              <w:rPr>
                <w:rFonts w:ascii="Helvetica Neue" w:hAnsi="Helvetica Neue"/>
                <w:color w:val="000000"/>
                <w:sz w:val="15"/>
                <w:szCs w:val="15"/>
              </w:rPr>
              <w:t>34.74 (10.48)</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11299C" w14:textId="77777777" w:rsidR="00AF66F9" w:rsidRPr="00135906" w:rsidRDefault="00AF66F9" w:rsidP="00735462">
            <w:r w:rsidRPr="00135906">
              <w:rPr>
                <w:rFonts w:ascii="Helvetica Neue" w:hAnsi="Helvetica Neue"/>
                <w:color w:val="000000"/>
                <w:sz w:val="15"/>
                <w:szCs w:val="15"/>
              </w:rPr>
              <w:t>67.7</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762F2B" w14:textId="77777777" w:rsidR="00AF66F9" w:rsidRPr="00135906" w:rsidRDefault="00AF66F9" w:rsidP="00735462">
            <w:r w:rsidRPr="00135906">
              <w:rPr>
                <w:rFonts w:ascii="Helvetica Neue" w:hAnsi="Helvetica Neue"/>
                <w:color w:val="000000"/>
                <w:sz w:val="15"/>
                <w:szCs w:val="15"/>
              </w:rPr>
              <w:t>SIMPLe 1.5 - Self-report 5 item test assessing mood, energy, sleep duration, medication adherence and irritability - daily. DSM-5 criteria for manic/depressive episodes - weekly. Daily notification of psychoeducation relapse prevention message (500 different messages possible) targeting specific situations. Additional app components/modules: medicatio</w:t>
            </w:r>
            <w:r w:rsidRPr="00135906">
              <w:rPr>
                <w:rFonts w:ascii="Helvetica Neue" w:hAnsi="Helvetica Neue"/>
                <w:color w:val="000000"/>
                <w:sz w:val="15"/>
                <w:szCs w:val="15"/>
              </w:rPr>
              <w:lastRenderedPageBreak/>
              <w:t>n reminders, personalised prodromal symptoms, gamification module, mood-chart sharing, psychoeducational messages community.</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C7B3B" w14:textId="77777777" w:rsidR="00AF66F9" w:rsidRPr="00135906" w:rsidRDefault="00AF66F9" w:rsidP="00735462">
            <w:r w:rsidRPr="00135906">
              <w:rPr>
                <w:rFonts w:ascii="Helvetica Neue" w:hAnsi="Helvetica Neue"/>
                <w:color w:val="000000"/>
                <w:sz w:val="15"/>
                <w:szCs w:val="15"/>
              </w:rPr>
              <w:lastRenderedPageBreak/>
              <w:t>Mixed sample – participants recruited onlin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1074E1" w14:textId="77777777" w:rsidR="00AF66F9" w:rsidRPr="00135906" w:rsidRDefault="00AF66F9" w:rsidP="00735462">
            <w:r w:rsidRPr="00135906">
              <w:rPr>
                <w:rFonts w:ascii="Helvetica Neue" w:hAnsi="Helvetica Neue"/>
                <w:color w:val="000000"/>
                <w:sz w:val="15"/>
                <w:szCs w:val="15"/>
              </w:rPr>
              <w:t>Self-report 5 item test assessing mood, energy, sleep duration, medication adherence and irritability - daily. DSM-5 criteria for manic/depressive episodes - weekly.</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60AB89" w14:textId="77777777" w:rsidR="00AF66F9" w:rsidRPr="00135906" w:rsidRDefault="00AF66F9" w:rsidP="00735462">
            <w:r w:rsidRPr="00135906">
              <w:rPr>
                <w:rFonts w:ascii="Helvetica Neue" w:hAnsi="Helvetica Neue"/>
                <w:color w:val="000000"/>
                <w:sz w:val="15"/>
                <w:szCs w:val="15"/>
              </w:rPr>
              <w:t>6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A191C4" w14:textId="77777777" w:rsidR="00AF66F9" w:rsidRPr="00135906" w:rsidRDefault="00AF66F9" w:rsidP="00735462">
            <w:r w:rsidRPr="00135906">
              <w:rPr>
                <w:rFonts w:ascii="Helvetica Neue" w:hAnsi="Helvetica Neue"/>
                <w:color w:val="000000"/>
                <w:sz w:val="15"/>
                <w:szCs w:val="15"/>
              </w:rPr>
              <w:t>MDQ - baseline. WHO-5 - baseline, 6 months. Satisfaction and perceived helpfulness, System Usability Scale - 6 months.</w:t>
            </w:r>
          </w:p>
        </w:tc>
      </w:tr>
      <w:tr w:rsidR="00AF66F9" w:rsidRPr="00135906" w14:paraId="2A4A15FB" w14:textId="77777777" w:rsidTr="00735462">
        <w:trPr>
          <w:gridAfter w:val="1"/>
          <w:wAfter w:w="650" w:type="dxa"/>
          <w:trHeight w:val="142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66C65" w14:textId="77777777" w:rsidR="00AF66F9" w:rsidRPr="00135906" w:rsidRDefault="00AF66F9" w:rsidP="00735462">
            <w:r w:rsidRPr="00135906">
              <w:rPr>
                <w:rFonts w:ascii="Helvetica Neue" w:hAnsi="Helvetica Neue"/>
                <w:color w:val="000000"/>
                <w:sz w:val="15"/>
                <w:szCs w:val="15"/>
              </w:rPr>
              <w:t>Bauer et al 202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93CF4" w14:textId="77777777" w:rsidR="00AF66F9" w:rsidRPr="00135906" w:rsidRDefault="00AF66F9" w:rsidP="00735462">
            <w:r w:rsidRPr="00135906">
              <w:rPr>
                <w:rFonts w:ascii="Helvetica Neue" w:hAnsi="Helvetica Neue"/>
                <w:color w:val="000000"/>
                <w:sz w:val="15"/>
                <w:szCs w:val="15"/>
              </w:rPr>
              <w:t>Germany, 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942373" w14:textId="77777777" w:rsidR="00AF66F9" w:rsidRPr="00135906" w:rsidRDefault="00AF66F9" w:rsidP="00735462">
            <w:r w:rsidRPr="00135906">
              <w:rPr>
                <w:rFonts w:ascii="Helvetica Neue" w:hAnsi="Helvetica Neue"/>
                <w:color w:val="000000"/>
                <w:sz w:val="15"/>
                <w:szCs w:val="15"/>
              </w:rPr>
              <w:t>Bipolar 1: 55.0%, Bipolar 2: 31.5%, Bipolar NOS: 5.1, Unipolar: 8.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20BF34" w14:textId="77777777" w:rsidR="00AF66F9" w:rsidRPr="00135906" w:rsidRDefault="00AF66F9" w:rsidP="00735462">
            <w:r w:rsidRPr="00135906">
              <w:rPr>
                <w:rFonts w:ascii="Helvetica Neue" w:hAnsi="Helvetica Neue"/>
                <w:color w:val="000000"/>
                <w:sz w:val="15"/>
                <w:szCs w:val="15"/>
              </w:rPr>
              <w:t>60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541239" w14:textId="77777777" w:rsidR="00AF66F9" w:rsidRPr="00135906" w:rsidRDefault="00AF66F9" w:rsidP="00735462">
            <w:r w:rsidRPr="00135906">
              <w:rPr>
                <w:rFonts w:ascii="Helvetica Neue" w:hAnsi="Helvetica Neue"/>
                <w:color w:val="000000"/>
                <w:sz w:val="15"/>
                <w:szCs w:val="15"/>
              </w:rPr>
              <w:t>40.3 (11.8)</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BD07F" w14:textId="77777777" w:rsidR="00AF66F9" w:rsidRPr="00135906" w:rsidRDefault="00AF66F9" w:rsidP="00735462">
            <w:r w:rsidRPr="00135906">
              <w:rPr>
                <w:rFonts w:ascii="Helvetica Neue" w:hAnsi="Helvetica Neue"/>
                <w:color w:val="000000"/>
                <w:sz w:val="15"/>
                <w:szCs w:val="15"/>
              </w:rPr>
              <w:t>71.4</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8A9665" w14:textId="77777777" w:rsidR="00AF66F9" w:rsidRPr="00135906" w:rsidRDefault="00AF66F9" w:rsidP="00735462">
            <w:r w:rsidRPr="00135906">
              <w:rPr>
                <w:rFonts w:ascii="Helvetica Neue" w:hAnsi="Helvetica Neue"/>
                <w:color w:val="000000"/>
                <w:sz w:val="15"/>
                <w:szCs w:val="15"/>
              </w:rPr>
              <w:t>ChronoRecord - daily mood via 100 point VAS, sleep, life events, menstrual data, psychiatric medication, weekly - weight.</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B856A5" w14:textId="77777777" w:rsidR="00AF66F9" w:rsidRPr="00135906" w:rsidRDefault="00AF66F9" w:rsidP="00735462">
            <w:r w:rsidRPr="00135906">
              <w:rPr>
                <w:rFonts w:ascii="Helvetica Neue" w:hAnsi="Helvetica Neue"/>
                <w:color w:val="000000"/>
                <w:sz w:val="15"/>
                <w:szCs w:val="15"/>
              </w:rPr>
              <w:t> Secondary care - outpatient</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0A307" w14:textId="77777777" w:rsidR="00AF66F9" w:rsidRPr="00135906" w:rsidRDefault="00AF66F9" w:rsidP="00735462">
            <w:r w:rsidRPr="00135906">
              <w:rPr>
                <w:rFonts w:ascii="Helvetica Neue" w:hAnsi="Helvetica Neue"/>
                <w:color w:val="000000"/>
                <w:sz w:val="15"/>
                <w:szCs w:val="15"/>
              </w:rPr>
              <w:t>ChronoRecord - daily mood via 100 point VAS, sleep, life events, menstrual data, psychiatric medication, weekly - weight.</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DB0807" w14:textId="77777777" w:rsidR="00AF66F9" w:rsidRPr="00135906" w:rsidRDefault="00AF66F9" w:rsidP="00735462">
            <w:r w:rsidRPr="00135906">
              <w:rPr>
                <w:rFonts w:ascii="Helvetica Neue" w:hAnsi="Helvetica Neue"/>
                <w:color w:val="000000"/>
                <w:sz w:val="15"/>
                <w:szCs w:val="15"/>
              </w:rPr>
              <w:t>Average follow up: 227 day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CFCF21" w14:textId="77777777" w:rsidR="00AF66F9" w:rsidRPr="00135906" w:rsidRDefault="00AF66F9" w:rsidP="00735462">
            <w:r w:rsidRPr="00135906">
              <w:rPr>
                <w:rFonts w:ascii="Helvetica Neue" w:hAnsi="Helvetica Neue"/>
                <w:color w:val="000000"/>
                <w:sz w:val="15"/>
                <w:szCs w:val="15"/>
              </w:rPr>
              <w:t>Varied between studies and not reported in summary paper</w:t>
            </w:r>
          </w:p>
        </w:tc>
      </w:tr>
      <w:tr w:rsidR="00AF66F9" w:rsidRPr="00135906" w14:paraId="0B3F6443" w14:textId="77777777" w:rsidTr="00735462">
        <w:trPr>
          <w:gridAfter w:val="1"/>
          <w:wAfter w:w="650" w:type="dxa"/>
          <w:trHeight w:val="19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3A14B9" w14:textId="77777777" w:rsidR="00AF66F9" w:rsidRPr="00135906" w:rsidRDefault="00AF66F9" w:rsidP="00735462">
            <w:r w:rsidRPr="00135906">
              <w:rPr>
                <w:rFonts w:ascii="Helvetica Neue" w:hAnsi="Helvetica Neue"/>
                <w:color w:val="000000"/>
                <w:sz w:val="15"/>
                <w:szCs w:val="15"/>
              </w:rPr>
              <w:t>Bos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39F58C" w14:textId="77777777" w:rsidR="00AF66F9" w:rsidRPr="00135906" w:rsidRDefault="00AF66F9" w:rsidP="00735462">
            <w:r w:rsidRPr="00135906">
              <w:rPr>
                <w:rFonts w:ascii="Helvetica Neue" w:hAnsi="Helvetica Neue"/>
                <w:color w:val="000000"/>
                <w:sz w:val="15"/>
                <w:szCs w:val="15"/>
              </w:rPr>
              <w:t>The 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8DA465" w14:textId="77777777" w:rsidR="00AF66F9" w:rsidRPr="00135906" w:rsidRDefault="00AF66F9" w:rsidP="00735462">
            <w:r w:rsidRPr="00135906">
              <w:rPr>
                <w:rFonts w:ascii="Helvetica Neue" w:hAnsi="Helvetica Neue"/>
                <w:color w:val="000000"/>
                <w:sz w:val="15"/>
                <w:szCs w:val="15"/>
              </w:rPr>
              <w:t>Bipolar 1: 40%, Bipolar 2: 6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89ACC" w14:textId="77777777" w:rsidR="00AF66F9" w:rsidRPr="00135906" w:rsidRDefault="00AF66F9" w:rsidP="00735462">
            <w:r w:rsidRPr="00135906">
              <w:rPr>
                <w:rFonts w:ascii="Helvetica Neue" w:hAnsi="Helvetica Neue"/>
                <w:color w:val="000000"/>
                <w:sz w:val="15"/>
                <w:szCs w:val="15"/>
              </w:rPr>
              <w:t>2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87515C" w14:textId="77777777" w:rsidR="00AF66F9" w:rsidRPr="00135906" w:rsidRDefault="00AF66F9" w:rsidP="00735462">
            <w:r w:rsidRPr="00135906">
              <w:rPr>
                <w:rFonts w:ascii="Helvetica Neue" w:hAnsi="Helvetica Neue"/>
                <w:color w:val="000000"/>
                <w:sz w:val="15"/>
                <w:szCs w:val="15"/>
              </w:rPr>
              <w:t>20-35 years: n = 9, 36-50 years: n = 8, 51-65 years: n = 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491AAD" w14:textId="77777777" w:rsidR="00AF66F9" w:rsidRPr="00135906" w:rsidRDefault="00AF66F9" w:rsidP="00735462">
            <w:r w:rsidRPr="00135906">
              <w:rPr>
                <w:rFonts w:ascii="Helvetica Neue" w:hAnsi="Helvetica Neue"/>
                <w:color w:val="000000"/>
                <w:sz w:val="15"/>
                <w:szCs w:val="15"/>
              </w:rPr>
              <w:t>80</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913A0A" w14:textId="77777777" w:rsidR="00AF66F9" w:rsidRPr="00135906" w:rsidRDefault="00AF66F9" w:rsidP="00735462">
            <w:r w:rsidRPr="00135906">
              <w:rPr>
                <w:rFonts w:ascii="Helvetica Neue" w:hAnsi="Helvetica Neue"/>
                <w:color w:val="000000"/>
                <w:sz w:val="15"/>
                <w:szCs w:val="15"/>
              </w:rPr>
              <w:t>5x EMA smartphone assessments daily - 29 items assessing monetary mood, symptoms, sleep and activities. Weekly ASRM, QIDS-SR-16 delivered via RoQua platfor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6C4749" w14:textId="77777777" w:rsidR="00AF66F9" w:rsidRPr="00135906" w:rsidRDefault="00AF66F9" w:rsidP="00735462">
            <w:r w:rsidRPr="00135906">
              <w:rPr>
                <w:rFonts w:ascii="Helvetica Neue" w:hAnsi="Helvetica Neue"/>
                <w:color w:val="000000"/>
                <w:sz w:val="15"/>
                <w:szCs w:val="15"/>
              </w:rPr>
              <w:t>Tertiary care - mood disorders servi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F77118" w14:textId="77777777" w:rsidR="00AF66F9" w:rsidRPr="00135906" w:rsidRDefault="00AF66F9" w:rsidP="00735462">
            <w:r w:rsidRPr="00135906">
              <w:rPr>
                <w:rFonts w:ascii="Helvetica Neue" w:hAnsi="Helvetica Neue"/>
                <w:color w:val="000000"/>
                <w:sz w:val="15"/>
                <w:szCs w:val="15"/>
              </w:rPr>
              <w:t>5x EMA smartphone assessments daily - 29 items assessing monetary mood, symptoms, sleep and activities. Weekly ASRM, QIDS-SR-16 delivered via RoQua platform.</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BA7AB1" w14:textId="77777777" w:rsidR="00AF66F9" w:rsidRPr="00135906" w:rsidRDefault="00AF66F9" w:rsidP="00735462">
            <w:r w:rsidRPr="00135906">
              <w:rPr>
                <w:rFonts w:ascii="Helvetica Neue" w:hAnsi="Helvetica Neue"/>
                <w:color w:val="000000"/>
                <w:sz w:val="15"/>
                <w:szCs w:val="15"/>
              </w:rPr>
              <w:t>4 months (range: 16-32 week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018B07" w14:textId="77777777" w:rsidR="00AF66F9" w:rsidRPr="00135906" w:rsidRDefault="00AF66F9" w:rsidP="00735462">
            <w:r w:rsidRPr="00135906">
              <w:rPr>
                <w:rFonts w:ascii="Helvetica Neue" w:hAnsi="Helvetica Neue"/>
                <w:color w:val="000000"/>
                <w:sz w:val="15"/>
                <w:szCs w:val="15"/>
              </w:rPr>
              <w:t>ASRM, QIDS-SR-16 - weekly</w:t>
            </w:r>
          </w:p>
        </w:tc>
      </w:tr>
      <w:tr w:rsidR="00AF66F9" w:rsidRPr="00135906" w14:paraId="625CA3BC" w14:textId="77777777" w:rsidTr="00735462">
        <w:trPr>
          <w:gridAfter w:val="1"/>
          <w:wAfter w:w="650" w:type="dxa"/>
          <w:trHeight w:val="160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F61437" w14:textId="77777777" w:rsidR="00AF66F9" w:rsidRPr="00135906" w:rsidRDefault="00AF66F9" w:rsidP="00735462">
            <w:r w:rsidRPr="00135906">
              <w:rPr>
                <w:rFonts w:ascii="Helvetica Neue" w:hAnsi="Helvetica Neue"/>
                <w:color w:val="000000"/>
                <w:sz w:val="15"/>
                <w:szCs w:val="15"/>
              </w:rPr>
              <w:lastRenderedPageBreak/>
              <w:t>Bowden et al 20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724C76" w14:textId="77777777" w:rsidR="00AF66F9" w:rsidRPr="00135906" w:rsidRDefault="00AF66F9" w:rsidP="00735462">
            <w:r w:rsidRPr="00135906">
              <w:rPr>
                <w:rFonts w:ascii="Helvetica Neue" w:hAnsi="Helvetica Neue"/>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EC137A" w14:textId="77777777" w:rsidR="00AF66F9" w:rsidRPr="00135906" w:rsidRDefault="00AF66F9" w:rsidP="00735462">
            <w:r w:rsidRPr="00135906">
              <w:rPr>
                <w:rFonts w:ascii="Helvetica Neue" w:hAnsi="Helvetica Neue"/>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3E32B" w14:textId="77777777" w:rsidR="00AF66F9" w:rsidRPr="00135906" w:rsidRDefault="00AF66F9" w:rsidP="00735462">
            <w:r w:rsidRPr="00135906">
              <w:rPr>
                <w:rFonts w:ascii="Helvetica Neue" w:hAnsi="Helvetica Neue"/>
                <w:color w:val="000000"/>
                <w:sz w:val="15"/>
                <w:szCs w:val="15"/>
              </w:rPr>
              <w:t>2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EDD22" w14:textId="77777777" w:rsidR="00AF66F9" w:rsidRPr="00135906" w:rsidRDefault="00AF66F9" w:rsidP="00735462">
            <w:r w:rsidRPr="00135906">
              <w:rPr>
                <w:rFonts w:ascii="Helvetica Neue" w:hAnsi="Helvetica Neue"/>
                <w:color w:val="000000"/>
                <w:sz w:val="15"/>
                <w:szCs w:val="15"/>
              </w:rPr>
              <w:t>Not reported</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164C93" w14:textId="77777777" w:rsidR="00AF66F9" w:rsidRPr="00135906" w:rsidRDefault="00AF66F9" w:rsidP="00735462">
            <w:r w:rsidRPr="00135906">
              <w:rPr>
                <w:rFonts w:ascii="Helvetica Neue" w:hAnsi="Helvetica Neue"/>
                <w:color w:val="000000"/>
                <w:sz w:val="15"/>
                <w:szCs w:val="15"/>
              </w:rPr>
              <w:t>Not reported</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47A78" w14:textId="77777777" w:rsidR="00AF66F9" w:rsidRPr="00135906" w:rsidRDefault="00AF66F9" w:rsidP="00735462">
            <w:r w:rsidRPr="00135906">
              <w:rPr>
                <w:rFonts w:ascii="Helvetica Neue" w:hAnsi="Helvetica Neue"/>
                <w:color w:val="000000"/>
                <w:sz w:val="15"/>
                <w:szCs w:val="15"/>
              </w:rPr>
              <w:t>KIOS app - self report assessment of 8 different symptoms e.g sadness/pessimism and delivery of guidance in relation to symptom chang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5B29FC" w14:textId="77777777" w:rsidR="00AF66F9" w:rsidRPr="00135906" w:rsidRDefault="00AF66F9" w:rsidP="00735462">
            <w:r w:rsidRPr="00135906">
              <w:rPr>
                <w:rFonts w:ascii="Helvetica Neue" w:hAnsi="Helvetica Neue"/>
                <w:color w:val="000000"/>
                <w:sz w:val="15"/>
                <w:szCs w:val="15"/>
              </w:rPr>
              <w:t>Tertiary care - mood disorders servi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665A99" w14:textId="77777777" w:rsidR="00AF66F9" w:rsidRPr="00135906" w:rsidRDefault="00AF66F9" w:rsidP="00735462">
            <w:r w:rsidRPr="00135906">
              <w:rPr>
                <w:rFonts w:ascii="Helvetica Neue" w:hAnsi="Helvetica Neue"/>
                <w:color w:val="000000"/>
                <w:sz w:val="15"/>
                <w:szCs w:val="15"/>
              </w:rPr>
              <w:t>KIOS app - self report assessment of 8 different symptoms e.g sadness/pessimism and delivery of guidance in relation to symptom chang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AE8650" w14:textId="77777777" w:rsidR="00AF66F9" w:rsidRPr="00135906" w:rsidRDefault="00AF66F9" w:rsidP="00735462">
            <w:r w:rsidRPr="00135906">
              <w:rPr>
                <w:rFonts w:ascii="Helvetica Neue" w:hAnsi="Helvetica Neue"/>
                <w:color w:val="000000"/>
                <w:sz w:val="15"/>
                <w:szCs w:val="15"/>
              </w:rPr>
              <w:t>3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635FBD" w14:textId="77777777" w:rsidR="00AF66F9" w:rsidRPr="00135906" w:rsidRDefault="00AF66F9" w:rsidP="00735462">
            <w:r w:rsidRPr="00135906">
              <w:rPr>
                <w:rFonts w:ascii="Helvetica Neue" w:hAnsi="Helvetica Neue"/>
                <w:color w:val="000000"/>
                <w:sz w:val="15"/>
                <w:szCs w:val="15"/>
              </w:rPr>
              <w:t>SCID - baseline. Nil other validated measures.</w:t>
            </w:r>
          </w:p>
        </w:tc>
      </w:tr>
      <w:tr w:rsidR="00AF66F9" w:rsidRPr="00135906" w14:paraId="5D4B6831" w14:textId="77777777" w:rsidTr="00735462">
        <w:trPr>
          <w:gridAfter w:val="1"/>
          <w:wAfter w:w="650" w:type="dxa"/>
          <w:trHeight w:val="160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02477B" w14:textId="77777777" w:rsidR="00AF66F9" w:rsidRPr="00135906" w:rsidRDefault="00AF66F9" w:rsidP="00735462">
            <w:r w:rsidRPr="00135906">
              <w:rPr>
                <w:rFonts w:ascii="Helvetica Neue" w:hAnsi="Helvetica Neue"/>
                <w:color w:val="000000"/>
                <w:sz w:val="15"/>
                <w:szCs w:val="15"/>
              </w:rPr>
              <w:t>Dominiak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7CE78A" w14:textId="77777777" w:rsidR="00AF66F9" w:rsidRPr="00135906" w:rsidRDefault="00AF66F9" w:rsidP="00735462">
            <w:r w:rsidRPr="00135906">
              <w:rPr>
                <w:rFonts w:ascii="Helvetica Neue" w:hAnsi="Helvetica Neue"/>
                <w:color w:val="000000"/>
                <w:sz w:val="15"/>
                <w:szCs w:val="15"/>
              </w:rPr>
              <w:t>Poland</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CB7944" w14:textId="77777777" w:rsidR="00AF66F9" w:rsidRPr="00135906" w:rsidRDefault="00AF66F9" w:rsidP="00735462">
            <w:r w:rsidRPr="00135906">
              <w:rPr>
                <w:rFonts w:ascii="Helvetica Neue" w:hAnsi="Helvetica Neue"/>
                <w:color w:val="000000"/>
                <w:sz w:val="15"/>
                <w:szCs w:val="15"/>
              </w:rPr>
              <w:t>Bipolar 1: 61%, Bipolar 2: 3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F80144" w14:textId="77777777" w:rsidR="00AF66F9" w:rsidRPr="00135906" w:rsidRDefault="00AF66F9" w:rsidP="00735462">
            <w:r w:rsidRPr="00135906">
              <w:rPr>
                <w:rFonts w:ascii="Helvetica Neue" w:hAnsi="Helvetica Neue"/>
                <w:color w:val="000000"/>
                <w:sz w:val="15"/>
                <w:szCs w:val="15"/>
              </w:rPr>
              <w:t>8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556631" w14:textId="77777777" w:rsidR="00AF66F9" w:rsidRPr="00135906" w:rsidRDefault="00AF66F9" w:rsidP="00735462">
            <w:r w:rsidRPr="00135906">
              <w:rPr>
                <w:rFonts w:ascii="Helvetica Neue" w:hAnsi="Helvetica Neue"/>
                <w:color w:val="000000"/>
                <w:sz w:val="15"/>
                <w:szCs w:val="15"/>
              </w:rPr>
              <w:t>36.2 (9.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E537F" w14:textId="77777777" w:rsidR="00AF66F9" w:rsidRPr="00135906" w:rsidRDefault="00AF66F9" w:rsidP="00735462">
            <w:r w:rsidRPr="00135906">
              <w:rPr>
                <w:rFonts w:ascii="Helvetica Neue" w:hAnsi="Helvetica Neue"/>
                <w:color w:val="000000"/>
                <w:sz w:val="15"/>
                <w:szCs w:val="15"/>
              </w:rPr>
              <w:t>55</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1605FB" w14:textId="77777777" w:rsidR="00AF66F9" w:rsidRPr="00135906" w:rsidRDefault="00AF66F9" w:rsidP="00735462">
            <w:r w:rsidRPr="00135906">
              <w:rPr>
                <w:rFonts w:ascii="Helvetica Neue" w:hAnsi="Helvetica Neue"/>
                <w:color w:val="000000"/>
                <w:sz w:val="15"/>
                <w:szCs w:val="15"/>
              </w:rPr>
              <w:t>BDmon app - Passive ambulatory assessment: phone/SMS logs, participant speech information extracted from daily phone calls, Active ambulatory assessment: self-report moo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F035AB" w14:textId="77777777" w:rsidR="00AF66F9" w:rsidRPr="00135906" w:rsidRDefault="00AF66F9" w:rsidP="00735462">
            <w:r w:rsidRPr="00135906">
              <w:rPr>
                <w:rFonts w:ascii="Helvetica Neue" w:hAnsi="Helvetica Neue"/>
                <w:color w:val="000000"/>
                <w:sz w:val="15"/>
                <w:szCs w:val="15"/>
              </w:rPr>
              <w:t>Mixed sample – participants recruited via inpatient/outpatient service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79F89" w14:textId="77777777" w:rsidR="00AF66F9" w:rsidRPr="00135906" w:rsidRDefault="00AF66F9" w:rsidP="00735462">
            <w:r w:rsidRPr="00135906">
              <w:rPr>
                <w:rFonts w:ascii="Helvetica Neue" w:hAnsi="Helvetica Neue"/>
                <w:color w:val="000000"/>
                <w:sz w:val="15"/>
                <w:szCs w:val="15"/>
              </w:rPr>
              <w:t>BDmon app - Passive ambulatory assessment: phone/SMS logs, participant speech information extracted from daily phone calls, Active ambulatory assessment: self-report mood</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0305F" w14:textId="77777777" w:rsidR="00AF66F9" w:rsidRPr="00135906" w:rsidRDefault="00AF66F9" w:rsidP="00735462">
            <w:r w:rsidRPr="00135906">
              <w:rPr>
                <w:rFonts w:ascii="Helvetica Neue" w:hAnsi="Helvetica Neue"/>
                <w:color w:val="000000"/>
                <w:sz w:val="15"/>
                <w:szCs w:val="15"/>
              </w:rPr>
              <w:t>mean: 208 days (SD: 32)</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0C920A" w14:textId="77777777" w:rsidR="00AF66F9" w:rsidRPr="00135906" w:rsidRDefault="00AF66F9" w:rsidP="00735462">
            <w:r w:rsidRPr="00135906">
              <w:rPr>
                <w:rFonts w:ascii="Helvetica Neue" w:hAnsi="Helvetica Neue"/>
                <w:color w:val="000000"/>
                <w:sz w:val="15"/>
                <w:szCs w:val="15"/>
              </w:rPr>
              <w:t>HDRS-17, YMRS - 2 weekly</w:t>
            </w:r>
          </w:p>
        </w:tc>
      </w:tr>
      <w:tr w:rsidR="00AF66F9" w:rsidRPr="00135906" w14:paraId="1E9C952A" w14:textId="77777777" w:rsidTr="00735462">
        <w:trPr>
          <w:gridAfter w:val="1"/>
          <w:wAfter w:w="650" w:type="dxa"/>
          <w:trHeight w:val="214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E9027C" w14:textId="77777777" w:rsidR="00AF66F9" w:rsidRPr="00135906" w:rsidRDefault="00AF66F9" w:rsidP="00735462">
            <w:r w:rsidRPr="00135906">
              <w:rPr>
                <w:rFonts w:ascii="Helvetica Neue" w:hAnsi="Helvetica Neue"/>
                <w:color w:val="000000"/>
                <w:sz w:val="15"/>
                <w:szCs w:val="15"/>
              </w:rPr>
              <w:t>Emden et al 20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110AFD" w14:textId="77777777" w:rsidR="00AF66F9" w:rsidRPr="00135906" w:rsidRDefault="00AF66F9" w:rsidP="00735462">
            <w:r w:rsidRPr="00135906">
              <w:rPr>
                <w:rFonts w:ascii="Helvetica Neue" w:hAnsi="Helvetica Neue"/>
                <w:color w:val="000000"/>
                <w:sz w:val="15"/>
                <w:szCs w:val="15"/>
              </w:rPr>
              <w:t>German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DF71BE" w14:textId="77777777" w:rsidR="00AF66F9" w:rsidRPr="00135906" w:rsidRDefault="00AF66F9" w:rsidP="00735462">
            <w:r w:rsidRPr="00135906">
              <w:rPr>
                <w:rFonts w:ascii="Helvetica Neue" w:hAnsi="Helvetica Neue"/>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1B33CE" w14:textId="77777777" w:rsidR="00AF66F9" w:rsidRPr="00135906" w:rsidRDefault="00AF66F9" w:rsidP="00735462">
            <w:r w:rsidRPr="00135906">
              <w:rPr>
                <w:rFonts w:ascii="Helvetica Neue" w:hAnsi="Helvetica Neue"/>
                <w:color w:val="000000"/>
                <w:sz w:val="15"/>
                <w:szCs w:val="15"/>
              </w:rPr>
              <w:t>Total: 997, Depression: 409, Bipolar Disorder: 48, Anxiety: 58, Psychosis: 21, Healthy controls: 45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9F3F00" w14:textId="77777777" w:rsidR="00AF66F9" w:rsidRPr="00135906" w:rsidRDefault="00AF66F9" w:rsidP="00735462">
            <w:r w:rsidRPr="00135906">
              <w:rPr>
                <w:rFonts w:ascii="Helvetica Neue" w:hAnsi="Helvetica Neue"/>
                <w:color w:val="000000"/>
                <w:sz w:val="15"/>
                <w:szCs w:val="15"/>
              </w:rPr>
              <w:t>35.99 (13.57)</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0C2AF" w14:textId="77777777" w:rsidR="00AF66F9" w:rsidRPr="00135906" w:rsidRDefault="00AF66F9" w:rsidP="00735462">
            <w:r w:rsidRPr="00135906">
              <w:rPr>
                <w:rFonts w:ascii="Helvetica Neue" w:hAnsi="Helvetica Neue"/>
                <w:color w:val="000000"/>
                <w:sz w:val="15"/>
                <w:szCs w:val="15"/>
              </w:rPr>
              <w:t>67.3</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798BB0" w14:textId="77777777" w:rsidR="00AF66F9" w:rsidRPr="00135906" w:rsidRDefault="00AF66F9" w:rsidP="00735462">
            <w:r w:rsidRPr="00135906">
              <w:rPr>
                <w:rFonts w:ascii="Helvetica Neue" w:hAnsi="Helvetica Neue"/>
                <w:color w:val="000000"/>
                <w:sz w:val="15"/>
                <w:szCs w:val="15"/>
              </w:rPr>
              <w:t>ReMAP syste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F0D027" w14:textId="77777777" w:rsidR="00AF66F9" w:rsidRPr="00135906" w:rsidRDefault="00AF66F9" w:rsidP="00735462">
            <w:r w:rsidRPr="00135906">
              <w:rPr>
                <w:rFonts w:ascii="Helvetica Neue" w:hAnsi="Helvetica Neue"/>
                <w:color w:val="000000"/>
                <w:sz w:val="15"/>
                <w:szCs w:val="15"/>
              </w:rPr>
              <w:t>Unclear - ReMAP offered to a variety of participants already enrolled in multiple longitudinal studie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6E539D" w14:textId="77777777" w:rsidR="00AF66F9" w:rsidRPr="00135906" w:rsidRDefault="00AF66F9" w:rsidP="00735462">
            <w:r w:rsidRPr="00135906">
              <w:rPr>
                <w:rFonts w:ascii="Helvetica Neue" w:hAnsi="Helvetica Neue"/>
                <w:color w:val="000000"/>
                <w:sz w:val="15"/>
                <w:szCs w:val="15"/>
              </w:rPr>
              <w:t>ReMAP system - Active ambulatory assessment - single mood likert scale, single item sleep scale assessing self-report sleep time, voice sample - weekly. Passive ambulatory assessment: step-count, GPS location, accelerometer - continuou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8A9A01" w14:textId="77777777" w:rsidR="00AF66F9" w:rsidRPr="00135906" w:rsidRDefault="00AF66F9" w:rsidP="00735462">
            <w:r w:rsidRPr="00135906">
              <w:rPr>
                <w:rFonts w:ascii="Helvetica Neue" w:hAnsi="Helvetica Neue"/>
                <w:color w:val="000000"/>
                <w:sz w:val="15"/>
                <w:szCs w:val="15"/>
              </w:rPr>
              <w:t>12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430ED3" w14:textId="77777777" w:rsidR="00AF66F9" w:rsidRPr="00135906" w:rsidRDefault="00AF66F9" w:rsidP="00735462">
            <w:r w:rsidRPr="00135906">
              <w:rPr>
                <w:rFonts w:ascii="Helvetica Neue" w:hAnsi="Helvetica Neue"/>
                <w:color w:val="000000"/>
                <w:sz w:val="15"/>
                <w:szCs w:val="15"/>
              </w:rPr>
              <w:t>BDI - 2 weekly</w:t>
            </w:r>
          </w:p>
        </w:tc>
      </w:tr>
      <w:tr w:rsidR="00AF66F9" w:rsidRPr="00135906" w14:paraId="578FFDE8" w14:textId="77777777" w:rsidTr="00735462">
        <w:trPr>
          <w:gridAfter w:val="1"/>
          <w:wAfter w:w="650" w:type="dxa"/>
          <w:trHeight w:val="232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31DEF" w14:textId="77777777" w:rsidR="00AF66F9" w:rsidRPr="00135906" w:rsidRDefault="00AF66F9" w:rsidP="00735462">
            <w:r w:rsidRPr="00135906">
              <w:rPr>
                <w:rFonts w:ascii="Helvetica Neue" w:hAnsi="Helvetica Neue"/>
                <w:color w:val="000000"/>
                <w:sz w:val="15"/>
                <w:szCs w:val="15"/>
              </w:rPr>
              <w:lastRenderedPageBreak/>
              <w:t>Stanislaus et al 2020</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704413" w14:textId="77777777" w:rsidR="00AF66F9" w:rsidRPr="00135906" w:rsidRDefault="00AF66F9" w:rsidP="00735462">
            <w:r w:rsidRPr="00135906">
              <w:rPr>
                <w:rFonts w:ascii="Helvetica Neue" w:hAnsi="Helvetica Neue"/>
                <w:color w:val="000000"/>
                <w:sz w:val="15"/>
                <w:szCs w:val="15"/>
              </w:rPr>
              <w:t>Denmar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0561C" w14:textId="77777777" w:rsidR="00AF66F9" w:rsidRPr="00135906" w:rsidRDefault="00AF66F9" w:rsidP="00735462">
            <w:r w:rsidRPr="00135906">
              <w:rPr>
                <w:rFonts w:ascii="Helvetica Neue" w:hAnsi="Helvetica Neue"/>
                <w:color w:val="000000"/>
                <w:sz w:val="15"/>
                <w:szCs w:val="15"/>
              </w:rPr>
              <w:t>Bipolar 1: 33.5, Bipolar 2: 66.5</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243568" w14:textId="77777777" w:rsidR="00AF66F9" w:rsidRPr="00135906" w:rsidRDefault="00AF66F9" w:rsidP="00735462">
            <w:r w:rsidRPr="00135906">
              <w:rPr>
                <w:rFonts w:ascii="Helvetica Neue" w:hAnsi="Helvetica Neue"/>
                <w:color w:val="000000"/>
                <w:sz w:val="15"/>
                <w:szCs w:val="15"/>
              </w:rPr>
              <w:t>Bipolar Disorder: 203, Unaffected first-degree relatives: 54, HC: 10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21AA54" w14:textId="77777777" w:rsidR="00AF66F9" w:rsidRPr="00135906" w:rsidRDefault="00AF66F9" w:rsidP="00735462">
            <w:r w:rsidRPr="00135906">
              <w:rPr>
                <w:rFonts w:ascii="Helvetica Neue" w:hAnsi="Helvetica Neue"/>
                <w:color w:val="000000"/>
                <w:sz w:val="15"/>
                <w:szCs w:val="15"/>
              </w:rPr>
              <w:t>Median: 28 (IQR: 24-3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0204D" w14:textId="77777777" w:rsidR="00AF66F9" w:rsidRPr="00135906" w:rsidRDefault="00AF66F9" w:rsidP="00735462">
            <w:r w:rsidRPr="00135906">
              <w:rPr>
                <w:rFonts w:ascii="Helvetica Neue" w:hAnsi="Helvetica Neue"/>
                <w:color w:val="000000"/>
                <w:sz w:val="15"/>
                <w:szCs w:val="15"/>
              </w:rPr>
              <w:t>69</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3DDE6" w14:textId="77777777" w:rsidR="00AF66F9" w:rsidRPr="00135906" w:rsidRDefault="00AF66F9" w:rsidP="00735462">
            <w:r w:rsidRPr="00135906">
              <w:rPr>
                <w:rFonts w:ascii="Helvetica Neue" w:hAnsi="Helvetica Neue"/>
                <w:color w:val="000000"/>
                <w:sz w:val="15"/>
                <w:szCs w:val="15"/>
              </w:rPr>
              <w:t>Monsenso syste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D495AD" w14:textId="77777777" w:rsidR="00AF66F9" w:rsidRPr="00135906" w:rsidRDefault="00AF66F9" w:rsidP="00735462">
            <w:r w:rsidRPr="00135906">
              <w:rPr>
                <w:rFonts w:ascii="Helvetica Neue" w:hAnsi="Helvetica Neue"/>
                <w:color w:val="000000"/>
                <w:sz w:val="15"/>
                <w:szCs w:val="15"/>
              </w:rPr>
              <w:t>Tertiary care - mood disorders servi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7ECE83" w14:textId="77777777" w:rsidR="00AF66F9" w:rsidRPr="00135906" w:rsidRDefault="00AF66F9" w:rsidP="00735462">
            <w:r w:rsidRPr="00135906">
              <w:rPr>
                <w:rFonts w:ascii="Helvetica Neue" w:hAnsi="Helvetica Neue"/>
                <w:color w:val="000000"/>
                <w:sz w:val="15"/>
                <w:szCs w:val="15"/>
              </w:rPr>
              <w:t>Monsenso system - Active ambulatory assessment: daily smartphone self monitoring items - mood and activity level, HDRS-17 &amp; YMRS every 3 days. Passive ambulatory assessment: Objective smartphone data - phone usage, call/SMS logs, step count</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C54810" w14:textId="77777777" w:rsidR="00AF66F9" w:rsidRPr="00135906" w:rsidRDefault="00AF66F9" w:rsidP="00735462">
            <w:r w:rsidRPr="00135906">
              <w:rPr>
                <w:rFonts w:ascii="Helvetica Neue" w:hAnsi="Helvetica Neue"/>
                <w:color w:val="000000"/>
                <w:sz w:val="15"/>
                <w:szCs w:val="15"/>
              </w:rPr>
              <w:t>Median 106 days (IQR: 48-204)</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A6ACC" w14:textId="77777777" w:rsidR="00AF66F9" w:rsidRPr="00135906" w:rsidRDefault="00AF66F9" w:rsidP="00735462">
            <w:r w:rsidRPr="00135906">
              <w:rPr>
                <w:rFonts w:ascii="Helvetica Neue" w:hAnsi="Helvetica Neue"/>
                <w:color w:val="000000"/>
                <w:sz w:val="15"/>
                <w:szCs w:val="15"/>
              </w:rPr>
              <w:t>SCAN, HDRS-17, YMRS, FAST, IPAQ - baseline and yearly</w:t>
            </w:r>
          </w:p>
        </w:tc>
      </w:tr>
      <w:tr w:rsidR="00AF66F9" w:rsidRPr="00135906" w14:paraId="299C393F" w14:textId="77777777" w:rsidTr="00735462">
        <w:trPr>
          <w:gridAfter w:val="1"/>
          <w:wAfter w:w="650" w:type="dxa"/>
          <w:trHeight w:val="178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0C9967" w14:textId="77777777" w:rsidR="00AF66F9" w:rsidRPr="00135906" w:rsidRDefault="00AF66F9" w:rsidP="00735462">
            <w:r w:rsidRPr="00135906">
              <w:rPr>
                <w:rFonts w:ascii="Helvetica Neue" w:hAnsi="Helvetica Neue"/>
                <w:color w:val="000000"/>
                <w:sz w:val="15"/>
                <w:szCs w:val="15"/>
              </w:rPr>
              <w:t>Lee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5E260" w14:textId="77777777" w:rsidR="00AF66F9" w:rsidRPr="00135906" w:rsidRDefault="00AF66F9" w:rsidP="00735462">
            <w:r w:rsidRPr="00135906">
              <w:rPr>
                <w:rFonts w:ascii="Helvetica Neue" w:hAnsi="Helvetica Neue"/>
                <w:color w:val="000000"/>
                <w:sz w:val="15"/>
                <w:szCs w:val="15"/>
              </w:rPr>
              <w:t>South Kore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AA7489" w14:textId="77777777" w:rsidR="00AF66F9" w:rsidRPr="00135906" w:rsidRDefault="00AF66F9" w:rsidP="00735462">
            <w:r w:rsidRPr="00135906">
              <w:rPr>
                <w:rFonts w:ascii="Helvetica Neue" w:hAnsi="Helvetica Neue"/>
                <w:color w:val="000000"/>
                <w:sz w:val="15"/>
                <w:szCs w:val="15"/>
              </w:rPr>
              <w:t>Bipolar 1: 28.9, Bipolar 2: 35.9, Depression: 35.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588AF" w14:textId="77777777" w:rsidR="00AF66F9" w:rsidRPr="00135906" w:rsidRDefault="00AF66F9" w:rsidP="00735462">
            <w:r w:rsidRPr="00135906">
              <w:rPr>
                <w:rFonts w:ascii="Helvetica Neue" w:hAnsi="Helvetica Neue"/>
                <w:color w:val="000000"/>
                <w:sz w:val="15"/>
                <w:szCs w:val="15"/>
              </w:rPr>
              <w:t>Total: 495, Depression: 95, Bipolar Disorder: 175</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995E0A" w14:textId="77777777" w:rsidR="00AF66F9" w:rsidRPr="00135906" w:rsidRDefault="00AF66F9" w:rsidP="00735462">
            <w:r w:rsidRPr="00135906">
              <w:rPr>
                <w:rFonts w:ascii="Helvetica Neue" w:hAnsi="Helvetica Neue"/>
                <w:color w:val="000000"/>
                <w:sz w:val="15"/>
                <w:szCs w:val="15"/>
              </w:rPr>
              <w:t>Subjects included in analysis: 23.3 (3.63), subjects not included in analysis: 22.8 (3.10)</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B995E0" w14:textId="77777777" w:rsidR="00AF66F9" w:rsidRPr="00135906" w:rsidRDefault="00AF66F9" w:rsidP="00735462">
            <w:r w:rsidRPr="00135906">
              <w:rPr>
                <w:rFonts w:ascii="Helvetica Neue" w:hAnsi="Helvetica Neue"/>
                <w:color w:val="000000"/>
                <w:sz w:val="15"/>
                <w:szCs w:val="15"/>
              </w:rPr>
              <w:t>Subjects included in analysis: 54.4, subjects not included in analysis: 59.1</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B78FF6" w14:textId="77777777" w:rsidR="00AF66F9" w:rsidRPr="00135906" w:rsidRDefault="00AF66F9" w:rsidP="00735462">
            <w:r w:rsidRPr="00135906">
              <w:rPr>
                <w:rFonts w:ascii="Helvetica Neue" w:hAnsi="Helvetica Neue"/>
                <w:color w:val="000000"/>
                <w:sz w:val="15"/>
                <w:szCs w:val="15"/>
              </w:rPr>
              <w:t>eMoodChart syste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1AA52F" w14:textId="77777777" w:rsidR="00AF66F9" w:rsidRPr="00135906" w:rsidRDefault="00AF66F9" w:rsidP="00735462">
            <w:r w:rsidRPr="00135906">
              <w:rPr>
                <w:rFonts w:ascii="Helvetica Neue" w:hAnsi="Helvetica Neue"/>
                <w:color w:val="000000"/>
                <w:sz w:val="15"/>
                <w:szCs w:val="15"/>
              </w:rPr>
              <w:t>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FED98" w14:textId="77777777" w:rsidR="00AF66F9" w:rsidRPr="00135906" w:rsidRDefault="00AF66F9" w:rsidP="00735462">
            <w:r w:rsidRPr="00135906">
              <w:rPr>
                <w:rFonts w:ascii="Helvetica Neue" w:hAnsi="Helvetica Neue"/>
                <w:color w:val="000000"/>
                <w:sz w:val="15"/>
                <w:szCs w:val="15"/>
              </w:rPr>
              <w:t>eMoodChart system - Active ambulatory assessment: self report daily mood and energy, . Passive ambulatory assessment: Fitbit measuring step-count, heart rate, sleep, ambient light (android onlin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8A9AD1" w14:textId="77777777" w:rsidR="00AF66F9" w:rsidRPr="00135906" w:rsidRDefault="00AF66F9" w:rsidP="00735462">
            <w:r w:rsidRPr="00135906">
              <w:rPr>
                <w:rFonts w:ascii="Helvetica Neue" w:hAnsi="Helvetica Neue"/>
                <w:color w:val="000000"/>
                <w:sz w:val="15"/>
                <w:szCs w:val="15"/>
              </w:rPr>
              <w:t>mean: 279.7 days (SD: 263.5), median: 505 days (range: 72-1515)</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1F90C" w14:textId="77777777" w:rsidR="00AF66F9" w:rsidRPr="00135906" w:rsidRDefault="00AF66F9" w:rsidP="00735462">
            <w:r w:rsidRPr="00135906">
              <w:rPr>
                <w:rFonts w:ascii="Helvetica Neue" w:hAnsi="Helvetica Neue"/>
                <w:color w:val="000000"/>
                <w:sz w:val="15"/>
                <w:szCs w:val="15"/>
              </w:rPr>
              <w:t>Nil other measures</w:t>
            </w:r>
          </w:p>
        </w:tc>
      </w:tr>
      <w:tr w:rsidR="00AF66F9" w:rsidRPr="00135906" w14:paraId="1D83EAAD" w14:textId="77777777" w:rsidTr="00735462">
        <w:trPr>
          <w:gridAfter w:val="1"/>
          <w:wAfter w:w="650" w:type="dxa"/>
          <w:trHeight w:val="88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4CFCCD" w14:textId="77777777" w:rsidR="00AF66F9" w:rsidRPr="00135906" w:rsidRDefault="00AF66F9" w:rsidP="00735462">
            <w:r w:rsidRPr="00135906">
              <w:rPr>
                <w:rFonts w:ascii="Helvetica Neue" w:hAnsi="Helvetica Neue"/>
                <w:color w:val="000000"/>
                <w:sz w:val="15"/>
                <w:szCs w:val="15"/>
              </w:rPr>
              <w:t>Born et al 2014</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8B3949" w14:textId="77777777" w:rsidR="00AF66F9" w:rsidRPr="00135906" w:rsidRDefault="00AF66F9" w:rsidP="00735462">
            <w:r w:rsidRPr="00135906">
              <w:rPr>
                <w:rFonts w:ascii="Helvetica Neue" w:hAnsi="Helvetica Neue"/>
                <w:color w:val="000000"/>
                <w:sz w:val="15"/>
                <w:szCs w:val="15"/>
              </w:rPr>
              <w:t>German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21862C" w14:textId="77777777" w:rsidR="00AF66F9" w:rsidRPr="00135906" w:rsidRDefault="00AF66F9" w:rsidP="00735462">
            <w:r w:rsidRPr="00135906">
              <w:rPr>
                <w:rFonts w:ascii="Helvetica Neue" w:hAnsi="Helvetica Neue"/>
                <w:color w:val="000000"/>
                <w:sz w:val="15"/>
                <w:szCs w:val="15"/>
              </w:rPr>
              <w:t>Bipolar 1: 72.2, Bipolar 2: 25.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55254" w14:textId="77777777" w:rsidR="00AF66F9" w:rsidRPr="00135906" w:rsidRDefault="00AF66F9" w:rsidP="00735462">
            <w:r w:rsidRPr="00135906">
              <w:rPr>
                <w:rFonts w:ascii="Helvetica Neue" w:hAnsi="Helvetica Neue"/>
                <w:color w:val="000000"/>
                <w:sz w:val="15"/>
                <w:szCs w:val="15"/>
              </w:rPr>
              <w:t>10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D41C3C" w14:textId="77777777" w:rsidR="00AF66F9" w:rsidRPr="00135906" w:rsidRDefault="00AF66F9" w:rsidP="00735462">
            <w:r w:rsidRPr="00135906">
              <w:rPr>
                <w:rFonts w:ascii="Helvetica Neue" w:hAnsi="Helvetica Neue"/>
                <w:color w:val="000000"/>
                <w:sz w:val="15"/>
                <w:szCs w:val="15"/>
              </w:rPr>
              <w:t>39.3 (13.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4BFAB8" w14:textId="77777777" w:rsidR="00AF66F9" w:rsidRPr="00135906" w:rsidRDefault="00AF66F9" w:rsidP="00735462">
            <w:r w:rsidRPr="00135906">
              <w:rPr>
                <w:rFonts w:ascii="Helvetica Neue" w:hAnsi="Helvetica Neue"/>
                <w:color w:val="000000"/>
                <w:sz w:val="15"/>
                <w:szCs w:val="15"/>
              </w:rPr>
              <w:t>47.2</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DE4547" w14:textId="77777777" w:rsidR="00AF66F9" w:rsidRPr="00135906" w:rsidRDefault="00AF66F9" w:rsidP="00735462">
            <w:r w:rsidRPr="00135906">
              <w:rPr>
                <w:rFonts w:ascii="Helvetica Neue" w:hAnsi="Helvetica Neue"/>
                <w:color w:val="000000"/>
                <w:sz w:val="15"/>
                <w:szCs w:val="15"/>
              </w:rPr>
              <w:t>NIMH Life Chart Methodology - prospectiv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485DD" w14:textId="77777777" w:rsidR="00AF66F9" w:rsidRPr="00135906" w:rsidRDefault="00AF66F9" w:rsidP="00735462">
            <w:r w:rsidRPr="00135906">
              <w:rPr>
                <w:rFonts w:ascii="Helvetica Neue" w:hAnsi="Helvetica Neue"/>
                <w:color w:val="000000"/>
                <w:sz w:val="15"/>
                <w:szCs w:val="15"/>
              </w:rPr>
              <w:t>Tertiary care - mood disorders servi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605DA7" w14:textId="77777777" w:rsidR="00AF66F9" w:rsidRPr="00135906" w:rsidRDefault="00AF66F9" w:rsidP="00735462">
            <w:r w:rsidRPr="00135906">
              <w:rPr>
                <w:rFonts w:ascii="Helvetica Neue" w:hAnsi="Helvetica Neue"/>
                <w:color w:val="000000"/>
                <w:sz w:val="15"/>
                <w:szCs w:val="15"/>
              </w:rPr>
              <w:t>NIMH Life Chart Methodology - prospective —twice daily mood self-rating </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F5BEEF" w14:textId="77777777" w:rsidR="00AF66F9" w:rsidRPr="00135906" w:rsidRDefault="00AF66F9" w:rsidP="00735462">
            <w:r w:rsidRPr="00135906">
              <w:rPr>
                <w:rFonts w:ascii="Helvetica Neue" w:hAnsi="Helvetica Neue"/>
                <w:color w:val="000000"/>
                <w:sz w:val="15"/>
                <w:szCs w:val="15"/>
              </w:rPr>
              <w:t>Unclear - potentially 3 year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AACCE9" w14:textId="77777777" w:rsidR="00AF66F9" w:rsidRPr="00135906" w:rsidRDefault="00AF66F9" w:rsidP="00735462">
            <w:r w:rsidRPr="00135906">
              <w:rPr>
                <w:rFonts w:ascii="Helvetica Neue" w:hAnsi="Helvetica Neue"/>
                <w:color w:val="000000"/>
                <w:sz w:val="15"/>
                <w:szCs w:val="15"/>
              </w:rPr>
              <w:t>YMRS, IDS-C, CGI-BP - monthly</w:t>
            </w:r>
          </w:p>
        </w:tc>
      </w:tr>
      <w:tr w:rsidR="00AF66F9" w:rsidRPr="00135906" w14:paraId="6B104E4C" w14:textId="77777777" w:rsidTr="00735462">
        <w:trPr>
          <w:gridAfter w:val="1"/>
          <w:wAfter w:w="650" w:type="dxa"/>
          <w:trHeight w:val="106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CEB534" w14:textId="77777777" w:rsidR="00AF66F9" w:rsidRPr="00135906" w:rsidRDefault="00AF66F9" w:rsidP="00735462">
            <w:r w:rsidRPr="00135906">
              <w:rPr>
                <w:rFonts w:ascii="Helvetica Neue" w:hAnsi="Helvetica Neue"/>
                <w:color w:val="000000"/>
                <w:sz w:val="15"/>
                <w:szCs w:val="15"/>
              </w:rPr>
              <w:t>Lieberman et al 201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0A7B3C" w14:textId="77777777" w:rsidR="00AF66F9" w:rsidRPr="00135906" w:rsidRDefault="00AF66F9" w:rsidP="00735462">
            <w:r w:rsidRPr="00135906">
              <w:rPr>
                <w:rFonts w:ascii="Helvetica Neue" w:hAnsi="Helvetica Neue"/>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26837C" w14:textId="77777777" w:rsidR="00AF66F9" w:rsidRPr="00135906" w:rsidRDefault="00AF66F9" w:rsidP="00735462">
            <w:r w:rsidRPr="00135906">
              <w:rPr>
                <w:rFonts w:ascii="Helvetica Neue" w:hAnsi="Helvetica Neue"/>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F3252" w14:textId="77777777" w:rsidR="00AF66F9" w:rsidRPr="00135906" w:rsidRDefault="00AF66F9" w:rsidP="00735462">
            <w:r w:rsidRPr="00135906">
              <w:rPr>
                <w:rFonts w:ascii="Helvetica Neue" w:hAnsi="Helvetica Neue"/>
                <w:color w:val="000000"/>
                <w:sz w:val="15"/>
                <w:szCs w:val="15"/>
              </w:rPr>
              <w:t>6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8A3A73" w14:textId="77777777" w:rsidR="00AF66F9" w:rsidRPr="00135906" w:rsidRDefault="00AF66F9" w:rsidP="00735462">
            <w:r w:rsidRPr="00135906">
              <w:rPr>
                <w:rFonts w:ascii="Helvetica Neue" w:hAnsi="Helvetica Neue"/>
                <w:color w:val="000000"/>
                <w:sz w:val="15"/>
                <w:szCs w:val="15"/>
              </w:rPr>
              <w:t>Not reported</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10C44" w14:textId="77777777" w:rsidR="00AF66F9" w:rsidRPr="00135906" w:rsidRDefault="00AF66F9" w:rsidP="00735462">
            <w:r w:rsidRPr="00135906">
              <w:rPr>
                <w:rFonts w:ascii="Helvetica Neue" w:hAnsi="Helvetica Neue"/>
                <w:color w:val="000000"/>
                <w:sz w:val="15"/>
                <w:szCs w:val="15"/>
              </w:rPr>
              <w:t>Not reported</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07946" w14:textId="77777777" w:rsidR="00AF66F9" w:rsidRPr="00135906" w:rsidRDefault="00AF66F9" w:rsidP="00735462">
            <w:r w:rsidRPr="00135906">
              <w:rPr>
                <w:rFonts w:ascii="Helvetica Neue" w:hAnsi="Helvetica Neue"/>
                <w:color w:val="000000"/>
                <w:sz w:val="15"/>
                <w:szCs w:val="15"/>
              </w:rPr>
              <w:t>MoodChart</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953D7" w14:textId="77777777" w:rsidR="00AF66F9" w:rsidRPr="00135906" w:rsidRDefault="00AF66F9" w:rsidP="00735462">
            <w:r w:rsidRPr="00135906">
              <w:rPr>
                <w:rFonts w:ascii="Helvetica Neue" w:hAnsi="Helvetica Neue"/>
                <w:color w:val="000000"/>
                <w:sz w:val="15"/>
                <w:szCs w:val="15"/>
              </w:rPr>
              <w:t>Mixed sample – participants recruited onlin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4217AE" w14:textId="77777777" w:rsidR="00AF66F9" w:rsidRPr="00135906" w:rsidRDefault="00AF66F9" w:rsidP="00735462">
            <w:r w:rsidRPr="00135906">
              <w:rPr>
                <w:rFonts w:ascii="Helvetica Neue" w:hAnsi="Helvetica Neue"/>
                <w:color w:val="000000"/>
                <w:sz w:val="15"/>
                <w:szCs w:val="15"/>
              </w:rPr>
              <w:t>MoodChart - daily self report mood via email/online, Social Rhythm Metric - activity level over the previous 7 day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32703" w14:textId="77777777" w:rsidR="00AF66F9" w:rsidRPr="00135906" w:rsidRDefault="00AF66F9" w:rsidP="00735462">
            <w:r w:rsidRPr="00135906">
              <w:rPr>
                <w:rFonts w:ascii="Helvetica Neue" w:hAnsi="Helvetica Neue"/>
                <w:color w:val="000000"/>
                <w:sz w:val="15"/>
                <w:szCs w:val="15"/>
              </w:rPr>
              <w:t>mean: 84 (range: 42-90)</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4C456D" w14:textId="77777777" w:rsidR="00AF66F9" w:rsidRPr="00135906" w:rsidRDefault="00AF66F9" w:rsidP="00735462">
            <w:r w:rsidRPr="00135906">
              <w:rPr>
                <w:rFonts w:ascii="Helvetica Neue" w:hAnsi="Helvetica Neue"/>
                <w:color w:val="000000"/>
                <w:sz w:val="15"/>
                <w:szCs w:val="15"/>
              </w:rPr>
              <w:t>Nil other measures</w:t>
            </w:r>
          </w:p>
        </w:tc>
      </w:tr>
      <w:tr w:rsidR="00AF66F9" w:rsidRPr="00135906" w14:paraId="066128E9" w14:textId="77777777" w:rsidTr="00735462">
        <w:trPr>
          <w:gridAfter w:val="1"/>
          <w:wAfter w:w="650" w:type="dxa"/>
          <w:trHeight w:val="70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98A26F" w14:textId="77777777" w:rsidR="00AF66F9" w:rsidRPr="00135906" w:rsidRDefault="00AF66F9" w:rsidP="00735462">
            <w:r w:rsidRPr="00135906">
              <w:rPr>
                <w:rFonts w:ascii="Helvetica Neue" w:hAnsi="Helvetica Neue"/>
                <w:color w:val="000000"/>
                <w:sz w:val="15"/>
                <w:szCs w:val="15"/>
              </w:rPr>
              <w:t>Kupka et al 2005</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9C5AA8" w14:textId="77777777" w:rsidR="00AF66F9" w:rsidRPr="00135906" w:rsidRDefault="00AF66F9" w:rsidP="00735462">
            <w:r w:rsidRPr="00135906">
              <w:rPr>
                <w:rFonts w:ascii="Helvetica Neue" w:hAnsi="Helvetica Neue"/>
                <w:color w:val="000000"/>
                <w:sz w:val="15"/>
                <w:szCs w:val="15"/>
              </w:rPr>
              <w:t>USA, Netherlands, German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4ED33E" w14:textId="77777777" w:rsidR="00AF66F9" w:rsidRPr="00135906" w:rsidRDefault="00AF66F9" w:rsidP="00735462">
            <w:r w:rsidRPr="00135906">
              <w:rPr>
                <w:rFonts w:ascii="Helvetica Neue" w:hAnsi="Helvetica Neue"/>
                <w:color w:val="000000"/>
                <w:sz w:val="15"/>
                <w:szCs w:val="15"/>
              </w:rPr>
              <w:t>Bipolar 1: 77.7, Bipolar 2: 19.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AE72A" w14:textId="77777777" w:rsidR="00AF66F9" w:rsidRPr="00135906" w:rsidRDefault="00AF66F9" w:rsidP="00735462">
            <w:r w:rsidRPr="00135906">
              <w:rPr>
                <w:rFonts w:ascii="Helvetica Neue" w:hAnsi="Helvetica Neue"/>
                <w:color w:val="000000"/>
                <w:sz w:val="15"/>
                <w:szCs w:val="15"/>
              </w:rPr>
              <w:t>53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52F07A" w14:textId="77777777" w:rsidR="00AF66F9" w:rsidRPr="00135906" w:rsidRDefault="00AF66F9" w:rsidP="00735462">
            <w:r w:rsidRPr="00135906">
              <w:rPr>
                <w:rFonts w:ascii="Helvetica Neue" w:hAnsi="Helvetica Neue"/>
                <w:color w:val="000000"/>
                <w:sz w:val="15"/>
                <w:szCs w:val="15"/>
              </w:rPr>
              <w:t>42.1 (11.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E05755" w14:textId="77777777" w:rsidR="00AF66F9" w:rsidRPr="00135906" w:rsidRDefault="00AF66F9" w:rsidP="00735462">
            <w:r w:rsidRPr="00135906">
              <w:rPr>
                <w:rFonts w:ascii="Helvetica Neue" w:hAnsi="Helvetica Neue"/>
                <w:color w:val="000000"/>
                <w:sz w:val="15"/>
                <w:szCs w:val="15"/>
              </w:rPr>
              <w:t>56</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8317A4" w14:textId="77777777" w:rsidR="00AF66F9" w:rsidRPr="00135906" w:rsidRDefault="00AF66F9" w:rsidP="00735462">
            <w:r w:rsidRPr="00135906">
              <w:rPr>
                <w:rFonts w:ascii="Helvetica Neue" w:hAnsi="Helvetica Neue"/>
                <w:color w:val="000000"/>
                <w:sz w:val="15"/>
                <w:szCs w:val="15"/>
              </w:rPr>
              <w:t>NIMH Life Chart Methodology - prospectiv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2EDE85" w14:textId="77777777" w:rsidR="00AF66F9" w:rsidRPr="00135906" w:rsidRDefault="00AF66F9" w:rsidP="00735462">
            <w:r w:rsidRPr="00135906">
              <w:rPr>
                <w:rFonts w:ascii="Helvetica Neue" w:hAnsi="Helvetica Neue"/>
                <w:color w:val="000000"/>
                <w:sz w:val="15"/>
                <w:szCs w:val="15"/>
              </w:rPr>
              <w:t>Tertiary care - mood disorders servi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1B7C64" w14:textId="77777777" w:rsidR="00AF66F9" w:rsidRPr="00135906" w:rsidRDefault="00AF66F9" w:rsidP="00735462">
            <w:r w:rsidRPr="00135906">
              <w:rPr>
                <w:rFonts w:ascii="Helvetica Neue" w:hAnsi="Helvetica Neue"/>
                <w:color w:val="000000"/>
                <w:sz w:val="15"/>
                <w:szCs w:val="15"/>
              </w:rPr>
              <w:t>NIMH Life Chart Methodology - prospective — daily mood self-rating </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7FEDA2" w14:textId="77777777" w:rsidR="00AF66F9" w:rsidRPr="00135906" w:rsidRDefault="00AF66F9" w:rsidP="00735462">
            <w:r w:rsidRPr="00135906">
              <w:rPr>
                <w:rFonts w:ascii="Helvetica Neue" w:hAnsi="Helvetica Neue"/>
                <w:color w:val="000000"/>
                <w:sz w:val="15"/>
                <w:szCs w:val="15"/>
              </w:rPr>
              <w:t>1 year</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CC2981" w14:textId="77777777" w:rsidR="00AF66F9" w:rsidRPr="00135906" w:rsidRDefault="00AF66F9" w:rsidP="00735462">
            <w:r w:rsidRPr="00135906">
              <w:rPr>
                <w:rFonts w:ascii="Helvetica Neue" w:hAnsi="Helvetica Neue"/>
                <w:color w:val="000000"/>
                <w:sz w:val="15"/>
                <w:szCs w:val="15"/>
              </w:rPr>
              <w:t>Nil other measures</w:t>
            </w:r>
          </w:p>
        </w:tc>
      </w:tr>
      <w:tr w:rsidR="00AF66F9" w:rsidRPr="00135906" w14:paraId="5F0FBDD0" w14:textId="77777777" w:rsidTr="00735462">
        <w:trPr>
          <w:gridAfter w:val="1"/>
          <w:wAfter w:w="650" w:type="dxa"/>
          <w:trHeight w:val="52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B2D76" w14:textId="77777777" w:rsidR="00AF66F9" w:rsidRPr="00135906" w:rsidRDefault="00AF66F9" w:rsidP="00735462">
            <w:r w:rsidRPr="00135906">
              <w:rPr>
                <w:rFonts w:ascii="Helvetica Neue" w:hAnsi="Helvetica Neue"/>
                <w:color w:val="000000"/>
                <w:sz w:val="15"/>
                <w:szCs w:val="15"/>
              </w:rPr>
              <w:t>O’Rourke et al 20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BF843" w14:textId="77777777" w:rsidR="00AF66F9" w:rsidRPr="00135906" w:rsidRDefault="00AF66F9" w:rsidP="00735462">
            <w:r w:rsidRPr="00135906">
              <w:rPr>
                <w:rFonts w:ascii="Helvetica Neue" w:hAnsi="Helvetica Neue"/>
                <w:color w:val="000000"/>
                <w:sz w:val="15"/>
                <w:szCs w:val="15"/>
              </w:rPr>
              <w:t xml:space="preserve">Canada, USA, UK, South </w:t>
            </w:r>
            <w:r w:rsidRPr="00135906">
              <w:rPr>
                <w:rFonts w:ascii="Helvetica Neue" w:hAnsi="Helvetica Neue"/>
                <w:color w:val="000000"/>
                <w:sz w:val="15"/>
                <w:szCs w:val="15"/>
              </w:rPr>
              <w:lastRenderedPageBreak/>
              <w:t>Africa, Australi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2FE780" w14:textId="77777777" w:rsidR="00AF66F9" w:rsidRPr="00135906" w:rsidRDefault="00AF66F9" w:rsidP="00735462">
            <w:r w:rsidRPr="00135906">
              <w:rPr>
                <w:rFonts w:ascii="Helvetica Neue" w:hAnsi="Helvetica Neue"/>
                <w:color w:val="000000"/>
                <w:sz w:val="15"/>
                <w:szCs w:val="15"/>
              </w:rPr>
              <w:lastRenderedPageBreak/>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D0E613" w14:textId="77777777" w:rsidR="00AF66F9" w:rsidRPr="00135906" w:rsidRDefault="00AF66F9" w:rsidP="00735462">
            <w:r w:rsidRPr="00135906">
              <w:rPr>
                <w:rFonts w:ascii="Helvetica Neue" w:hAnsi="Helvetica Neue"/>
                <w:color w:val="000000"/>
                <w:sz w:val="15"/>
                <w:szCs w:val="15"/>
              </w:rPr>
              <w:t>5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17592B" w14:textId="77777777" w:rsidR="00AF66F9" w:rsidRPr="00135906" w:rsidRDefault="00AF66F9" w:rsidP="00735462">
            <w:r w:rsidRPr="00135906">
              <w:rPr>
                <w:rFonts w:ascii="Helvetica Neue" w:hAnsi="Helvetica Neue"/>
                <w:color w:val="000000"/>
                <w:sz w:val="15"/>
                <w:szCs w:val="15"/>
              </w:rPr>
              <w:t>50% &gt;45 years</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C4A088" w14:textId="77777777" w:rsidR="00AF66F9" w:rsidRPr="00135906" w:rsidRDefault="00AF66F9" w:rsidP="00735462">
            <w:r w:rsidRPr="00135906">
              <w:rPr>
                <w:rFonts w:ascii="Helvetica Neue" w:hAnsi="Helvetica Neue"/>
                <w:color w:val="000000"/>
                <w:sz w:val="15"/>
                <w:szCs w:val="15"/>
              </w:rPr>
              <w:t>Not reported</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F8068" w14:textId="77777777" w:rsidR="00AF66F9" w:rsidRPr="00135906" w:rsidRDefault="00AF66F9" w:rsidP="00735462">
            <w:r w:rsidRPr="00135906">
              <w:rPr>
                <w:rFonts w:ascii="Helvetica Neue" w:hAnsi="Helvetica Neue"/>
                <w:color w:val="000000"/>
                <w:sz w:val="15"/>
                <w:szCs w:val="15"/>
              </w:rPr>
              <w:t xml:space="preserve">Twice daily Bipolar Disorder </w:t>
            </w:r>
            <w:r w:rsidRPr="00135906">
              <w:rPr>
                <w:rFonts w:ascii="Helvetica Neue" w:hAnsi="Helvetica Neue"/>
                <w:color w:val="000000"/>
                <w:sz w:val="15"/>
                <w:szCs w:val="15"/>
              </w:rPr>
              <w:lastRenderedPageBreak/>
              <w:t>Symptom Scal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FE1169" w14:textId="77777777" w:rsidR="00AF66F9" w:rsidRPr="00135906" w:rsidRDefault="00AF66F9" w:rsidP="00735462">
            <w:r w:rsidRPr="00135906">
              <w:rPr>
                <w:rFonts w:ascii="Helvetica Neue" w:hAnsi="Helvetica Neue"/>
                <w:color w:val="000000"/>
                <w:sz w:val="15"/>
                <w:szCs w:val="15"/>
              </w:rPr>
              <w:lastRenderedPageBreak/>
              <w:t>Mixed sample – participants recruited onlin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EDE1C" w14:textId="77777777" w:rsidR="00AF66F9" w:rsidRPr="00135906" w:rsidRDefault="00AF66F9" w:rsidP="00735462">
            <w:r w:rsidRPr="00135906">
              <w:rPr>
                <w:rFonts w:ascii="Helvetica Neue" w:hAnsi="Helvetica Neue"/>
                <w:color w:val="000000"/>
                <w:sz w:val="15"/>
                <w:szCs w:val="15"/>
              </w:rPr>
              <w:t>Twice daily Bipolar Disorder Symptom Scale</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BA07A" w14:textId="77777777" w:rsidR="00AF66F9" w:rsidRPr="00135906" w:rsidRDefault="00AF66F9" w:rsidP="00735462">
            <w:r w:rsidRPr="00135906">
              <w:rPr>
                <w:rFonts w:ascii="Helvetica Neue" w:hAnsi="Helvetica Neue"/>
                <w:color w:val="000000"/>
                <w:sz w:val="15"/>
                <w:szCs w:val="15"/>
              </w:rPr>
              <w:t>4+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84D07" w14:textId="77777777" w:rsidR="00AF66F9" w:rsidRPr="00135906" w:rsidRDefault="00AF66F9" w:rsidP="00735462">
            <w:r w:rsidRPr="00135906">
              <w:rPr>
                <w:rFonts w:ascii="Helvetica Neue" w:hAnsi="Helvetica Neue"/>
                <w:color w:val="000000"/>
                <w:sz w:val="15"/>
                <w:szCs w:val="15"/>
              </w:rPr>
              <w:t>Nil other measures</w:t>
            </w:r>
          </w:p>
        </w:tc>
      </w:tr>
      <w:tr w:rsidR="00AF66F9" w:rsidRPr="00135906" w14:paraId="708CCFA7" w14:textId="77777777" w:rsidTr="00735462">
        <w:trPr>
          <w:gridAfter w:val="1"/>
          <w:wAfter w:w="650" w:type="dxa"/>
          <w:trHeight w:val="124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F1BE35" w14:textId="77777777" w:rsidR="00AF66F9" w:rsidRPr="00135906" w:rsidRDefault="00AF66F9" w:rsidP="00735462">
            <w:r w:rsidRPr="00135906">
              <w:rPr>
                <w:rFonts w:ascii="Helvetica Neue" w:hAnsi="Helvetica Neue"/>
                <w:color w:val="000000"/>
                <w:sz w:val="15"/>
                <w:szCs w:val="15"/>
              </w:rPr>
              <w:t>Tseng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1AFBCD" w14:textId="77777777" w:rsidR="00AF66F9" w:rsidRPr="00135906" w:rsidRDefault="00AF66F9" w:rsidP="00735462">
            <w:r w:rsidRPr="00135906">
              <w:rPr>
                <w:rFonts w:ascii="Helvetica Neue" w:hAnsi="Helvetica Neue"/>
                <w:color w:val="000000"/>
                <w:sz w:val="15"/>
                <w:szCs w:val="15"/>
              </w:rPr>
              <w:t>Taiwan</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3ACDC1" w14:textId="77777777" w:rsidR="00AF66F9" w:rsidRPr="00135906" w:rsidRDefault="00AF66F9" w:rsidP="00735462">
            <w:r w:rsidRPr="00135906">
              <w:rPr>
                <w:rFonts w:ascii="Helvetica Neue" w:hAnsi="Helvetica Neue"/>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F41644" w14:textId="77777777" w:rsidR="00AF66F9" w:rsidRPr="00135906" w:rsidRDefault="00AF66F9" w:rsidP="00735462">
            <w:r w:rsidRPr="00135906">
              <w:rPr>
                <w:rFonts w:ascii="Helvetica Neue" w:hAnsi="Helvetica Neue"/>
                <w:color w:val="000000"/>
                <w:sz w:val="15"/>
                <w:szCs w:val="15"/>
              </w:rPr>
              <w:t>15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070E89" w14:textId="77777777" w:rsidR="00AF66F9" w:rsidRPr="00135906" w:rsidRDefault="00AF66F9" w:rsidP="00735462">
            <w:r w:rsidRPr="00135906">
              <w:rPr>
                <w:rFonts w:ascii="Helvetica Neue" w:hAnsi="Helvetica Neue"/>
                <w:color w:val="000000"/>
                <w:sz w:val="15"/>
                <w:szCs w:val="15"/>
              </w:rPr>
              <w:t>34.5 (11.34)</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C583D3" w14:textId="77777777" w:rsidR="00AF66F9" w:rsidRPr="00135906" w:rsidRDefault="00AF66F9" w:rsidP="00735462">
            <w:r w:rsidRPr="00135906">
              <w:rPr>
                <w:rFonts w:ascii="Helvetica Neue" w:hAnsi="Helvetica Neue"/>
                <w:color w:val="000000"/>
                <w:sz w:val="15"/>
                <w:szCs w:val="15"/>
              </w:rPr>
              <w:t>55.97</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5EF844" w14:textId="77777777" w:rsidR="00AF66F9" w:rsidRPr="00135906" w:rsidRDefault="00AF66F9" w:rsidP="00735462">
            <w:r w:rsidRPr="00135906">
              <w:rPr>
                <w:rFonts w:ascii="Helvetica Neue" w:hAnsi="Helvetica Neue"/>
                <w:color w:val="000000"/>
                <w:sz w:val="15"/>
                <w:szCs w:val="15"/>
              </w:rPr>
              <w:t>Smartphone app collecting daily/weekly active and passive ambulatory assessment.</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670E89" w14:textId="77777777" w:rsidR="00AF66F9" w:rsidRPr="00135906" w:rsidRDefault="00AF66F9" w:rsidP="00735462">
            <w:r w:rsidRPr="00135906">
              <w:rPr>
                <w:rFonts w:ascii="Helvetica Neue" w:hAnsi="Helvetica Neue"/>
                <w:color w:val="000000"/>
                <w:sz w:val="15"/>
                <w:szCs w:val="15"/>
              </w:rPr>
              <w:t>Secondary care - outpatient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A582B3" w14:textId="77777777" w:rsidR="00AF66F9" w:rsidRPr="00135906" w:rsidRDefault="00AF66F9" w:rsidP="00735462">
            <w:r w:rsidRPr="00135906">
              <w:rPr>
                <w:rFonts w:ascii="Helvetica Neue" w:hAnsi="Helvetica Neue"/>
                <w:color w:val="000000"/>
                <w:sz w:val="15"/>
                <w:szCs w:val="15"/>
              </w:rPr>
              <w:t>Active ambulatory assessment: daily mood, sleep duration. Weekly ASRM, DASS-21. Passive ambulatory assessment: GPS location</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93DA34" w14:textId="77777777" w:rsidR="00AF66F9" w:rsidRPr="00135906" w:rsidRDefault="00AF66F9" w:rsidP="00735462">
            <w:r w:rsidRPr="00135906">
              <w:rPr>
                <w:rFonts w:ascii="Helvetica Neue" w:hAnsi="Helvetica Neue"/>
                <w:color w:val="000000"/>
                <w:sz w:val="15"/>
                <w:szCs w:val="15"/>
              </w:rPr>
              <w:t>number of days on which participants performed self-assessments - mean: 94.25 days (median 52.5, range 2 to 398)</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26DA2D" w14:textId="77777777" w:rsidR="00AF66F9" w:rsidRPr="00135906" w:rsidRDefault="00AF66F9" w:rsidP="00735462">
            <w:r w:rsidRPr="00135906">
              <w:rPr>
                <w:rFonts w:ascii="Helvetica Neue" w:hAnsi="Helvetica Neue"/>
                <w:color w:val="000000"/>
                <w:sz w:val="15"/>
                <w:szCs w:val="15"/>
              </w:rPr>
              <w:t>HDRS, YMRS, DASS-21, PSQI - baseline</w:t>
            </w:r>
          </w:p>
        </w:tc>
      </w:tr>
      <w:tr w:rsidR="00AF66F9" w:rsidRPr="00135906" w14:paraId="25871668" w14:textId="77777777" w:rsidTr="00735462">
        <w:trPr>
          <w:gridAfter w:val="1"/>
          <w:wAfter w:w="650" w:type="dxa"/>
          <w:trHeight w:val="142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073BAB" w14:textId="77777777" w:rsidR="00AF66F9" w:rsidRPr="00135906" w:rsidRDefault="00AF66F9" w:rsidP="00735462">
            <w:r w:rsidRPr="00135906">
              <w:rPr>
                <w:rFonts w:ascii="Helvetica Neue" w:hAnsi="Helvetica Neue"/>
                <w:color w:val="000000"/>
                <w:sz w:val="15"/>
                <w:szCs w:val="15"/>
              </w:rPr>
              <w:t>Ebner-Priemer et al 2020</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8EEA7" w14:textId="77777777" w:rsidR="00AF66F9" w:rsidRPr="00135906" w:rsidRDefault="00AF66F9" w:rsidP="00735462">
            <w:r w:rsidRPr="00135906">
              <w:rPr>
                <w:rFonts w:ascii="Helvetica Neue" w:hAnsi="Helvetica Neue"/>
                <w:color w:val="000000"/>
                <w:sz w:val="15"/>
                <w:szCs w:val="15"/>
              </w:rPr>
              <w:t>German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386D35" w14:textId="77777777" w:rsidR="00AF66F9" w:rsidRPr="00135906" w:rsidRDefault="00AF66F9" w:rsidP="00735462">
            <w:r w:rsidRPr="00135906">
              <w:rPr>
                <w:rFonts w:ascii="Helvetica Neue" w:hAnsi="Helvetica Neue"/>
                <w:color w:val="000000"/>
                <w:sz w:val="15"/>
                <w:szCs w:val="15"/>
              </w:rPr>
              <w:t>Bipolar 1: 58.6, Bipolar 2: 41.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283B6" w14:textId="77777777" w:rsidR="00AF66F9" w:rsidRPr="00135906" w:rsidRDefault="00AF66F9" w:rsidP="00735462">
            <w:r w:rsidRPr="00135906">
              <w:rPr>
                <w:rFonts w:ascii="Helvetica Neue" w:hAnsi="Helvetica Neue"/>
                <w:color w:val="000000"/>
                <w:sz w:val="15"/>
                <w:szCs w:val="15"/>
              </w:rPr>
              <w:t>3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3C7D1" w14:textId="77777777" w:rsidR="00AF66F9" w:rsidRPr="00135906" w:rsidRDefault="00AF66F9" w:rsidP="00735462">
            <w:r w:rsidRPr="00135906">
              <w:rPr>
                <w:rFonts w:ascii="Helvetica Neue" w:hAnsi="Helvetica Neue"/>
                <w:color w:val="000000"/>
                <w:sz w:val="15"/>
                <w:szCs w:val="15"/>
              </w:rPr>
              <w:t>44 (11.9)</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556993" w14:textId="77777777" w:rsidR="00AF66F9" w:rsidRPr="00135906" w:rsidRDefault="00AF66F9" w:rsidP="00735462">
            <w:r w:rsidRPr="00135906">
              <w:rPr>
                <w:rFonts w:ascii="Helvetica Neue" w:hAnsi="Helvetica Neue"/>
                <w:color w:val="000000"/>
                <w:sz w:val="15"/>
                <w:szCs w:val="15"/>
              </w:rPr>
              <w:t>55</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025A2" w14:textId="77777777" w:rsidR="00AF66F9" w:rsidRPr="00135906" w:rsidRDefault="00AF66F9" w:rsidP="00735462">
            <w:r w:rsidRPr="00135906">
              <w:rPr>
                <w:rFonts w:ascii="Helvetica Neue" w:hAnsi="Helvetica Neue"/>
                <w:color w:val="000000"/>
                <w:sz w:val="15"/>
                <w:szCs w:val="15"/>
              </w:rPr>
              <w:t>MovisensX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0B403" w14:textId="77777777" w:rsidR="00AF66F9" w:rsidRPr="00135906" w:rsidRDefault="00AF66F9" w:rsidP="00735462">
            <w:r w:rsidRPr="00135906">
              <w:rPr>
                <w:rFonts w:ascii="Helvetica Neue" w:hAnsi="Helvetica Neue"/>
                <w:color w:val="000000"/>
                <w:sz w:val="15"/>
                <w:szCs w:val="15"/>
              </w:rPr>
              <w:t>Tertiary care - mood disorders servi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B689D1" w14:textId="77777777" w:rsidR="00AF66F9" w:rsidRPr="00135906" w:rsidRDefault="00AF66F9" w:rsidP="00735462">
            <w:r w:rsidRPr="00135906">
              <w:rPr>
                <w:rFonts w:ascii="Helvetica Neue" w:hAnsi="Helvetica Neue"/>
                <w:color w:val="000000"/>
                <w:sz w:val="15"/>
                <w:szCs w:val="15"/>
              </w:rPr>
              <w:t>MovisensXS system - Active ambulatory assessment: self-report mood, sleep diary.  Passive ambulatory assessment: call/text logs, GPS data, velocity, step-count.</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D1EFA4" w14:textId="77777777" w:rsidR="00AF66F9" w:rsidRPr="00135906" w:rsidRDefault="00AF66F9" w:rsidP="00735462">
            <w:r w:rsidRPr="00135906">
              <w:rPr>
                <w:rFonts w:ascii="Helvetica Neue" w:hAnsi="Helvetica Neue"/>
                <w:color w:val="000000"/>
                <w:sz w:val="15"/>
                <w:szCs w:val="15"/>
              </w:rPr>
              <w:t>12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342D1" w14:textId="77777777" w:rsidR="00AF66F9" w:rsidRPr="00135906" w:rsidRDefault="00AF66F9" w:rsidP="00735462">
            <w:r w:rsidRPr="00135906">
              <w:rPr>
                <w:rFonts w:ascii="Helvetica Neue" w:hAnsi="Helvetica Neue"/>
                <w:color w:val="000000"/>
                <w:sz w:val="15"/>
                <w:szCs w:val="15"/>
              </w:rPr>
              <w:t>SCID-I section A, YMRS, BRMRS, MADRS - 2 weekly.</w:t>
            </w:r>
          </w:p>
        </w:tc>
      </w:tr>
      <w:tr w:rsidR="00AF66F9" w:rsidRPr="00135906" w14:paraId="3FEFF95C" w14:textId="77777777" w:rsidTr="00735462">
        <w:trPr>
          <w:gridAfter w:val="1"/>
          <w:wAfter w:w="650" w:type="dxa"/>
          <w:trHeight w:val="88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735C63" w14:textId="77777777" w:rsidR="00AF66F9" w:rsidRPr="00135906" w:rsidRDefault="00AF66F9" w:rsidP="00735462">
            <w:r w:rsidRPr="00135906">
              <w:rPr>
                <w:rFonts w:ascii="Helvetica Neue" w:hAnsi="Helvetica Neue"/>
                <w:color w:val="000000"/>
                <w:sz w:val="15"/>
                <w:szCs w:val="15"/>
              </w:rPr>
              <w:t>Gideon et al 2016</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AC1C2E" w14:textId="77777777" w:rsidR="00AF66F9" w:rsidRPr="00135906" w:rsidRDefault="00AF66F9" w:rsidP="00735462">
            <w:r w:rsidRPr="00135906">
              <w:rPr>
                <w:rFonts w:ascii="Helvetica Neue" w:hAnsi="Helvetica Neue"/>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C1DEDC" w14:textId="77777777" w:rsidR="00AF66F9" w:rsidRPr="00135906" w:rsidRDefault="00AF66F9" w:rsidP="00735462">
            <w:r w:rsidRPr="00135906">
              <w:rPr>
                <w:rFonts w:ascii="Helvetica Neue" w:hAnsi="Helvetica Neue"/>
                <w:color w:val="000000"/>
                <w:sz w:val="15"/>
                <w:szCs w:val="15"/>
              </w:rPr>
              <w:t>All participants had rapid cycling</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F8912" w14:textId="77777777" w:rsidR="00AF66F9" w:rsidRPr="00135906" w:rsidRDefault="00AF66F9" w:rsidP="00735462">
            <w:r w:rsidRPr="00135906">
              <w:rPr>
                <w:rFonts w:ascii="Helvetica Neue" w:hAnsi="Helvetica Neue"/>
                <w:color w:val="000000"/>
                <w:sz w:val="15"/>
                <w:szCs w:val="15"/>
              </w:rPr>
              <w:t>3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8A47A3" w14:textId="77777777" w:rsidR="00AF66F9" w:rsidRPr="00135906" w:rsidRDefault="00AF66F9" w:rsidP="00735462">
            <w:r w:rsidRPr="00135906">
              <w:rPr>
                <w:rFonts w:ascii="Helvetica Neue" w:hAnsi="Helvetica Neue"/>
                <w:color w:val="000000"/>
                <w:sz w:val="15"/>
                <w:szCs w:val="15"/>
              </w:rPr>
              <w:t>Not reported</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EB18B8" w14:textId="77777777" w:rsidR="00AF66F9" w:rsidRPr="00135906" w:rsidRDefault="00AF66F9" w:rsidP="00735462">
            <w:r w:rsidRPr="00135906">
              <w:rPr>
                <w:rFonts w:ascii="Helvetica Neue" w:hAnsi="Helvetica Neue"/>
                <w:color w:val="000000"/>
                <w:sz w:val="15"/>
                <w:szCs w:val="15"/>
              </w:rPr>
              <w:t>Not reported</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20493F" w14:textId="77777777" w:rsidR="00AF66F9" w:rsidRPr="00135906" w:rsidRDefault="00AF66F9" w:rsidP="00735462">
            <w:r w:rsidRPr="00135906">
              <w:rPr>
                <w:rFonts w:ascii="Helvetica Neue" w:hAnsi="Helvetica Neue"/>
                <w:color w:val="000000"/>
                <w:sz w:val="15"/>
                <w:szCs w:val="15"/>
              </w:rPr>
              <w:t>PRIORI app</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A6E022" w14:textId="77777777" w:rsidR="00AF66F9" w:rsidRPr="00135906" w:rsidRDefault="00AF66F9" w:rsidP="00735462">
            <w:r w:rsidRPr="00135906">
              <w:rPr>
                <w:rFonts w:ascii="Helvetica Neue" w:hAnsi="Helvetica Neue"/>
                <w:color w:val="000000"/>
                <w:sz w:val="15"/>
                <w:szCs w:val="15"/>
              </w:rPr>
              <w:t> Secondary care - outpatients and inpatient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F167EC" w14:textId="77777777" w:rsidR="00AF66F9" w:rsidRPr="00135906" w:rsidRDefault="00AF66F9" w:rsidP="00735462">
            <w:r w:rsidRPr="00135906">
              <w:rPr>
                <w:rFonts w:ascii="Helvetica Neue" w:hAnsi="Helvetica Neue"/>
                <w:color w:val="000000"/>
                <w:sz w:val="15"/>
                <w:szCs w:val="15"/>
              </w:rPr>
              <w:t>PRIORI system - records speech made on telephone calls. Weekly HDRS, YMR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C8DF8" w14:textId="77777777" w:rsidR="00AF66F9" w:rsidRPr="00135906" w:rsidRDefault="00AF66F9" w:rsidP="00735462">
            <w:r w:rsidRPr="00135906">
              <w:rPr>
                <w:rFonts w:ascii="Helvetica Neue" w:hAnsi="Helvetica Neue"/>
                <w:color w:val="000000"/>
                <w:sz w:val="15"/>
                <w:szCs w:val="15"/>
              </w:rPr>
              <w:t>6-12 months. Mean: 29.2 weeks (SD: 16.4)</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4F36A3" w14:textId="77777777" w:rsidR="00AF66F9" w:rsidRPr="00135906" w:rsidRDefault="00AF66F9" w:rsidP="00735462">
            <w:r w:rsidRPr="00135906">
              <w:rPr>
                <w:rFonts w:ascii="Helvetica Neue" w:hAnsi="Helvetica Neue"/>
                <w:color w:val="000000"/>
                <w:sz w:val="15"/>
                <w:szCs w:val="15"/>
              </w:rPr>
              <w:t>HDRS, YMRS - weekly</w:t>
            </w:r>
          </w:p>
        </w:tc>
      </w:tr>
      <w:tr w:rsidR="00AF66F9" w:rsidRPr="00135906" w14:paraId="448485F0" w14:textId="77777777" w:rsidTr="00735462">
        <w:trPr>
          <w:gridAfter w:val="1"/>
          <w:wAfter w:w="650" w:type="dxa"/>
          <w:trHeight w:val="70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3E18B5" w14:textId="77777777" w:rsidR="00AF66F9" w:rsidRPr="00135906" w:rsidRDefault="00AF66F9" w:rsidP="00735462">
            <w:r w:rsidRPr="00135906">
              <w:rPr>
                <w:rFonts w:ascii="Helvetica Neue" w:hAnsi="Helvetica Neue"/>
                <w:color w:val="000000"/>
                <w:sz w:val="15"/>
                <w:szCs w:val="15"/>
              </w:rPr>
              <w:t>Schneider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46D33D" w14:textId="77777777" w:rsidR="00AF66F9" w:rsidRPr="00135906" w:rsidRDefault="00AF66F9" w:rsidP="00735462">
            <w:r w:rsidRPr="00135906">
              <w:rPr>
                <w:rFonts w:ascii="Helvetica Neue" w:hAnsi="Helvetica Neue"/>
                <w:color w:val="000000"/>
                <w:sz w:val="15"/>
                <w:szCs w:val="15"/>
              </w:rPr>
              <w:t>Czech Republic</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228BD2" w14:textId="77777777" w:rsidR="00AF66F9" w:rsidRPr="00135906" w:rsidRDefault="00AF66F9" w:rsidP="00735462">
            <w:r w:rsidRPr="00135906">
              <w:rPr>
                <w:rFonts w:ascii="Helvetica Neue" w:hAnsi="Helvetica Neue"/>
                <w:color w:val="000000"/>
                <w:sz w:val="15"/>
                <w:szCs w:val="15"/>
              </w:rPr>
              <w:t>Bipolar 1: 64, Bipolar 2: 3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AEE20" w14:textId="77777777" w:rsidR="00AF66F9" w:rsidRPr="00135906" w:rsidRDefault="00AF66F9" w:rsidP="00735462">
            <w:r w:rsidRPr="00135906">
              <w:rPr>
                <w:rFonts w:ascii="Helvetica Neue" w:hAnsi="Helvetica Neue"/>
                <w:color w:val="000000"/>
                <w:sz w:val="15"/>
                <w:szCs w:val="15"/>
              </w:rPr>
              <w:t>Bipolar disorder: 35, HC: 2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E1E9D" w14:textId="77777777" w:rsidR="00AF66F9" w:rsidRPr="00135906" w:rsidRDefault="00AF66F9" w:rsidP="00735462">
            <w:r w:rsidRPr="00135906">
              <w:rPr>
                <w:rFonts w:ascii="Helvetica Neue" w:hAnsi="Helvetica Neue"/>
                <w:color w:val="000000"/>
                <w:sz w:val="15"/>
                <w:szCs w:val="15"/>
              </w:rPr>
              <w:t>39.75 (SD: 12.8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993078" w14:textId="77777777" w:rsidR="00AF66F9" w:rsidRPr="00135906" w:rsidRDefault="00AF66F9" w:rsidP="00735462">
            <w:r w:rsidRPr="00135906">
              <w:rPr>
                <w:rFonts w:ascii="Helvetica Neue" w:hAnsi="Helvetica Neue"/>
                <w:color w:val="000000"/>
                <w:sz w:val="15"/>
                <w:szCs w:val="15"/>
              </w:rPr>
              <w:t>60</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E557B7" w14:textId="77777777" w:rsidR="00AF66F9" w:rsidRPr="00135906" w:rsidRDefault="00AF66F9" w:rsidP="00735462">
            <w:r w:rsidRPr="00135906">
              <w:rPr>
                <w:rFonts w:ascii="Helvetica Neue" w:hAnsi="Helvetica Neue"/>
                <w:color w:val="000000"/>
                <w:sz w:val="15"/>
                <w:szCs w:val="15"/>
              </w:rPr>
              <w:t>MINDPAX - actigraphy</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62E571" w14:textId="77777777" w:rsidR="00AF66F9" w:rsidRPr="00135906" w:rsidRDefault="00AF66F9" w:rsidP="00735462">
            <w:r w:rsidRPr="00135906">
              <w:rPr>
                <w:rFonts w:ascii="Helvetica Neue" w:hAnsi="Helvetica Neue"/>
                <w:color w:val="000000"/>
                <w:sz w:val="15"/>
                <w:szCs w:val="15"/>
              </w:rPr>
              <w:t>Tertiary care - mood disorders servi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08F15A" w14:textId="77777777" w:rsidR="00AF66F9" w:rsidRPr="00135906" w:rsidRDefault="00AF66F9" w:rsidP="00735462">
            <w:r w:rsidRPr="00135906">
              <w:rPr>
                <w:rFonts w:ascii="Helvetica Neue" w:hAnsi="Helvetica Neue"/>
                <w:color w:val="000000"/>
                <w:sz w:val="15"/>
                <w:szCs w:val="15"/>
              </w:rPr>
              <w:t>MINDPAX - actigraphy measuring sleep data</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FC03E" w14:textId="77777777" w:rsidR="00AF66F9" w:rsidRPr="00135906" w:rsidRDefault="00AF66F9" w:rsidP="00735462">
            <w:r w:rsidRPr="00135906">
              <w:rPr>
                <w:rFonts w:ascii="Helvetica Neue" w:hAnsi="Helvetica Neue"/>
                <w:color w:val="000000"/>
                <w:sz w:val="15"/>
                <w:szCs w:val="15"/>
              </w:rPr>
              <w:t>3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1EED5B" w14:textId="77777777" w:rsidR="00AF66F9" w:rsidRPr="00135906" w:rsidRDefault="00AF66F9" w:rsidP="00735462">
            <w:r w:rsidRPr="00135906">
              <w:rPr>
                <w:rFonts w:ascii="Helvetica Neue" w:hAnsi="Helvetica Neue"/>
                <w:color w:val="000000"/>
                <w:sz w:val="15"/>
                <w:szCs w:val="15"/>
              </w:rPr>
              <w:t>MINI, MADRS, YMRS - baseline</w:t>
            </w:r>
          </w:p>
        </w:tc>
      </w:tr>
      <w:tr w:rsidR="00AF66F9" w:rsidRPr="00135906" w14:paraId="08C9353B" w14:textId="77777777" w:rsidTr="00735462">
        <w:trPr>
          <w:gridAfter w:val="1"/>
          <w:wAfter w:w="650" w:type="dxa"/>
          <w:trHeight w:val="9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1325C6" w14:textId="77777777" w:rsidR="00AF66F9" w:rsidRPr="00135906" w:rsidRDefault="00AF66F9" w:rsidP="00735462">
            <w:r w:rsidRPr="00135906">
              <w:rPr>
                <w:rFonts w:ascii="Helvetica Neue" w:hAnsi="Helvetica Neue"/>
                <w:color w:val="000000"/>
                <w:sz w:val="15"/>
                <w:szCs w:val="15"/>
              </w:rPr>
              <w:t>Scharer et al 2015</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CF1C0" w14:textId="77777777" w:rsidR="00AF66F9" w:rsidRPr="00135906" w:rsidRDefault="00AF66F9" w:rsidP="00735462">
            <w:r w:rsidRPr="00135906">
              <w:rPr>
                <w:rFonts w:ascii="Helvetica Neue" w:hAnsi="Helvetica Neue"/>
                <w:color w:val="000000"/>
                <w:sz w:val="15"/>
                <w:szCs w:val="15"/>
              </w:rPr>
              <w:t>German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F31DE7" w14:textId="77777777" w:rsidR="00AF66F9" w:rsidRPr="00135906" w:rsidRDefault="00AF66F9" w:rsidP="00735462">
            <w:r w:rsidRPr="00135906">
              <w:rPr>
                <w:rFonts w:ascii="Helvetica Neue" w:hAnsi="Helvetica Neue"/>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CF07E1" w14:textId="77777777" w:rsidR="00AF66F9" w:rsidRPr="00135906" w:rsidRDefault="00AF66F9" w:rsidP="00735462">
            <w:r w:rsidRPr="00135906">
              <w:rPr>
                <w:rFonts w:ascii="Helvetica Neue" w:hAnsi="Helvetica Neue"/>
                <w:color w:val="000000"/>
                <w:sz w:val="15"/>
                <w:szCs w:val="15"/>
              </w:rPr>
              <w:t>5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6DF7DD" w14:textId="77777777" w:rsidR="00AF66F9" w:rsidRPr="00135906" w:rsidRDefault="00AF66F9" w:rsidP="00735462">
            <w:r w:rsidRPr="00135906">
              <w:rPr>
                <w:rFonts w:ascii="Helvetica Neue" w:hAnsi="Helvetica Neue"/>
                <w:color w:val="000000"/>
                <w:sz w:val="15"/>
                <w:szCs w:val="15"/>
              </w:rPr>
              <w:t>40.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CAAACE" w14:textId="77777777" w:rsidR="00AF66F9" w:rsidRPr="00135906" w:rsidRDefault="00AF66F9" w:rsidP="00735462">
            <w:r w:rsidRPr="00135906">
              <w:rPr>
                <w:rFonts w:ascii="Helvetica Neue" w:hAnsi="Helvetica Neue"/>
                <w:color w:val="000000"/>
                <w:sz w:val="15"/>
                <w:szCs w:val="15"/>
              </w:rPr>
              <w:t>46.3</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0792A7" w14:textId="77777777" w:rsidR="00AF66F9" w:rsidRPr="00135906" w:rsidRDefault="00AF66F9" w:rsidP="00735462">
            <w:r w:rsidRPr="00135906">
              <w:rPr>
                <w:rFonts w:ascii="Helvetica Neue" w:hAnsi="Helvetica Neue"/>
                <w:color w:val="000000"/>
                <w:sz w:val="15"/>
                <w:szCs w:val="15"/>
              </w:rPr>
              <w:t>PLC app</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1E723" w14:textId="77777777" w:rsidR="00AF66F9" w:rsidRPr="00135906" w:rsidRDefault="00AF66F9" w:rsidP="00735462">
            <w:r w:rsidRPr="00135906">
              <w:rPr>
                <w:rFonts w:ascii="Helvetica Neue" w:hAnsi="Helvetica Neue"/>
                <w:color w:val="000000"/>
                <w:sz w:val="15"/>
                <w:szCs w:val="15"/>
              </w:rPr>
              <w:t>Mixed sample – participants recruited via 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5CF4B9" w14:textId="77777777" w:rsidR="00AF66F9" w:rsidRPr="00135906" w:rsidRDefault="00AF66F9" w:rsidP="00735462">
            <w:r w:rsidRPr="00135906">
              <w:rPr>
                <w:rFonts w:ascii="Helvetica Neue" w:hAnsi="Helvetica Neue"/>
                <w:color w:val="000000"/>
                <w:sz w:val="15"/>
                <w:szCs w:val="15"/>
              </w:rPr>
              <w:t>PLC app - daily self report mood</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2509DE" w14:textId="77777777" w:rsidR="00AF66F9" w:rsidRPr="00135906" w:rsidRDefault="00AF66F9" w:rsidP="00735462">
            <w:r w:rsidRPr="00135906">
              <w:rPr>
                <w:rFonts w:ascii="Helvetica Neue" w:hAnsi="Helvetica Neue"/>
                <w:color w:val="000000"/>
                <w:sz w:val="15"/>
                <w:szCs w:val="15"/>
              </w:rPr>
              <w:t>18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F84705" w14:textId="77777777" w:rsidR="00AF66F9" w:rsidRPr="00135906" w:rsidRDefault="00AF66F9" w:rsidP="00735462">
            <w:r w:rsidRPr="00135906">
              <w:rPr>
                <w:rFonts w:ascii="Helvetica Neue" w:hAnsi="Helvetica Neue"/>
                <w:color w:val="000000"/>
                <w:sz w:val="15"/>
                <w:szCs w:val="15"/>
              </w:rPr>
              <w:t>IDS-C, YMRS - monthly (mean: 32 days, median: 23 days, range: 2 to 205 days)</w:t>
            </w:r>
          </w:p>
        </w:tc>
      </w:tr>
      <w:tr w:rsidR="00AF66F9" w:rsidRPr="00135906" w14:paraId="4E643D4D" w14:textId="77777777" w:rsidTr="00735462">
        <w:trPr>
          <w:gridAfter w:val="1"/>
          <w:wAfter w:w="650" w:type="dxa"/>
          <w:trHeight w:val="304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BC491" w14:textId="77777777" w:rsidR="00AF66F9" w:rsidRPr="00135906" w:rsidRDefault="00AF66F9" w:rsidP="00735462">
            <w:pPr>
              <w:rPr>
                <w:lang w:val="nl-NL"/>
              </w:rPr>
            </w:pPr>
            <w:r w:rsidRPr="00135906">
              <w:rPr>
                <w:rFonts w:ascii="Helvetica Neue" w:hAnsi="Helvetica Neue"/>
                <w:color w:val="000000"/>
                <w:sz w:val="15"/>
                <w:szCs w:val="15"/>
                <w:lang w:val="nl-NL"/>
              </w:rPr>
              <w:t>van den Heuvel et al 2018</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80C7FE" w14:textId="77777777" w:rsidR="00AF66F9" w:rsidRPr="00135906" w:rsidRDefault="00AF66F9" w:rsidP="00735462">
            <w:r w:rsidRPr="00135906">
              <w:rPr>
                <w:rFonts w:ascii="Helvetica Neue" w:hAnsi="Helvetica Neue"/>
                <w:color w:val="000000"/>
                <w:sz w:val="15"/>
                <w:szCs w:val="15"/>
              </w:rPr>
              <w:t>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852289" w14:textId="77777777" w:rsidR="00AF66F9" w:rsidRPr="00135906" w:rsidRDefault="00AF66F9" w:rsidP="00735462">
            <w:r w:rsidRPr="00135906">
              <w:rPr>
                <w:rFonts w:ascii="Helvetica Neue" w:hAnsi="Helvetica Neue"/>
                <w:color w:val="000000"/>
                <w:sz w:val="15"/>
                <w:szCs w:val="15"/>
              </w:rPr>
              <w:t>Bipolar 1: 76.7, Bipolar 2: 23.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8A8B48" w14:textId="77777777" w:rsidR="00AF66F9" w:rsidRPr="00135906" w:rsidRDefault="00AF66F9" w:rsidP="00735462">
            <w:r w:rsidRPr="00135906">
              <w:rPr>
                <w:rFonts w:ascii="Helvetica Neue" w:hAnsi="Helvetica Neue"/>
                <w:color w:val="000000"/>
                <w:sz w:val="15"/>
                <w:szCs w:val="15"/>
              </w:rPr>
              <w:t>6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0E14C2" w14:textId="77777777" w:rsidR="00AF66F9" w:rsidRPr="00135906" w:rsidRDefault="00AF66F9" w:rsidP="00735462">
            <w:r w:rsidRPr="00135906">
              <w:rPr>
                <w:rFonts w:ascii="Helvetica Neue" w:hAnsi="Helvetica Neue"/>
                <w:color w:val="000000"/>
                <w:sz w:val="15"/>
                <w:szCs w:val="15"/>
              </w:rPr>
              <w:t>45.17 (10.67)</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3F3AE1" w14:textId="77777777" w:rsidR="00AF66F9" w:rsidRPr="00135906" w:rsidRDefault="00AF66F9" w:rsidP="00735462">
            <w:r w:rsidRPr="00135906">
              <w:rPr>
                <w:rFonts w:ascii="Helvetica Neue" w:hAnsi="Helvetica Neue"/>
                <w:color w:val="000000"/>
                <w:sz w:val="15"/>
                <w:szCs w:val="15"/>
              </w:rPr>
              <w:t>66.7</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C2B2DD" w14:textId="77777777" w:rsidR="00AF66F9" w:rsidRPr="00135906" w:rsidRDefault="00AF66F9" w:rsidP="00735462">
            <w:r w:rsidRPr="00135906">
              <w:rPr>
                <w:rFonts w:ascii="Helvetica Neue" w:hAnsi="Helvetica Neue"/>
                <w:color w:val="000000"/>
                <w:sz w:val="15"/>
                <w:szCs w:val="15"/>
              </w:rPr>
              <w:t>PHR-BD syste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549C20" w14:textId="77777777" w:rsidR="00AF66F9" w:rsidRPr="00135906" w:rsidRDefault="00AF66F9" w:rsidP="00735462">
            <w:r w:rsidRPr="00135906">
              <w:rPr>
                <w:rFonts w:ascii="Helvetica Neue" w:hAnsi="Helvetica Neue"/>
                <w:color w:val="000000"/>
                <w:sz w:val="15"/>
                <w:szCs w:val="15"/>
              </w:rPr>
              <w:t>Tertiary care - mood disorders servi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F681A5" w14:textId="77777777" w:rsidR="00AF66F9" w:rsidRPr="00135906" w:rsidRDefault="00AF66F9" w:rsidP="00735462">
            <w:r w:rsidRPr="00135906">
              <w:rPr>
                <w:rFonts w:ascii="Helvetica Neue" w:hAnsi="Helvetica Neue"/>
                <w:color w:val="000000"/>
                <w:sz w:val="15"/>
                <w:szCs w:val="15"/>
              </w:rPr>
              <w:t xml:space="preserve">PHR-BD system - including 9 modules covering: medical record, medication, treatment and medical passport, general information about BD, medical results/reports, platform to send </w:t>
            </w:r>
            <w:r w:rsidRPr="00135906">
              <w:rPr>
                <w:rFonts w:ascii="Helvetica Neue" w:hAnsi="Helvetica Neue"/>
                <w:color w:val="000000"/>
                <w:sz w:val="15"/>
                <w:szCs w:val="15"/>
              </w:rPr>
              <w:lastRenderedPageBreak/>
              <w:t>messages to appointed clinician, mood chart with daily self report mood, personal crisis plan.</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D860BE" w14:textId="77777777" w:rsidR="00AF66F9" w:rsidRPr="00135906" w:rsidRDefault="00AF66F9" w:rsidP="00735462">
            <w:r w:rsidRPr="00135906">
              <w:rPr>
                <w:rFonts w:ascii="Helvetica Neue" w:hAnsi="Helvetica Neue"/>
                <w:color w:val="000000"/>
                <w:sz w:val="15"/>
                <w:szCs w:val="15"/>
              </w:rPr>
              <w:lastRenderedPageBreak/>
              <w:t>12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045600" w14:textId="77777777" w:rsidR="00AF66F9" w:rsidRPr="00135906" w:rsidRDefault="00AF66F9" w:rsidP="00735462">
            <w:r w:rsidRPr="00135906">
              <w:rPr>
                <w:rFonts w:ascii="Helvetica Neue" w:hAnsi="Helvetica Neue"/>
                <w:color w:val="000000"/>
                <w:sz w:val="15"/>
                <w:szCs w:val="15"/>
              </w:rPr>
              <w:t>QBL-NL, OQ-45.2, ASRM, IDS-SR, MANSA, NEL - baseline, 12 months</w:t>
            </w:r>
          </w:p>
        </w:tc>
      </w:tr>
      <w:tr w:rsidR="00AF66F9" w:rsidRPr="00135906" w14:paraId="4AAEB867" w14:textId="77777777" w:rsidTr="00735462">
        <w:trPr>
          <w:gridAfter w:val="1"/>
          <w:wAfter w:w="650" w:type="dxa"/>
          <w:trHeight w:val="430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90A430" w14:textId="77777777" w:rsidR="00AF66F9" w:rsidRPr="00135906" w:rsidRDefault="00AF66F9" w:rsidP="00735462">
            <w:r w:rsidRPr="00135906">
              <w:rPr>
                <w:rFonts w:ascii="Helvetica Neue" w:hAnsi="Helvetica Neue"/>
                <w:color w:val="000000"/>
                <w:sz w:val="15"/>
                <w:szCs w:val="15"/>
              </w:rPr>
              <w:t>Arribas et al 2018</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F7B0E3" w14:textId="77777777" w:rsidR="00AF66F9" w:rsidRPr="00135906" w:rsidRDefault="00AF66F9" w:rsidP="00735462">
            <w:r w:rsidRPr="00135906">
              <w:rPr>
                <w:rFonts w:ascii="Helvetica Neue" w:hAnsi="Helvetica Neue"/>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49BA13" w14:textId="77777777" w:rsidR="00AF66F9" w:rsidRPr="00135906" w:rsidRDefault="00AF66F9" w:rsidP="00735462">
            <w:r w:rsidRPr="00135906">
              <w:rPr>
                <w:rFonts w:ascii="Helvetica Neue" w:hAnsi="Helvetica Neue"/>
                <w:color w:val="000000"/>
                <w:sz w:val="15"/>
                <w:szCs w:val="15"/>
              </w:rPr>
              <w:t>Bipolar Disorder: 53, Borderline Personality Disorder: 33, HC: 5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743AEC" w14:textId="77777777" w:rsidR="00AF66F9" w:rsidRPr="00135906" w:rsidRDefault="00AF66F9" w:rsidP="00735462">
            <w:r w:rsidRPr="00135906">
              <w:rPr>
                <w:rFonts w:ascii="Helvetica Neue" w:hAnsi="Helvetica Neue"/>
                <w:color w:val="000000"/>
                <w:sz w:val="15"/>
                <w:szCs w:val="15"/>
              </w:rPr>
              <w:t>13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056FA3" w14:textId="77777777" w:rsidR="00AF66F9" w:rsidRPr="00135906" w:rsidRDefault="00AF66F9" w:rsidP="00735462">
            <w:r w:rsidRPr="00135906">
              <w:rPr>
                <w:rFonts w:ascii="Helvetica Neue" w:hAnsi="Helvetica Neue"/>
                <w:color w:val="000000"/>
                <w:sz w:val="15"/>
                <w:szCs w:val="15"/>
              </w:rPr>
              <w:t>Bipolar Disorder: 38 (+/-21), Borderline Personality Disorder: 34 (+/-15), HC:37 (+/-20)</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89C61" w14:textId="77777777" w:rsidR="00AF66F9" w:rsidRPr="00135906" w:rsidRDefault="00AF66F9" w:rsidP="00735462">
            <w:r w:rsidRPr="00135906">
              <w:rPr>
                <w:rFonts w:ascii="Helvetica Neue" w:hAnsi="Helvetica Neue"/>
                <w:color w:val="000000"/>
                <w:sz w:val="15"/>
                <w:szCs w:val="15"/>
              </w:rPr>
              <w:t>Bipolar Disorder: 69.8%, Borderline Personality Disorder: 94%, HC: 66%</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3F8C0" w14:textId="77777777" w:rsidR="00AF66F9" w:rsidRPr="00135906" w:rsidRDefault="00AF66F9" w:rsidP="00735462">
            <w:r w:rsidRPr="00135906">
              <w:rPr>
                <w:rFonts w:ascii="Helvetica Neue" w:hAnsi="Helvetica Neue"/>
                <w:color w:val="000000"/>
                <w:sz w:val="15"/>
                <w:szCs w:val="15"/>
              </w:rPr>
              <w:t>AMoSS study syste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AAA7A" w14:textId="77777777" w:rsidR="00AF66F9" w:rsidRPr="00135906" w:rsidRDefault="00AF66F9" w:rsidP="00735462">
            <w:r w:rsidRPr="00135906">
              <w:rPr>
                <w:rFonts w:ascii="Helvetica Neue" w:hAnsi="Helvetica Neue"/>
                <w:color w:val="000000"/>
                <w:sz w:val="15"/>
                <w:szCs w:val="15"/>
              </w:rPr>
              <w:t>Mixed sample – participants recruited via 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4AE429" w14:textId="77777777" w:rsidR="00AF66F9" w:rsidRPr="00135906" w:rsidRDefault="00AF66F9" w:rsidP="00735462">
            <w:r w:rsidRPr="00135906">
              <w:rPr>
                <w:rFonts w:ascii="Helvetica Neue" w:hAnsi="Helvetica Neue"/>
                <w:color w:val="000000"/>
                <w:sz w:val="15"/>
                <w:szCs w:val="15"/>
              </w:rPr>
              <w:t>AMoSS study system - Active ambulatory assessment: daily mood rating across categories of anxiety, elation, sadness, anger, irritability and energy using MoodZoom questionnaire, ASRM, QIDS-SR16, EQ-5D, GAD-7 assessed weekly. Passive ambulatory assessment: GPS, actigraphy, ambient light, call/SMS logs, heart rate via smartphone/Fitbit/GENEActive accelerometer/Proteus patch (heart rate data only for one week).</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1FCA92" w14:textId="77777777" w:rsidR="00AF66F9" w:rsidRPr="00135906" w:rsidRDefault="00AF66F9" w:rsidP="00735462">
            <w:r w:rsidRPr="00135906">
              <w:rPr>
                <w:rFonts w:ascii="Helvetica Neue" w:hAnsi="Helvetica Neue"/>
                <w:color w:val="000000"/>
                <w:sz w:val="15"/>
                <w:szCs w:val="15"/>
              </w:rPr>
              <w:t>3 months, with 61 participants continuing for 12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AAF611" w14:textId="77777777" w:rsidR="00AF66F9" w:rsidRPr="00135906" w:rsidRDefault="00AF66F9" w:rsidP="00735462">
            <w:r w:rsidRPr="00135906">
              <w:rPr>
                <w:rFonts w:ascii="Helvetica Neue" w:hAnsi="Helvetica Neue"/>
                <w:color w:val="000000"/>
                <w:sz w:val="15"/>
                <w:szCs w:val="15"/>
              </w:rPr>
              <w:t>KEAS, IPDE - baseline, ASRM, QIDS-SR16, EQ-5D, GAD-7 - weekly</w:t>
            </w:r>
          </w:p>
        </w:tc>
      </w:tr>
      <w:tr w:rsidR="00AF66F9" w:rsidRPr="00135906" w14:paraId="46CA879D" w14:textId="77777777" w:rsidTr="00735462">
        <w:trPr>
          <w:gridAfter w:val="1"/>
          <w:wAfter w:w="650" w:type="dxa"/>
          <w:trHeight w:val="88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E5132C" w14:textId="77777777" w:rsidR="00AF66F9" w:rsidRPr="00135906" w:rsidRDefault="00AF66F9" w:rsidP="00735462">
            <w:r w:rsidRPr="00135906">
              <w:rPr>
                <w:rFonts w:ascii="Helvetica Neue" w:hAnsi="Helvetica Neue"/>
                <w:color w:val="000000"/>
                <w:sz w:val="15"/>
                <w:szCs w:val="15"/>
              </w:rPr>
              <w:t>Lewis et al 202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1D4AF7" w14:textId="77777777" w:rsidR="00AF66F9" w:rsidRPr="00135906" w:rsidRDefault="00AF66F9" w:rsidP="00735462">
            <w:r w:rsidRPr="00135906">
              <w:rPr>
                <w:rFonts w:ascii="Helvetica Neue" w:hAnsi="Helvetica Neue"/>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D1A041" w14:textId="77777777" w:rsidR="00AF66F9" w:rsidRPr="00135906" w:rsidRDefault="00AF66F9" w:rsidP="00735462">
            <w:r w:rsidRPr="00135906">
              <w:rPr>
                <w:rFonts w:ascii="Helvetica Neue" w:hAnsi="Helvetica Neue"/>
                <w:color w:val="000000"/>
                <w:sz w:val="15"/>
                <w:szCs w:val="15"/>
              </w:rPr>
              <w:t>Bipolar 1: 61.6, Bipolar 2: 38.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FD8BC5" w14:textId="77777777" w:rsidR="00AF66F9" w:rsidRPr="00135906" w:rsidRDefault="00AF66F9" w:rsidP="00735462">
            <w:r w:rsidRPr="00135906">
              <w:rPr>
                <w:rFonts w:ascii="Helvetica Neue" w:hAnsi="Helvetica Neue"/>
                <w:color w:val="000000"/>
                <w:sz w:val="15"/>
                <w:szCs w:val="15"/>
              </w:rPr>
              <w:t>64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E7DA36" w14:textId="77777777" w:rsidR="00AF66F9" w:rsidRPr="00135906" w:rsidRDefault="00AF66F9" w:rsidP="00735462">
            <w:r w:rsidRPr="00135906">
              <w:rPr>
                <w:rFonts w:ascii="Helvetica Neue" w:hAnsi="Helvetica Neue"/>
                <w:color w:val="000000"/>
                <w:sz w:val="15"/>
                <w:szCs w:val="15"/>
              </w:rPr>
              <w:t>53 (range: 22-8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B14B1" w14:textId="77777777" w:rsidR="00AF66F9" w:rsidRPr="00135906" w:rsidRDefault="00AF66F9" w:rsidP="00735462">
            <w:r w:rsidRPr="00135906">
              <w:rPr>
                <w:rFonts w:ascii="Helvetica Neue" w:hAnsi="Helvetica Neue"/>
                <w:color w:val="000000"/>
                <w:sz w:val="15"/>
                <w:szCs w:val="15"/>
              </w:rPr>
              <w:t>68</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45CAA8" w14:textId="77777777" w:rsidR="00AF66F9" w:rsidRPr="00135906" w:rsidRDefault="00AF66F9" w:rsidP="00735462">
            <w:r w:rsidRPr="00135906">
              <w:rPr>
                <w:rFonts w:ascii="Helvetica Neue" w:hAnsi="Helvetica Neue"/>
                <w:color w:val="000000"/>
                <w:sz w:val="15"/>
                <w:szCs w:val="15"/>
              </w:rPr>
              <w:t>Bipolar Disorder Research Network using True Colour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7C485A" w14:textId="77777777" w:rsidR="00AF66F9" w:rsidRPr="00135906" w:rsidRDefault="00AF66F9" w:rsidP="00735462">
            <w:r w:rsidRPr="00135906">
              <w:rPr>
                <w:rFonts w:ascii="Helvetica Neue" w:hAnsi="Helvetica Neue"/>
                <w:color w:val="000000"/>
                <w:sz w:val="15"/>
                <w:szCs w:val="15"/>
              </w:rPr>
              <w:t>Mixed sample – participants recruited via secondary care/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07CD1" w14:textId="77777777" w:rsidR="00AF66F9" w:rsidRPr="00135906" w:rsidRDefault="00AF66F9" w:rsidP="00735462">
            <w:r w:rsidRPr="00135906">
              <w:rPr>
                <w:rFonts w:ascii="Helvetica Neue" w:hAnsi="Helvetica Neue"/>
                <w:color w:val="000000"/>
                <w:sz w:val="15"/>
                <w:szCs w:val="15"/>
              </w:rPr>
              <w:t>Bipolar Disorder Research Network using True Colours: weekly ASRM/QIDS-16SR</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F1026A" w14:textId="77777777" w:rsidR="00AF66F9" w:rsidRPr="00135906" w:rsidRDefault="00AF66F9" w:rsidP="00735462">
            <w:r w:rsidRPr="00135906">
              <w:rPr>
                <w:rFonts w:ascii="Helvetica Neue" w:hAnsi="Helvetica Neue"/>
                <w:color w:val="000000"/>
                <w:sz w:val="15"/>
                <w:szCs w:val="15"/>
              </w:rPr>
              <w:t>21 months</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687F6" w14:textId="77777777" w:rsidR="00AF66F9" w:rsidRPr="00135906" w:rsidRDefault="00AF66F9" w:rsidP="00735462">
            <w:r w:rsidRPr="00135906">
              <w:rPr>
                <w:rFonts w:ascii="Helvetica Neue" w:hAnsi="Helvetica Neue"/>
                <w:color w:val="000000"/>
                <w:sz w:val="15"/>
                <w:szCs w:val="15"/>
              </w:rPr>
              <w:t>SCAN - baseline, ASRM/QIDS-SR16 weekly</w:t>
            </w:r>
          </w:p>
        </w:tc>
      </w:tr>
      <w:tr w:rsidR="00AF66F9" w:rsidRPr="00135906" w14:paraId="4F46426B" w14:textId="77777777" w:rsidTr="00735462">
        <w:trPr>
          <w:gridAfter w:val="1"/>
          <w:wAfter w:w="650" w:type="dxa"/>
          <w:trHeight w:val="88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C1620F" w14:textId="77777777" w:rsidR="00AF66F9" w:rsidRPr="00135906" w:rsidRDefault="00AF66F9" w:rsidP="00735462">
            <w:r w:rsidRPr="00135906">
              <w:rPr>
                <w:rFonts w:ascii="Helvetica Neue" w:hAnsi="Helvetica Neue"/>
                <w:color w:val="000000"/>
                <w:sz w:val="15"/>
                <w:szCs w:val="15"/>
              </w:rPr>
              <w:t>McKnight et al 2017</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BC9FE" w14:textId="77777777" w:rsidR="00AF66F9" w:rsidRPr="00135906" w:rsidRDefault="00AF66F9" w:rsidP="00735462">
            <w:r w:rsidRPr="00135906">
              <w:rPr>
                <w:rFonts w:ascii="Helvetica Neue" w:hAnsi="Helvetica Neue"/>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0E85F" w14:textId="77777777" w:rsidR="00AF66F9" w:rsidRPr="00135906" w:rsidRDefault="00AF66F9" w:rsidP="00735462">
            <w:r w:rsidRPr="00135906">
              <w:rPr>
                <w:rFonts w:ascii="Helvetica Neue" w:hAnsi="Helvetica Neue"/>
                <w:color w:val="000000"/>
                <w:sz w:val="15"/>
                <w:szCs w:val="15"/>
              </w:rPr>
              <w:t>Bipolar 1: 62.6, Bipolar 2: 33.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3F48D8" w14:textId="77777777" w:rsidR="00AF66F9" w:rsidRPr="00135906" w:rsidRDefault="00AF66F9" w:rsidP="00735462">
            <w:r w:rsidRPr="00135906">
              <w:rPr>
                <w:rFonts w:ascii="Helvetica Neue" w:hAnsi="Helvetica Neue"/>
                <w:color w:val="000000"/>
                <w:sz w:val="15"/>
                <w:szCs w:val="15"/>
              </w:rPr>
              <w:t>36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A797D" w14:textId="77777777" w:rsidR="00AF66F9" w:rsidRPr="00135906" w:rsidRDefault="00AF66F9" w:rsidP="00735462">
            <w:r w:rsidRPr="00135906">
              <w:rPr>
                <w:rFonts w:ascii="Helvetica Neue" w:hAnsi="Helvetica Neue"/>
                <w:color w:val="000000"/>
                <w:sz w:val="15"/>
                <w:szCs w:val="15"/>
              </w:rPr>
              <w:t>41 (SD: 13.7, range: 16-7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35CEA" w14:textId="77777777" w:rsidR="00AF66F9" w:rsidRPr="00135906" w:rsidRDefault="00AF66F9" w:rsidP="00735462">
            <w:r w:rsidRPr="00135906">
              <w:rPr>
                <w:rFonts w:ascii="Helvetica Neue" w:hAnsi="Helvetica Neue"/>
                <w:color w:val="000000"/>
                <w:sz w:val="15"/>
                <w:szCs w:val="15"/>
              </w:rPr>
              <w:t>66.7</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C0792A" w14:textId="77777777" w:rsidR="00AF66F9" w:rsidRPr="00135906" w:rsidRDefault="00AF66F9" w:rsidP="00735462">
            <w:r w:rsidRPr="00135906">
              <w:rPr>
                <w:rFonts w:ascii="Helvetica Neue" w:hAnsi="Helvetica Neue"/>
                <w:color w:val="000000"/>
                <w:sz w:val="15"/>
                <w:szCs w:val="15"/>
              </w:rPr>
              <w:t>OXTET-1 using True Colour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F51959" w14:textId="77777777" w:rsidR="00AF66F9" w:rsidRPr="00135906" w:rsidRDefault="00AF66F9" w:rsidP="00735462">
            <w:r w:rsidRPr="00135906">
              <w:rPr>
                <w:rFonts w:ascii="Helvetica Neue" w:hAnsi="Helvetica Neue"/>
                <w:color w:val="000000"/>
                <w:sz w:val="15"/>
                <w:szCs w:val="15"/>
              </w:rPr>
              <w:t>Mixed sample – participants recruited via secondary care/advertis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DA440B" w14:textId="77777777" w:rsidR="00AF66F9" w:rsidRPr="00135906" w:rsidRDefault="00AF66F9" w:rsidP="00735462">
            <w:r w:rsidRPr="00135906">
              <w:rPr>
                <w:rFonts w:ascii="Helvetica Neue" w:hAnsi="Helvetica Neue"/>
                <w:color w:val="000000"/>
                <w:sz w:val="15"/>
                <w:szCs w:val="15"/>
              </w:rPr>
              <w:t>OXTET-1 using True Colours - ASRM/QIDS-SR16 delivered via weekly SMS/email</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715C98" w14:textId="77777777" w:rsidR="00AF66F9" w:rsidRPr="00135906" w:rsidRDefault="00AF66F9" w:rsidP="00735462">
            <w:r w:rsidRPr="00135906">
              <w:rPr>
                <w:rFonts w:ascii="Helvetica Neue" w:hAnsi="Helvetica Neue"/>
                <w:color w:val="000000"/>
                <w:sz w:val="15"/>
                <w:szCs w:val="15"/>
              </w:rPr>
              <w:t>27.5 ± 22.5 months (range: 1-81)</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A2410" w14:textId="77777777" w:rsidR="00AF66F9" w:rsidRPr="00135906" w:rsidRDefault="00AF66F9" w:rsidP="00735462">
            <w:r w:rsidRPr="00135906">
              <w:rPr>
                <w:rFonts w:ascii="Helvetica Neue" w:hAnsi="Helvetica Neue"/>
                <w:color w:val="000000"/>
                <w:sz w:val="15"/>
                <w:szCs w:val="15"/>
              </w:rPr>
              <w:t>Clinical interview to confirm diagnosis - baseline, ASRM/QIDS-SR16 weekly</w:t>
            </w:r>
          </w:p>
        </w:tc>
      </w:tr>
      <w:tr w:rsidR="00AF66F9" w:rsidRPr="00135906" w14:paraId="647AE090" w14:textId="77777777" w:rsidTr="00735462">
        <w:trPr>
          <w:gridAfter w:val="1"/>
          <w:wAfter w:w="650" w:type="dxa"/>
          <w:trHeight w:val="3045"/>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EDD15" w14:textId="77777777" w:rsidR="00AF66F9" w:rsidRPr="00135906" w:rsidRDefault="00AF66F9" w:rsidP="00735462">
            <w:r w:rsidRPr="00135906">
              <w:rPr>
                <w:rFonts w:ascii="Helvetica Neue" w:hAnsi="Helvetica Neue"/>
                <w:color w:val="000000"/>
                <w:sz w:val="15"/>
                <w:szCs w:val="15"/>
              </w:rPr>
              <w:lastRenderedPageBreak/>
              <w:t>Ortiz et al 202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246325" w14:textId="77777777" w:rsidR="00AF66F9" w:rsidRPr="00135906" w:rsidRDefault="00AF66F9" w:rsidP="00735462">
            <w:r w:rsidRPr="00135906">
              <w:rPr>
                <w:rFonts w:ascii="Helvetica Neue" w:hAnsi="Helvetica Neue"/>
                <w:color w:val="000000"/>
                <w:sz w:val="15"/>
                <w:szCs w:val="15"/>
              </w:rPr>
              <w:t>Canad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C473A" w14:textId="77777777" w:rsidR="00AF66F9" w:rsidRPr="00135906" w:rsidRDefault="00AF66F9" w:rsidP="00735462">
            <w:r w:rsidRPr="00135906">
              <w:rPr>
                <w:rFonts w:ascii="Helvetica Neue" w:hAnsi="Helvetica Neue"/>
                <w:color w:val="000000"/>
                <w:sz w:val="15"/>
                <w:szCs w:val="15"/>
              </w:rPr>
              <w:t>Bipolar 1: 60.9, Bipolar 2: 39.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454C2C" w14:textId="77777777" w:rsidR="00AF66F9" w:rsidRPr="00135906" w:rsidRDefault="00AF66F9" w:rsidP="00735462">
            <w:r w:rsidRPr="00135906">
              <w:rPr>
                <w:rFonts w:ascii="Helvetica Neue" w:hAnsi="Helvetica Neue"/>
                <w:color w:val="000000"/>
                <w:sz w:val="15"/>
                <w:szCs w:val="15"/>
              </w:rPr>
              <w:t>8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87EE22" w14:textId="77777777" w:rsidR="00AF66F9" w:rsidRPr="00135906" w:rsidRDefault="00AF66F9" w:rsidP="00735462">
            <w:r w:rsidRPr="00135906">
              <w:rPr>
                <w:rFonts w:ascii="Helvetica Neue" w:hAnsi="Helvetica Neue"/>
                <w:color w:val="000000"/>
                <w:sz w:val="15"/>
                <w:szCs w:val="15"/>
              </w:rPr>
              <w:t>38.9 (SD: 12.4)</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C74008" w14:textId="77777777" w:rsidR="00AF66F9" w:rsidRPr="00135906" w:rsidRDefault="00AF66F9" w:rsidP="00735462">
            <w:r w:rsidRPr="00135906">
              <w:rPr>
                <w:rFonts w:ascii="Helvetica Neue" w:hAnsi="Helvetica Neue"/>
                <w:color w:val="000000"/>
                <w:sz w:val="15"/>
                <w:szCs w:val="15"/>
              </w:rPr>
              <w:t>67.8</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036CB" w14:textId="77777777" w:rsidR="00AF66F9" w:rsidRPr="00135906" w:rsidRDefault="00AF66F9" w:rsidP="00735462">
            <w:r w:rsidRPr="00135906">
              <w:rPr>
                <w:rFonts w:ascii="Helvetica Neue" w:hAnsi="Helvetica Neue"/>
                <w:color w:val="000000"/>
                <w:sz w:val="15"/>
                <w:szCs w:val="15"/>
              </w:rPr>
              <w:t>E-monitoring system</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72D2F5" w14:textId="77777777" w:rsidR="00AF66F9" w:rsidRPr="00135906" w:rsidRDefault="00AF66F9" w:rsidP="00735462">
            <w:r w:rsidRPr="00135906">
              <w:rPr>
                <w:rFonts w:ascii="Helvetica Neue" w:hAnsi="Helvetica Neue"/>
                <w:color w:val="000000"/>
                <w:sz w:val="15"/>
                <w:szCs w:val="15"/>
              </w:rPr>
              <w:t>Secondary car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13B6E0" w14:textId="77777777" w:rsidR="00AF66F9" w:rsidRPr="00135906" w:rsidRDefault="00AF66F9" w:rsidP="00735462">
            <w:r w:rsidRPr="00135906">
              <w:rPr>
                <w:rFonts w:ascii="Helvetica Neue" w:hAnsi="Helvetica Neue"/>
                <w:color w:val="000000"/>
                <w:sz w:val="15"/>
                <w:szCs w:val="15"/>
              </w:rPr>
              <w:t>E-monitoring system - Active ambulatory assessment: daily rating of mood, anxiety, energy level using e-VAS. Weekly: PHQ-9, ASRM. Passive ambulatory assessment: Oura Health Oy 3d accelerometer/hyroscope measuring activity, sleep, Infrared optical pulse measuring heart rate, heart rate variability</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5BA037" w14:textId="77777777" w:rsidR="00AF66F9" w:rsidRPr="00135906" w:rsidRDefault="00AF66F9" w:rsidP="00735462">
            <w:r w:rsidRPr="00135906">
              <w:rPr>
                <w:rFonts w:ascii="Helvetica Neue" w:hAnsi="Helvetica Neue"/>
                <w:color w:val="000000"/>
                <w:sz w:val="15"/>
                <w:szCs w:val="15"/>
              </w:rPr>
              <w:t>229.4 days (± 12.4)</w:t>
            </w:r>
          </w:p>
        </w:tc>
        <w:tc>
          <w:tcPr>
            <w:tcW w:w="7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1E4CF3" w14:textId="77777777" w:rsidR="00AF66F9" w:rsidRPr="00135906" w:rsidRDefault="00AF66F9" w:rsidP="00735462">
            <w:r w:rsidRPr="00135906">
              <w:rPr>
                <w:rFonts w:ascii="Helvetica Neue" w:hAnsi="Helvetica Neue"/>
                <w:color w:val="000000"/>
                <w:sz w:val="15"/>
                <w:szCs w:val="15"/>
              </w:rPr>
              <w:t>Weekly PHQ-9, ASRM</w:t>
            </w:r>
          </w:p>
        </w:tc>
      </w:tr>
      <w:tr w:rsidR="00AF66F9" w:rsidRPr="00135906" w14:paraId="53CD25C6" w14:textId="77777777" w:rsidTr="00735462">
        <w:trPr>
          <w:gridAfter w:val="2"/>
          <w:wAfter w:w="1416" w:type="dxa"/>
          <w:trHeight w:val="165"/>
        </w:trPr>
        <w:tc>
          <w:tcPr>
            <w:tcW w:w="7588" w:type="dxa"/>
            <w:gridSpan w:val="10"/>
            <w:tcBorders>
              <w:top w:val="single" w:sz="6" w:space="0" w:color="000000"/>
              <w:left w:val="single" w:sz="6" w:space="0" w:color="000000"/>
              <w:bottom w:val="single" w:sz="6" w:space="0" w:color="000000"/>
              <w:right w:val="single" w:sz="6" w:space="0" w:color="000000"/>
            </w:tcBorders>
            <w:hideMark/>
          </w:tcPr>
          <w:p w14:paraId="5905EFCB" w14:textId="77777777" w:rsidR="00AF66F9" w:rsidRPr="00135906" w:rsidRDefault="00AF66F9" w:rsidP="00735462">
            <w:pPr>
              <w:spacing w:after="240"/>
            </w:pPr>
            <w:r w:rsidRPr="00135906">
              <w:rPr>
                <w:rFonts w:ascii="Helvetica" w:hAnsi="Helvetica"/>
                <w:b/>
                <w:bCs/>
                <w:color w:val="000000"/>
                <w:sz w:val="15"/>
                <w:szCs w:val="15"/>
              </w:rPr>
              <w:t>Included non-randomised studies in people with depression</w:t>
            </w:r>
          </w:p>
        </w:tc>
      </w:tr>
      <w:tr w:rsidR="00AF66F9" w:rsidRPr="00135906" w14:paraId="03CABC1C" w14:textId="77777777" w:rsidTr="00735462">
        <w:trPr>
          <w:gridAfter w:val="2"/>
          <w:wAfter w:w="1416" w:type="dxa"/>
          <w:trHeight w:val="3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2EED68" w14:textId="77777777" w:rsidR="00AF66F9" w:rsidRPr="00135906" w:rsidRDefault="00AF66F9" w:rsidP="00735462">
            <w:r w:rsidRPr="00135906">
              <w:rPr>
                <w:rFonts w:ascii="Helvetica" w:hAnsi="Helvetica"/>
                <w:b/>
                <w:bCs/>
                <w:color w:val="000000"/>
                <w:sz w:val="15"/>
                <w:szCs w:val="15"/>
              </w:rPr>
              <w:t>Study</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566568" w14:textId="77777777" w:rsidR="00AF66F9" w:rsidRPr="00135906" w:rsidRDefault="00AF66F9" w:rsidP="00735462">
            <w:r w:rsidRPr="00135906">
              <w:rPr>
                <w:rFonts w:ascii="Helvetica" w:hAnsi="Helvetica"/>
                <w:b/>
                <w:bCs/>
                <w:color w:val="000000"/>
                <w:sz w:val="15"/>
                <w:szCs w:val="15"/>
              </w:rPr>
              <w:t>Countr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7D0A38" w14:textId="77777777" w:rsidR="00AF66F9" w:rsidRPr="00135906" w:rsidRDefault="00AF66F9" w:rsidP="00735462">
            <w:r w:rsidRPr="00135906">
              <w:rPr>
                <w:rFonts w:ascii="Helvetica" w:hAnsi="Helvetica"/>
                <w:b/>
                <w:bCs/>
                <w:color w:val="000000"/>
                <w:sz w:val="15"/>
                <w:szCs w:val="15"/>
              </w:rPr>
              <w:t>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FDDA7E" w14:textId="77777777" w:rsidR="00AF66F9" w:rsidRPr="00135906" w:rsidRDefault="00AF66F9" w:rsidP="00735462">
            <w:r w:rsidRPr="00135906">
              <w:rPr>
                <w:rFonts w:ascii="Helvetica" w:hAnsi="Helvetica"/>
                <w:b/>
                <w:bCs/>
                <w:color w:val="000000"/>
                <w:sz w:val="15"/>
                <w:szCs w:val="15"/>
              </w:rPr>
              <w:t>Mean age in years (S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B3C694" w14:textId="77777777" w:rsidR="00AF66F9" w:rsidRPr="00135906" w:rsidRDefault="00AF66F9" w:rsidP="00735462">
            <w:r w:rsidRPr="00135906">
              <w:rPr>
                <w:rFonts w:ascii="Helvetica" w:hAnsi="Helvetica"/>
                <w:b/>
                <w:bCs/>
                <w:color w:val="000000"/>
                <w:sz w:val="15"/>
                <w:szCs w:val="15"/>
              </w:rPr>
              <w:t>% female</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D5D517" w14:textId="77777777" w:rsidR="00AF66F9" w:rsidRPr="00135906" w:rsidRDefault="00AF66F9" w:rsidP="00735462">
            <w:r w:rsidRPr="00135906">
              <w:rPr>
                <w:rFonts w:ascii="Helvetica" w:hAnsi="Helvetica"/>
                <w:b/>
                <w:bCs/>
                <w:color w:val="000000"/>
                <w:sz w:val="15"/>
                <w:szCs w:val="15"/>
              </w:rPr>
              <w:t>Intervention</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5C851B" w14:textId="77777777" w:rsidR="00AF66F9" w:rsidRPr="00135906" w:rsidRDefault="00AF66F9" w:rsidP="00735462">
            <w:r w:rsidRPr="00135906">
              <w:rPr>
                <w:rFonts w:ascii="Helvetica" w:hAnsi="Helvetica"/>
                <w:b/>
                <w:bCs/>
                <w:color w:val="000000"/>
                <w:sz w:val="15"/>
                <w:szCs w:val="15"/>
              </w:rPr>
              <w:t>Setting</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B4E07" w14:textId="77777777" w:rsidR="00AF66F9" w:rsidRPr="00135906" w:rsidRDefault="00AF66F9" w:rsidP="00735462">
            <w:r w:rsidRPr="00135906">
              <w:rPr>
                <w:rFonts w:ascii="Helvetica" w:hAnsi="Helvetica"/>
                <w:b/>
                <w:bCs/>
                <w:color w:val="000000"/>
                <w:sz w:val="15"/>
                <w:szCs w:val="15"/>
              </w:rPr>
              <w:t>Ambulatory assessment/mood tracking protocol</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9D27A1" w14:textId="77777777" w:rsidR="00AF66F9" w:rsidRPr="00135906" w:rsidRDefault="00AF66F9" w:rsidP="00735462">
            <w:r w:rsidRPr="00135906">
              <w:rPr>
                <w:rFonts w:ascii="Helvetica" w:hAnsi="Helvetica"/>
                <w:b/>
                <w:bCs/>
                <w:color w:val="000000"/>
                <w:sz w:val="15"/>
                <w:szCs w:val="15"/>
              </w:rPr>
              <w:t>Ambulatory assessment duration</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06111A" w14:textId="77777777" w:rsidR="00AF66F9" w:rsidRPr="00135906" w:rsidRDefault="00AF66F9" w:rsidP="00735462">
            <w:r w:rsidRPr="00135906">
              <w:rPr>
                <w:rFonts w:ascii="Helvetica" w:hAnsi="Helvetica"/>
                <w:b/>
                <w:bCs/>
                <w:color w:val="000000"/>
                <w:sz w:val="15"/>
                <w:szCs w:val="15"/>
              </w:rPr>
              <w:t>Established mood outcome</w:t>
            </w:r>
          </w:p>
        </w:tc>
      </w:tr>
      <w:tr w:rsidR="00AF66F9" w:rsidRPr="00135906" w14:paraId="01483C51" w14:textId="77777777" w:rsidTr="00735462">
        <w:trPr>
          <w:gridAfter w:val="2"/>
          <w:wAfter w:w="1416" w:type="dxa"/>
          <w:trHeight w:val="27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9F315A" w14:textId="77777777" w:rsidR="00AF66F9" w:rsidRPr="00135906" w:rsidRDefault="00AF66F9" w:rsidP="00735462">
            <w:r w:rsidRPr="00135906">
              <w:rPr>
                <w:rFonts w:ascii="Helvetica" w:hAnsi="Helvetica"/>
                <w:color w:val="000000"/>
                <w:sz w:val="15"/>
                <w:szCs w:val="15"/>
              </w:rPr>
              <w:t>Aguilera et al 2017 (17)</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350D26"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464F14" w14:textId="77777777" w:rsidR="00AF66F9" w:rsidRPr="00135906" w:rsidRDefault="00AF66F9" w:rsidP="00735462">
            <w:r w:rsidRPr="00135906">
              <w:rPr>
                <w:rFonts w:ascii="Helvetica" w:hAnsi="Helvetica"/>
                <w:color w:val="000000"/>
                <w:sz w:val="15"/>
                <w:szCs w:val="15"/>
              </w:rPr>
              <w:t>9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548596" w14:textId="77777777" w:rsidR="00AF66F9" w:rsidRPr="00135906" w:rsidRDefault="00AF66F9" w:rsidP="00735462">
            <w:r w:rsidRPr="00135906">
              <w:rPr>
                <w:rFonts w:ascii="Helvetica" w:hAnsi="Helvetica"/>
                <w:color w:val="000000"/>
                <w:sz w:val="15"/>
                <w:szCs w:val="15"/>
              </w:rPr>
              <w:t>Text message group: 51.71 (11.55), Control group: 51.83 (11.7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95A4BC" w14:textId="77777777" w:rsidR="00AF66F9" w:rsidRPr="00135906" w:rsidRDefault="00AF66F9" w:rsidP="00735462">
            <w:r w:rsidRPr="00135906">
              <w:rPr>
                <w:rFonts w:ascii="Helvetica" w:hAnsi="Helvetica"/>
                <w:color w:val="000000"/>
                <w:sz w:val="15"/>
                <w:szCs w:val="15"/>
              </w:rPr>
              <w:t>78.8</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DD8097" w14:textId="77777777" w:rsidR="00AF66F9" w:rsidRPr="00135906" w:rsidRDefault="00AF66F9" w:rsidP="00735462">
            <w:r w:rsidRPr="00135906">
              <w:rPr>
                <w:rFonts w:ascii="Helvetica" w:hAnsi="Helvetica"/>
                <w:color w:val="000000"/>
                <w:sz w:val="15"/>
                <w:szCs w:val="15"/>
              </w:rPr>
              <w:t>Group CBT with text messaging intervention (HealthySMS), Group CBT without text messaging intervention</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9ACE7D" w14:textId="77777777" w:rsidR="00AF66F9" w:rsidRPr="00135906" w:rsidRDefault="00AF66F9" w:rsidP="00735462">
            <w:r w:rsidRPr="00135906">
              <w:rPr>
                <w:rFonts w:ascii="Helvetica" w:hAnsi="Helvetica"/>
                <w:color w:val="000000"/>
                <w:sz w:val="15"/>
                <w:szCs w:val="15"/>
              </w:rPr>
              <w:t>Secondary car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05CA4" w14:textId="77777777" w:rsidR="00AF66F9" w:rsidRPr="00135906" w:rsidRDefault="00AF66F9" w:rsidP="00735462">
            <w:r w:rsidRPr="00135906">
              <w:rPr>
                <w:rFonts w:ascii="Helvetica" w:hAnsi="Helvetica"/>
                <w:color w:val="000000"/>
                <w:sz w:val="15"/>
                <w:szCs w:val="15"/>
              </w:rPr>
              <w:t>HealthySMS: up to 5 automated text messages including: daily mood rating, supplementation of therapy content, weekly reminders to attend CBT sessions, monthly opt out messages to end message delivery if desired. Weekly PHQ-9 for 16 week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EC125" w14:textId="77777777" w:rsidR="00AF66F9" w:rsidRPr="00135906" w:rsidRDefault="00AF66F9" w:rsidP="00735462">
            <w:r w:rsidRPr="00135906">
              <w:rPr>
                <w:rFonts w:ascii="Helvetica" w:hAnsi="Helvetica"/>
                <w:color w:val="000000"/>
                <w:sz w:val="15"/>
                <w:szCs w:val="15"/>
              </w:rPr>
              <w:t>median: 13.5 week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E45973" w14:textId="77777777" w:rsidR="00AF66F9" w:rsidRPr="00135906" w:rsidRDefault="00AF66F9" w:rsidP="00735462">
            <w:r w:rsidRPr="00135906">
              <w:rPr>
                <w:rFonts w:ascii="Helvetica" w:hAnsi="Helvetica"/>
                <w:color w:val="000000"/>
                <w:sz w:val="15"/>
                <w:szCs w:val="15"/>
              </w:rPr>
              <w:t>PHQ-9</w:t>
            </w:r>
          </w:p>
        </w:tc>
      </w:tr>
      <w:tr w:rsidR="00AF66F9" w:rsidRPr="00135906" w14:paraId="7EB57F0D" w14:textId="77777777" w:rsidTr="00735462">
        <w:trPr>
          <w:gridAfter w:val="2"/>
          <w:wAfter w:w="1416" w:type="dxa"/>
          <w:trHeight w:val="16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3E90FE" w14:textId="77777777" w:rsidR="00AF66F9" w:rsidRPr="00135906" w:rsidRDefault="00AF66F9" w:rsidP="00735462">
            <w:r w:rsidRPr="00135906">
              <w:rPr>
                <w:rFonts w:ascii="Helvetica" w:hAnsi="Helvetica"/>
                <w:color w:val="000000"/>
                <w:sz w:val="15"/>
                <w:szCs w:val="15"/>
              </w:rPr>
              <w:t>Aikens et al 201 5(18)</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D4880"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E32ED7" w14:textId="77777777" w:rsidR="00AF66F9" w:rsidRPr="00135906" w:rsidRDefault="00AF66F9" w:rsidP="00735462">
            <w:r w:rsidRPr="00135906">
              <w:rPr>
                <w:rFonts w:ascii="Helvetica" w:hAnsi="Helvetica"/>
                <w:color w:val="000000"/>
                <w:sz w:val="15"/>
                <w:szCs w:val="15"/>
              </w:rPr>
              <w:t>22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8CDDD" w14:textId="77777777" w:rsidR="00AF66F9" w:rsidRPr="00135906" w:rsidRDefault="00AF66F9" w:rsidP="00735462">
            <w:r w:rsidRPr="00135906">
              <w:rPr>
                <w:rFonts w:ascii="Helvetica" w:hAnsi="Helvetica"/>
                <w:color w:val="000000"/>
                <w:sz w:val="15"/>
                <w:szCs w:val="15"/>
              </w:rPr>
              <w:t>51.4 (12.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4E765E" w14:textId="77777777" w:rsidR="00AF66F9" w:rsidRPr="00135906" w:rsidRDefault="00AF66F9" w:rsidP="00735462">
            <w:r w:rsidRPr="00135906">
              <w:rPr>
                <w:rFonts w:ascii="Helvetica" w:hAnsi="Helvetica"/>
                <w:color w:val="000000"/>
                <w:sz w:val="15"/>
                <w:szCs w:val="15"/>
              </w:rPr>
              <w:t>78.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FE13E" w14:textId="77777777" w:rsidR="00AF66F9" w:rsidRPr="00135906" w:rsidRDefault="00AF66F9" w:rsidP="00735462">
            <w:r w:rsidRPr="00135906">
              <w:rPr>
                <w:rFonts w:ascii="Helvetica" w:hAnsi="Helvetica"/>
                <w:color w:val="000000"/>
                <w:sz w:val="15"/>
                <w:szCs w:val="15"/>
              </w:rPr>
              <w:t>Automated Interactive Voice Response telephone calls</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10F359" w14:textId="77777777" w:rsidR="00AF66F9" w:rsidRPr="00135906" w:rsidRDefault="00AF66F9" w:rsidP="00735462">
            <w:r w:rsidRPr="00135906">
              <w:rPr>
                <w:rFonts w:ascii="Helvetica" w:hAnsi="Helvetica"/>
                <w:color w:val="000000"/>
                <w:sz w:val="15"/>
                <w:szCs w:val="15"/>
              </w:rPr>
              <w:t>Primary car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545F6A" w14:textId="77777777" w:rsidR="00AF66F9" w:rsidRPr="00135906" w:rsidRDefault="00AF66F9" w:rsidP="00735462">
            <w:r w:rsidRPr="00135906">
              <w:rPr>
                <w:rFonts w:ascii="Helvetica" w:hAnsi="Helvetica"/>
                <w:color w:val="000000"/>
                <w:sz w:val="15"/>
                <w:szCs w:val="15"/>
              </w:rPr>
              <w:t>Automated Interactive Voice Response telephone calls assessing weekly symptom severity - PHQ-9 and antidepressant adherenc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D6DA8" w14:textId="77777777" w:rsidR="00AF66F9" w:rsidRPr="00135906" w:rsidRDefault="00AF66F9" w:rsidP="00735462">
            <w:r w:rsidRPr="00135906">
              <w:rPr>
                <w:rFonts w:ascii="Helvetica" w:hAnsi="Helvetica"/>
                <w:color w:val="000000"/>
                <w:sz w:val="15"/>
                <w:szCs w:val="15"/>
              </w:rPr>
              <w:t>6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C47B28" w14:textId="77777777" w:rsidR="00AF66F9" w:rsidRPr="00135906" w:rsidRDefault="00AF66F9" w:rsidP="00735462">
            <w:r w:rsidRPr="00135906">
              <w:rPr>
                <w:rFonts w:ascii="Helvetica" w:hAnsi="Helvetica"/>
                <w:color w:val="000000"/>
                <w:sz w:val="15"/>
                <w:szCs w:val="15"/>
              </w:rPr>
              <w:t>PHQ-9</w:t>
            </w:r>
          </w:p>
        </w:tc>
      </w:tr>
      <w:tr w:rsidR="00AF66F9" w:rsidRPr="00135906" w14:paraId="4A254B57" w14:textId="77777777" w:rsidTr="00735462">
        <w:trPr>
          <w:gridAfter w:val="2"/>
          <w:wAfter w:w="1416" w:type="dxa"/>
          <w:trHeight w:val="48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D8078B" w14:textId="77777777" w:rsidR="00AF66F9" w:rsidRPr="00135906" w:rsidRDefault="00AF66F9" w:rsidP="00735462">
            <w:r w:rsidRPr="00135906">
              <w:rPr>
                <w:rFonts w:ascii="Helvetica" w:hAnsi="Helvetica"/>
                <w:color w:val="000000"/>
                <w:sz w:val="15"/>
                <w:szCs w:val="15"/>
              </w:rPr>
              <w:lastRenderedPageBreak/>
              <w:t>Benedyk et al 2023 (19)</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A60FAC" w14:textId="77777777" w:rsidR="00AF66F9" w:rsidRPr="00135906" w:rsidRDefault="00AF66F9" w:rsidP="00735462">
            <w:r w:rsidRPr="00135906">
              <w:rPr>
                <w:rFonts w:ascii="Helvetica" w:hAnsi="Helvetica"/>
                <w:color w:val="000000"/>
                <w:sz w:val="15"/>
                <w:szCs w:val="15"/>
              </w:rPr>
              <w:t>German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B431D2" w14:textId="77777777" w:rsidR="00AF66F9" w:rsidRPr="00135906" w:rsidRDefault="00AF66F9" w:rsidP="00735462">
            <w:r w:rsidRPr="00135906">
              <w:rPr>
                <w:rFonts w:ascii="Helvetica" w:hAnsi="Helvetica"/>
                <w:color w:val="000000"/>
                <w:sz w:val="15"/>
                <w:szCs w:val="15"/>
              </w:rPr>
              <w:t>Total: 65, Depression: 24, Schizophrenia: 20, Healthy Controls: 2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E81431" w14:textId="77777777" w:rsidR="00AF66F9" w:rsidRPr="00135906" w:rsidRDefault="00AF66F9" w:rsidP="00735462">
            <w:r w:rsidRPr="00135906">
              <w:rPr>
                <w:rFonts w:ascii="Helvetica" w:hAnsi="Helvetica"/>
                <w:color w:val="000000"/>
                <w:sz w:val="15"/>
                <w:szCs w:val="15"/>
              </w:rPr>
              <w:t>Schizophrenia group: 34.6 (10.3), Depression group: 38.0 (13.5), Healthy controls: 38.5 (11.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B598B" w14:textId="77777777" w:rsidR="00AF66F9" w:rsidRPr="00135906" w:rsidRDefault="00AF66F9" w:rsidP="00735462">
            <w:r w:rsidRPr="00135906">
              <w:rPr>
                <w:rFonts w:ascii="Helvetica" w:hAnsi="Helvetica"/>
                <w:color w:val="000000"/>
                <w:sz w:val="15"/>
                <w:szCs w:val="15"/>
              </w:rPr>
              <w:t>Schizophrenia group: 75%, Depression group: 62.5%, Healthy controls: 48%</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86F6BF" w14:textId="77777777" w:rsidR="00AF66F9" w:rsidRPr="00135906" w:rsidRDefault="00AF66F9" w:rsidP="00735462">
            <w:pPr>
              <w:spacing w:after="180"/>
            </w:pPr>
            <w:r w:rsidRPr="00135906">
              <w:rPr>
                <w:rFonts w:ascii="Helvetica" w:hAnsi="Helvetica"/>
                <w:color w:val="000000"/>
                <w:sz w:val="16"/>
                <w:szCs w:val="16"/>
              </w:rPr>
              <w:t>INDICATE-N/Movisens GmbH system</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B4E1A4" w14:textId="77777777" w:rsidR="00AF66F9" w:rsidRPr="00135906" w:rsidRDefault="00AF66F9" w:rsidP="00735462">
            <w:r w:rsidRPr="00135906">
              <w:rPr>
                <w:rFonts w:ascii="Helvetica" w:hAnsi="Helvetica"/>
                <w:color w:val="000000"/>
                <w:sz w:val="15"/>
                <w:szCs w:val="15"/>
              </w:rPr>
              <w:t>Secondary car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412BC4" w14:textId="77777777" w:rsidR="00AF66F9" w:rsidRPr="00135906" w:rsidRDefault="00AF66F9" w:rsidP="00735462">
            <w:pPr>
              <w:spacing w:after="180"/>
              <w:rPr>
                <w:rFonts w:ascii="Helvetica" w:hAnsi="Helvetica"/>
                <w:sz w:val="16"/>
                <w:szCs w:val="16"/>
              </w:rPr>
            </w:pPr>
            <w:r w:rsidRPr="00135906">
              <w:rPr>
                <w:rFonts w:ascii="Helvetica" w:hAnsi="Helvetica"/>
                <w:color w:val="000000"/>
                <w:sz w:val="16"/>
                <w:szCs w:val="16"/>
              </w:rPr>
              <w:t>INDICATE-N/Movisens GmbH system. Active ambulatory assessment: e-diary: twice daily fixed time smartphone-based self-ratings of mood, affect and social context via 21 e-diary items. Mood assessed via six item Multidimensional Mood Questionnaire. Participants also completed 3 intense EMA phases with 6 daily prompts for 10 days each.                                   Passive ambulatory assessment: Step count, real-life GPS location tracking.</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38DA38" w14:textId="77777777" w:rsidR="00AF66F9" w:rsidRPr="00135906" w:rsidRDefault="00AF66F9" w:rsidP="00735462">
            <w:r w:rsidRPr="00135906">
              <w:rPr>
                <w:rFonts w:ascii="Helvetica" w:hAnsi="Helvetica"/>
                <w:color w:val="000000"/>
                <w:sz w:val="15"/>
                <w:szCs w:val="15"/>
              </w:rPr>
              <w:t>6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84BEC" w14:textId="77777777" w:rsidR="00AF66F9" w:rsidRPr="00135906" w:rsidRDefault="00AF66F9" w:rsidP="00735462">
            <w:r w:rsidRPr="00135906">
              <w:rPr>
                <w:rFonts w:ascii="Helvetica" w:hAnsi="Helvetica"/>
                <w:color w:val="000000"/>
                <w:sz w:val="15"/>
                <w:szCs w:val="15"/>
              </w:rPr>
              <w:t>Mini-DIPS Neuropsychiatric Interview, PANSS, MADRS, BDI, SNS, CGI - baseline, 3, 6 months</w:t>
            </w:r>
          </w:p>
        </w:tc>
      </w:tr>
      <w:tr w:rsidR="00AF66F9" w:rsidRPr="00135906" w14:paraId="2729D475" w14:textId="77777777" w:rsidTr="00735462">
        <w:trPr>
          <w:gridAfter w:val="2"/>
          <w:wAfter w:w="1416" w:type="dxa"/>
          <w:trHeight w:val="19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C821B3" w14:textId="77777777" w:rsidR="00AF66F9" w:rsidRPr="00135906" w:rsidRDefault="00AF66F9" w:rsidP="00735462">
            <w:r w:rsidRPr="00135906">
              <w:rPr>
                <w:rFonts w:ascii="Helvetica" w:hAnsi="Helvetica"/>
                <w:color w:val="000000"/>
                <w:sz w:val="15"/>
                <w:szCs w:val="15"/>
              </w:rPr>
              <w:t>Bonilla-Escribano et al 2023 (20)</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18260" w14:textId="77777777" w:rsidR="00AF66F9" w:rsidRPr="00135906" w:rsidRDefault="00AF66F9" w:rsidP="00735462">
            <w:r w:rsidRPr="00135906">
              <w:rPr>
                <w:rFonts w:ascii="Helvetica" w:hAnsi="Helvetica"/>
                <w:color w:val="000000"/>
                <w:sz w:val="15"/>
                <w:szCs w:val="15"/>
              </w:rPr>
              <w:t>Spain/France</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B39F7A" w14:textId="77777777" w:rsidR="00AF66F9" w:rsidRPr="00135906" w:rsidRDefault="00AF66F9" w:rsidP="00735462">
            <w:r w:rsidRPr="00135906">
              <w:rPr>
                <w:rFonts w:ascii="Helvetica" w:hAnsi="Helvetica"/>
                <w:color w:val="000000"/>
                <w:sz w:val="15"/>
                <w:szCs w:val="15"/>
              </w:rPr>
              <w:t>Total: 275, PTSD: 74, Depression: 40, Binge Eating Disorder: 23, Agoraphobia: 18, AUD: 9, Bipolar Disorder: 6, OCD: 7, Panic Disorder: 26, Social Anxiety Disorder: 4, SUD (non-alcohol): 5</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9D5E0" w14:textId="77777777" w:rsidR="00AF66F9" w:rsidRPr="00135906" w:rsidRDefault="00AF66F9" w:rsidP="00735462">
            <w:r w:rsidRPr="00135906">
              <w:rPr>
                <w:rFonts w:ascii="Helvetica" w:hAnsi="Helvetica"/>
                <w:color w:val="000000"/>
                <w:sz w:val="15"/>
                <w:szCs w:val="15"/>
              </w:rPr>
              <w:t>40 (1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8EC1F3" w14:textId="77777777" w:rsidR="00AF66F9" w:rsidRPr="00135906" w:rsidRDefault="00AF66F9" w:rsidP="00735462">
            <w:r w:rsidRPr="00135906">
              <w:rPr>
                <w:rFonts w:ascii="Helvetica" w:hAnsi="Helvetica"/>
                <w:color w:val="000000"/>
                <w:sz w:val="15"/>
                <w:szCs w:val="15"/>
              </w:rPr>
              <w:t>67.27</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B35D5F" w14:textId="77777777" w:rsidR="00AF66F9" w:rsidRPr="00135906" w:rsidRDefault="00AF66F9" w:rsidP="00735462">
            <w:pPr>
              <w:spacing w:after="180"/>
            </w:pPr>
            <w:r w:rsidRPr="00135906">
              <w:rPr>
                <w:rFonts w:ascii="Helvetica" w:hAnsi="Helvetica"/>
                <w:color w:val="000000"/>
                <w:sz w:val="15"/>
                <w:szCs w:val="15"/>
              </w:rPr>
              <w:t>Memind &amp; EB2 apps</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11D40A" w14:textId="77777777" w:rsidR="00AF66F9" w:rsidRPr="00135906" w:rsidRDefault="00AF66F9" w:rsidP="00735462">
            <w:r w:rsidRPr="00135906">
              <w:rPr>
                <w:rFonts w:ascii="Helvetica" w:hAnsi="Helvetica"/>
                <w:color w:val="000000"/>
                <w:sz w:val="15"/>
                <w:szCs w:val="15"/>
              </w:rPr>
              <w:t>Secondary car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0044E5" w14:textId="77777777" w:rsidR="00AF66F9" w:rsidRPr="00135906" w:rsidRDefault="00AF66F9" w:rsidP="00735462">
            <w:pPr>
              <w:spacing w:after="180"/>
            </w:pPr>
            <w:r w:rsidRPr="00135906">
              <w:rPr>
                <w:rFonts w:ascii="Helvetica" w:hAnsi="Helvetica"/>
                <w:color w:val="000000"/>
                <w:sz w:val="15"/>
                <w:szCs w:val="15"/>
              </w:rPr>
              <w:t>Memind app: 4 question daily ambulatory assessment inspired by the Salzburg Suicide Process Questionnaire. 4 questions pulled from a 32 item pool.</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5FE70C" w14:textId="77777777" w:rsidR="00AF66F9" w:rsidRPr="00135906" w:rsidRDefault="00AF66F9" w:rsidP="00735462">
            <w:r w:rsidRPr="00135906">
              <w:rPr>
                <w:rFonts w:ascii="Helvetica" w:hAnsi="Helvetica"/>
                <w:color w:val="000000"/>
                <w:sz w:val="15"/>
                <w:szCs w:val="15"/>
              </w:rPr>
              <w:t>6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F99BD" w14:textId="77777777" w:rsidR="00AF66F9" w:rsidRPr="00135906" w:rsidRDefault="00AF66F9" w:rsidP="00735462">
            <w:r w:rsidRPr="00135906">
              <w:rPr>
                <w:rFonts w:ascii="Helvetica" w:hAnsi="Helvetica"/>
                <w:color w:val="000000"/>
                <w:sz w:val="15"/>
                <w:szCs w:val="15"/>
              </w:rPr>
              <w:t>IDS, C-SSRS, MARS, CAGE, FTND, LTE, ISI, CTQ, BIS</w:t>
            </w:r>
          </w:p>
        </w:tc>
      </w:tr>
      <w:tr w:rsidR="00AF66F9" w:rsidRPr="00135906" w14:paraId="77C0E81E" w14:textId="77777777" w:rsidTr="00735462">
        <w:trPr>
          <w:gridAfter w:val="2"/>
          <w:wAfter w:w="1416" w:type="dxa"/>
          <w:trHeight w:val="3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C85C75" w14:textId="77777777" w:rsidR="00AF66F9" w:rsidRPr="00135906" w:rsidRDefault="00AF66F9" w:rsidP="00735462">
            <w:r w:rsidRPr="00135906">
              <w:rPr>
                <w:rFonts w:ascii="Helvetica" w:hAnsi="Helvetica"/>
                <w:color w:val="000000"/>
                <w:sz w:val="15"/>
                <w:szCs w:val="15"/>
              </w:rPr>
              <w:t xml:space="preserve">Carpenter et al </w:t>
            </w:r>
            <w:r w:rsidRPr="00135906">
              <w:rPr>
                <w:rFonts w:ascii="Helvetica" w:hAnsi="Helvetica"/>
                <w:color w:val="000000"/>
                <w:sz w:val="15"/>
                <w:szCs w:val="15"/>
              </w:rPr>
              <w:lastRenderedPageBreak/>
              <w:t>2021 (2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FA0B6" w14:textId="77777777" w:rsidR="00AF66F9" w:rsidRPr="00135906" w:rsidRDefault="00AF66F9" w:rsidP="00735462">
            <w:r w:rsidRPr="00135906">
              <w:rPr>
                <w:rFonts w:ascii="Helvetica" w:hAnsi="Helvetica"/>
                <w:color w:val="000000"/>
                <w:sz w:val="15"/>
                <w:szCs w:val="15"/>
              </w:rPr>
              <w:lastRenderedPageBreak/>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54666" w14:textId="77777777" w:rsidR="00AF66F9" w:rsidRPr="00135906" w:rsidRDefault="00AF66F9" w:rsidP="00735462">
            <w:r w:rsidRPr="00135906">
              <w:rPr>
                <w:rFonts w:ascii="Helvetica" w:hAnsi="Helvetica"/>
                <w:color w:val="000000"/>
                <w:sz w:val="15"/>
                <w:szCs w:val="15"/>
              </w:rPr>
              <w:t>2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3AA08D" w14:textId="77777777" w:rsidR="00AF66F9" w:rsidRPr="00135906" w:rsidRDefault="00AF66F9" w:rsidP="00735462">
            <w:r w:rsidRPr="00135906">
              <w:rPr>
                <w:rFonts w:ascii="Helvetica" w:hAnsi="Helvetica"/>
                <w:color w:val="000000"/>
                <w:sz w:val="15"/>
                <w:szCs w:val="15"/>
              </w:rPr>
              <w:t>47.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2E37D5" w14:textId="77777777" w:rsidR="00AF66F9" w:rsidRPr="00135906" w:rsidRDefault="00AF66F9" w:rsidP="00735462">
            <w:r w:rsidRPr="00135906">
              <w:rPr>
                <w:rFonts w:ascii="Helvetica" w:hAnsi="Helvetica"/>
                <w:color w:val="000000"/>
                <w:sz w:val="15"/>
                <w:szCs w:val="15"/>
              </w:rPr>
              <w:t>80</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20D4D3" w14:textId="77777777" w:rsidR="00AF66F9" w:rsidRPr="00135906" w:rsidRDefault="00AF66F9" w:rsidP="00735462">
            <w:r w:rsidRPr="00135906">
              <w:rPr>
                <w:rFonts w:ascii="Helvetica" w:hAnsi="Helvetica"/>
                <w:color w:val="000000"/>
                <w:sz w:val="15"/>
                <w:szCs w:val="15"/>
              </w:rPr>
              <w:t>Maintenance TMS</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917273" w14:textId="77777777" w:rsidR="00AF66F9" w:rsidRPr="00135906" w:rsidRDefault="00AF66F9" w:rsidP="00735462">
            <w:r w:rsidRPr="00135906">
              <w:rPr>
                <w:rFonts w:ascii="Helvetica" w:hAnsi="Helvetica"/>
                <w:color w:val="000000"/>
                <w:sz w:val="15"/>
                <w:szCs w:val="15"/>
              </w:rPr>
              <w:t>Secondary car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E090C7" w14:textId="77777777" w:rsidR="00AF66F9" w:rsidRPr="00135906" w:rsidRDefault="00AF66F9" w:rsidP="00735462">
            <w:r w:rsidRPr="00135906">
              <w:rPr>
                <w:rFonts w:ascii="Helvetica" w:hAnsi="Helvetica"/>
                <w:color w:val="000000"/>
                <w:sz w:val="15"/>
                <w:szCs w:val="15"/>
              </w:rPr>
              <w:t>Weekly PHQ-9 delivered via app</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1EE474" w14:textId="77777777" w:rsidR="00AF66F9" w:rsidRPr="00135906" w:rsidRDefault="00AF66F9" w:rsidP="00735462">
            <w:r w:rsidRPr="00135906">
              <w:rPr>
                <w:rFonts w:ascii="Helvetica" w:hAnsi="Helvetica"/>
                <w:color w:val="000000"/>
                <w:sz w:val="15"/>
                <w:szCs w:val="15"/>
              </w:rPr>
              <w:t>12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F1EE4" w14:textId="77777777" w:rsidR="00AF66F9" w:rsidRPr="00135906" w:rsidRDefault="00AF66F9" w:rsidP="00735462">
            <w:r w:rsidRPr="00135906">
              <w:rPr>
                <w:rFonts w:ascii="Helvetica" w:hAnsi="Helvetica"/>
                <w:color w:val="000000"/>
                <w:sz w:val="15"/>
                <w:szCs w:val="15"/>
              </w:rPr>
              <w:t>PHQ-9</w:t>
            </w:r>
          </w:p>
        </w:tc>
      </w:tr>
      <w:tr w:rsidR="00AF66F9" w:rsidRPr="00135906" w14:paraId="76DBDC2B" w14:textId="77777777" w:rsidTr="00735462">
        <w:trPr>
          <w:gridAfter w:val="2"/>
          <w:wAfter w:w="1416" w:type="dxa"/>
          <w:trHeight w:val="30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95B831" w14:textId="77777777" w:rsidR="00AF66F9" w:rsidRPr="00135906" w:rsidRDefault="00AF66F9" w:rsidP="00735462">
            <w:r w:rsidRPr="00135906">
              <w:rPr>
                <w:rFonts w:ascii="Helvetica" w:hAnsi="Helvetica"/>
                <w:color w:val="000000"/>
                <w:sz w:val="15"/>
                <w:szCs w:val="15"/>
              </w:rPr>
              <w:t>de Angel et al 2023 (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C7FBDB" w14:textId="77777777" w:rsidR="00AF66F9" w:rsidRPr="00135906" w:rsidRDefault="00AF66F9" w:rsidP="00735462">
            <w:r w:rsidRPr="00135906">
              <w:rPr>
                <w:rFonts w:ascii="Helvetica" w:hAnsi="Helvetica"/>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5C20B" w14:textId="77777777" w:rsidR="00AF66F9" w:rsidRPr="00135906" w:rsidRDefault="00AF66F9" w:rsidP="00735462">
            <w:r w:rsidRPr="00135906">
              <w:rPr>
                <w:rFonts w:ascii="Helvetica" w:hAnsi="Helvetica"/>
                <w:color w:val="000000"/>
                <w:sz w:val="15"/>
                <w:szCs w:val="15"/>
              </w:rPr>
              <w:t>6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216C2" w14:textId="77777777" w:rsidR="00AF66F9" w:rsidRPr="00135906" w:rsidRDefault="00AF66F9" w:rsidP="00735462">
            <w:r w:rsidRPr="00135906">
              <w:rPr>
                <w:rFonts w:ascii="Helvetica" w:hAnsi="Helvetica"/>
                <w:color w:val="000000"/>
                <w:sz w:val="15"/>
                <w:szCs w:val="15"/>
              </w:rPr>
              <w:t>34.6 (11.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FE67F" w14:textId="77777777" w:rsidR="00AF66F9" w:rsidRPr="00135906" w:rsidRDefault="00AF66F9" w:rsidP="00735462">
            <w:r w:rsidRPr="00135906">
              <w:rPr>
                <w:rFonts w:ascii="Helvetica" w:hAnsi="Helvetica"/>
                <w:color w:val="000000"/>
                <w:sz w:val="15"/>
                <w:szCs w:val="15"/>
              </w:rPr>
              <w:t>61</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6A5DB1" w14:textId="77777777" w:rsidR="00AF66F9" w:rsidRPr="00135906" w:rsidRDefault="00AF66F9" w:rsidP="00735462">
            <w:r w:rsidRPr="00135906">
              <w:rPr>
                <w:rFonts w:ascii="Helvetica" w:hAnsi="Helvetica"/>
                <w:color w:val="000000"/>
                <w:sz w:val="15"/>
                <w:szCs w:val="15"/>
              </w:rPr>
              <w:t>Psychotherapy</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993B0B" w14:textId="77777777" w:rsidR="00AF66F9" w:rsidRPr="00135906" w:rsidRDefault="00AF66F9" w:rsidP="00735462">
            <w:r w:rsidRPr="00135906">
              <w:rPr>
                <w:rFonts w:ascii="Helvetica" w:hAnsi="Helvetica"/>
                <w:color w:val="000000"/>
                <w:sz w:val="15"/>
                <w:szCs w:val="15"/>
              </w:rPr>
              <w:t>Primary care - IAPT service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7B1CD8" w14:textId="77777777" w:rsidR="00AF66F9" w:rsidRPr="00135906" w:rsidRDefault="00AF66F9" w:rsidP="00735462">
            <w:r w:rsidRPr="00135906">
              <w:rPr>
                <w:rFonts w:ascii="Helvetica" w:hAnsi="Helvetica"/>
                <w:color w:val="000000"/>
                <w:sz w:val="15"/>
                <w:szCs w:val="15"/>
              </w:rPr>
              <w:t>RADAR-base system PHQ-8, RSES, speech task – weekly. Heartrate, step-count, GPS location, acceleration, light levels, phone interaction, nearby Bluetooth device detection, battery level, weather, sleep, app usage metrics – continuous via Fitbit/RADAR-base app.</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0E4A16" w14:textId="77777777" w:rsidR="00AF66F9" w:rsidRPr="00135906" w:rsidRDefault="00AF66F9" w:rsidP="00735462">
            <w:r w:rsidRPr="00135906">
              <w:rPr>
                <w:rFonts w:ascii="Helvetica" w:hAnsi="Helvetica"/>
                <w:color w:val="000000"/>
                <w:sz w:val="15"/>
                <w:szCs w:val="15"/>
              </w:rPr>
              <w:t>7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3CE9A2" w14:textId="77777777" w:rsidR="00AF66F9" w:rsidRPr="00135906" w:rsidRDefault="00AF66F9" w:rsidP="00735462">
            <w:r w:rsidRPr="00135906">
              <w:rPr>
                <w:rFonts w:ascii="Helvetica" w:hAnsi="Helvetica"/>
                <w:color w:val="000000"/>
                <w:sz w:val="15"/>
                <w:szCs w:val="15"/>
              </w:rPr>
              <w:t>THINC-it app - cognitive tasks monthly: One-back Test, Trail Making Test Part B, Digit Symbol Substitution Test, Choice Reaction Time Task, Perceived Deficits Questionnaire. PHQ-9, GAD-7, QIDS-SR16, WSAS via REDCap - 3 monthly.</w:t>
            </w:r>
          </w:p>
        </w:tc>
      </w:tr>
      <w:tr w:rsidR="00AF66F9" w:rsidRPr="00135906" w14:paraId="41BAE9AB" w14:textId="77777777" w:rsidTr="00735462">
        <w:trPr>
          <w:gridAfter w:val="2"/>
          <w:wAfter w:w="1416" w:type="dxa"/>
          <w:trHeight w:val="16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9A423F" w14:textId="77777777" w:rsidR="00AF66F9" w:rsidRPr="00135906" w:rsidRDefault="00AF66F9" w:rsidP="00735462">
            <w:r w:rsidRPr="00135906">
              <w:rPr>
                <w:rFonts w:ascii="Helvetica" w:hAnsi="Helvetica"/>
                <w:color w:val="000000"/>
                <w:sz w:val="15"/>
                <w:szCs w:val="15"/>
              </w:rPr>
              <w:t>Drake et al 2013 (4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EC68FE" w14:textId="77777777" w:rsidR="00AF66F9" w:rsidRPr="00135906" w:rsidRDefault="00AF66F9" w:rsidP="00735462">
            <w:r w:rsidRPr="00135906">
              <w:rPr>
                <w:rFonts w:ascii="Helvetica" w:hAnsi="Helvetica"/>
                <w:color w:val="000000"/>
                <w:sz w:val="15"/>
                <w:szCs w:val="15"/>
              </w:rPr>
              <w:t>UK</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84A6B9" w14:textId="77777777" w:rsidR="00AF66F9" w:rsidRPr="00135906" w:rsidRDefault="00AF66F9" w:rsidP="00735462">
            <w:r w:rsidRPr="00135906">
              <w:rPr>
                <w:rFonts w:ascii="Helvetica" w:hAnsi="Helvetica"/>
                <w:color w:val="000000"/>
                <w:sz w:val="15"/>
                <w:szCs w:val="15"/>
              </w:rPr>
              <w:t>2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FCE7DD" w14:textId="77777777" w:rsidR="00AF66F9" w:rsidRPr="00135906" w:rsidRDefault="00AF66F9" w:rsidP="00735462">
            <w:r w:rsidRPr="00135906">
              <w:rPr>
                <w:rFonts w:ascii="Helvetica" w:hAnsi="Helvetica"/>
                <w:color w:val="000000"/>
                <w:sz w:val="15"/>
                <w:szCs w:val="15"/>
              </w:rPr>
              <w:t>Completers: 38.9 (12.6), Dropouts: 32.8 (15.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57EF43" w14:textId="77777777" w:rsidR="00AF66F9" w:rsidRPr="00135906" w:rsidRDefault="00AF66F9" w:rsidP="00735462">
            <w:pPr>
              <w:spacing w:after="180"/>
            </w:pPr>
            <w:r w:rsidRPr="00135906">
              <w:rPr>
                <w:rFonts w:ascii="Helvetica" w:hAnsi="Helvetica"/>
                <w:color w:val="000000"/>
                <w:sz w:val="15"/>
                <w:szCs w:val="15"/>
              </w:rPr>
              <w:t>7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82BF6C" w14:textId="77777777" w:rsidR="00AF66F9" w:rsidRPr="00135906" w:rsidRDefault="00AF66F9" w:rsidP="00735462">
            <w:pPr>
              <w:spacing w:after="180"/>
            </w:pPr>
            <w:r w:rsidRPr="00135906">
              <w:rPr>
                <w:rFonts w:ascii="Helvetica" w:hAnsi="Helvetica"/>
                <w:color w:val="000000"/>
                <w:sz w:val="15"/>
                <w:szCs w:val="15"/>
              </w:rPr>
              <w:t>Moodscope website</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F6633B" w14:textId="77777777" w:rsidR="00AF66F9" w:rsidRPr="00135906" w:rsidRDefault="00AF66F9" w:rsidP="00735462">
            <w:r w:rsidRPr="00135906">
              <w:rPr>
                <w:rFonts w:ascii="Helvetica" w:hAnsi="Helvetica"/>
                <w:color w:val="000000"/>
                <w:sz w:val="15"/>
                <w:szCs w:val="15"/>
              </w:rPr>
              <w:t>Primary car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49B5D5" w14:textId="77777777" w:rsidR="00AF66F9" w:rsidRPr="00135906" w:rsidRDefault="00AF66F9" w:rsidP="00735462">
            <w:r w:rsidRPr="00135906">
              <w:rPr>
                <w:rFonts w:ascii="Helvetica" w:hAnsi="Helvetica"/>
                <w:color w:val="000000"/>
                <w:sz w:val="15"/>
                <w:szCs w:val="15"/>
              </w:rPr>
              <w:t>PHQ-9, GAD-7 - weekly. Moodscape self-rated mood - selecting which of each 20 interactive mood-adjective playing cards describes current mood.</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D19FB2" w14:textId="77777777" w:rsidR="00AF66F9" w:rsidRPr="00135906" w:rsidRDefault="00AF66F9" w:rsidP="00735462">
            <w:r w:rsidRPr="00135906">
              <w:rPr>
                <w:rFonts w:ascii="Helvetica" w:hAnsi="Helvetica"/>
                <w:color w:val="000000"/>
                <w:sz w:val="15"/>
                <w:szCs w:val="15"/>
              </w:rPr>
              <w:t>3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8380C" w14:textId="77777777" w:rsidR="00AF66F9" w:rsidRPr="00135906" w:rsidRDefault="00AF66F9" w:rsidP="00735462">
            <w:r w:rsidRPr="00135906">
              <w:rPr>
                <w:rFonts w:ascii="Helvetica" w:hAnsi="Helvetica"/>
                <w:color w:val="000000"/>
                <w:sz w:val="15"/>
                <w:szCs w:val="15"/>
              </w:rPr>
              <w:t>PHQ-9, GAD-7 - weekly</w:t>
            </w:r>
          </w:p>
        </w:tc>
      </w:tr>
      <w:tr w:rsidR="00AF66F9" w:rsidRPr="00135906" w14:paraId="5CCCA0CA" w14:textId="77777777" w:rsidTr="00735462">
        <w:trPr>
          <w:gridAfter w:val="2"/>
          <w:wAfter w:w="1416" w:type="dxa"/>
          <w:trHeight w:val="21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A31FA3" w14:textId="77777777" w:rsidR="00AF66F9" w:rsidRPr="00135906" w:rsidRDefault="00AF66F9" w:rsidP="00735462">
            <w:r w:rsidRPr="00135906">
              <w:rPr>
                <w:rFonts w:ascii="Helvetica" w:hAnsi="Helvetica"/>
                <w:color w:val="000000"/>
                <w:sz w:val="15"/>
                <w:szCs w:val="15"/>
              </w:rPr>
              <w:t>Emden et al 2021 (24)</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0173E1" w14:textId="77777777" w:rsidR="00AF66F9" w:rsidRPr="00135906" w:rsidRDefault="00AF66F9" w:rsidP="00735462">
            <w:r w:rsidRPr="00135906">
              <w:rPr>
                <w:rFonts w:ascii="Helvetica" w:hAnsi="Helvetica"/>
                <w:color w:val="000000"/>
                <w:sz w:val="15"/>
                <w:szCs w:val="15"/>
              </w:rPr>
              <w:t>German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C7330B" w14:textId="77777777" w:rsidR="00AF66F9" w:rsidRPr="00135906" w:rsidRDefault="00AF66F9" w:rsidP="00735462">
            <w:r w:rsidRPr="00135906">
              <w:rPr>
                <w:rFonts w:ascii="Helvetica" w:hAnsi="Helvetica"/>
                <w:color w:val="000000"/>
                <w:sz w:val="15"/>
                <w:szCs w:val="15"/>
              </w:rPr>
              <w:t>Total: 997, Depression: 409, BD: 48, Anxiety: 58, Psychosis: 21, Healthy controls: 45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FDD83C" w14:textId="77777777" w:rsidR="00AF66F9" w:rsidRPr="00135906" w:rsidRDefault="00AF66F9" w:rsidP="00735462">
            <w:r w:rsidRPr="00135906">
              <w:rPr>
                <w:rFonts w:ascii="Helvetica" w:hAnsi="Helvetica"/>
                <w:color w:val="000000"/>
                <w:sz w:val="15"/>
                <w:szCs w:val="15"/>
              </w:rPr>
              <w:t>35.99 (13.5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5D21DB" w14:textId="77777777" w:rsidR="00AF66F9" w:rsidRPr="00135906" w:rsidRDefault="00AF66F9" w:rsidP="00735462">
            <w:r w:rsidRPr="00135906">
              <w:rPr>
                <w:rFonts w:ascii="Helvetica" w:hAnsi="Helvetica"/>
                <w:color w:val="000000"/>
                <w:sz w:val="15"/>
                <w:szCs w:val="15"/>
              </w:rPr>
              <w:t>67.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E8A0E7" w14:textId="77777777" w:rsidR="00AF66F9" w:rsidRPr="00135906" w:rsidRDefault="00AF66F9" w:rsidP="00735462">
            <w:pPr>
              <w:spacing w:after="180"/>
            </w:pPr>
            <w:r w:rsidRPr="00135906">
              <w:rPr>
                <w:rFonts w:ascii="Helvetica" w:hAnsi="Helvetica"/>
                <w:color w:val="000000"/>
                <w:sz w:val="15"/>
                <w:szCs w:val="15"/>
              </w:rPr>
              <w:t>ReMAP system</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1AFA8" w14:textId="77777777" w:rsidR="00AF66F9" w:rsidRPr="00135906" w:rsidRDefault="00AF66F9" w:rsidP="00735462">
            <w:r w:rsidRPr="00135906">
              <w:rPr>
                <w:rFonts w:ascii="Helvetica" w:hAnsi="Helvetica"/>
                <w:color w:val="000000"/>
                <w:sz w:val="15"/>
                <w:szCs w:val="15"/>
              </w:rPr>
              <w:t>Unclear - ReMAP offered to a variety of participants already enrolled in multiple longitudinal studie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6CB5E6" w14:textId="77777777" w:rsidR="00AF66F9" w:rsidRPr="00135906" w:rsidRDefault="00AF66F9" w:rsidP="00735462">
            <w:r w:rsidRPr="00135906">
              <w:rPr>
                <w:rFonts w:ascii="Helvetica" w:hAnsi="Helvetica"/>
                <w:color w:val="000000"/>
                <w:sz w:val="15"/>
                <w:szCs w:val="15"/>
              </w:rPr>
              <w:t>ReMAP system - Active ambulatory assessment - single mood likert scale, single item sleep scale assessing self-report sleep time, voice sample - weekly. Passive ambulatory assessment: step-count, GPS location, accelerometer - continuou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8AE150" w14:textId="77777777" w:rsidR="00AF66F9" w:rsidRPr="00135906" w:rsidRDefault="00AF66F9" w:rsidP="00735462">
            <w:r w:rsidRPr="00135906">
              <w:rPr>
                <w:rFonts w:ascii="Helvetica" w:hAnsi="Helvetica"/>
                <w:color w:val="000000"/>
                <w:sz w:val="15"/>
                <w:szCs w:val="15"/>
              </w:rPr>
              <w:t>12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F2B312" w14:textId="77777777" w:rsidR="00AF66F9" w:rsidRPr="00135906" w:rsidRDefault="00AF66F9" w:rsidP="00735462">
            <w:r w:rsidRPr="00135906">
              <w:rPr>
                <w:rFonts w:ascii="Helvetica" w:hAnsi="Helvetica"/>
                <w:color w:val="000000"/>
                <w:sz w:val="15"/>
                <w:szCs w:val="15"/>
              </w:rPr>
              <w:t>BDI - 2 weekly</w:t>
            </w:r>
          </w:p>
        </w:tc>
      </w:tr>
      <w:tr w:rsidR="00AF66F9" w:rsidRPr="00135906" w14:paraId="5D27BF1B" w14:textId="77777777" w:rsidTr="00735462">
        <w:trPr>
          <w:gridAfter w:val="2"/>
          <w:wAfter w:w="1416" w:type="dxa"/>
          <w:trHeight w:val="7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14AC3" w14:textId="77777777" w:rsidR="00AF66F9" w:rsidRPr="00135906" w:rsidRDefault="00AF66F9" w:rsidP="00735462">
            <w:r w:rsidRPr="00135906">
              <w:rPr>
                <w:rFonts w:ascii="Helvetica" w:hAnsi="Helvetica"/>
                <w:color w:val="000000"/>
                <w:sz w:val="15"/>
                <w:szCs w:val="15"/>
              </w:rPr>
              <w:t>Funkhouser et al 2024 (25)</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DDEB77"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9EF8CA" w14:textId="77777777" w:rsidR="00AF66F9" w:rsidRPr="00135906" w:rsidRDefault="00AF66F9" w:rsidP="00735462">
            <w:r w:rsidRPr="00135906">
              <w:rPr>
                <w:rFonts w:ascii="Helvetica" w:hAnsi="Helvetica"/>
                <w:color w:val="000000"/>
                <w:sz w:val="15"/>
                <w:szCs w:val="15"/>
              </w:rPr>
              <w:t>9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B3EF1" w14:textId="77777777" w:rsidR="00AF66F9" w:rsidRPr="00135906" w:rsidRDefault="00AF66F9" w:rsidP="00735462">
            <w:r w:rsidRPr="00135906">
              <w:rPr>
                <w:rFonts w:ascii="Helvetica" w:hAnsi="Helvetica"/>
                <w:color w:val="000000"/>
                <w:sz w:val="15"/>
                <w:szCs w:val="15"/>
              </w:rPr>
              <w:t>16.57 (1.4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6A6A0E" w14:textId="77777777" w:rsidR="00AF66F9" w:rsidRPr="00135906" w:rsidRDefault="00AF66F9" w:rsidP="00735462">
            <w:r w:rsidRPr="00135906">
              <w:rPr>
                <w:rFonts w:ascii="Helvetica" w:hAnsi="Helvetica"/>
                <w:color w:val="000000"/>
                <w:sz w:val="15"/>
                <w:szCs w:val="15"/>
              </w:rPr>
              <w:t>63</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73985D" w14:textId="77777777" w:rsidR="00AF66F9" w:rsidRPr="00135906" w:rsidRDefault="00AF66F9" w:rsidP="00735462">
            <w:pPr>
              <w:spacing w:after="180"/>
            </w:pPr>
            <w:r w:rsidRPr="00135906">
              <w:rPr>
                <w:rFonts w:ascii="Helvetica" w:hAnsi="Helvetica"/>
                <w:color w:val="000000"/>
                <w:sz w:val="15"/>
                <w:szCs w:val="15"/>
              </w:rPr>
              <w:t>EARS app</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A91C99" w14:textId="77777777" w:rsidR="00AF66F9" w:rsidRPr="00135906" w:rsidRDefault="00AF66F9" w:rsidP="00735462">
            <w:r w:rsidRPr="00135906">
              <w:rPr>
                <w:rFonts w:ascii="Helvetica" w:hAnsi="Helvetica"/>
                <w:color w:val="000000"/>
                <w:sz w:val="15"/>
                <w:szCs w:val="15"/>
              </w:rPr>
              <w:t>Secondary car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AFA3D" w14:textId="77777777" w:rsidR="00AF66F9" w:rsidRPr="00135906" w:rsidRDefault="00AF66F9" w:rsidP="00735462">
            <w:r w:rsidRPr="00135906">
              <w:rPr>
                <w:rFonts w:ascii="Helvetica" w:hAnsi="Helvetica"/>
                <w:color w:val="000000"/>
                <w:sz w:val="15"/>
                <w:szCs w:val="15"/>
              </w:rPr>
              <w:t>EARS app - Active: daily mood rating. Passive: keyboard input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1EDC22" w14:textId="77777777" w:rsidR="00AF66F9" w:rsidRPr="00135906" w:rsidRDefault="00AF66F9" w:rsidP="00735462">
            <w:r w:rsidRPr="00135906">
              <w:rPr>
                <w:rFonts w:ascii="Helvetica" w:hAnsi="Helvetica"/>
                <w:color w:val="000000"/>
                <w:sz w:val="15"/>
                <w:szCs w:val="15"/>
              </w:rPr>
              <w:t>12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F00CCB" w14:textId="77777777" w:rsidR="00AF66F9" w:rsidRPr="00135906" w:rsidRDefault="00AF66F9" w:rsidP="00735462">
            <w:r w:rsidRPr="00135906">
              <w:rPr>
                <w:rFonts w:ascii="Helvetica" w:hAnsi="Helvetica"/>
                <w:color w:val="000000"/>
                <w:sz w:val="15"/>
                <w:szCs w:val="15"/>
              </w:rPr>
              <w:t>K-SADS, PSR</w:t>
            </w:r>
          </w:p>
        </w:tc>
      </w:tr>
      <w:tr w:rsidR="00AF66F9" w:rsidRPr="00135906" w14:paraId="78679708" w14:textId="77777777" w:rsidTr="00735462">
        <w:trPr>
          <w:gridAfter w:val="2"/>
          <w:wAfter w:w="1416" w:type="dxa"/>
          <w:trHeight w:val="28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DB5635" w14:textId="77777777" w:rsidR="00AF66F9" w:rsidRPr="00135906" w:rsidRDefault="00AF66F9" w:rsidP="00735462">
            <w:r w:rsidRPr="00135906">
              <w:rPr>
                <w:rFonts w:ascii="Helvetica" w:hAnsi="Helvetica"/>
                <w:color w:val="000000"/>
                <w:sz w:val="15"/>
                <w:szCs w:val="15"/>
              </w:rPr>
              <w:lastRenderedPageBreak/>
              <w:t>Helmich et al 2022 (26)</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872291" w14:textId="77777777" w:rsidR="00AF66F9" w:rsidRPr="00135906" w:rsidRDefault="00AF66F9" w:rsidP="00735462">
            <w:r w:rsidRPr="00135906">
              <w:rPr>
                <w:rFonts w:ascii="Helvetica" w:hAnsi="Helvetica"/>
                <w:color w:val="000000"/>
                <w:sz w:val="15"/>
                <w:szCs w:val="15"/>
              </w:rPr>
              <w:t>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46036B" w14:textId="77777777" w:rsidR="00AF66F9" w:rsidRPr="00135906" w:rsidRDefault="00AF66F9" w:rsidP="00735462">
            <w:r w:rsidRPr="00135906">
              <w:rPr>
                <w:rFonts w:ascii="Helvetica" w:hAnsi="Helvetica"/>
                <w:color w:val="000000"/>
                <w:sz w:val="15"/>
                <w:szCs w:val="15"/>
              </w:rPr>
              <w:t>4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FE0B8B" w14:textId="77777777" w:rsidR="00AF66F9" w:rsidRPr="00135906" w:rsidRDefault="00AF66F9" w:rsidP="00735462">
            <w:r w:rsidRPr="00135906">
              <w:rPr>
                <w:rFonts w:ascii="Helvetica" w:hAnsi="Helvetica"/>
                <w:color w:val="000000"/>
                <w:sz w:val="15"/>
                <w:szCs w:val="15"/>
              </w:rPr>
              <w:t>40.1 (14.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DAE03" w14:textId="77777777" w:rsidR="00AF66F9" w:rsidRPr="00135906" w:rsidRDefault="00AF66F9" w:rsidP="00735462">
            <w:r w:rsidRPr="00135906">
              <w:rPr>
                <w:rFonts w:ascii="Helvetica" w:hAnsi="Helvetica"/>
                <w:color w:val="000000"/>
                <w:sz w:val="15"/>
                <w:szCs w:val="15"/>
              </w:rPr>
              <w:t>8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D96CC0" w14:textId="77777777" w:rsidR="00AF66F9" w:rsidRPr="00135906" w:rsidRDefault="00AF66F9" w:rsidP="00735462">
            <w:pPr>
              <w:spacing w:after="180"/>
            </w:pPr>
            <w:r w:rsidRPr="00135906">
              <w:rPr>
                <w:rFonts w:ascii="Helvetica" w:hAnsi="Helvetica"/>
                <w:color w:val="000000"/>
                <w:sz w:val="15"/>
                <w:szCs w:val="15"/>
              </w:rPr>
              <w:t>TRANS-ID Recovery System</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2DDC6B" w14:textId="77777777" w:rsidR="00AF66F9" w:rsidRPr="00135906" w:rsidRDefault="00AF66F9" w:rsidP="00735462">
            <w:r w:rsidRPr="00135906">
              <w:rPr>
                <w:rFonts w:ascii="Helvetica" w:hAnsi="Helvetica"/>
                <w:color w:val="000000"/>
                <w:sz w:val="15"/>
                <w:szCs w:val="15"/>
              </w:rPr>
              <w:t>Primary/secondary car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6DA01B" w14:textId="77777777" w:rsidR="00AF66F9" w:rsidRPr="00135906" w:rsidRDefault="00AF66F9" w:rsidP="00735462">
            <w:r w:rsidRPr="00135906">
              <w:rPr>
                <w:rFonts w:ascii="Helvetica" w:hAnsi="Helvetica"/>
                <w:color w:val="000000"/>
                <w:sz w:val="15"/>
                <w:szCs w:val="15"/>
              </w:rPr>
              <w:t>TRANS-ID Recovery System - 27 item EMA delivered 5 times a day about current feelings, activities and surroundings incorporating VAS. Weekly 14 item depressive symptom scale of SCL-90. Weekly rating of how much depressive symptoms have bothered them.</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A3FE3A" w14:textId="77777777" w:rsidR="00AF66F9" w:rsidRPr="00135906" w:rsidRDefault="00AF66F9" w:rsidP="00735462">
            <w:r w:rsidRPr="00135906">
              <w:rPr>
                <w:rFonts w:ascii="Helvetica" w:hAnsi="Helvetica"/>
                <w:color w:val="000000"/>
                <w:sz w:val="15"/>
                <w:szCs w:val="15"/>
              </w:rPr>
              <w:t>4-6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5CEFC8" w14:textId="77777777" w:rsidR="00AF66F9" w:rsidRPr="00135906" w:rsidRDefault="00AF66F9" w:rsidP="00735462">
            <w:r w:rsidRPr="00135906">
              <w:rPr>
                <w:rFonts w:ascii="Helvetica" w:hAnsi="Helvetica"/>
                <w:color w:val="000000"/>
                <w:sz w:val="15"/>
                <w:szCs w:val="15"/>
              </w:rPr>
              <w:t>IDS-SR, Weekly 14 item depressive symptom scale of SCL-90</w:t>
            </w:r>
          </w:p>
        </w:tc>
      </w:tr>
      <w:tr w:rsidR="00AF66F9" w:rsidRPr="00135906" w14:paraId="58CBE3D7" w14:textId="77777777" w:rsidTr="00735462">
        <w:trPr>
          <w:gridAfter w:val="2"/>
          <w:wAfter w:w="1416" w:type="dxa"/>
          <w:trHeight w:val="23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1A03C5" w14:textId="77777777" w:rsidR="00AF66F9" w:rsidRPr="00135906" w:rsidRDefault="00AF66F9" w:rsidP="00735462">
            <w:r w:rsidRPr="00135906">
              <w:rPr>
                <w:rFonts w:ascii="Helvetica" w:hAnsi="Helvetica"/>
                <w:color w:val="000000"/>
                <w:sz w:val="15"/>
                <w:szCs w:val="15"/>
              </w:rPr>
              <w:t>Janevic et al 2016 (27)</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0F6BC4"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617D2" w14:textId="77777777" w:rsidR="00AF66F9" w:rsidRPr="00135906" w:rsidRDefault="00AF66F9" w:rsidP="00735462">
            <w:r w:rsidRPr="00135906">
              <w:rPr>
                <w:rFonts w:ascii="Helvetica" w:hAnsi="Helvetica"/>
                <w:color w:val="000000"/>
                <w:sz w:val="15"/>
                <w:szCs w:val="15"/>
              </w:rPr>
              <w:t>3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EC900E" w14:textId="77777777" w:rsidR="00AF66F9" w:rsidRPr="00135906" w:rsidRDefault="00AF66F9" w:rsidP="00735462">
            <w:r w:rsidRPr="00135906">
              <w:rPr>
                <w:rFonts w:ascii="Helvetica" w:hAnsi="Helvetica"/>
                <w:color w:val="000000"/>
                <w:sz w:val="15"/>
                <w:szCs w:val="15"/>
              </w:rPr>
              <w:t>58 (1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5F4ED7" w14:textId="77777777" w:rsidR="00AF66F9" w:rsidRPr="00135906" w:rsidRDefault="00AF66F9" w:rsidP="00735462">
            <w:r w:rsidRPr="00135906">
              <w:rPr>
                <w:rFonts w:ascii="Helvetica" w:hAnsi="Helvetica"/>
                <w:color w:val="000000"/>
                <w:sz w:val="15"/>
                <w:szCs w:val="15"/>
              </w:rPr>
              <w:t>78</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05B36" w14:textId="77777777" w:rsidR="00AF66F9" w:rsidRPr="00135906" w:rsidRDefault="00AF66F9" w:rsidP="00735462">
            <w:pPr>
              <w:spacing w:after="180"/>
            </w:pPr>
            <w:r w:rsidRPr="00135906">
              <w:rPr>
                <w:rFonts w:ascii="Helvetica" w:hAnsi="Helvetica"/>
                <w:color w:val="000000"/>
                <w:sz w:val="15"/>
                <w:szCs w:val="15"/>
              </w:rPr>
              <w:t>IVR</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7D691" w14:textId="77777777" w:rsidR="00AF66F9" w:rsidRPr="00135906" w:rsidRDefault="00AF66F9" w:rsidP="00735462">
            <w:r w:rsidRPr="00135906">
              <w:rPr>
                <w:rFonts w:ascii="Helvetica" w:hAnsi="Helvetica"/>
                <w:color w:val="000000"/>
                <w:sz w:val="15"/>
                <w:szCs w:val="15"/>
              </w:rPr>
              <w:t>Primary car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F8279" w14:textId="77777777" w:rsidR="00AF66F9" w:rsidRPr="00135906" w:rsidRDefault="00AF66F9" w:rsidP="00735462">
            <w:r w:rsidRPr="00135906">
              <w:rPr>
                <w:rFonts w:ascii="Helvetica" w:hAnsi="Helvetica"/>
                <w:color w:val="000000"/>
                <w:sz w:val="15"/>
                <w:szCs w:val="15"/>
              </w:rPr>
              <w:t>Automated Interactive Voice Response telephone calls assessing symptom severity - 6 item version of the 17 item HAM-D, PGI, WSA - and offering tailored treatment recommendations and individualised feedback.</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0D10EE" w14:textId="77777777" w:rsidR="00AF66F9" w:rsidRPr="00135906" w:rsidRDefault="00AF66F9" w:rsidP="00735462">
            <w:r w:rsidRPr="00135906">
              <w:rPr>
                <w:rFonts w:ascii="Helvetica" w:hAnsi="Helvetica"/>
                <w:color w:val="000000"/>
                <w:sz w:val="15"/>
                <w:szCs w:val="15"/>
              </w:rPr>
              <w:t>14 week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F6469" w14:textId="77777777" w:rsidR="00AF66F9" w:rsidRPr="00135906" w:rsidRDefault="00AF66F9" w:rsidP="00735462">
            <w:r w:rsidRPr="00135906">
              <w:rPr>
                <w:rFonts w:ascii="Helvetica" w:hAnsi="Helvetica"/>
                <w:color w:val="000000"/>
                <w:sz w:val="15"/>
                <w:szCs w:val="15"/>
              </w:rPr>
              <w:t>PHQ-8, PHQ-9, SDS</w:t>
            </w:r>
          </w:p>
        </w:tc>
      </w:tr>
      <w:tr w:rsidR="00AF66F9" w:rsidRPr="00135906" w14:paraId="11521D1E" w14:textId="77777777" w:rsidTr="00735462">
        <w:trPr>
          <w:gridAfter w:val="2"/>
          <w:wAfter w:w="1416" w:type="dxa"/>
          <w:trHeight w:val="30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F084D3" w14:textId="77777777" w:rsidR="00AF66F9" w:rsidRPr="00135906" w:rsidRDefault="00AF66F9" w:rsidP="00735462">
            <w:r w:rsidRPr="00135906">
              <w:rPr>
                <w:rFonts w:ascii="Helvetica" w:hAnsi="Helvetica"/>
                <w:color w:val="000000"/>
                <w:sz w:val="15"/>
                <w:szCs w:val="15"/>
              </w:rPr>
              <w:t>Kathan et al 2022 (4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2464B3" w14:textId="77777777" w:rsidR="00AF66F9" w:rsidRPr="00135906" w:rsidRDefault="00AF66F9" w:rsidP="00735462">
            <w:r w:rsidRPr="00135906">
              <w:rPr>
                <w:rFonts w:ascii="Helvetica" w:hAnsi="Helvetica"/>
                <w:color w:val="000000"/>
                <w:sz w:val="15"/>
                <w:szCs w:val="15"/>
              </w:rPr>
              <w:t>Germany</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37FCE4" w14:textId="77777777" w:rsidR="00AF66F9" w:rsidRPr="00135906" w:rsidRDefault="00AF66F9" w:rsidP="00735462">
            <w:r w:rsidRPr="00135906">
              <w:rPr>
                <w:rFonts w:ascii="Helvetica" w:hAnsi="Helvetica"/>
                <w:color w:val="000000"/>
                <w:sz w:val="15"/>
                <w:szCs w:val="15"/>
              </w:rPr>
              <w:t>4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EDBD2C" w14:textId="77777777" w:rsidR="00AF66F9" w:rsidRPr="00135906" w:rsidRDefault="00AF66F9" w:rsidP="00735462">
            <w:r w:rsidRPr="00135906">
              <w:rPr>
                <w:rFonts w:ascii="Helvetica" w:hAnsi="Helvetica"/>
                <w:color w:val="000000"/>
                <w:sz w:val="15"/>
                <w:szCs w:val="15"/>
              </w:rPr>
              <w:t>Not reported</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7F350D" w14:textId="77777777" w:rsidR="00AF66F9" w:rsidRPr="00135906" w:rsidRDefault="00AF66F9" w:rsidP="00735462">
            <w:r w:rsidRPr="00135906">
              <w:rPr>
                <w:rFonts w:ascii="Helvetica" w:hAnsi="Helvetica"/>
                <w:color w:val="000000"/>
                <w:sz w:val="15"/>
                <w:szCs w:val="15"/>
              </w:rPr>
              <w:t>Not reported</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22F50F" w14:textId="77777777" w:rsidR="00AF66F9" w:rsidRPr="00135906" w:rsidRDefault="00AF66F9" w:rsidP="00735462">
            <w:r w:rsidRPr="00135906">
              <w:rPr>
                <w:rFonts w:ascii="Helvetica" w:hAnsi="Helvetica"/>
                <w:color w:val="000000"/>
                <w:sz w:val="15"/>
                <w:szCs w:val="15"/>
              </w:rPr>
              <w:t>MAIKI system</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202946" w14:textId="77777777" w:rsidR="00AF66F9" w:rsidRPr="00135906" w:rsidRDefault="00AF66F9" w:rsidP="00735462">
            <w:r w:rsidRPr="00135906">
              <w:rPr>
                <w:rFonts w:ascii="Helvetica" w:hAnsi="Helvetica"/>
                <w:color w:val="000000"/>
                <w:sz w:val="15"/>
                <w:szCs w:val="15"/>
              </w:rPr>
              <w:t>Not report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DC40C3" w14:textId="77777777" w:rsidR="00AF66F9" w:rsidRPr="00135906" w:rsidRDefault="00AF66F9" w:rsidP="00735462">
            <w:r w:rsidRPr="00135906">
              <w:rPr>
                <w:rFonts w:ascii="Helvetica" w:hAnsi="Helvetica"/>
                <w:color w:val="000000"/>
                <w:sz w:val="15"/>
                <w:szCs w:val="15"/>
              </w:rPr>
              <w:t>MAIKI system - Passive ambulatory assessment: app sessions and app useage, metadata on general phone settings and phone actions, GPS data, communication information e.g contacts, call and SMS data. Active ambulatory assessment - GAD-7, PSS, PHQ-9 - weekly, items extracted from the CESD, PDD, PSQI, PHQ-2 - daily</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AD6CFA" w14:textId="77777777" w:rsidR="00AF66F9" w:rsidRPr="00135906" w:rsidRDefault="00AF66F9" w:rsidP="00735462">
            <w:r w:rsidRPr="00135906">
              <w:rPr>
                <w:rFonts w:ascii="Helvetica" w:hAnsi="Helvetica"/>
                <w:color w:val="000000"/>
                <w:sz w:val="15"/>
                <w:szCs w:val="15"/>
              </w:rPr>
              <w:t>3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3AA17E" w14:textId="77777777" w:rsidR="00AF66F9" w:rsidRPr="00135906" w:rsidRDefault="00AF66F9" w:rsidP="00735462">
            <w:r w:rsidRPr="00135906">
              <w:rPr>
                <w:rFonts w:ascii="Helvetica" w:hAnsi="Helvetica"/>
                <w:color w:val="000000"/>
                <w:sz w:val="15"/>
                <w:szCs w:val="15"/>
              </w:rPr>
              <w:t>Audio data from interview with clinical psychologist, AQoL-8D, BADSSF, Big Five Inventory - baseline.</w:t>
            </w:r>
          </w:p>
        </w:tc>
      </w:tr>
      <w:tr w:rsidR="00AF66F9" w:rsidRPr="00135906" w14:paraId="773A3266" w14:textId="77777777" w:rsidTr="00735462">
        <w:trPr>
          <w:gridAfter w:val="2"/>
          <w:wAfter w:w="1416" w:type="dxa"/>
          <w:trHeight w:val="14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33C02C" w14:textId="77777777" w:rsidR="00AF66F9" w:rsidRPr="00135906" w:rsidRDefault="00AF66F9" w:rsidP="00735462">
            <w:r w:rsidRPr="00135906">
              <w:rPr>
                <w:rFonts w:ascii="Helvetica" w:hAnsi="Helvetica"/>
                <w:color w:val="000000"/>
                <w:sz w:val="15"/>
                <w:szCs w:val="15"/>
              </w:rPr>
              <w:t>Kline et al 2024 (29)</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601B45"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030441" w14:textId="77777777" w:rsidR="00AF66F9" w:rsidRPr="00135906" w:rsidRDefault="00AF66F9" w:rsidP="00735462">
            <w:r w:rsidRPr="00135906">
              <w:rPr>
                <w:rFonts w:ascii="Helvetica" w:hAnsi="Helvetica"/>
                <w:color w:val="000000"/>
                <w:sz w:val="15"/>
                <w:szCs w:val="15"/>
              </w:rPr>
              <w:t>20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6F173" w14:textId="77777777" w:rsidR="00AF66F9" w:rsidRPr="00135906" w:rsidRDefault="00AF66F9" w:rsidP="00735462">
            <w:r w:rsidRPr="00135906">
              <w:rPr>
                <w:rFonts w:ascii="Helvetica" w:hAnsi="Helvetica"/>
                <w:color w:val="000000"/>
                <w:sz w:val="15"/>
                <w:szCs w:val="15"/>
              </w:rPr>
              <w:t>38.74 (10.42)</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29BFB0" w14:textId="77777777" w:rsidR="00AF66F9" w:rsidRPr="00135906" w:rsidRDefault="00AF66F9" w:rsidP="00735462">
            <w:r w:rsidRPr="00135906">
              <w:rPr>
                <w:rFonts w:ascii="Helvetica" w:hAnsi="Helvetica"/>
                <w:color w:val="000000"/>
                <w:sz w:val="15"/>
                <w:szCs w:val="15"/>
              </w:rPr>
              <w:t>81.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BA6F8" w14:textId="77777777" w:rsidR="00AF66F9" w:rsidRPr="00135906" w:rsidRDefault="00AF66F9" w:rsidP="00735462">
            <w:r w:rsidRPr="00135906">
              <w:rPr>
                <w:rFonts w:ascii="Helvetica" w:hAnsi="Helvetica"/>
                <w:color w:val="000000"/>
                <w:sz w:val="15"/>
                <w:szCs w:val="15"/>
              </w:rPr>
              <w:t>MLife app</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313E60" w14:textId="77777777" w:rsidR="00AF66F9" w:rsidRPr="00135906" w:rsidRDefault="00AF66F9" w:rsidP="00735462">
            <w:r w:rsidRPr="00135906">
              <w:rPr>
                <w:rFonts w:ascii="Helvetica" w:hAnsi="Helvetica"/>
                <w:color w:val="000000"/>
                <w:sz w:val="15"/>
                <w:szCs w:val="15"/>
              </w:rPr>
              <w:t>Mixed sample – participants recruited via multiple settings e.g advertising.</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32D140" w14:textId="77777777" w:rsidR="00AF66F9" w:rsidRPr="00135906" w:rsidRDefault="00AF66F9" w:rsidP="00735462">
            <w:r w:rsidRPr="00135906">
              <w:rPr>
                <w:rFonts w:ascii="Helvetica" w:hAnsi="Helvetica"/>
                <w:color w:val="000000"/>
                <w:sz w:val="15"/>
                <w:szCs w:val="15"/>
              </w:rPr>
              <w:t>MLife app. Active EMA: 3 times daily modified PHQ-9 assessing symptoms over previous 4 hours, VAS of mood, optional diary entry.</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25F23" w14:textId="77777777" w:rsidR="00AF66F9" w:rsidRPr="00135906" w:rsidRDefault="00AF66F9" w:rsidP="00735462">
            <w:r w:rsidRPr="00135906">
              <w:rPr>
                <w:rFonts w:ascii="Helvetica" w:hAnsi="Helvetica"/>
                <w:color w:val="000000"/>
                <w:sz w:val="15"/>
                <w:szCs w:val="15"/>
              </w:rPr>
              <w:t>3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58A838" w14:textId="77777777" w:rsidR="00AF66F9" w:rsidRPr="00135906" w:rsidRDefault="00AF66F9" w:rsidP="00735462">
            <w:r w:rsidRPr="00135906">
              <w:rPr>
                <w:rFonts w:ascii="Helvetica" w:hAnsi="Helvetica"/>
                <w:color w:val="000000"/>
                <w:sz w:val="15"/>
                <w:szCs w:val="15"/>
              </w:rPr>
              <w:t>SCID</w:t>
            </w:r>
          </w:p>
        </w:tc>
      </w:tr>
      <w:tr w:rsidR="00AF66F9" w:rsidRPr="00135906" w14:paraId="2BE9A963" w14:textId="77777777" w:rsidTr="00735462">
        <w:trPr>
          <w:gridAfter w:val="2"/>
          <w:wAfter w:w="1416" w:type="dxa"/>
          <w:trHeight w:val="18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C6CE4" w14:textId="77777777" w:rsidR="00AF66F9" w:rsidRPr="00135906" w:rsidRDefault="00AF66F9" w:rsidP="00735462">
            <w:r w:rsidRPr="00135906">
              <w:rPr>
                <w:rFonts w:ascii="Helvetica" w:hAnsi="Helvetica"/>
                <w:color w:val="000000"/>
                <w:sz w:val="15"/>
                <w:szCs w:val="15"/>
              </w:rPr>
              <w:lastRenderedPageBreak/>
              <w:t>Lee et al 2022 (44)</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DA27A5" w14:textId="77777777" w:rsidR="00AF66F9" w:rsidRPr="00135906" w:rsidRDefault="00AF66F9" w:rsidP="00735462">
            <w:r w:rsidRPr="00135906">
              <w:rPr>
                <w:rFonts w:ascii="Helvetica" w:hAnsi="Helvetica"/>
                <w:color w:val="000000"/>
                <w:sz w:val="15"/>
                <w:szCs w:val="15"/>
              </w:rPr>
              <w:t>South Kore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F9CFD" w14:textId="77777777" w:rsidR="00AF66F9" w:rsidRPr="00135906" w:rsidRDefault="00AF66F9" w:rsidP="00735462">
            <w:r w:rsidRPr="00135906">
              <w:rPr>
                <w:rFonts w:ascii="Helvetica" w:hAnsi="Helvetica"/>
                <w:color w:val="000000"/>
                <w:sz w:val="15"/>
                <w:szCs w:val="15"/>
              </w:rPr>
              <w:t>Total: 495, MDD: 95, BD: 175</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66AA7" w14:textId="77777777" w:rsidR="00AF66F9" w:rsidRPr="00135906" w:rsidRDefault="00AF66F9" w:rsidP="00735462">
            <w:r w:rsidRPr="00135906">
              <w:rPr>
                <w:rFonts w:ascii="Helvetica" w:hAnsi="Helvetica"/>
                <w:color w:val="000000"/>
                <w:sz w:val="15"/>
                <w:szCs w:val="15"/>
              </w:rPr>
              <w:t>Subjects included in analysis: 23.3 (3.63), subjects not included in analysis: 22.8 (3.1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67338" w14:textId="77777777" w:rsidR="00AF66F9" w:rsidRPr="00135906" w:rsidRDefault="00AF66F9" w:rsidP="00735462">
            <w:r w:rsidRPr="00135906">
              <w:rPr>
                <w:rFonts w:ascii="Helvetica" w:hAnsi="Helvetica"/>
                <w:color w:val="000000"/>
                <w:sz w:val="15"/>
                <w:szCs w:val="15"/>
              </w:rPr>
              <w:t>Subjects included in analysis: 54.4, subjects not included in analysis: 59.1</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EEA10" w14:textId="77777777" w:rsidR="00AF66F9" w:rsidRPr="00135906" w:rsidRDefault="00AF66F9" w:rsidP="00735462">
            <w:r w:rsidRPr="00135906">
              <w:rPr>
                <w:rFonts w:ascii="Helvetica" w:hAnsi="Helvetica"/>
                <w:color w:val="000000"/>
                <w:sz w:val="15"/>
                <w:szCs w:val="15"/>
              </w:rPr>
              <w:t>eMoodChart system</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B61C90" w14:textId="77777777" w:rsidR="00AF66F9" w:rsidRPr="00135906" w:rsidRDefault="00AF66F9" w:rsidP="00735462">
            <w:r w:rsidRPr="00135906">
              <w:rPr>
                <w:rFonts w:ascii="Helvetica" w:hAnsi="Helvetica"/>
                <w:color w:val="000000"/>
                <w:sz w:val="15"/>
                <w:szCs w:val="15"/>
              </w:rPr>
              <w:t>Secondary care</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72955C" w14:textId="77777777" w:rsidR="00AF66F9" w:rsidRPr="00135906" w:rsidRDefault="00AF66F9" w:rsidP="00735462">
            <w:r w:rsidRPr="00135906">
              <w:rPr>
                <w:rFonts w:ascii="Helvetica" w:hAnsi="Helvetica"/>
                <w:color w:val="000000"/>
                <w:sz w:val="15"/>
                <w:szCs w:val="15"/>
              </w:rPr>
              <w:t>eMoodChart system - Active ambulatory assessment: self report daily mood and energy, . Passive ambulatory assessment: Fitbit measuring step-count, heart rate, sleep, ambient light (android onlin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8A41E" w14:textId="77777777" w:rsidR="00AF66F9" w:rsidRPr="00135906" w:rsidRDefault="00AF66F9" w:rsidP="00735462">
            <w:r w:rsidRPr="00135906">
              <w:rPr>
                <w:rFonts w:ascii="Helvetica" w:hAnsi="Helvetica"/>
                <w:color w:val="000000"/>
                <w:sz w:val="15"/>
                <w:szCs w:val="15"/>
              </w:rPr>
              <w:t>mean: 279.7 days (SD: 263.5), median: 505 days (range: 72-1515)</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1CE77D" w14:textId="77777777" w:rsidR="00AF66F9" w:rsidRPr="00135906" w:rsidRDefault="00AF66F9" w:rsidP="00735462">
            <w:r w:rsidRPr="00135906">
              <w:rPr>
                <w:rFonts w:ascii="Helvetica" w:hAnsi="Helvetica"/>
                <w:color w:val="000000"/>
                <w:sz w:val="15"/>
                <w:szCs w:val="15"/>
              </w:rPr>
              <w:t>Nil other measures</w:t>
            </w:r>
          </w:p>
        </w:tc>
      </w:tr>
      <w:tr w:rsidR="00AF66F9" w:rsidRPr="00135906" w14:paraId="6863BFC7" w14:textId="77777777" w:rsidTr="00735462">
        <w:trPr>
          <w:gridAfter w:val="2"/>
          <w:wAfter w:w="1416" w:type="dxa"/>
          <w:trHeight w:val="30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401EC" w14:textId="77777777" w:rsidR="00AF66F9" w:rsidRPr="00135906" w:rsidRDefault="00AF66F9" w:rsidP="00735462">
            <w:r w:rsidRPr="00135906">
              <w:rPr>
                <w:rFonts w:ascii="Helvetica" w:hAnsi="Helvetica"/>
                <w:color w:val="000000"/>
                <w:sz w:val="15"/>
                <w:szCs w:val="15"/>
              </w:rPr>
              <w:t>Matcham et al 2022 (30)</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A951A" w14:textId="77777777" w:rsidR="00AF66F9" w:rsidRPr="00135906" w:rsidRDefault="00AF66F9" w:rsidP="00735462">
            <w:r w:rsidRPr="00135906">
              <w:rPr>
                <w:rFonts w:ascii="Helvetica" w:hAnsi="Helvetica"/>
                <w:color w:val="000000"/>
                <w:sz w:val="15"/>
                <w:szCs w:val="15"/>
              </w:rPr>
              <w:t>UK, Spain, 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56BC2B" w14:textId="77777777" w:rsidR="00AF66F9" w:rsidRPr="00135906" w:rsidRDefault="00AF66F9" w:rsidP="00735462">
            <w:r w:rsidRPr="00135906">
              <w:rPr>
                <w:rFonts w:ascii="Helvetica" w:hAnsi="Helvetica"/>
                <w:color w:val="000000"/>
                <w:sz w:val="15"/>
                <w:szCs w:val="15"/>
              </w:rPr>
              <w:t>62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7DA087" w14:textId="77777777" w:rsidR="00AF66F9" w:rsidRPr="00135906" w:rsidRDefault="00AF66F9" w:rsidP="00735462">
            <w:r w:rsidRPr="00135906">
              <w:rPr>
                <w:rFonts w:ascii="Helvetica" w:hAnsi="Helvetica"/>
                <w:color w:val="000000"/>
                <w:sz w:val="15"/>
                <w:szCs w:val="15"/>
              </w:rPr>
              <w:t>46.4 (15.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842BE4" w14:textId="77777777" w:rsidR="00AF66F9" w:rsidRPr="00135906" w:rsidRDefault="00AF66F9" w:rsidP="00735462">
            <w:r w:rsidRPr="00135906">
              <w:rPr>
                <w:rFonts w:ascii="Helvetica" w:hAnsi="Helvetica"/>
                <w:color w:val="000000"/>
                <w:sz w:val="15"/>
                <w:szCs w:val="15"/>
              </w:rPr>
              <w:t>75.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94A34B" w14:textId="77777777" w:rsidR="00AF66F9" w:rsidRPr="00135906" w:rsidRDefault="00AF66F9" w:rsidP="00735462">
            <w:r w:rsidRPr="00135906">
              <w:rPr>
                <w:rFonts w:ascii="Helvetica" w:hAnsi="Helvetica"/>
                <w:color w:val="000000"/>
                <w:sz w:val="15"/>
                <w:szCs w:val="15"/>
              </w:rPr>
              <w:t>RADAR-base system</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94970" w14:textId="77777777" w:rsidR="00AF66F9" w:rsidRPr="00135906" w:rsidRDefault="00AF66F9" w:rsidP="00735462">
            <w:r w:rsidRPr="00135906">
              <w:rPr>
                <w:rFonts w:ascii="Helvetica" w:hAnsi="Helvetica"/>
                <w:color w:val="000000"/>
                <w:sz w:val="15"/>
                <w:szCs w:val="15"/>
              </w:rPr>
              <w:t>Mixed sample – participants recruited via multiple settings e.g primary care, secondary care, advertising.</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933BAF" w14:textId="77777777" w:rsidR="00AF66F9" w:rsidRPr="00135906" w:rsidRDefault="00AF66F9" w:rsidP="00735462">
            <w:r w:rsidRPr="00135906">
              <w:rPr>
                <w:rFonts w:ascii="Helvetica" w:hAnsi="Helvetica"/>
                <w:color w:val="000000"/>
                <w:sz w:val="15"/>
                <w:szCs w:val="15"/>
              </w:rPr>
              <w:t>RADAR-base system PHQ-8, RSES, speech task – weekly. Heartrate, step-count, GPS location, acceleration, light levels, phone interaction, nearby Bluetooth device detection, battery level, weather, sleep, app usage metrics – continuous via Fitbit/RADAR-base app.</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574EE" w14:textId="77777777" w:rsidR="00AF66F9" w:rsidRPr="00135906" w:rsidRDefault="00AF66F9" w:rsidP="00735462">
            <w:r w:rsidRPr="00135906">
              <w:rPr>
                <w:rFonts w:ascii="Helvetica" w:hAnsi="Helvetica"/>
                <w:color w:val="000000"/>
                <w:sz w:val="15"/>
                <w:szCs w:val="15"/>
              </w:rPr>
              <w:t>2 year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438574" w14:textId="77777777" w:rsidR="00AF66F9" w:rsidRPr="00135906" w:rsidRDefault="00AF66F9" w:rsidP="00735462">
            <w:r w:rsidRPr="00135906">
              <w:rPr>
                <w:rFonts w:ascii="Helvetica" w:hAnsi="Helvetica"/>
                <w:color w:val="000000"/>
                <w:sz w:val="15"/>
                <w:szCs w:val="15"/>
              </w:rPr>
              <w:t>THINC-it app - cognitive tasks 6 weekly: One-back Test, Trail Making Test Part B, Digit Symbol Substitution Test, Choice Reaction Time Task, Perceived Deficits Questionnaire. PHQ-9, GAD-7, QIDS-SR16, WSAS via REDCap - 3 monthly.</w:t>
            </w:r>
          </w:p>
        </w:tc>
      </w:tr>
      <w:tr w:rsidR="00AF66F9" w:rsidRPr="00135906" w14:paraId="34BDDF09" w14:textId="77777777" w:rsidTr="00735462">
        <w:trPr>
          <w:gridAfter w:val="2"/>
          <w:wAfter w:w="1416" w:type="dxa"/>
          <w:trHeight w:val="21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C1333F" w14:textId="77777777" w:rsidR="00AF66F9" w:rsidRPr="00135906" w:rsidRDefault="00AF66F9" w:rsidP="00735462">
            <w:r w:rsidRPr="00135906">
              <w:rPr>
                <w:rFonts w:ascii="Helvetica" w:hAnsi="Helvetica"/>
                <w:color w:val="000000"/>
                <w:sz w:val="15"/>
                <w:szCs w:val="15"/>
              </w:rPr>
              <w:t>Mcintyre et al 2021 (31)</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D7DEB0" w14:textId="77777777" w:rsidR="00AF66F9" w:rsidRPr="00135906" w:rsidRDefault="00AF66F9" w:rsidP="00735462">
            <w:r w:rsidRPr="00135906">
              <w:rPr>
                <w:rFonts w:ascii="Helvetica" w:hAnsi="Helvetica"/>
                <w:color w:val="000000"/>
                <w:sz w:val="15"/>
                <w:szCs w:val="15"/>
              </w:rPr>
              <w:t>Canad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86E7DE" w14:textId="77777777" w:rsidR="00AF66F9" w:rsidRPr="00135906" w:rsidRDefault="00AF66F9" w:rsidP="00735462">
            <w:r w:rsidRPr="00135906">
              <w:rPr>
                <w:rFonts w:ascii="Helvetica" w:hAnsi="Helvetica"/>
                <w:color w:val="000000"/>
                <w:sz w:val="15"/>
                <w:szCs w:val="15"/>
              </w:rPr>
              <w:t>52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7A1913" w14:textId="77777777" w:rsidR="00AF66F9" w:rsidRPr="00135906" w:rsidRDefault="00AF66F9" w:rsidP="00735462">
            <w:r w:rsidRPr="00135906">
              <w:rPr>
                <w:rFonts w:ascii="Helvetica" w:hAnsi="Helvetica"/>
                <w:color w:val="000000"/>
                <w:sz w:val="15"/>
                <w:szCs w:val="15"/>
              </w:rPr>
              <w:t>46 (12.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20B72E" w14:textId="77777777" w:rsidR="00AF66F9" w:rsidRPr="00135906" w:rsidRDefault="00AF66F9" w:rsidP="00735462">
            <w:r w:rsidRPr="00135906">
              <w:rPr>
                <w:rFonts w:ascii="Helvetica" w:hAnsi="Helvetica"/>
                <w:color w:val="000000"/>
                <w:sz w:val="15"/>
                <w:szCs w:val="15"/>
              </w:rPr>
              <w:t>~76 exact numbers not reported</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205247" w14:textId="77777777" w:rsidR="00AF66F9" w:rsidRPr="00135906" w:rsidRDefault="00AF66F9" w:rsidP="00735462">
            <w:r w:rsidRPr="00135906">
              <w:rPr>
                <w:rFonts w:ascii="Helvetica" w:hAnsi="Helvetica"/>
                <w:color w:val="000000" w:themeColor="text1"/>
                <w:sz w:val="15"/>
                <w:szCs w:val="15"/>
              </w:rPr>
              <w:t xml:space="preserve">Mind.me </w:t>
            </w:r>
            <w:r w:rsidRPr="00135906">
              <w:rPr>
                <w:rFonts w:ascii="Helvetica" w:hAnsi="Helvetica"/>
                <w:color w:val="000000"/>
                <w:sz w:val="15"/>
                <w:szCs w:val="15"/>
              </w:rPr>
              <w:t>system</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13D4B" w14:textId="77777777" w:rsidR="00AF66F9" w:rsidRPr="00135906" w:rsidRDefault="00AF66F9" w:rsidP="00735462">
            <w:r w:rsidRPr="00135906">
              <w:rPr>
                <w:rFonts w:ascii="Helvetica" w:hAnsi="Helvetica"/>
                <w:color w:val="000000"/>
                <w:sz w:val="15"/>
                <w:szCs w:val="15"/>
              </w:rPr>
              <w:t>Mixed sample – participants recruited via multiple settings e.g advertising.</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99355F" w14:textId="77777777" w:rsidR="00AF66F9" w:rsidRPr="00135906" w:rsidRDefault="00AF66F9" w:rsidP="00735462">
            <w:r w:rsidRPr="00135906">
              <w:rPr>
                <w:rFonts w:ascii="Helvetica" w:hAnsi="Helvetica"/>
                <w:color w:val="000000" w:themeColor="text1"/>
                <w:sz w:val="15"/>
                <w:szCs w:val="15"/>
              </w:rPr>
              <w:t xml:space="preserve">Mind.me </w:t>
            </w:r>
            <w:r w:rsidRPr="00135906">
              <w:rPr>
                <w:rFonts w:ascii="Helvetica" w:hAnsi="Helvetica"/>
                <w:color w:val="000000"/>
                <w:sz w:val="15"/>
                <w:szCs w:val="15"/>
              </w:rPr>
              <w:t>system - Passive ambulatory assessment: daily call/SMS count, location variance, normalised entropy, number of GPS geolocation coordinate clusters, total distance (km), mean absolute deviation in distance (km).</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A15029" w14:textId="77777777" w:rsidR="00AF66F9" w:rsidRPr="00135906" w:rsidRDefault="00AF66F9" w:rsidP="00735462">
            <w:r w:rsidRPr="00135906">
              <w:rPr>
                <w:rFonts w:ascii="Helvetica" w:hAnsi="Helvetica"/>
                <w:color w:val="000000"/>
                <w:sz w:val="15"/>
                <w:szCs w:val="15"/>
              </w:rPr>
              <w:t>3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CF5C8" w14:textId="77777777" w:rsidR="00AF66F9" w:rsidRPr="00135906" w:rsidRDefault="00AF66F9" w:rsidP="00735462">
            <w:r w:rsidRPr="00135906">
              <w:rPr>
                <w:rFonts w:ascii="Helvetica" w:hAnsi="Helvetica"/>
                <w:color w:val="000000"/>
                <w:sz w:val="15"/>
                <w:szCs w:val="15"/>
              </w:rPr>
              <w:t>PHQ-9 - monthly</w:t>
            </w:r>
          </w:p>
        </w:tc>
      </w:tr>
      <w:tr w:rsidR="00AF66F9" w:rsidRPr="00135906" w14:paraId="00D4CA27" w14:textId="77777777" w:rsidTr="00735462">
        <w:trPr>
          <w:gridAfter w:val="2"/>
          <w:wAfter w:w="1416" w:type="dxa"/>
          <w:trHeight w:val="126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222CE4" w14:textId="77777777" w:rsidR="00AF66F9" w:rsidRPr="00135906" w:rsidRDefault="00AF66F9" w:rsidP="00735462">
            <w:r w:rsidRPr="00135906">
              <w:rPr>
                <w:rFonts w:ascii="Helvetica" w:hAnsi="Helvetica"/>
                <w:color w:val="000000"/>
                <w:sz w:val="15"/>
                <w:szCs w:val="15"/>
              </w:rPr>
              <w:t xml:space="preserve">Stamatis et al 2024 </w:t>
            </w:r>
            <w:r w:rsidRPr="00135906">
              <w:rPr>
                <w:rFonts w:ascii="Helvetica" w:hAnsi="Helvetica"/>
                <w:color w:val="000000"/>
                <w:sz w:val="15"/>
                <w:szCs w:val="15"/>
              </w:rPr>
              <w:fldChar w:fldCharType="begin"/>
            </w:r>
            <w:r w:rsidRPr="00135906">
              <w:rPr>
                <w:rFonts w:ascii="Helvetica" w:hAnsi="Helvetica"/>
                <w:color w:val="000000"/>
                <w:sz w:val="15"/>
                <w:szCs w:val="15"/>
              </w:rPr>
              <w:instrText xml:space="preserve"> ADDIN EN.CITE &lt;EndNote&gt;&lt;Cite&gt;&lt;Author&gt;Stamatis&lt;/Author&gt;&lt;Year&gt;2024&lt;/Year&gt;&lt;RecNum&gt;59182&lt;/RecNum&gt;&lt;DisplayText&gt;(64)&lt;/DisplayText&gt;&lt;record&gt;&lt;rec-number&gt;59182&lt;/rec-number&gt;&lt;foreign-keys&gt;&lt;key app="EN" db-id="09s9vsee65e5fzesp2d5dvwbesfwxvs50d2a" timestamp="1742820865" guid="d045eb7f-c176-402b-9bb0-6574df80b662"&gt;59182&lt;/key&gt;&lt;/foreign-keys&gt;&lt;ref-type name="Journal Article"&gt;17&lt;/ref-type&gt;&lt;contributors&gt;&lt;authors&gt;&lt;author&gt;Stamatis, Caitlin A.&lt;/author&gt;&lt;author&gt;Meyerhoff, Jonah&lt;/author&gt;&lt;author&gt;Meng, Yixuan&lt;/author&gt;&lt;author&gt;Lin, Zhi Chong Chris&lt;/author&gt;&lt;author&gt;Cho, Young Min&lt;/author&gt;&lt;author&gt;Liu, Tony&lt;/author&gt;&lt;author&gt;Karr, Chris J.&lt;/author&gt;&lt;author&gt;Liu, Tingting&lt;/author&gt;&lt;author&gt;Curtis, Brenda L.&lt;/author&gt;&lt;author&gt;Ungar, Lyle H.&lt;/author&gt;&lt;author&gt;Mohr, David C.&lt;/author&gt;&lt;/authors&gt;&lt;/contributors&gt;&lt;titles&gt;&lt;title&gt;Differential temporal utility of passively sensed smartphone features for depression and anxiety symptom prediction: a longitudinal cohort study&lt;/title&gt;&lt;secondary-title&gt;npj Mental Health Research&lt;/secondary-title&gt;&lt;/titles&gt;&lt;periodical&gt;&lt;full-title&gt;npj Mental Health Research&lt;/full-title&gt;&lt;/periodical&gt;&lt;pages&gt;1&lt;/pages&gt;&lt;volume&gt;3&lt;/volume&gt;&lt;number&gt;1&lt;/number&gt;&lt;dates&gt;&lt;year&gt;2024&lt;/year&gt;&lt;pub-dates&gt;&lt;date&gt;2024/01/04&lt;/date&gt;&lt;/pub-dates&gt;&lt;/dates&gt;&lt;isbn&gt;2731-4251&lt;/isbn&gt;&lt;urls&gt;&lt;related-urls&gt;&lt;url&gt;https://doi.org/10.1038/s44184-023-00041-y&lt;/url&gt;&lt;/related-urls&gt;&lt;/urls&gt;&lt;electronic-resource-num&gt;10.1038/s44184-023-00041-y&lt;/electronic-resource-num&gt;&lt;/record&gt;&lt;/Cite&gt;&lt;/EndNote&gt;</w:instrText>
            </w:r>
            <w:r w:rsidRPr="00135906">
              <w:rPr>
                <w:rFonts w:ascii="Helvetica" w:hAnsi="Helvetica"/>
                <w:color w:val="000000"/>
                <w:sz w:val="15"/>
                <w:szCs w:val="15"/>
              </w:rPr>
              <w:fldChar w:fldCharType="separate"/>
            </w:r>
            <w:r w:rsidRPr="00135906">
              <w:rPr>
                <w:rFonts w:ascii="Helvetica" w:hAnsi="Helvetica"/>
                <w:noProof/>
                <w:color w:val="000000"/>
                <w:sz w:val="15"/>
                <w:szCs w:val="15"/>
              </w:rPr>
              <w:t>(64)</w:t>
            </w:r>
            <w:r w:rsidRPr="00135906">
              <w:rPr>
                <w:rFonts w:ascii="Helvetica" w:hAnsi="Helvetica"/>
                <w:color w:val="000000"/>
                <w:sz w:val="15"/>
                <w:szCs w:val="15"/>
              </w:rPr>
              <w:fldChar w:fldCharType="end"/>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111C1"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2D461" w14:textId="77777777" w:rsidR="00AF66F9" w:rsidRPr="00135906" w:rsidRDefault="00AF66F9" w:rsidP="00735462">
            <w:r w:rsidRPr="00135906">
              <w:rPr>
                <w:rFonts w:ascii="Helvetica" w:hAnsi="Helvetica"/>
                <w:color w:val="000000"/>
                <w:sz w:val="15"/>
                <w:szCs w:val="15"/>
              </w:rPr>
              <w:t>101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8A8115" w14:textId="77777777" w:rsidR="00AF66F9" w:rsidRPr="00135906" w:rsidRDefault="00AF66F9" w:rsidP="00735462">
            <w:r w:rsidRPr="00135906">
              <w:rPr>
                <w:rFonts w:ascii="Helvetica" w:hAnsi="Helvetica"/>
                <w:color w:val="000000"/>
                <w:sz w:val="15"/>
                <w:szCs w:val="15"/>
              </w:rPr>
              <w:t>40.9 (12.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86BA9A" w14:textId="77777777" w:rsidR="00AF66F9" w:rsidRPr="00135906" w:rsidRDefault="00AF66F9" w:rsidP="00735462">
            <w:r w:rsidRPr="00135906">
              <w:rPr>
                <w:rFonts w:ascii="Helvetica" w:hAnsi="Helvetica"/>
                <w:color w:val="000000"/>
                <w:sz w:val="15"/>
                <w:szCs w:val="15"/>
              </w:rPr>
              <w:t>74.6</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B173B9" w14:textId="77777777" w:rsidR="00AF66F9" w:rsidRPr="00135906" w:rsidRDefault="00AF66F9" w:rsidP="00735462">
            <w:r w:rsidRPr="00135906">
              <w:rPr>
                <w:rFonts w:ascii="Helvetica" w:hAnsi="Helvetica"/>
                <w:color w:val="000000"/>
                <w:sz w:val="15"/>
                <w:szCs w:val="15"/>
              </w:rPr>
              <w:t>LifeSense App/Passive Data Kit</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B14883" w14:textId="77777777" w:rsidR="00AF66F9" w:rsidRPr="00135906" w:rsidRDefault="00AF66F9" w:rsidP="00735462">
            <w:r w:rsidRPr="00135906">
              <w:rPr>
                <w:rFonts w:ascii="Helvetica" w:hAnsi="Helvetica"/>
                <w:color w:val="000000"/>
                <w:sz w:val="15"/>
                <w:szCs w:val="15"/>
              </w:rPr>
              <w:t>Mixed sample – participants recruited via multiple settings e.g research registrie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37AE4C" w14:textId="77777777" w:rsidR="00AF66F9" w:rsidRPr="00135906" w:rsidRDefault="00AF66F9" w:rsidP="00735462">
            <w:r w:rsidRPr="00135906">
              <w:rPr>
                <w:rFonts w:ascii="Helvetica" w:hAnsi="Helvetica"/>
                <w:color w:val="000000"/>
                <w:sz w:val="15"/>
                <w:szCs w:val="15"/>
              </w:rPr>
              <w:t>LifeSense App/Passive Data Kit system - Passive ambulatory assessment: GPS coordinates, phone/SMS logs, duration/length, open foreground app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2651E2" w14:textId="77777777" w:rsidR="00AF66F9" w:rsidRPr="00135906" w:rsidRDefault="00AF66F9" w:rsidP="00735462">
            <w:r w:rsidRPr="00135906">
              <w:rPr>
                <w:rFonts w:ascii="Helvetica" w:hAnsi="Helvetica"/>
                <w:color w:val="000000"/>
                <w:sz w:val="15"/>
                <w:szCs w:val="15"/>
              </w:rPr>
              <w:t>4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200E62" w14:textId="77777777" w:rsidR="00AF66F9" w:rsidRPr="00135906" w:rsidRDefault="00AF66F9" w:rsidP="00735462">
            <w:r w:rsidRPr="00135906">
              <w:rPr>
                <w:rFonts w:ascii="Helvetica" w:hAnsi="Helvetica"/>
                <w:color w:val="000000"/>
                <w:sz w:val="15"/>
                <w:szCs w:val="15"/>
              </w:rPr>
              <w:t>PHQ-8, GAD-7, SPIN - week 4,7,10,13,16</w:t>
            </w:r>
          </w:p>
        </w:tc>
      </w:tr>
      <w:tr w:rsidR="00AF66F9" w:rsidRPr="00135906" w14:paraId="13115667" w14:textId="77777777" w:rsidTr="00735462">
        <w:trPr>
          <w:gridAfter w:val="2"/>
          <w:wAfter w:w="1416" w:type="dxa"/>
          <w:trHeight w:val="23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5BFA14" w14:textId="77777777" w:rsidR="00AF66F9" w:rsidRPr="00135906" w:rsidRDefault="00AF66F9" w:rsidP="00735462">
            <w:r w:rsidRPr="00135906">
              <w:rPr>
                <w:rFonts w:ascii="Helvetica" w:hAnsi="Helvetica"/>
                <w:color w:val="000000"/>
                <w:sz w:val="15"/>
                <w:szCs w:val="15"/>
              </w:rPr>
              <w:lastRenderedPageBreak/>
              <w:t>Osgood-Hynes et al 1998 (33)</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5CF26"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8A9D0" w14:textId="77777777" w:rsidR="00AF66F9" w:rsidRPr="00135906" w:rsidRDefault="00AF66F9" w:rsidP="00735462">
            <w:r w:rsidRPr="00135906">
              <w:rPr>
                <w:rFonts w:ascii="Helvetica" w:hAnsi="Helvetica"/>
                <w:color w:val="000000"/>
                <w:sz w:val="15"/>
                <w:szCs w:val="15"/>
              </w:rPr>
              <w:t>41</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D77590" w14:textId="77777777" w:rsidR="00AF66F9" w:rsidRPr="00135906" w:rsidRDefault="00AF66F9" w:rsidP="00735462">
            <w:r w:rsidRPr="00135906">
              <w:rPr>
                <w:rFonts w:ascii="Helvetica" w:hAnsi="Helvetica"/>
                <w:color w:val="000000"/>
                <w:sz w:val="15"/>
                <w:szCs w:val="15"/>
              </w:rPr>
              <w:t>42 (13)</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C60FD1" w14:textId="77777777" w:rsidR="00AF66F9" w:rsidRPr="00135906" w:rsidRDefault="00AF66F9" w:rsidP="00735462">
            <w:r w:rsidRPr="00135906">
              <w:rPr>
                <w:rFonts w:ascii="Helvetica" w:hAnsi="Helvetica"/>
                <w:color w:val="000000"/>
                <w:sz w:val="15"/>
                <w:szCs w:val="15"/>
              </w:rPr>
              <w:t>71</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59C474" w14:textId="77777777" w:rsidR="00AF66F9" w:rsidRPr="00135906" w:rsidRDefault="00AF66F9" w:rsidP="00735462">
            <w:r w:rsidRPr="00135906">
              <w:rPr>
                <w:rFonts w:ascii="Helvetica" w:hAnsi="Helvetica"/>
                <w:color w:val="000000"/>
                <w:sz w:val="15"/>
                <w:szCs w:val="15"/>
              </w:rPr>
              <w:t>COPE self-help system and Interactive Voice Response telephone calls</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D275D2" w14:textId="77777777" w:rsidR="00AF66F9" w:rsidRPr="00135906" w:rsidRDefault="00AF66F9" w:rsidP="00735462">
            <w:r w:rsidRPr="00135906">
              <w:rPr>
                <w:rFonts w:ascii="Helvetica" w:hAnsi="Helvetica"/>
                <w:color w:val="000000"/>
                <w:sz w:val="15"/>
                <w:szCs w:val="15"/>
              </w:rPr>
              <w:t>Mixed sample – participants recruited via multiple settings e.g advertising.</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FEF7C5" w14:textId="77777777" w:rsidR="00AF66F9" w:rsidRPr="00135906" w:rsidRDefault="00AF66F9" w:rsidP="00735462">
            <w:r w:rsidRPr="00135906">
              <w:rPr>
                <w:rFonts w:ascii="Helvetica" w:hAnsi="Helvetica"/>
                <w:color w:val="000000"/>
                <w:sz w:val="15"/>
                <w:szCs w:val="15"/>
              </w:rPr>
              <w:t>Automated Interactive Voice Response telephone calls assessing symptom severity - 6 item version of the 17 item HAM-D, PGI, WSA - and offering tailored treatment recommendations and individualised feedback.</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40B6B" w14:textId="77777777" w:rsidR="00AF66F9" w:rsidRPr="00135906" w:rsidRDefault="00AF66F9" w:rsidP="00735462">
            <w:r w:rsidRPr="00135906">
              <w:rPr>
                <w:rFonts w:ascii="Helvetica" w:hAnsi="Helvetica"/>
                <w:color w:val="000000"/>
                <w:sz w:val="15"/>
                <w:szCs w:val="15"/>
              </w:rPr>
              <w:t>3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6F352" w14:textId="77777777" w:rsidR="00AF66F9" w:rsidRPr="00135906" w:rsidRDefault="00AF66F9" w:rsidP="00735462">
            <w:r w:rsidRPr="00135906">
              <w:rPr>
                <w:rFonts w:ascii="Helvetica" w:hAnsi="Helvetica"/>
                <w:color w:val="000000"/>
                <w:sz w:val="15"/>
                <w:szCs w:val="15"/>
              </w:rPr>
              <w:t>SCID, HAM-D, PGI, WSA - baseline, week 4, 8, 12</w:t>
            </w:r>
          </w:p>
        </w:tc>
      </w:tr>
      <w:tr w:rsidR="00AF66F9" w:rsidRPr="00135906" w14:paraId="4D81DBF5" w14:textId="77777777" w:rsidTr="00735462">
        <w:trPr>
          <w:gridAfter w:val="2"/>
          <w:wAfter w:w="1416" w:type="dxa"/>
          <w:trHeight w:val="23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2C5715" w14:textId="77777777" w:rsidR="00AF66F9" w:rsidRPr="00135906" w:rsidRDefault="00AF66F9" w:rsidP="00735462">
            <w:r w:rsidRPr="00135906">
              <w:rPr>
                <w:rFonts w:ascii="Helvetica" w:hAnsi="Helvetica"/>
                <w:color w:val="000000"/>
                <w:sz w:val="15"/>
                <w:szCs w:val="15"/>
              </w:rPr>
              <w:t>Sharp et al 2020 (34)</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1573CF"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0881FF" w14:textId="77777777" w:rsidR="00AF66F9" w:rsidRPr="00135906" w:rsidRDefault="00AF66F9" w:rsidP="00735462">
            <w:r w:rsidRPr="00135906">
              <w:rPr>
                <w:rFonts w:ascii="Helvetica" w:hAnsi="Helvetica"/>
                <w:color w:val="000000"/>
                <w:sz w:val="15"/>
                <w:szCs w:val="15"/>
              </w:rPr>
              <w:t>28</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6FFD82" w14:textId="77777777" w:rsidR="00AF66F9" w:rsidRPr="00135906" w:rsidRDefault="00AF66F9" w:rsidP="00735462">
            <w:r w:rsidRPr="00135906">
              <w:rPr>
                <w:rFonts w:ascii="Helvetica" w:hAnsi="Helvetica"/>
                <w:color w:val="000000"/>
                <w:sz w:val="15"/>
                <w:szCs w:val="15"/>
              </w:rPr>
              <w:t>PA pilot: 47.4 (12.61), BC pilot: 56.4 (8.1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5D5751" w14:textId="77777777" w:rsidR="00AF66F9" w:rsidRPr="00135906" w:rsidRDefault="00AF66F9" w:rsidP="00735462">
            <w:r w:rsidRPr="00135906">
              <w:rPr>
                <w:rFonts w:ascii="Helvetica" w:hAnsi="Helvetica"/>
                <w:color w:val="000000"/>
                <w:sz w:val="15"/>
                <w:szCs w:val="15"/>
              </w:rPr>
              <w:t>PA pilot: 78.57, BC pilot: 100</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B9845" w14:textId="77777777" w:rsidR="00AF66F9" w:rsidRPr="00135906" w:rsidRDefault="00AF66F9" w:rsidP="00735462">
            <w:r w:rsidRPr="00135906">
              <w:rPr>
                <w:rFonts w:ascii="Helvetica" w:hAnsi="Helvetica"/>
                <w:color w:val="000000"/>
                <w:sz w:val="15"/>
                <w:szCs w:val="15"/>
              </w:rPr>
              <w:t>Active Living Evday Day counselling programme - 12 weekly group educational sessions about ways to increase physical activity with Fitbit/Actigraph 3GTX+ monitoring activity levels</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D3A60" w14:textId="77777777" w:rsidR="00AF66F9" w:rsidRPr="00135906" w:rsidRDefault="00AF66F9" w:rsidP="00735462">
            <w:r w:rsidRPr="00135906">
              <w:rPr>
                <w:rFonts w:ascii="Helvetica" w:hAnsi="Helvetica"/>
                <w:color w:val="000000"/>
                <w:sz w:val="15"/>
                <w:szCs w:val="15"/>
              </w:rPr>
              <w:t>Not report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F54E43" w14:textId="77777777" w:rsidR="00AF66F9" w:rsidRPr="00135906" w:rsidRDefault="00AF66F9" w:rsidP="00735462">
            <w:r w:rsidRPr="00135906">
              <w:rPr>
                <w:rFonts w:ascii="Helvetica" w:hAnsi="Helvetica"/>
                <w:color w:val="000000"/>
                <w:sz w:val="15"/>
                <w:szCs w:val="15"/>
              </w:rPr>
              <w:t>Fitbit/Actigraph 3GTX+ monitoring activity level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C854ED" w14:textId="77777777" w:rsidR="00AF66F9" w:rsidRPr="00135906" w:rsidRDefault="00AF66F9" w:rsidP="00735462">
            <w:r w:rsidRPr="00135906">
              <w:rPr>
                <w:rFonts w:ascii="Helvetica" w:hAnsi="Helvetica"/>
                <w:color w:val="000000"/>
                <w:sz w:val="15"/>
                <w:szCs w:val="15"/>
              </w:rPr>
              <w:t>3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6EFA37" w14:textId="77777777" w:rsidR="00AF66F9" w:rsidRPr="00135906" w:rsidRDefault="00AF66F9" w:rsidP="00735462">
            <w:r w:rsidRPr="00135906">
              <w:rPr>
                <w:rFonts w:ascii="Helvetica" w:hAnsi="Helvetica"/>
                <w:color w:val="000000"/>
                <w:sz w:val="15"/>
                <w:szCs w:val="15"/>
              </w:rPr>
              <w:t>QIDS-SR16, SF-36, SF-36, PSQI, BFI, SHAPS, Physical Activity Stages of Change Questionnaire, Physical Activity Self-Efficacy Questionnaire - PA pilot: baseline, week 7, 13, BC pilot: baseline, week 13, 25</w:t>
            </w:r>
          </w:p>
        </w:tc>
      </w:tr>
      <w:tr w:rsidR="00AF66F9" w:rsidRPr="00135906" w14:paraId="2E98752C" w14:textId="77777777" w:rsidTr="00735462">
        <w:trPr>
          <w:gridAfter w:val="2"/>
          <w:wAfter w:w="1416" w:type="dxa"/>
          <w:trHeight w:val="144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E026E4" w14:textId="77777777" w:rsidR="00AF66F9" w:rsidRPr="00135906" w:rsidRDefault="00AF66F9" w:rsidP="00735462">
            <w:r w:rsidRPr="00135906">
              <w:rPr>
                <w:rFonts w:ascii="Helvetica" w:hAnsi="Helvetica"/>
                <w:color w:val="000000"/>
                <w:sz w:val="15"/>
                <w:szCs w:val="15"/>
              </w:rPr>
              <w:t>Smit et al 2023 (45)</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0A6FB" w14:textId="77777777" w:rsidR="00AF66F9" w:rsidRPr="00135906" w:rsidRDefault="00AF66F9" w:rsidP="00735462">
            <w:r w:rsidRPr="00135906">
              <w:rPr>
                <w:rFonts w:ascii="Helvetica" w:hAnsi="Helvetica"/>
                <w:color w:val="000000"/>
                <w:sz w:val="15"/>
                <w:szCs w:val="15"/>
              </w:rPr>
              <w:t>Netherlands</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52E732" w14:textId="77777777" w:rsidR="00AF66F9" w:rsidRPr="00135906" w:rsidRDefault="00AF66F9" w:rsidP="00735462">
            <w:r w:rsidRPr="00135906">
              <w:rPr>
                <w:rFonts w:ascii="Helvetica" w:hAnsi="Helvetica"/>
                <w:color w:val="000000"/>
                <w:sz w:val="15"/>
                <w:szCs w:val="15"/>
              </w:rPr>
              <w:t>5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7C0DF4" w14:textId="77777777" w:rsidR="00AF66F9" w:rsidRPr="00135906" w:rsidRDefault="00AF66F9" w:rsidP="00735462">
            <w:r w:rsidRPr="00135906">
              <w:rPr>
                <w:rFonts w:ascii="Helvetica" w:hAnsi="Helvetica"/>
                <w:color w:val="000000"/>
                <w:sz w:val="15"/>
                <w:szCs w:val="15"/>
              </w:rPr>
              <w:t>45.9 (12.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02A98" w14:textId="77777777" w:rsidR="00AF66F9" w:rsidRPr="00135906" w:rsidRDefault="00AF66F9" w:rsidP="00735462">
            <w:r w:rsidRPr="00135906">
              <w:rPr>
                <w:rFonts w:ascii="Helvetica" w:hAnsi="Helvetica"/>
                <w:color w:val="000000"/>
                <w:sz w:val="15"/>
                <w:szCs w:val="15"/>
              </w:rPr>
              <w:t>83.9</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F0B12" w14:textId="77777777" w:rsidR="00AF66F9" w:rsidRPr="00135906" w:rsidRDefault="00AF66F9" w:rsidP="00735462">
            <w:r w:rsidRPr="00135906">
              <w:rPr>
                <w:rFonts w:ascii="Helvetica" w:hAnsi="Helvetica"/>
                <w:color w:val="000000"/>
                <w:sz w:val="15"/>
                <w:szCs w:val="15"/>
              </w:rPr>
              <w:t>TRANS-ID Tapering System</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B88323" w14:textId="77777777" w:rsidR="00AF66F9" w:rsidRPr="00135906" w:rsidRDefault="00AF66F9" w:rsidP="00735462">
            <w:r w:rsidRPr="00135906">
              <w:rPr>
                <w:rFonts w:ascii="Helvetica" w:hAnsi="Helvetica"/>
                <w:color w:val="000000"/>
                <w:sz w:val="15"/>
                <w:szCs w:val="15"/>
              </w:rPr>
              <w:t>Mixed sample – participants recruited via multiple settings e.g advertising. Formerly depressed patients in remission.</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8BA822" w14:textId="77777777" w:rsidR="00AF66F9" w:rsidRPr="00135906" w:rsidRDefault="00AF66F9" w:rsidP="00735462">
            <w:r w:rsidRPr="00135906">
              <w:rPr>
                <w:rFonts w:ascii="Helvetica" w:hAnsi="Helvetica"/>
                <w:color w:val="000000"/>
                <w:sz w:val="15"/>
                <w:szCs w:val="15"/>
              </w:rPr>
              <w:t>5x measurements per day assessing restlessness and mood for 4 months with reminder sent via text-message. SCL-90 weekly for 6 month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BE1910" w14:textId="77777777" w:rsidR="00AF66F9" w:rsidRPr="00135906" w:rsidRDefault="00AF66F9" w:rsidP="00735462">
            <w:r w:rsidRPr="00135906">
              <w:rPr>
                <w:rFonts w:ascii="Helvetica" w:hAnsi="Helvetica"/>
                <w:color w:val="000000"/>
                <w:sz w:val="15"/>
                <w:szCs w:val="15"/>
              </w:rPr>
              <w:t>5x daily assessments - 4 months, SCL-90 weekly for 6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D44645" w14:textId="77777777" w:rsidR="00AF66F9" w:rsidRPr="00135906" w:rsidRDefault="00AF66F9" w:rsidP="00735462">
            <w:r w:rsidRPr="00135906">
              <w:rPr>
                <w:rFonts w:ascii="Helvetica" w:hAnsi="Helvetica"/>
                <w:color w:val="000000"/>
                <w:sz w:val="15"/>
                <w:szCs w:val="15"/>
              </w:rPr>
              <w:t>SCL-90 - weekly for 6 months</w:t>
            </w:r>
          </w:p>
        </w:tc>
      </w:tr>
      <w:tr w:rsidR="00AF66F9" w:rsidRPr="00135906" w14:paraId="64A15529" w14:textId="77777777" w:rsidTr="00735462">
        <w:trPr>
          <w:gridAfter w:val="2"/>
          <w:wAfter w:w="1416" w:type="dxa"/>
          <w:trHeight w:val="198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D3E3FD" w14:textId="77777777" w:rsidR="00AF66F9" w:rsidRPr="00135906" w:rsidRDefault="00AF66F9" w:rsidP="00735462">
            <w:r w:rsidRPr="00135906">
              <w:rPr>
                <w:rFonts w:ascii="Helvetica" w:hAnsi="Helvetica"/>
                <w:color w:val="000000"/>
                <w:sz w:val="15"/>
                <w:szCs w:val="15"/>
              </w:rPr>
              <w:t>Vachon et al 2016 (36)</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DE33EE" w14:textId="77777777" w:rsidR="00AF66F9" w:rsidRPr="00135906" w:rsidRDefault="00AF66F9" w:rsidP="00735462">
            <w:r w:rsidRPr="00135906">
              <w:rPr>
                <w:rFonts w:ascii="Helvetica" w:hAnsi="Helvetica"/>
                <w:color w:val="000000"/>
                <w:sz w:val="15"/>
                <w:szCs w:val="15"/>
              </w:rPr>
              <w:t>France</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7B1531" w14:textId="77777777" w:rsidR="00AF66F9" w:rsidRPr="00135906" w:rsidRDefault="00AF66F9" w:rsidP="00735462">
            <w:r w:rsidRPr="00135906">
              <w:rPr>
                <w:rFonts w:ascii="Helvetica" w:hAnsi="Helvetica"/>
                <w:color w:val="000000"/>
                <w:sz w:val="15"/>
                <w:szCs w:val="15"/>
              </w:rPr>
              <w:t>30</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8C993" w14:textId="77777777" w:rsidR="00AF66F9" w:rsidRPr="00135906" w:rsidRDefault="00AF66F9" w:rsidP="00735462">
            <w:r w:rsidRPr="00135906">
              <w:rPr>
                <w:rFonts w:ascii="Helvetica" w:hAnsi="Helvetica"/>
                <w:color w:val="000000"/>
                <w:sz w:val="15"/>
                <w:szCs w:val="15"/>
              </w:rPr>
              <w:t>51.4 (9.6)</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89DEE5" w14:textId="77777777" w:rsidR="00AF66F9" w:rsidRPr="00135906" w:rsidRDefault="00AF66F9" w:rsidP="00735462">
            <w:r w:rsidRPr="00135906">
              <w:rPr>
                <w:rFonts w:ascii="Helvetica" w:hAnsi="Helvetica"/>
                <w:color w:val="000000"/>
                <w:sz w:val="15"/>
                <w:szCs w:val="15"/>
              </w:rPr>
              <w:t>62.5</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38F6DE" w14:textId="77777777" w:rsidR="00AF66F9" w:rsidRPr="00135906" w:rsidRDefault="00AF66F9" w:rsidP="00735462">
            <w:r w:rsidRPr="00135906">
              <w:rPr>
                <w:rFonts w:ascii="Helvetica" w:hAnsi="Helvetica"/>
                <w:color w:val="000000"/>
                <w:sz w:val="15"/>
                <w:szCs w:val="15"/>
              </w:rPr>
              <w:t>2x daily self-report mood</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639046" w14:textId="77777777" w:rsidR="00AF66F9" w:rsidRPr="00135906" w:rsidRDefault="00AF66F9" w:rsidP="00735462">
            <w:r w:rsidRPr="00135906">
              <w:rPr>
                <w:rFonts w:ascii="Helvetica" w:hAnsi="Helvetica"/>
                <w:color w:val="000000"/>
                <w:sz w:val="15"/>
                <w:szCs w:val="15"/>
              </w:rPr>
              <w:t>Secondary care - outpatient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A276F0" w14:textId="77777777" w:rsidR="00AF66F9" w:rsidRPr="00135906" w:rsidRDefault="00AF66F9" w:rsidP="00735462">
            <w:r w:rsidRPr="00135906">
              <w:rPr>
                <w:rFonts w:ascii="Helvetica" w:hAnsi="Helvetica"/>
                <w:color w:val="000000"/>
                <w:sz w:val="15"/>
                <w:szCs w:val="15"/>
              </w:rPr>
              <w:t>2x daily self-report mood assessing affective/cognitive states relating to depression, visual analogue scale for depression, self-esteem, physical self, quality of life, coping, rumination, anxiety.</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B9C728" w14:textId="77777777" w:rsidR="00AF66F9" w:rsidRPr="00135906" w:rsidRDefault="00AF66F9" w:rsidP="00735462">
            <w:r w:rsidRPr="00135906">
              <w:rPr>
                <w:rFonts w:ascii="Helvetica" w:hAnsi="Helvetica"/>
                <w:color w:val="000000"/>
                <w:sz w:val="15"/>
                <w:szCs w:val="15"/>
              </w:rPr>
              <w:t>5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1A0792" w14:textId="77777777" w:rsidR="00AF66F9" w:rsidRPr="00135906" w:rsidRDefault="00AF66F9" w:rsidP="00735462">
            <w:r w:rsidRPr="00135906">
              <w:rPr>
                <w:rFonts w:ascii="Helvetica" w:hAnsi="Helvetica"/>
                <w:color w:val="000000"/>
                <w:sz w:val="15"/>
                <w:szCs w:val="15"/>
              </w:rPr>
              <w:t>MINI - fortnightly</w:t>
            </w:r>
          </w:p>
        </w:tc>
      </w:tr>
      <w:tr w:rsidR="00AF66F9" w:rsidRPr="00135906" w14:paraId="2B9D5C98" w14:textId="77777777" w:rsidTr="00735462">
        <w:trPr>
          <w:gridAfter w:val="2"/>
          <w:wAfter w:w="1416" w:type="dxa"/>
          <w:trHeight w:val="9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4D0008" w14:textId="77777777" w:rsidR="00AF66F9" w:rsidRPr="00135906" w:rsidRDefault="00AF66F9" w:rsidP="00735462">
            <w:pPr>
              <w:rPr>
                <w:lang w:val="nl-NL"/>
              </w:rPr>
            </w:pPr>
            <w:r w:rsidRPr="00135906">
              <w:rPr>
                <w:rFonts w:ascii="Helvetica" w:hAnsi="Helvetica"/>
                <w:color w:val="000000"/>
                <w:sz w:val="15"/>
                <w:szCs w:val="15"/>
                <w:lang w:val="nl-NL"/>
              </w:rPr>
              <w:lastRenderedPageBreak/>
              <w:t>Van der Watt et al 2022 (40)</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06E93B" w14:textId="77777777" w:rsidR="00AF66F9" w:rsidRPr="00135906" w:rsidRDefault="00AF66F9" w:rsidP="00735462">
            <w:r w:rsidRPr="00135906">
              <w:rPr>
                <w:rFonts w:ascii="Helvetica" w:hAnsi="Helvetica"/>
                <w:color w:val="000000"/>
                <w:sz w:val="15"/>
                <w:szCs w:val="15"/>
              </w:rPr>
              <w:t>South Afric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2E4A5D" w14:textId="77777777" w:rsidR="00AF66F9" w:rsidRPr="00135906" w:rsidRDefault="00AF66F9" w:rsidP="00735462">
            <w:r w:rsidRPr="00135906">
              <w:rPr>
                <w:rFonts w:ascii="Helvetica" w:hAnsi="Helvetica"/>
                <w:color w:val="000000"/>
                <w:sz w:val="15"/>
                <w:szCs w:val="15"/>
              </w:rPr>
              <w:t>50 (30 with Depression, 11 with Bipolar Disprder, 9 with diagnosis: Other)</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781AA" w14:textId="77777777" w:rsidR="00AF66F9" w:rsidRPr="00135906" w:rsidRDefault="00AF66F9" w:rsidP="00735462">
            <w:r w:rsidRPr="00135906">
              <w:rPr>
                <w:rFonts w:ascii="Helvetica" w:hAnsi="Helvetica"/>
                <w:color w:val="000000"/>
                <w:sz w:val="15"/>
                <w:szCs w:val="15"/>
              </w:rPr>
              <w:t>39.49  (11.17)</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663338" w14:textId="77777777" w:rsidR="00AF66F9" w:rsidRPr="00135906" w:rsidRDefault="00AF66F9" w:rsidP="00735462">
            <w:r w:rsidRPr="00135906">
              <w:rPr>
                <w:rFonts w:ascii="Helvetica" w:hAnsi="Helvetica"/>
                <w:color w:val="000000"/>
                <w:sz w:val="15"/>
                <w:szCs w:val="15"/>
              </w:rPr>
              <w:t>74%</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C7CABA" w14:textId="77777777" w:rsidR="00AF66F9" w:rsidRPr="00135906" w:rsidRDefault="00AF66F9" w:rsidP="00735462">
            <w:r w:rsidRPr="00135906">
              <w:rPr>
                <w:rFonts w:ascii="Helvetica" w:hAnsi="Helvetica"/>
                <w:color w:val="000000"/>
                <w:sz w:val="15"/>
                <w:szCs w:val="15"/>
              </w:rPr>
              <w:t>Weekly QIDS, ASRM administered via telephone</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B9242D" w14:textId="77777777" w:rsidR="00AF66F9" w:rsidRPr="00135906" w:rsidRDefault="00AF66F9" w:rsidP="00735462">
            <w:r w:rsidRPr="00135906">
              <w:rPr>
                <w:rFonts w:ascii="Helvetica" w:hAnsi="Helvetica"/>
                <w:color w:val="000000"/>
                <w:sz w:val="15"/>
                <w:szCs w:val="15"/>
              </w:rPr>
              <w:t>Secondary care - inpatient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ADADB0" w14:textId="77777777" w:rsidR="00AF66F9" w:rsidRPr="00135906" w:rsidRDefault="00AF66F9" w:rsidP="00735462">
            <w:r w:rsidRPr="00135906">
              <w:rPr>
                <w:rFonts w:ascii="Helvetica" w:hAnsi="Helvetica"/>
                <w:color w:val="000000"/>
                <w:sz w:val="15"/>
                <w:szCs w:val="15"/>
              </w:rPr>
              <w:t>Weekly QIDS, ASRM administered via telephone</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ECFC86" w14:textId="77777777" w:rsidR="00AF66F9" w:rsidRPr="00135906" w:rsidRDefault="00AF66F9" w:rsidP="00735462">
            <w:r w:rsidRPr="00135906">
              <w:rPr>
                <w:rFonts w:ascii="Helvetica" w:hAnsi="Helvetica"/>
                <w:color w:val="000000"/>
                <w:sz w:val="15"/>
                <w:szCs w:val="15"/>
              </w:rPr>
              <w:t>4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07460" w14:textId="77777777" w:rsidR="00AF66F9" w:rsidRPr="00135906" w:rsidRDefault="00AF66F9" w:rsidP="00735462">
            <w:r w:rsidRPr="00135906">
              <w:rPr>
                <w:rFonts w:ascii="Helvetica" w:hAnsi="Helvetica"/>
                <w:color w:val="000000"/>
                <w:sz w:val="15"/>
                <w:szCs w:val="15"/>
              </w:rPr>
              <w:t>CTQ, LEC - baseline, CSSRS, PSQI - baseline week 4, 8, 12, 16</w:t>
            </w:r>
          </w:p>
        </w:tc>
      </w:tr>
      <w:tr w:rsidR="00AF66F9" w:rsidRPr="00135906" w14:paraId="5E4C0A8D" w14:textId="77777777" w:rsidTr="00735462">
        <w:trPr>
          <w:gridAfter w:val="2"/>
          <w:wAfter w:w="1416" w:type="dxa"/>
          <w:trHeight w:val="90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F60544" w14:textId="77777777" w:rsidR="00AF66F9" w:rsidRPr="00135906" w:rsidRDefault="00AF66F9" w:rsidP="00735462">
            <w:r w:rsidRPr="00135906">
              <w:rPr>
                <w:rFonts w:ascii="Helvetica" w:hAnsi="Helvetica"/>
                <w:color w:val="000000"/>
                <w:sz w:val="15"/>
                <w:szCs w:val="15"/>
              </w:rPr>
              <w:t>Webb et al 2022</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34D792"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EDC06" w14:textId="77777777" w:rsidR="00AF66F9" w:rsidRPr="00135906" w:rsidRDefault="00AF66F9" w:rsidP="00735462">
            <w:r w:rsidRPr="00135906">
              <w:rPr>
                <w:rFonts w:ascii="Helvetica" w:hAnsi="Helvetica"/>
                <w:color w:val="000000"/>
                <w:sz w:val="15"/>
                <w:szCs w:val="15"/>
              </w:rPr>
              <w:t>Total: 39, Adolescents with depression: 24</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8B9FCE" w14:textId="77777777" w:rsidR="00AF66F9" w:rsidRPr="00135906" w:rsidRDefault="00AF66F9" w:rsidP="00735462">
            <w:r w:rsidRPr="00135906">
              <w:rPr>
                <w:rFonts w:ascii="Helvetica" w:hAnsi="Helvetica"/>
                <w:color w:val="000000"/>
                <w:sz w:val="15"/>
                <w:szCs w:val="15"/>
              </w:rPr>
              <w:t>15.7 (1.9)</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7E8291" w14:textId="77777777" w:rsidR="00AF66F9" w:rsidRPr="00135906" w:rsidRDefault="00AF66F9" w:rsidP="00735462">
            <w:r w:rsidRPr="00135906">
              <w:rPr>
                <w:rFonts w:ascii="Helvetica" w:hAnsi="Helvetica"/>
                <w:color w:val="000000"/>
                <w:sz w:val="15"/>
                <w:szCs w:val="15"/>
              </w:rPr>
              <w:t>66.7</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3E19E" w14:textId="77777777" w:rsidR="00AF66F9" w:rsidRPr="00135906" w:rsidRDefault="00AF66F9" w:rsidP="00735462">
            <w:r w:rsidRPr="00135906">
              <w:rPr>
                <w:rFonts w:ascii="Helvetica" w:hAnsi="Helvetica"/>
                <w:color w:val="000000"/>
                <w:sz w:val="15"/>
                <w:szCs w:val="15"/>
              </w:rPr>
              <w:t>12 weekly course of Behavioural Activation</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D36EA7" w14:textId="77777777" w:rsidR="00AF66F9" w:rsidRPr="00135906" w:rsidRDefault="00AF66F9" w:rsidP="00735462">
            <w:r w:rsidRPr="00135906">
              <w:rPr>
                <w:rFonts w:ascii="Helvetica" w:hAnsi="Helvetica"/>
                <w:color w:val="000000"/>
                <w:sz w:val="15"/>
                <w:szCs w:val="15"/>
              </w:rPr>
              <w:t>Not reported</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8A0B6" w14:textId="77777777" w:rsidR="00AF66F9" w:rsidRPr="00135906" w:rsidRDefault="00AF66F9" w:rsidP="00735462">
            <w:r w:rsidRPr="00135906">
              <w:rPr>
                <w:rFonts w:ascii="Helvetica" w:hAnsi="Helvetica"/>
                <w:color w:val="000000"/>
                <w:sz w:val="15"/>
                <w:szCs w:val="15"/>
              </w:rPr>
              <w:t>Weekly SHAPS, CES-D, BADS-SF for 15 week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4A27C2" w14:textId="77777777" w:rsidR="00AF66F9" w:rsidRPr="00135906" w:rsidRDefault="00AF66F9" w:rsidP="00735462">
            <w:r w:rsidRPr="00135906">
              <w:rPr>
                <w:rFonts w:ascii="Helvetica" w:hAnsi="Helvetica"/>
                <w:color w:val="000000"/>
                <w:sz w:val="15"/>
                <w:szCs w:val="15"/>
              </w:rPr>
              <w:t>15 week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E3F572" w14:textId="77777777" w:rsidR="00AF66F9" w:rsidRPr="00135906" w:rsidRDefault="00AF66F9" w:rsidP="00735462">
            <w:r w:rsidRPr="00135906">
              <w:rPr>
                <w:rFonts w:ascii="Helvetica" w:hAnsi="Helvetica"/>
                <w:color w:val="000000"/>
                <w:sz w:val="15"/>
                <w:szCs w:val="15"/>
              </w:rPr>
              <w:t>2x 5 day ambulatory assessment periods measuring affect, probabilistic reward tasks, fMRI reward tasks</w:t>
            </w:r>
          </w:p>
        </w:tc>
      </w:tr>
      <w:tr w:rsidR="00AF66F9" w:rsidRPr="00135906" w14:paraId="3995D707" w14:textId="77777777" w:rsidTr="00735462">
        <w:trPr>
          <w:gridAfter w:val="2"/>
          <w:wAfter w:w="1416" w:type="dxa"/>
          <w:trHeight w:val="720"/>
        </w:trPr>
        <w:tc>
          <w:tcPr>
            <w:tcW w:w="4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DB1E5" w14:textId="77777777" w:rsidR="00AF66F9" w:rsidRPr="00135906" w:rsidRDefault="00AF66F9" w:rsidP="00735462">
            <w:r w:rsidRPr="00135906">
              <w:rPr>
                <w:rFonts w:ascii="Helvetica" w:hAnsi="Helvetica"/>
                <w:color w:val="000000"/>
                <w:sz w:val="15"/>
                <w:szCs w:val="15"/>
              </w:rPr>
              <w:t>Xia et al 2022 (37)</w:t>
            </w:r>
          </w:p>
        </w:tc>
        <w:tc>
          <w:tcPr>
            <w:tcW w:w="6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DE5C89" w14:textId="77777777" w:rsidR="00AF66F9" w:rsidRPr="00135906" w:rsidRDefault="00AF66F9" w:rsidP="00735462">
            <w:r w:rsidRPr="00135906">
              <w:rPr>
                <w:rFonts w:ascii="Helvetica" w:hAnsi="Helvetica"/>
                <w:color w:val="000000"/>
                <w:sz w:val="15"/>
                <w:szCs w:val="15"/>
              </w:rPr>
              <w:t>USA</w:t>
            </w:r>
          </w:p>
        </w:tc>
        <w:tc>
          <w:tcPr>
            <w:tcW w:w="5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0AC0B" w14:textId="77777777" w:rsidR="00AF66F9" w:rsidRPr="00135906" w:rsidRDefault="00AF66F9" w:rsidP="00735462">
            <w:r w:rsidRPr="00135906">
              <w:rPr>
                <w:rFonts w:ascii="Helvetica" w:hAnsi="Helvetica"/>
                <w:color w:val="000000"/>
                <w:sz w:val="15"/>
                <w:szCs w:val="15"/>
              </w:rPr>
              <w:t>41 (24 with depression)</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4E549" w14:textId="77777777" w:rsidR="00AF66F9" w:rsidRPr="00135906" w:rsidRDefault="00AF66F9" w:rsidP="00735462">
            <w:r w:rsidRPr="00135906">
              <w:rPr>
                <w:rFonts w:ascii="Helvetica" w:hAnsi="Helvetica"/>
                <w:color w:val="000000"/>
                <w:sz w:val="15"/>
                <w:szCs w:val="15"/>
              </w:rPr>
              <w:t>23.5 (3.5)</w:t>
            </w:r>
          </w:p>
        </w:tc>
        <w:tc>
          <w:tcPr>
            <w:tcW w:w="5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7CD956" w14:textId="77777777" w:rsidR="00AF66F9" w:rsidRPr="00135906" w:rsidRDefault="00AF66F9" w:rsidP="00735462">
            <w:r w:rsidRPr="00135906">
              <w:rPr>
                <w:rFonts w:ascii="Helvetica" w:hAnsi="Helvetica"/>
                <w:color w:val="000000"/>
                <w:sz w:val="15"/>
                <w:szCs w:val="15"/>
              </w:rPr>
              <w:t>68%</w:t>
            </w:r>
          </w:p>
        </w:tc>
        <w:tc>
          <w:tcPr>
            <w:tcW w:w="65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AAC4CE" w14:textId="77777777" w:rsidR="00AF66F9" w:rsidRPr="00135906" w:rsidRDefault="00AF66F9" w:rsidP="00735462">
            <w:r w:rsidRPr="00135906">
              <w:rPr>
                <w:rFonts w:ascii="Helvetica" w:hAnsi="Helvetica"/>
                <w:color w:val="000000"/>
                <w:sz w:val="15"/>
                <w:szCs w:val="15"/>
              </w:rPr>
              <w:t>Beiwe system - GPS geolocation and accelerometer data</w:t>
            </w:r>
          </w:p>
        </w:tc>
        <w:tc>
          <w:tcPr>
            <w:tcW w:w="8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4D1548" w14:textId="77777777" w:rsidR="00AF66F9" w:rsidRPr="00135906" w:rsidRDefault="00AF66F9" w:rsidP="00735462">
            <w:r w:rsidRPr="00135906">
              <w:rPr>
                <w:rFonts w:ascii="Helvetica" w:hAnsi="Helvetica"/>
                <w:color w:val="000000"/>
                <w:sz w:val="15"/>
                <w:szCs w:val="15"/>
              </w:rPr>
              <w:t>Secondary care - outpatients</w:t>
            </w:r>
          </w:p>
        </w:tc>
        <w:tc>
          <w:tcPr>
            <w:tcW w:w="127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67481" w14:textId="77777777" w:rsidR="00AF66F9" w:rsidRPr="00135906" w:rsidRDefault="00AF66F9" w:rsidP="00735462">
            <w:r w:rsidRPr="00135906">
              <w:rPr>
                <w:rFonts w:ascii="Helvetica" w:hAnsi="Helvetica"/>
                <w:color w:val="000000"/>
                <w:sz w:val="15"/>
                <w:szCs w:val="15"/>
              </w:rPr>
              <w:t>Beiwe system - GPS geolocation and accelerometer data - continuous</w:t>
            </w:r>
          </w:p>
        </w:tc>
        <w:tc>
          <w:tcPr>
            <w:tcW w:w="106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202A64" w14:textId="77777777" w:rsidR="00AF66F9" w:rsidRPr="00135906" w:rsidRDefault="00AF66F9" w:rsidP="00735462">
            <w:r w:rsidRPr="00135906">
              <w:rPr>
                <w:rFonts w:ascii="Helvetica" w:hAnsi="Helvetica"/>
                <w:color w:val="000000"/>
                <w:sz w:val="15"/>
                <w:szCs w:val="15"/>
              </w:rPr>
              <w:t>3 months</w:t>
            </w:r>
          </w:p>
        </w:tc>
        <w:tc>
          <w:tcPr>
            <w:tcW w:w="9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071AA3" w14:textId="77777777" w:rsidR="00AF66F9" w:rsidRPr="00135906" w:rsidRDefault="00AF66F9" w:rsidP="00735462">
            <w:r w:rsidRPr="00135906">
              <w:rPr>
                <w:rFonts w:ascii="Helvetica" w:hAnsi="Helvetica"/>
                <w:color w:val="000000"/>
                <w:sz w:val="15"/>
                <w:szCs w:val="15"/>
              </w:rPr>
              <w:t>SCID-II - baseline</w:t>
            </w:r>
          </w:p>
        </w:tc>
      </w:tr>
      <w:tr w:rsidR="00AF66F9" w:rsidRPr="000A5694" w14:paraId="3B79A322" w14:textId="77777777" w:rsidTr="00735462">
        <w:trPr>
          <w:gridAfter w:val="2"/>
          <w:wAfter w:w="1416" w:type="dxa"/>
          <w:trHeight w:val="4320"/>
        </w:trPr>
        <w:tc>
          <w:tcPr>
            <w:tcW w:w="7588" w:type="dxa"/>
            <w:gridSpan w:val="10"/>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66EC07" w14:textId="77777777" w:rsidR="00AF66F9" w:rsidRPr="000A5694" w:rsidRDefault="00AF66F9" w:rsidP="00735462">
            <w:r w:rsidRPr="00135906">
              <w:rPr>
                <w:rFonts w:ascii="Helvetica" w:hAnsi="Helvetica"/>
                <w:b/>
                <w:bCs/>
                <w:color w:val="000000"/>
                <w:sz w:val="15"/>
                <w:szCs w:val="15"/>
              </w:rPr>
              <w:t xml:space="preserve">ASRM - Altman Self-Rating Mania Scale, QIDS - Quick Inventory of Depressive Symptomatology, IDS - Inventory of Depressive Symptomatology, HAM-D - Hamilton Depression Rating Scale, CGI-BP - Clinical Global Impressions - Bipolar Scale, YMRS - Young Mania Rating Scale, HDRS-17 - Hamilton Depression Rating Scale 17, SCID - Structured Clinical Interview for DSM-IV, PSS - Perceived Stress Scale, FAST - Functional Assessment Short Test, WHOQoL-BREF - World Health Organisation Quality of Life Scale, BDI - Beck Depression Inventory, HDRS6 - 6-item Hamilton Depression Rating Scale, MARS - Medication Adherence Rating Scale, RRS - Ruminative Response Scale, PSWQ - Penn State Worry Questionnaire, BAS - Behavioural Activation Scale, VSS-A - Verona Satisfaction Scale-Affective Disorder, BAI - Beck Anxiety Inventory, ALS-18 - Affect Lability Score Short Version, Life-Rift - Level of General Functioning and Coping: Longitudinal Interval Follow-up Evaluation, BHS - Beck Hopelessness Scale, GSE - General Self-Efficacy Scale, HLOC - Health Locus of Control Scale, PICS - Perceived Involvement in Care Scales, RBANS - Repeatable Battery for the Assessment of Neuropsychological Status, NOS - Not Otherwise Specified, NIMH - National Institute of Mental Health, SMART - Specific Measurable Achievable Realistic Timebound, MADRS-S - Montgomery–Åsberg Depression Rating Scale Self-Assessment, MOS-SSS - Medical Outcomes Study Social Support Survey, GSEVDEP - Global Measure of Severity of Depression, GSEVMANIA - Global Measure of Severity of Mania, GPF - Global Measure of Psychosocial Functioning: Mania, GQOL - Global Measure of Quality of Life, SF-12 - Short Form Health Survey, Q-LES-Q - Quality of Life Enjoyment and Satisfaction Questionnaire, TIME - Time to Intervention for Mood Episode, BISS - Bipolar Inventory of Symptoms Schedule, bCBT - Blended Cognitive Behavioural Therapy, TAU - Treatment As Usual, PHQ-9 - Patient Health Questionnaire-9, QIDS-C16 - Quick Inventory of Depressive Symptomatology-16, CAGE-AID - CAGE Questionnaire Adapted to Include Drugs, PCL-C - PTSD Checklist - Civilian Version, AUDIT - Alcohol Use Disorders Identification Test, SF-36 - Short Form Health Survey - 36, FEP - Questionnaire for the Evaluation of Psychotherapeutic Progress, RSES - Rosenberg Self-Esteem Questionnaire, AEs - Adverse Events, MADRS - Montgomery-Åsberg Depression Rating Scale, GAD-7 - General Anxiety Disorder-7, QIDS-SR16 - Quick Inventory of Depressive Symptomatology - Self Report-16, ReMAP - Remote Monitoring in Psychiatry, PSQI - Pittsburgh Sleep Quality Index, IPAQ - International Physical Activity Questionnaire, ASERT - Aktibipo Self-Rating Questionnaire, EMA - Ecological Momentary Assessment, DSM-5 - Diagnostic and Statistical Manual of Mental Disorders 5th Edition, WHO-5 - World Health Organisation Five Well-Being Index, MDQ - Mood Disorder Questionnaire, HC - Healthy Controls, IDS-C - Inventory of Depressive Symptomatology Clinician Rated, DASS-21 - Depression, Anxiety and Stress Scale 21-item, BRMRS - Bech-Rafaelsen Mania Rating Scale, PLC - Personal Life Chart App, PHR-BD - Personal Health Record for Bipolar Disorder, QBL-NL - Questionnaire for Bipolar Illness Netherlands, OQ-45.2 - 45-item Outcome Questionnaire, MANSA - Manchester Short Assessment of Quality of Life, NEL - 40-item Dutch Questionnaire on Patient Empowerment, SCAN - Schedules for Clinical Assessment in Neuropsychiatry, SMS - Short Messaging Service, MINI - Mini-DIPS Neuropsychiatric Interview, PANSS - Positive and Negative Symptom Scale, SNS - Self-Evaluation of Negative Symptoms, CGI - Clinical Global Impression Scale, IAPT - Improving Access to Psychological Therapies, REDCap - Research Electronic Data Capture, WSAS - Work and Social Adjustment Scale, CESD - Center for Epidemiologic Studies Depression, PDD - Personality Dynamics Diary, BADS-SF - Behavioural Activation for Depression Scale - Short Form, BFI - Big Five Inventory, AQoL-8D - Assessment of Quality of Life, Normalised Entropy - Variance of time that a participant spent at a certain </w:t>
            </w:r>
            <w:r w:rsidRPr="00135906">
              <w:rPr>
                <w:rFonts w:ascii="Helvetica" w:hAnsi="Helvetica"/>
                <w:b/>
                <w:bCs/>
                <w:color w:val="000000"/>
                <w:sz w:val="15"/>
                <w:szCs w:val="15"/>
              </w:rPr>
              <w:lastRenderedPageBreak/>
              <w:t>location, Location Variance - Variability in a participant’s stationary location, Number of GPS Geolocation Coordinate Clusters - Clustering technique applied to stationary states of participants, SPIN - Social Phobia Inventory, PGI - Patient Global Impression, SHAPS - Snaith-Hamilton Pleasure Scale, K-SADS - Kiddie Schedule for Affective Disorders and Schizophrenia, PSR - Psychiatric Rating Scale, IDS-SR - Inventory for Depressive Symptomatology Self Report.</w:t>
            </w:r>
          </w:p>
        </w:tc>
      </w:tr>
    </w:tbl>
    <w:p w14:paraId="447419FB" w14:textId="77777777" w:rsidR="00AF66F9" w:rsidRDefault="00AF66F9" w:rsidP="00AF66F9">
      <w:pPr>
        <w:pStyle w:val="NormalWeb"/>
        <w:spacing w:before="0" w:beforeAutospacing="0" w:after="0" w:afterAutospacing="0"/>
        <w:rPr>
          <w:rFonts w:ascii="Times" w:hAnsi="Times" w:cs="Calibri"/>
          <w:color w:val="000000"/>
          <w:sz w:val="22"/>
          <w:szCs w:val="22"/>
          <w:u w:val="single"/>
        </w:rPr>
      </w:pPr>
    </w:p>
    <w:p w14:paraId="351588BA" w14:textId="77777777" w:rsidR="00AF66F9" w:rsidRDefault="00AF66F9" w:rsidP="00AF66F9">
      <w:pPr>
        <w:rPr>
          <w:rFonts w:ascii="Times" w:hAnsi="Times" w:cs="Calibri"/>
          <w:color w:val="000000"/>
          <w:sz w:val="22"/>
          <w:szCs w:val="22"/>
          <w:u w:val="single"/>
        </w:rPr>
      </w:pPr>
    </w:p>
    <w:p w14:paraId="1875B079" w14:textId="77777777" w:rsidR="0085680D" w:rsidRDefault="0085680D"/>
    <w:sectPr w:rsidR="0085680D" w:rsidSect="00AF66F9">
      <w:footerReference w:type="even" r:id="rId4"/>
      <w:footerReference w:type="default" r:id="rI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221046"/>
      <w:docPartObj>
        <w:docPartGallery w:val="Page Numbers (Bottom of Page)"/>
        <w:docPartUnique/>
      </w:docPartObj>
    </w:sdtPr>
    <w:sdtContent>
      <w:p w14:paraId="162B198B" w14:textId="77777777" w:rsidR="00AF66F9" w:rsidRDefault="00AF66F9" w:rsidP="003B0E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7FB866" w14:textId="77777777" w:rsidR="00AF66F9" w:rsidRDefault="00AF66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29460986"/>
      <w:docPartObj>
        <w:docPartGallery w:val="Page Numbers (Bottom of Page)"/>
        <w:docPartUnique/>
      </w:docPartObj>
    </w:sdtPr>
    <w:sdtContent>
      <w:p w14:paraId="125D055D" w14:textId="77777777" w:rsidR="00AF66F9" w:rsidRDefault="00AF66F9" w:rsidP="003B0E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A37EAE" w14:textId="77777777" w:rsidR="00AF66F9" w:rsidRDefault="00AF66F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6F9"/>
    <w:rsid w:val="0085680D"/>
    <w:rsid w:val="008A2391"/>
    <w:rsid w:val="009513D9"/>
    <w:rsid w:val="00AF66F9"/>
    <w:rsid w:val="00D30D0C"/>
    <w:rsid w:val="00DC1E68"/>
    <w:rsid w:val="00DE24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4E7CED7"/>
  <w15:chartTrackingRefBased/>
  <w15:docId w15:val="{75961C44-8CF2-8C46-A323-5E5948C56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6F9"/>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AF66F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unhideWhenUsed/>
    <w:qFormat/>
    <w:rsid w:val="00AF66F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AF66F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AF66F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AF66F9"/>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AF66F9"/>
    <w:pPr>
      <w:keepNext/>
      <w:keepLines/>
      <w:spacing w:before="40" w:line="278" w:lineRule="auto"/>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AF66F9"/>
    <w:pPr>
      <w:keepNext/>
      <w:keepLines/>
      <w:spacing w:before="40" w:line="278" w:lineRule="auto"/>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AF66F9"/>
    <w:pPr>
      <w:keepNext/>
      <w:keepLines/>
      <w:spacing w:line="278" w:lineRule="auto"/>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AF66F9"/>
    <w:pPr>
      <w:keepNext/>
      <w:keepLines/>
      <w:spacing w:line="278" w:lineRule="auto"/>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66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F66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66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66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66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66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66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66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66F9"/>
    <w:rPr>
      <w:rFonts w:eastAsiaTheme="majorEastAsia" w:cstheme="majorBidi"/>
      <w:color w:val="272727" w:themeColor="text1" w:themeTint="D8"/>
    </w:rPr>
  </w:style>
  <w:style w:type="paragraph" w:styleId="Title">
    <w:name w:val="Title"/>
    <w:basedOn w:val="Normal"/>
    <w:next w:val="Normal"/>
    <w:link w:val="TitleChar"/>
    <w:uiPriority w:val="10"/>
    <w:qFormat/>
    <w:rsid w:val="00AF66F9"/>
    <w:pPr>
      <w:spacing w:after="80"/>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AF66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66F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AF66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66F9"/>
    <w:pPr>
      <w:spacing w:before="160" w:after="160" w:line="278" w:lineRule="auto"/>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AF66F9"/>
    <w:rPr>
      <w:i/>
      <w:iCs/>
      <w:color w:val="404040" w:themeColor="text1" w:themeTint="BF"/>
    </w:rPr>
  </w:style>
  <w:style w:type="paragraph" w:styleId="ListParagraph">
    <w:name w:val="List Paragraph"/>
    <w:basedOn w:val="Normal"/>
    <w:uiPriority w:val="34"/>
    <w:qFormat/>
    <w:rsid w:val="00AF66F9"/>
    <w:pPr>
      <w:spacing w:after="160" w:line="278" w:lineRule="auto"/>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AF66F9"/>
    <w:rPr>
      <w:i/>
      <w:iCs/>
      <w:color w:val="0F4761" w:themeColor="accent1" w:themeShade="BF"/>
    </w:rPr>
  </w:style>
  <w:style w:type="paragraph" w:styleId="IntenseQuote">
    <w:name w:val="Intense Quote"/>
    <w:basedOn w:val="Normal"/>
    <w:next w:val="Normal"/>
    <w:link w:val="IntenseQuoteChar"/>
    <w:uiPriority w:val="30"/>
    <w:qFormat/>
    <w:rsid w:val="00AF66F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AF66F9"/>
    <w:rPr>
      <w:i/>
      <w:iCs/>
      <w:color w:val="0F4761" w:themeColor="accent1" w:themeShade="BF"/>
    </w:rPr>
  </w:style>
  <w:style w:type="character" w:styleId="IntenseReference">
    <w:name w:val="Intense Reference"/>
    <w:basedOn w:val="DefaultParagraphFont"/>
    <w:uiPriority w:val="32"/>
    <w:qFormat/>
    <w:rsid w:val="00AF66F9"/>
    <w:rPr>
      <w:b/>
      <w:bCs/>
      <w:smallCaps/>
      <w:color w:val="0F4761" w:themeColor="accent1" w:themeShade="BF"/>
      <w:spacing w:val="5"/>
    </w:rPr>
  </w:style>
  <w:style w:type="paragraph" w:customStyle="1" w:styleId="Default">
    <w:name w:val="Default"/>
    <w:link w:val="DefaultChar"/>
    <w:rsid w:val="00AF66F9"/>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character" w:customStyle="1" w:styleId="DefaultChar">
    <w:name w:val="Default Char"/>
    <w:basedOn w:val="DefaultParagraphFont"/>
    <w:link w:val="Default"/>
    <w:rsid w:val="00AF66F9"/>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character" w:customStyle="1" w:styleId="apple-converted-space">
    <w:name w:val="apple-converted-space"/>
    <w:basedOn w:val="DefaultParagraphFont"/>
    <w:rsid w:val="00AF66F9"/>
  </w:style>
  <w:style w:type="character" w:customStyle="1" w:styleId="None">
    <w:name w:val="None"/>
    <w:rsid w:val="00AF66F9"/>
  </w:style>
  <w:style w:type="paragraph" w:styleId="NormalWeb">
    <w:name w:val="Normal (Web)"/>
    <w:basedOn w:val="Normal"/>
    <w:link w:val="NormalWebChar"/>
    <w:uiPriority w:val="99"/>
    <w:unhideWhenUsed/>
    <w:rsid w:val="00AF66F9"/>
    <w:pPr>
      <w:spacing w:before="100" w:beforeAutospacing="1" w:after="100" w:afterAutospacing="1"/>
    </w:pPr>
  </w:style>
  <w:style w:type="paragraph" w:customStyle="1" w:styleId="EndNoteBibliographyTitle">
    <w:name w:val="EndNote Bibliography Title"/>
    <w:basedOn w:val="Normal"/>
    <w:link w:val="EndNoteBibliographyTitleChar"/>
    <w:rsid w:val="00AF66F9"/>
    <w:pPr>
      <w:jc w:val="center"/>
    </w:pPr>
    <w:rPr>
      <w:rFonts w:ascii="Calibri" w:eastAsia="Arial Unicode MS" w:hAnsi="Calibri" w:cs="Calibri"/>
      <w:color w:val="000000"/>
      <w:sz w:val="22"/>
      <w:szCs w:val="22"/>
      <w:bdr w:val="nil"/>
      <w:lang w:val="en-US"/>
      <w14:textOutline w14:w="0" w14:cap="flat" w14:cmpd="sng" w14:algn="ctr">
        <w14:noFill/>
        <w14:prstDash w14:val="solid"/>
        <w14:bevel/>
      </w14:textOutline>
    </w:rPr>
  </w:style>
  <w:style w:type="character" w:customStyle="1" w:styleId="EndNoteBibliographyTitleChar">
    <w:name w:val="EndNote Bibliography Title Char"/>
    <w:basedOn w:val="DefaultChar"/>
    <w:link w:val="EndNoteBibliographyTitle"/>
    <w:rsid w:val="00AF66F9"/>
    <w:rPr>
      <w:rFonts w:ascii="Calibri" w:eastAsia="Arial Unicode MS" w:hAnsi="Calibri" w:cs="Calibri"/>
      <w:color w:val="000000"/>
      <w:kern w:val="0"/>
      <w:sz w:val="22"/>
      <w:szCs w:val="22"/>
      <w:bdr w:val="nil"/>
      <w:lang w:val="en-US" w:eastAsia="en-GB"/>
      <w14:textOutline w14:w="0" w14:cap="flat" w14:cmpd="sng" w14:algn="ctr">
        <w14:noFill/>
        <w14:prstDash w14:val="solid"/>
        <w14:bevel/>
      </w14:textOutline>
      <w14:ligatures w14:val="none"/>
    </w:rPr>
  </w:style>
  <w:style w:type="paragraph" w:customStyle="1" w:styleId="EndNoteBibliography">
    <w:name w:val="EndNote Bibliography"/>
    <w:basedOn w:val="Normal"/>
    <w:link w:val="EndNoteBibliographyChar"/>
    <w:rsid w:val="00AF66F9"/>
    <w:rPr>
      <w:rFonts w:ascii="Calibri" w:eastAsia="Arial Unicode MS" w:hAnsi="Calibri" w:cs="Calibri"/>
      <w:color w:val="000000"/>
      <w:sz w:val="22"/>
      <w:szCs w:val="22"/>
      <w:bdr w:val="nil"/>
      <w:lang w:val="en-US"/>
      <w14:textOutline w14:w="0" w14:cap="flat" w14:cmpd="sng" w14:algn="ctr">
        <w14:noFill/>
        <w14:prstDash w14:val="solid"/>
        <w14:bevel/>
      </w14:textOutline>
    </w:rPr>
  </w:style>
  <w:style w:type="character" w:customStyle="1" w:styleId="EndNoteBibliographyChar">
    <w:name w:val="EndNote Bibliography Char"/>
    <w:basedOn w:val="DefaultChar"/>
    <w:link w:val="EndNoteBibliography"/>
    <w:rsid w:val="00AF66F9"/>
    <w:rPr>
      <w:rFonts w:ascii="Calibri" w:eastAsia="Arial Unicode MS" w:hAnsi="Calibri" w:cs="Calibri"/>
      <w:color w:val="000000"/>
      <w:kern w:val="0"/>
      <w:sz w:val="22"/>
      <w:szCs w:val="22"/>
      <w:bdr w:val="nil"/>
      <w:lang w:val="en-US" w:eastAsia="en-GB"/>
      <w14:textOutline w14:w="0" w14:cap="flat" w14:cmpd="sng" w14:algn="ctr">
        <w14:noFill/>
        <w14:prstDash w14:val="solid"/>
        <w14:bevel/>
      </w14:textOutline>
      <w14:ligatures w14:val="none"/>
    </w:rPr>
  </w:style>
  <w:style w:type="paragraph" w:styleId="Header">
    <w:name w:val="header"/>
    <w:basedOn w:val="Normal"/>
    <w:link w:val="HeaderChar"/>
    <w:uiPriority w:val="99"/>
    <w:unhideWhenUsed/>
    <w:rsid w:val="00AF66F9"/>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AF66F9"/>
    <w:rPr>
      <w:kern w:val="0"/>
      <w:lang w:val="en-GB"/>
      <w14:ligatures w14:val="none"/>
    </w:rPr>
  </w:style>
  <w:style w:type="paragraph" w:styleId="Footer">
    <w:name w:val="footer"/>
    <w:basedOn w:val="Normal"/>
    <w:link w:val="FooterChar"/>
    <w:uiPriority w:val="99"/>
    <w:unhideWhenUsed/>
    <w:rsid w:val="00AF66F9"/>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AF66F9"/>
    <w:rPr>
      <w:kern w:val="0"/>
      <w:lang w:val="en-GB"/>
      <w14:ligatures w14:val="none"/>
    </w:rPr>
  </w:style>
  <w:style w:type="paragraph" w:customStyle="1" w:styleId="p">
    <w:name w:val="p"/>
    <w:basedOn w:val="Normal"/>
    <w:rsid w:val="00AF66F9"/>
    <w:pPr>
      <w:spacing w:before="100" w:beforeAutospacing="1" w:after="100" w:afterAutospacing="1"/>
    </w:pPr>
  </w:style>
  <w:style w:type="character" w:styleId="Hyperlink">
    <w:name w:val="Hyperlink"/>
    <w:basedOn w:val="DefaultParagraphFont"/>
    <w:uiPriority w:val="99"/>
    <w:unhideWhenUsed/>
    <w:rsid w:val="00AF66F9"/>
    <w:rPr>
      <w:color w:val="0000FF"/>
      <w:u w:val="single"/>
    </w:rPr>
  </w:style>
  <w:style w:type="character" w:customStyle="1" w:styleId="searchhistory-search-term">
    <w:name w:val="searchhistory-search-term"/>
    <w:basedOn w:val="DefaultParagraphFont"/>
    <w:rsid w:val="00AF66F9"/>
  </w:style>
  <w:style w:type="table" w:styleId="TableGrid">
    <w:name w:val="Table Grid"/>
    <w:basedOn w:val="TableNormal"/>
    <w:uiPriority w:val="39"/>
    <w:rsid w:val="00AF66F9"/>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66F9"/>
    <w:rPr>
      <w:sz w:val="16"/>
      <w:szCs w:val="16"/>
    </w:rPr>
  </w:style>
  <w:style w:type="paragraph" w:styleId="CommentText">
    <w:name w:val="annotation text"/>
    <w:basedOn w:val="Normal"/>
    <w:link w:val="CommentTextChar"/>
    <w:uiPriority w:val="99"/>
    <w:unhideWhenUsed/>
    <w:rsid w:val="00AF66F9"/>
    <w:pPr>
      <w:pBdr>
        <w:top w:val="nil"/>
        <w:left w:val="nil"/>
        <w:bottom w:val="nil"/>
        <w:right w:val="nil"/>
        <w:between w:val="nil"/>
        <w:bar w:val="nil"/>
      </w:pBdr>
    </w:pPr>
    <w:rPr>
      <w:rFonts w:eastAsia="Arial Unicode MS"/>
      <w:sz w:val="20"/>
      <w:szCs w:val="20"/>
      <w:bdr w:val="nil"/>
      <w:lang w:val="en-US" w:eastAsia="en-US"/>
    </w:rPr>
  </w:style>
  <w:style w:type="character" w:customStyle="1" w:styleId="CommentTextChar">
    <w:name w:val="Comment Text Char"/>
    <w:basedOn w:val="DefaultParagraphFont"/>
    <w:link w:val="CommentText"/>
    <w:uiPriority w:val="99"/>
    <w:rsid w:val="00AF66F9"/>
    <w:rPr>
      <w:rFonts w:ascii="Times New Roman" w:eastAsia="Arial Unicode MS" w:hAnsi="Times New Roman" w:cs="Times New Roman"/>
      <w:kern w:val="0"/>
      <w:sz w:val="20"/>
      <w:szCs w:val="20"/>
      <w:bdr w:val="nil"/>
      <w:lang w:val="en-US"/>
      <w14:ligatures w14:val="none"/>
    </w:rPr>
  </w:style>
  <w:style w:type="paragraph" w:styleId="CommentSubject">
    <w:name w:val="annotation subject"/>
    <w:basedOn w:val="CommentText"/>
    <w:next w:val="CommentText"/>
    <w:link w:val="CommentSubjectChar"/>
    <w:uiPriority w:val="99"/>
    <w:semiHidden/>
    <w:unhideWhenUsed/>
    <w:rsid w:val="00AF66F9"/>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b/>
      <w:bCs/>
      <w:bdr w:val="none" w:sz="0" w:space="0" w:color="auto"/>
      <w:lang w:val="en-GB"/>
    </w:rPr>
  </w:style>
  <w:style w:type="character" w:customStyle="1" w:styleId="CommentSubjectChar">
    <w:name w:val="Comment Subject Char"/>
    <w:basedOn w:val="CommentTextChar"/>
    <w:link w:val="CommentSubject"/>
    <w:uiPriority w:val="99"/>
    <w:semiHidden/>
    <w:rsid w:val="00AF66F9"/>
    <w:rPr>
      <w:rFonts w:ascii="Times New Roman" w:eastAsia="Arial Unicode MS" w:hAnsi="Times New Roman" w:cs="Times New Roman"/>
      <w:b/>
      <w:bCs/>
      <w:kern w:val="0"/>
      <w:sz w:val="20"/>
      <w:szCs w:val="20"/>
      <w:bdr w:val="nil"/>
      <w:lang w:val="en-GB"/>
      <w14:ligatures w14:val="none"/>
    </w:rPr>
  </w:style>
  <w:style w:type="paragraph" w:styleId="Revision">
    <w:name w:val="Revision"/>
    <w:hidden/>
    <w:uiPriority w:val="99"/>
    <w:semiHidden/>
    <w:rsid w:val="00AF66F9"/>
    <w:pPr>
      <w:spacing w:after="0" w:line="240" w:lineRule="auto"/>
    </w:pPr>
    <w:rPr>
      <w:kern w:val="0"/>
      <w:lang w:val="en-GB"/>
      <w14:ligatures w14:val="none"/>
    </w:rPr>
  </w:style>
  <w:style w:type="paragraph" w:customStyle="1" w:styleId="msonormal0">
    <w:name w:val="msonormal"/>
    <w:basedOn w:val="Normal"/>
    <w:rsid w:val="00AF66F9"/>
    <w:pPr>
      <w:spacing w:before="100" w:beforeAutospacing="1" w:after="100" w:afterAutospacing="1"/>
    </w:pPr>
  </w:style>
  <w:style w:type="character" w:styleId="FollowedHyperlink">
    <w:name w:val="FollowedHyperlink"/>
    <w:basedOn w:val="DefaultParagraphFont"/>
    <w:uiPriority w:val="99"/>
    <w:semiHidden/>
    <w:unhideWhenUsed/>
    <w:rsid w:val="00AF66F9"/>
    <w:rPr>
      <w:color w:val="800080"/>
      <w:u w:val="single"/>
    </w:rPr>
  </w:style>
  <w:style w:type="character" w:styleId="UnresolvedMention">
    <w:name w:val="Unresolved Mention"/>
    <w:basedOn w:val="DefaultParagraphFont"/>
    <w:uiPriority w:val="99"/>
    <w:semiHidden/>
    <w:unhideWhenUsed/>
    <w:rsid w:val="00AF66F9"/>
    <w:rPr>
      <w:color w:val="605E5C"/>
      <w:shd w:val="clear" w:color="auto" w:fill="E1DFDD"/>
    </w:rPr>
  </w:style>
  <w:style w:type="character" w:styleId="Strong">
    <w:name w:val="Strong"/>
    <w:basedOn w:val="DefaultParagraphFont"/>
    <w:uiPriority w:val="22"/>
    <w:qFormat/>
    <w:rsid w:val="00AF66F9"/>
    <w:rPr>
      <w:b/>
      <w:bCs/>
    </w:rPr>
  </w:style>
  <w:style w:type="character" w:styleId="Emphasis">
    <w:name w:val="Emphasis"/>
    <w:basedOn w:val="DefaultParagraphFont"/>
    <w:uiPriority w:val="20"/>
    <w:qFormat/>
    <w:rsid w:val="00AF66F9"/>
    <w:rPr>
      <w:i/>
      <w:iCs/>
    </w:rPr>
  </w:style>
  <w:style w:type="character" w:customStyle="1" w:styleId="NormalWebChar">
    <w:name w:val="Normal (Web) Char"/>
    <w:basedOn w:val="DefaultParagraphFont"/>
    <w:link w:val="NormalWeb"/>
    <w:uiPriority w:val="99"/>
    <w:rsid w:val="00AF66F9"/>
    <w:rPr>
      <w:rFonts w:ascii="Times New Roman" w:eastAsia="Times New Roman" w:hAnsi="Times New Roman" w:cs="Times New Roman"/>
      <w:kern w:val="0"/>
      <w:lang w:val="en-GB" w:eastAsia="en-GB"/>
      <w14:ligatures w14:val="none"/>
    </w:rPr>
  </w:style>
  <w:style w:type="character" w:styleId="PageNumber">
    <w:name w:val="page number"/>
    <w:basedOn w:val="DefaultParagraphFont"/>
    <w:uiPriority w:val="99"/>
    <w:semiHidden/>
    <w:unhideWhenUsed/>
    <w:rsid w:val="00AF66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8950</Words>
  <Characters>51018</Characters>
  <Application>Microsoft Office Word</Application>
  <DocSecurity>0</DocSecurity>
  <Lines>425</Lines>
  <Paragraphs>119</Paragraphs>
  <ScaleCrop>false</ScaleCrop>
  <Company/>
  <LinksUpToDate>false</LinksUpToDate>
  <CharactersWithSpaces>59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Thomas</dc:creator>
  <cp:keywords/>
  <dc:description/>
  <cp:lastModifiedBy>Laurie Thomas</cp:lastModifiedBy>
  <cp:revision>1</cp:revision>
  <dcterms:created xsi:type="dcterms:W3CDTF">2026-04-07T22:32:00Z</dcterms:created>
  <dcterms:modified xsi:type="dcterms:W3CDTF">2026-04-07T22:32:00Z</dcterms:modified>
</cp:coreProperties>
</file>